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60EB73" w14:textId="7C5D388A" w:rsidR="001A5896" w:rsidRPr="005F00BA" w:rsidRDefault="001A5896">
      <w:pPr>
        <w:rPr>
          <w:rFonts w:ascii="Times New Roman" w:hAnsi="Times New Roman" w:cs="Times New Roman"/>
        </w:rPr>
      </w:pPr>
      <w:r w:rsidRPr="000F708D">
        <w:rPr>
          <w:rFonts w:ascii="Times New Roman" w:hAnsi="Times New Roman" w:cs="Times New Roman"/>
          <w:b/>
          <w:bCs/>
        </w:rPr>
        <w:t>Supplementary Table 1:</w:t>
      </w:r>
      <w:r w:rsidRPr="005F00BA">
        <w:rPr>
          <w:rFonts w:ascii="Times New Roman" w:hAnsi="Times New Roman" w:cs="Times New Roman"/>
        </w:rPr>
        <w:t xml:space="preserve"> List of common patient questions</w:t>
      </w:r>
    </w:p>
    <w:p w14:paraId="32EFC2CE" w14:textId="77777777" w:rsidR="001A5896" w:rsidRPr="005F00BA" w:rsidRDefault="001A5896">
      <w:pPr>
        <w:rPr>
          <w:rFonts w:ascii="Times New Roman" w:hAnsi="Times New Roman" w:cs="Times New Roman"/>
        </w:rPr>
      </w:pPr>
    </w:p>
    <w:tbl>
      <w:tblPr>
        <w:tblW w:w="9584" w:type="dxa"/>
        <w:tblLook w:val="04A0" w:firstRow="1" w:lastRow="0" w:firstColumn="1" w:lastColumn="0" w:noHBand="0" w:noVBand="1"/>
      </w:tblPr>
      <w:tblGrid>
        <w:gridCol w:w="810"/>
        <w:gridCol w:w="8774"/>
      </w:tblGrid>
      <w:tr w:rsidR="00374C8A" w:rsidRPr="00374C8A" w14:paraId="4ADAFE72" w14:textId="77777777" w:rsidTr="000F708D">
        <w:trPr>
          <w:trHeight w:val="329"/>
        </w:trPr>
        <w:tc>
          <w:tcPr>
            <w:tcW w:w="810" w:type="dxa"/>
            <w:tcBorders>
              <w:top w:val="nil"/>
              <w:left w:val="nil"/>
              <w:bottom w:val="nil"/>
              <w:right w:val="nil"/>
            </w:tcBorders>
            <w:noWrap/>
            <w:vAlign w:val="center"/>
            <w:hideMark/>
          </w:tcPr>
          <w:p w14:paraId="26665526" w14:textId="6A5ACE5E"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w:t>
            </w:r>
            <w:r w:rsidR="000F708D">
              <w:rPr>
                <w:rFonts w:ascii="Times New Roman" w:hAnsi="Times New Roman" w:cs="Times New Roman"/>
              </w:rPr>
              <w:t>:</w:t>
            </w:r>
          </w:p>
        </w:tc>
        <w:tc>
          <w:tcPr>
            <w:tcW w:w="8774" w:type="dxa"/>
            <w:tcBorders>
              <w:top w:val="nil"/>
              <w:left w:val="nil"/>
              <w:bottom w:val="nil"/>
              <w:right w:val="nil"/>
            </w:tcBorders>
            <w:vAlign w:val="center"/>
            <w:hideMark/>
          </w:tcPr>
          <w:p w14:paraId="3EDD4CE0"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is depression in children?</w:t>
            </w:r>
          </w:p>
        </w:tc>
      </w:tr>
      <w:tr w:rsidR="00374C8A" w:rsidRPr="00374C8A" w14:paraId="6E8BAFF3" w14:textId="77777777" w:rsidTr="000F708D">
        <w:trPr>
          <w:trHeight w:val="988"/>
        </w:trPr>
        <w:tc>
          <w:tcPr>
            <w:tcW w:w="810" w:type="dxa"/>
            <w:tcBorders>
              <w:top w:val="nil"/>
              <w:left w:val="nil"/>
              <w:bottom w:val="nil"/>
              <w:right w:val="nil"/>
            </w:tcBorders>
            <w:noWrap/>
            <w:vAlign w:val="center"/>
            <w:hideMark/>
          </w:tcPr>
          <w:p w14:paraId="4E6049C8" w14:textId="3DAB5562"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2</w:t>
            </w:r>
            <w:r w:rsidR="000F708D">
              <w:rPr>
                <w:rFonts w:ascii="Times New Roman" w:hAnsi="Times New Roman" w:cs="Times New Roman"/>
              </w:rPr>
              <w:t>:</w:t>
            </w:r>
          </w:p>
        </w:tc>
        <w:tc>
          <w:tcPr>
            <w:tcW w:w="8774" w:type="dxa"/>
            <w:tcBorders>
              <w:top w:val="nil"/>
              <w:left w:val="nil"/>
              <w:bottom w:val="nil"/>
              <w:right w:val="nil"/>
            </w:tcBorders>
            <w:vAlign w:val="center"/>
            <w:hideMark/>
          </w:tcPr>
          <w:p w14:paraId="5EFB6CD9"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are the types of depression and mood disorders in children?</w:t>
            </w:r>
          </w:p>
        </w:tc>
      </w:tr>
      <w:tr w:rsidR="00374C8A" w:rsidRPr="00374C8A" w14:paraId="44305A5D" w14:textId="77777777" w:rsidTr="000F708D">
        <w:trPr>
          <w:trHeight w:val="659"/>
        </w:trPr>
        <w:tc>
          <w:tcPr>
            <w:tcW w:w="810" w:type="dxa"/>
            <w:tcBorders>
              <w:top w:val="nil"/>
              <w:left w:val="nil"/>
              <w:bottom w:val="nil"/>
              <w:right w:val="nil"/>
            </w:tcBorders>
            <w:noWrap/>
            <w:vAlign w:val="center"/>
            <w:hideMark/>
          </w:tcPr>
          <w:p w14:paraId="7FE9E56D" w14:textId="70F769EA"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3</w:t>
            </w:r>
            <w:r w:rsidR="000F708D">
              <w:rPr>
                <w:rFonts w:ascii="Times New Roman" w:hAnsi="Times New Roman" w:cs="Times New Roman"/>
              </w:rPr>
              <w:t>:</w:t>
            </w:r>
          </w:p>
        </w:tc>
        <w:tc>
          <w:tcPr>
            <w:tcW w:w="8774" w:type="dxa"/>
            <w:tcBorders>
              <w:top w:val="nil"/>
              <w:left w:val="nil"/>
              <w:bottom w:val="nil"/>
              <w:right w:val="nil"/>
            </w:tcBorders>
            <w:vAlign w:val="center"/>
            <w:hideMark/>
          </w:tcPr>
          <w:p w14:paraId="4B137305"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are risk factors for childhood depression?</w:t>
            </w:r>
          </w:p>
        </w:tc>
      </w:tr>
      <w:tr w:rsidR="00374C8A" w:rsidRPr="00374C8A" w14:paraId="6C100DD9" w14:textId="77777777" w:rsidTr="000F708D">
        <w:trPr>
          <w:trHeight w:val="659"/>
        </w:trPr>
        <w:tc>
          <w:tcPr>
            <w:tcW w:w="810" w:type="dxa"/>
            <w:tcBorders>
              <w:top w:val="nil"/>
              <w:left w:val="nil"/>
              <w:bottom w:val="nil"/>
              <w:right w:val="nil"/>
            </w:tcBorders>
            <w:noWrap/>
            <w:vAlign w:val="center"/>
            <w:hideMark/>
          </w:tcPr>
          <w:p w14:paraId="0E076992" w14:textId="5EA723A0"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4</w:t>
            </w:r>
            <w:r w:rsidR="000F708D">
              <w:rPr>
                <w:rFonts w:ascii="Times New Roman" w:hAnsi="Times New Roman" w:cs="Times New Roman"/>
              </w:rPr>
              <w:t>:</w:t>
            </w:r>
          </w:p>
        </w:tc>
        <w:tc>
          <w:tcPr>
            <w:tcW w:w="8774" w:type="dxa"/>
            <w:tcBorders>
              <w:top w:val="nil"/>
              <w:left w:val="nil"/>
              <w:bottom w:val="nil"/>
              <w:right w:val="nil"/>
            </w:tcBorders>
            <w:vAlign w:val="center"/>
            <w:hideMark/>
          </w:tcPr>
          <w:p w14:paraId="4D69B9F7"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causes depression in children?</w:t>
            </w:r>
          </w:p>
        </w:tc>
      </w:tr>
      <w:tr w:rsidR="00374C8A" w:rsidRPr="00374C8A" w14:paraId="5790CB8C" w14:textId="77777777" w:rsidTr="000F708D">
        <w:trPr>
          <w:trHeight w:val="659"/>
        </w:trPr>
        <w:tc>
          <w:tcPr>
            <w:tcW w:w="810" w:type="dxa"/>
            <w:tcBorders>
              <w:top w:val="nil"/>
              <w:left w:val="nil"/>
              <w:bottom w:val="nil"/>
              <w:right w:val="nil"/>
            </w:tcBorders>
            <w:noWrap/>
            <w:vAlign w:val="center"/>
            <w:hideMark/>
          </w:tcPr>
          <w:p w14:paraId="3EF024DC" w14:textId="4D0EA770"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5</w:t>
            </w:r>
            <w:r w:rsidR="000F708D">
              <w:rPr>
                <w:rFonts w:ascii="Times New Roman" w:hAnsi="Times New Roman" w:cs="Times New Roman"/>
              </w:rPr>
              <w:t>:</w:t>
            </w:r>
          </w:p>
        </w:tc>
        <w:tc>
          <w:tcPr>
            <w:tcW w:w="8774" w:type="dxa"/>
            <w:tcBorders>
              <w:top w:val="nil"/>
              <w:left w:val="nil"/>
              <w:bottom w:val="nil"/>
              <w:right w:val="nil"/>
            </w:tcBorders>
            <w:vAlign w:val="center"/>
            <w:hideMark/>
          </w:tcPr>
          <w:p w14:paraId="1DC2DC79"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How do I know if my child is depressed?</w:t>
            </w:r>
          </w:p>
        </w:tc>
      </w:tr>
      <w:tr w:rsidR="00374C8A" w:rsidRPr="00374C8A" w14:paraId="02DB0625" w14:textId="77777777" w:rsidTr="000F708D">
        <w:trPr>
          <w:trHeight w:val="659"/>
        </w:trPr>
        <w:tc>
          <w:tcPr>
            <w:tcW w:w="810" w:type="dxa"/>
            <w:tcBorders>
              <w:top w:val="nil"/>
              <w:left w:val="nil"/>
              <w:bottom w:val="nil"/>
              <w:right w:val="nil"/>
            </w:tcBorders>
            <w:noWrap/>
            <w:vAlign w:val="center"/>
            <w:hideMark/>
          </w:tcPr>
          <w:p w14:paraId="68DD9F89" w14:textId="463A4642"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6</w:t>
            </w:r>
            <w:r w:rsidR="000F708D">
              <w:rPr>
                <w:rFonts w:ascii="Times New Roman" w:hAnsi="Times New Roman" w:cs="Times New Roman"/>
              </w:rPr>
              <w:t>:</w:t>
            </w:r>
          </w:p>
        </w:tc>
        <w:tc>
          <w:tcPr>
            <w:tcW w:w="8774" w:type="dxa"/>
            <w:tcBorders>
              <w:top w:val="nil"/>
              <w:left w:val="nil"/>
              <w:bottom w:val="nil"/>
              <w:right w:val="nil"/>
            </w:tcBorders>
            <w:vAlign w:val="center"/>
            <w:hideMark/>
          </w:tcPr>
          <w:p w14:paraId="193E3745"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How can I help my child with depression?</w:t>
            </w:r>
          </w:p>
        </w:tc>
      </w:tr>
      <w:tr w:rsidR="00374C8A" w:rsidRPr="00374C8A" w14:paraId="30BC87F1" w14:textId="77777777" w:rsidTr="000F708D">
        <w:trPr>
          <w:trHeight w:val="659"/>
        </w:trPr>
        <w:tc>
          <w:tcPr>
            <w:tcW w:w="810" w:type="dxa"/>
            <w:tcBorders>
              <w:top w:val="nil"/>
              <w:left w:val="nil"/>
              <w:bottom w:val="nil"/>
              <w:right w:val="nil"/>
            </w:tcBorders>
            <w:noWrap/>
            <w:vAlign w:val="center"/>
            <w:hideMark/>
          </w:tcPr>
          <w:p w14:paraId="27877623" w14:textId="1B343A3F"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7</w:t>
            </w:r>
            <w:r w:rsidR="000F708D">
              <w:rPr>
                <w:rFonts w:ascii="Times New Roman" w:hAnsi="Times New Roman" w:cs="Times New Roman"/>
              </w:rPr>
              <w:t>:</w:t>
            </w:r>
          </w:p>
        </w:tc>
        <w:tc>
          <w:tcPr>
            <w:tcW w:w="8774" w:type="dxa"/>
            <w:tcBorders>
              <w:top w:val="nil"/>
              <w:left w:val="nil"/>
              <w:bottom w:val="nil"/>
              <w:right w:val="nil"/>
            </w:tcBorders>
            <w:vAlign w:val="center"/>
            <w:hideMark/>
          </w:tcPr>
          <w:p w14:paraId="12CBD524"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Does my child need counseling for depression symptoms?</w:t>
            </w:r>
          </w:p>
        </w:tc>
      </w:tr>
      <w:tr w:rsidR="00374C8A" w:rsidRPr="00374C8A" w14:paraId="5A18B24E" w14:textId="77777777" w:rsidTr="000F708D">
        <w:trPr>
          <w:trHeight w:val="988"/>
        </w:trPr>
        <w:tc>
          <w:tcPr>
            <w:tcW w:w="810" w:type="dxa"/>
            <w:tcBorders>
              <w:top w:val="nil"/>
              <w:left w:val="nil"/>
              <w:bottom w:val="nil"/>
              <w:right w:val="nil"/>
            </w:tcBorders>
            <w:noWrap/>
            <w:vAlign w:val="center"/>
            <w:hideMark/>
          </w:tcPr>
          <w:p w14:paraId="4BB7F56D" w14:textId="76F474DD"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8</w:t>
            </w:r>
            <w:r w:rsidR="000F708D">
              <w:rPr>
                <w:rFonts w:ascii="Times New Roman" w:hAnsi="Times New Roman" w:cs="Times New Roman"/>
              </w:rPr>
              <w:t>:</w:t>
            </w:r>
          </w:p>
        </w:tc>
        <w:tc>
          <w:tcPr>
            <w:tcW w:w="8774" w:type="dxa"/>
            <w:tcBorders>
              <w:top w:val="nil"/>
              <w:left w:val="nil"/>
              <w:bottom w:val="nil"/>
              <w:right w:val="nil"/>
            </w:tcBorders>
            <w:vAlign w:val="center"/>
            <w:hideMark/>
          </w:tcPr>
          <w:p w14:paraId="6B4F3E5F"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treatment strategies would be useful for my children with depression?</w:t>
            </w:r>
          </w:p>
        </w:tc>
      </w:tr>
      <w:tr w:rsidR="00374C8A" w:rsidRPr="00374C8A" w14:paraId="2F5464C5" w14:textId="77777777" w:rsidTr="000F708D">
        <w:trPr>
          <w:trHeight w:val="659"/>
        </w:trPr>
        <w:tc>
          <w:tcPr>
            <w:tcW w:w="810" w:type="dxa"/>
            <w:tcBorders>
              <w:top w:val="nil"/>
              <w:left w:val="nil"/>
              <w:bottom w:val="nil"/>
              <w:right w:val="nil"/>
            </w:tcBorders>
            <w:noWrap/>
            <w:vAlign w:val="center"/>
            <w:hideMark/>
          </w:tcPr>
          <w:p w14:paraId="007D347B" w14:textId="487977C4"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9</w:t>
            </w:r>
            <w:r w:rsidR="000F708D">
              <w:rPr>
                <w:rFonts w:ascii="Times New Roman" w:hAnsi="Times New Roman" w:cs="Times New Roman"/>
              </w:rPr>
              <w:t>:</w:t>
            </w:r>
          </w:p>
        </w:tc>
        <w:tc>
          <w:tcPr>
            <w:tcW w:w="8774" w:type="dxa"/>
            <w:tcBorders>
              <w:top w:val="nil"/>
              <w:left w:val="nil"/>
              <w:bottom w:val="nil"/>
              <w:right w:val="nil"/>
            </w:tcBorders>
            <w:vAlign w:val="center"/>
            <w:hideMark/>
          </w:tcPr>
          <w:p w14:paraId="5E52F380"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How is depression diagnosed in children?</w:t>
            </w:r>
          </w:p>
        </w:tc>
      </w:tr>
      <w:tr w:rsidR="00374C8A" w:rsidRPr="00374C8A" w14:paraId="30DAA390" w14:textId="77777777" w:rsidTr="000F708D">
        <w:trPr>
          <w:trHeight w:val="659"/>
        </w:trPr>
        <w:tc>
          <w:tcPr>
            <w:tcW w:w="810" w:type="dxa"/>
            <w:tcBorders>
              <w:top w:val="nil"/>
              <w:left w:val="nil"/>
              <w:bottom w:val="nil"/>
              <w:right w:val="nil"/>
            </w:tcBorders>
            <w:noWrap/>
            <w:vAlign w:val="center"/>
            <w:hideMark/>
          </w:tcPr>
          <w:p w14:paraId="53AAB4C1" w14:textId="5D3EACD6"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0</w:t>
            </w:r>
            <w:r w:rsidR="000F708D">
              <w:rPr>
                <w:rFonts w:ascii="Times New Roman" w:hAnsi="Times New Roman" w:cs="Times New Roman"/>
              </w:rPr>
              <w:t>:</w:t>
            </w:r>
          </w:p>
        </w:tc>
        <w:tc>
          <w:tcPr>
            <w:tcW w:w="8774" w:type="dxa"/>
            <w:tcBorders>
              <w:top w:val="nil"/>
              <w:left w:val="nil"/>
              <w:bottom w:val="nil"/>
              <w:right w:val="nil"/>
            </w:tcBorders>
            <w:vAlign w:val="center"/>
            <w:hideMark/>
          </w:tcPr>
          <w:p w14:paraId="56E52C20"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Can I prevent my child from developing depression?</w:t>
            </w:r>
          </w:p>
        </w:tc>
      </w:tr>
      <w:tr w:rsidR="00374C8A" w:rsidRPr="00374C8A" w14:paraId="1E05209B" w14:textId="77777777" w:rsidTr="000F708D">
        <w:trPr>
          <w:trHeight w:val="659"/>
        </w:trPr>
        <w:tc>
          <w:tcPr>
            <w:tcW w:w="810" w:type="dxa"/>
            <w:tcBorders>
              <w:top w:val="nil"/>
              <w:left w:val="nil"/>
              <w:bottom w:val="nil"/>
              <w:right w:val="nil"/>
            </w:tcBorders>
            <w:noWrap/>
            <w:vAlign w:val="center"/>
            <w:hideMark/>
          </w:tcPr>
          <w:p w14:paraId="4EC1A048" w14:textId="7D08FF7F"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1</w:t>
            </w:r>
            <w:r w:rsidR="000F708D">
              <w:rPr>
                <w:rFonts w:ascii="Times New Roman" w:hAnsi="Times New Roman" w:cs="Times New Roman"/>
              </w:rPr>
              <w:t>:</w:t>
            </w:r>
          </w:p>
        </w:tc>
        <w:tc>
          <w:tcPr>
            <w:tcW w:w="8774" w:type="dxa"/>
            <w:tcBorders>
              <w:top w:val="nil"/>
              <w:left w:val="nil"/>
              <w:bottom w:val="nil"/>
              <w:right w:val="nil"/>
            </w:tcBorders>
            <w:vAlign w:val="center"/>
            <w:hideMark/>
          </w:tcPr>
          <w:p w14:paraId="752EC33E"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can I expect if my child has depression?</w:t>
            </w:r>
          </w:p>
        </w:tc>
      </w:tr>
      <w:tr w:rsidR="00374C8A" w:rsidRPr="00374C8A" w14:paraId="41758131" w14:textId="77777777" w:rsidTr="000F708D">
        <w:trPr>
          <w:trHeight w:val="988"/>
        </w:trPr>
        <w:tc>
          <w:tcPr>
            <w:tcW w:w="810" w:type="dxa"/>
            <w:tcBorders>
              <w:top w:val="nil"/>
              <w:left w:val="nil"/>
              <w:bottom w:val="nil"/>
              <w:right w:val="nil"/>
            </w:tcBorders>
            <w:noWrap/>
            <w:hideMark/>
          </w:tcPr>
          <w:p w14:paraId="0FB36C22" w14:textId="77777777" w:rsidR="000F708D" w:rsidRDefault="000F708D" w:rsidP="00374C8A">
            <w:pPr>
              <w:spacing w:after="0" w:line="240" w:lineRule="auto"/>
              <w:rPr>
                <w:rFonts w:ascii="Times New Roman" w:hAnsi="Times New Roman" w:cs="Times New Roman"/>
              </w:rPr>
            </w:pPr>
          </w:p>
          <w:p w14:paraId="45C0902F" w14:textId="714809D9"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2</w:t>
            </w:r>
            <w:r w:rsidR="000F708D">
              <w:rPr>
                <w:rFonts w:ascii="Times New Roman" w:hAnsi="Times New Roman" w:cs="Times New Roman"/>
              </w:rPr>
              <w:t>:</w:t>
            </w:r>
          </w:p>
        </w:tc>
        <w:tc>
          <w:tcPr>
            <w:tcW w:w="8774" w:type="dxa"/>
            <w:tcBorders>
              <w:top w:val="nil"/>
              <w:left w:val="nil"/>
              <w:bottom w:val="nil"/>
              <w:right w:val="nil"/>
            </w:tcBorders>
            <w:vAlign w:val="center"/>
            <w:hideMark/>
          </w:tcPr>
          <w:p w14:paraId="0768258F"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hat are the advanced treatments currently available for pediatric depression?</w:t>
            </w:r>
          </w:p>
        </w:tc>
      </w:tr>
      <w:tr w:rsidR="00374C8A" w:rsidRPr="00374C8A" w14:paraId="4D253118" w14:textId="77777777" w:rsidTr="000F708D">
        <w:trPr>
          <w:trHeight w:val="988"/>
        </w:trPr>
        <w:tc>
          <w:tcPr>
            <w:tcW w:w="810" w:type="dxa"/>
            <w:tcBorders>
              <w:top w:val="nil"/>
              <w:left w:val="nil"/>
              <w:bottom w:val="nil"/>
              <w:right w:val="nil"/>
            </w:tcBorders>
            <w:noWrap/>
            <w:hideMark/>
          </w:tcPr>
          <w:p w14:paraId="5A8803C7" w14:textId="77777777" w:rsidR="000F708D" w:rsidRDefault="000F708D" w:rsidP="00374C8A">
            <w:pPr>
              <w:spacing w:after="0" w:line="240" w:lineRule="auto"/>
              <w:rPr>
                <w:rFonts w:ascii="Times New Roman" w:hAnsi="Times New Roman" w:cs="Times New Roman"/>
              </w:rPr>
            </w:pPr>
          </w:p>
          <w:p w14:paraId="53EA0F03" w14:textId="11C36174"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3</w:t>
            </w:r>
            <w:r w:rsidR="000F708D">
              <w:rPr>
                <w:rFonts w:ascii="Times New Roman" w:hAnsi="Times New Roman" w:cs="Times New Roman"/>
              </w:rPr>
              <w:t>:</w:t>
            </w:r>
          </w:p>
        </w:tc>
        <w:tc>
          <w:tcPr>
            <w:tcW w:w="8774" w:type="dxa"/>
            <w:tcBorders>
              <w:top w:val="nil"/>
              <w:left w:val="nil"/>
              <w:bottom w:val="nil"/>
              <w:right w:val="nil"/>
            </w:tcBorders>
            <w:vAlign w:val="center"/>
            <w:hideMark/>
          </w:tcPr>
          <w:p w14:paraId="554EDA9A"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Will the pediatric depression continue when the child became adult?</w:t>
            </w:r>
          </w:p>
        </w:tc>
      </w:tr>
      <w:tr w:rsidR="00374C8A" w:rsidRPr="00374C8A" w14:paraId="7143415D" w14:textId="77777777" w:rsidTr="000F708D">
        <w:trPr>
          <w:trHeight w:val="659"/>
        </w:trPr>
        <w:tc>
          <w:tcPr>
            <w:tcW w:w="810" w:type="dxa"/>
            <w:tcBorders>
              <w:top w:val="nil"/>
              <w:left w:val="nil"/>
              <w:bottom w:val="nil"/>
              <w:right w:val="nil"/>
            </w:tcBorders>
            <w:noWrap/>
            <w:vAlign w:val="center"/>
            <w:hideMark/>
          </w:tcPr>
          <w:p w14:paraId="26D935D2" w14:textId="73AEBE31"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4</w:t>
            </w:r>
            <w:r w:rsidR="000F708D">
              <w:rPr>
                <w:rFonts w:ascii="Times New Roman" w:hAnsi="Times New Roman" w:cs="Times New Roman"/>
              </w:rPr>
              <w:t>:</w:t>
            </w:r>
          </w:p>
        </w:tc>
        <w:tc>
          <w:tcPr>
            <w:tcW w:w="8774" w:type="dxa"/>
            <w:tcBorders>
              <w:top w:val="nil"/>
              <w:left w:val="nil"/>
              <w:bottom w:val="nil"/>
              <w:right w:val="nil"/>
            </w:tcBorders>
            <w:vAlign w:val="center"/>
            <w:hideMark/>
          </w:tcPr>
          <w:p w14:paraId="75F2736E"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How would I know if my child's depression is gone?</w:t>
            </w:r>
          </w:p>
        </w:tc>
      </w:tr>
      <w:tr w:rsidR="00374C8A" w:rsidRPr="00374C8A" w14:paraId="0BB62052" w14:textId="77777777" w:rsidTr="000F708D">
        <w:trPr>
          <w:trHeight w:val="988"/>
        </w:trPr>
        <w:tc>
          <w:tcPr>
            <w:tcW w:w="810" w:type="dxa"/>
            <w:tcBorders>
              <w:top w:val="nil"/>
              <w:left w:val="nil"/>
              <w:bottom w:val="nil"/>
              <w:right w:val="nil"/>
            </w:tcBorders>
            <w:noWrap/>
            <w:vAlign w:val="center"/>
            <w:hideMark/>
          </w:tcPr>
          <w:p w14:paraId="3C2F771C" w14:textId="0F7E582A"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Q15</w:t>
            </w:r>
            <w:r w:rsidR="000F708D">
              <w:rPr>
                <w:rFonts w:ascii="Times New Roman" w:hAnsi="Times New Roman" w:cs="Times New Roman"/>
              </w:rPr>
              <w:t>:</w:t>
            </w:r>
          </w:p>
        </w:tc>
        <w:tc>
          <w:tcPr>
            <w:tcW w:w="8774" w:type="dxa"/>
            <w:tcBorders>
              <w:top w:val="nil"/>
              <w:left w:val="nil"/>
              <w:bottom w:val="nil"/>
              <w:right w:val="nil"/>
            </w:tcBorders>
            <w:vAlign w:val="center"/>
            <w:hideMark/>
          </w:tcPr>
          <w:p w14:paraId="03F93D6D" w14:textId="77777777" w:rsidR="00374C8A" w:rsidRPr="000F708D" w:rsidRDefault="00374C8A" w:rsidP="00374C8A">
            <w:pPr>
              <w:spacing w:after="0" w:line="240" w:lineRule="auto"/>
              <w:rPr>
                <w:rFonts w:ascii="Times New Roman" w:hAnsi="Times New Roman" w:cs="Times New Roman"/>
              </w:rPr>
            </w:pPr>
            <w:r w:rsidRPr="000F708D">
              <w:rPr>
                <w:rFonts w:ascii="Times New Roman" w:hAnsi="Times New Roman" w:cs="Times New Roman"/>
              </w:rPr>
              <w:t>Does my child's depression impact their education level or employability?</w:t>
            </w:r>
          </w:p>
        </w:tc>
      </w:tr>
    </w:tbl>
    <w:p w14:paraId="337EE34B" w14:textId="77777777" w:rsidR="001A5896" w:rsidRPr="005F00BA" w:rsidRDefault="001A5896">
      <w:pPr>
        <w:rPr>
          <w:rFonts w:ascii="Times New Roman" w:hAnsi="Times New Roman" w:cs="Times New Roman"/>
        </w:rPr>
      </w:pPr>
    </w:p>
    <w:p w14:paraId="7AFC8701" w14:textId="77777777" w:rsidR="001A5896" w:rsidRPr="005F00BA" w:rsidRDefault="001A5896">
      <w:pPr>
        <w:rPr>
          <w:rFonts w:ascii="Times New Roman" w:hAnsi="Times New Roman" w:cs="Times New Roman"/>
        </w:rPr>
      </w:pPr>
    </w:p>
    <w:p w14:paraId="76C57F27" w14:textId="40C9F9D5" w:rsidR="001A5896" w:rsidRDefault="001A5896">
      <w:pPr>
        <w:rPr>
          <w:rFonts w:ascii="Times New Roman" w:hAnsi="Times New Roman" w:cs="Times New Roman"/>
        </w:rPr>
      </w:pPr>
      <w:r w:rsidRPr="000F708D">
        <w:rPr>
          <w:rFonts w:ascii="Times New Roman" w:hAnsi="Times New Roman" w:cs="Times New Roman"/>
          <w:b/>
          <w:bCs/>
        </w:rPr>
        <w:lastRenderedPageBreak/>
        <w:t>Supplementary Table 2:</w:t>
      </w:r>
      <w:r w:rsidRPr="005F00BA">
        <w:rPr>
          <w:rFonts w:ascii="Times New Roman" w:hAnsi="Times New Roman" w:cs="Times New Roman"/>
        </w:rPr>
        <w:t xml:space="preserve"> Response from </w:t>
      </w:r>
      <w:r w:rsidR="00C91831" w:rsidRPr="005F00BA">
        <w:rPr>
          <w:rFonts w:ascii="Times New Roman" w:hAnsi="Times New Roman" w:cs="Times New Roman"/>
        </w:rPr>
        <w:t>di</w:t>
      </w:r>
      <w:r w:rsidR="001773A1">
        <w:rPr>
          <w:rFonts w:ascii="Times New Roman" w:hAnsi="Times New Roman" w:cs="Times New Roman"/>
        </w:rPr>
        <w:t>ffe</w:t>
      </w:r>
      <w:r w:rsidR="00C91831" w:rsidRPr="005F00BA">
        <w:rPr>
          <w:rFonts w:ascii="Times New Roman" w:hAnsi="Times New Roman" w:cs="Times New Roman"/>
        </w:rPr>
        <w:t xml:space="preserve">rent AI </w:t>
      </w:r>
      <w:r w:rsidR="001773A1" w:rsidRPr="005F00BA">
        <w:rPr>
          <w:rFonts w:ascii="Times New Roman" w:hAnsi="Times New Roman" w:cs="Times New Roman"/>
        </w:rPr>
        <w:t>chatbots</w:t>
      </w:r>
    </w:p>
    <w:p w14:paraId="36E2F77A" w14:textId="77777777" w:rsidR="000F708D" w:rsidRPr="005F00BA" w:rsidRDefault="000F708D">
      <w:pPr>
        <w:rPr>
          <w:rFonts w:ascii="Times New Roman" w:hAnsi="Times New Roman" w:cs="Times New Roman"/>
        </w:rPr>
      </w:pPr>
    </w:p>
    <w:p w14:paraId="49DA1821" w14:textId="79381253" w:rsidR="00C91831" w:rsidRPr="000F708D" w:rsidRDefault="001773A1" w:rsidP="001773A1">
      <w:pPr>
        <w:rPr>
          <w:rFonts w:ascii="Times New Roman" w:hAnsi="Times New Roman" w:cs="Times New Roman"/>
          <w:b/>
          <w:bCs/>
          <w:color w:val="000000" w:themeColor="text1"/>
          <w:u w:val="single"/>
        </w:rPr>
      </w:pPr>
      <w:r w:rsidRPr="000F708D">
        <w:rPr>
          <w:rFonts w:ascii="Times New Roman" w:hAnsi="Times New Roman" w:cs="Times New Roman"/>
          <w:b/>
          <w:bCs/>
          <w:color w:val="000000" w:themeColor="text1"/>
          <w:u w:val="single"/>
        </w:rPr>
        <w:t xml:space="preserve">Response from </w:t>
      </w:r>
      <w:r w:rsidR="00C91831" w:rsidRPr="000F708D">
        <w:rPr>
          <w:rFonts w:ascii="Times New Roman" w:hAnsi="Times New Roman" w:cs="Times New Roman"/>
          <w:b/>
          <w:bCs/>
          <w:color w:val="000000" w:themeColor="text1"/>
          <w:u w:val="single"/>
        </w:rPr>
        <w:t>Copilot (Model Name: SMART GPT-5)</w:t>
      </w:r>
    </w:p>
    <w:p w14:paraId="4EDC833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w:t>
      </w:r>
      <w:r w:rsidRPr="005F00BA">
        <w:rPr>
          <w:rFonts w:ascii="Times New Roman" w:hAnsi="Times New Roman" w:cs="Times New Roman"/>
          <w:b/>
          <w:bCs/>
        </w:rPr>
        <w:tab/>
        <w:t>What is depression in children?</w:t>
      </w:r>
    </w:p>
    <w:p w14:paraId="7CA32EB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1B44433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at is Depression in Children?</w:t>
      </w:r>
    </w:p>
    <w:p w14:paraId="24D2ED3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normal for children to feel sad, upset, or irritable from time to time. But depression is more than ordinary sadness. Depression in children is a medical condition where these feelings are strong, last for weeks or longer, and interfere with daily life—such as school, friendships, family relationships, or play.</w:t>
      </w:r>
    </w:p>
    <w:p w14:paraId="4AE25FB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Key Points for Caregivers</w:t>
      </w:r>
    </w:p>
    <w:p w14:paraId="697E02E8" w14:textId="77777777" w:rsidR="00C91831" w:rsidRPr="005F00BA" w:rsidRDefault="00C91831" w:rsidP="00C91831">
      <w:pPr>
        <w:numPr>
          <w:ilvl w:val="0"/>
          <w:numId w:val="1"/>
        </w:numPr>
        <w:spacing w:line="259" w:lineRule="auto"/>
        <w:rPr>
          <w:rFonts w:ascii="Times New Roman" w:hAnsi="Times New Roman" w:cs="Times New Roman"/>
          <w:b/>
          <w:bCs/>
        </w:rPr>
      </w:pPr>
      <w:r w:rsidRPr="005F00BA">
        <w:rPr>
          <w:rFonts w:ascii="Times New Roman" w:hAnsi="Times New Roman" w:cs="Times New Roman"/>
          <w:b/>
          <w:bCs/>
        </w:rPr>
        <w:t>Not just a phase: Depression is not simply “moodiness” or something a child can “snap out of.”</w:t>
      </w:r>
    </w:p>
    <w:p w14:paraId="224276EB" w14:textId="77777777" w:rsidR="00C91831" w:rsidRPr="005F00BA" w:rsidRDefault="00C91831" w:rsidP="00C91831">
      <w:pPr>
        <w:numPr>
          <w:ilvl w:val="0"/>
          <w:numId w:val="1"/>
        </w:numPr>
        <w:spacing w:line="259" w:lineRule="auto"/>
        <w:rPr>
          <w:rFonts w:ascii="Times New Roman" w:hAnsi="Times New Roman" w:cs="Times New Roman"/>
          <w:b/>
          <w:bCs/>
        </w:rPr>
      </w:pPr>
      <w:r w:rsidRPr="005F00BA">
        <w:rPr>
          <w:rFonts w:ascii="Times New Roman" w:hAnsi="Times New Roman" w:cs="Times New Roman"/>
          <w:b/>
          <w:bCs/>
        </w:rPr>
        <w:t>How it shows up: Children may seem sad, angry, or withdrawn. They may lose interest in activities they used to enjoy, struggle with sleep or appetite, or have trouble concentrating.</w:t>
      </w:r>
    </w:p>
    <w:p w14:paraId="6AD8D9C7" w14:textId="77777777" w:rsidR="00C91831" w:rsidRPr="005F00BA" w:rsidRDefault="00C91831" w:rsidP="00C91831">
      <w:pPr>
        <w:numPr>
          <w:ilvl w:val="0"/>
          <w:numId w:val="1"/>
        </w:numPr>
        <w:spacing w:line="259" w:lineRule="auto"/>
        <w:rPr>
          <w:rFonts w:ascii="Times New Roman" w:hAnsi="Times New Roman" w:cs="Times New Roman"/>
          <w:b/>
          <w:bCs/>
        </w:rPr>
      </w:pPr>
      <w:r w:rsidRPr="005F00BA">
        <w:rPr>
          <w:rFonts w:ascii="Times New Roman" w:hAnsi="Times New Roman" w:cs="Times New Roman"/>
          <w:b/>
          <w:bCs/>
        </w:rPr>
        <w:t>Impact on daily life: Depression can make it hard for a child to keep up with schoolwork, friendships, or family routines.</w:t>
      </w:r>
    </w:p>
    <w:p w14:paraId="1C27A147" w14:textId="77777777" w:rsidR="00C91831" w:rsidRPr="005F00BA" w:rsidRDefault="00C91831" w:rsidP="00C91831">
      <w:pPr>
        <w:numPr>
          <w:ilvl w:val="0"/>
          <w:numId w:val="1"/>
        </w:numPr>
        <w:spacing w:line="259" w:lineRule="auto"/>
        <w:rPr>
          <w:rFonts w:ascii="Times New Roman" w:hAnsi="Times New Roman" w:cs="Times New Roman"/>
          <w:b/>
          <w:bCs/>
        </w:rPr>
      </w:pPr>
      <w:r w:rsidRPr="005F00BA">
        <w:rPr>
          <w:rFonts w:ascii="Times New Roman" w:hAnsi="Times New Roman" w:cs="Times New Roman"/>
          <w:b/>
          <w:bCs/>
        </w:rPr>
        <w:t>Causes: There’s no single cause. It can be linked to a mix of factors—family history, stressful life events, bullying, or even changes in brain chemistry.</w:t>
      </w:r>
    </w:p>
    <w:p w14:paraId="3762EF8B" w14:textId="77777777" w:rsidR="00C91831" w:rsidRPr="005F00BA" w:rsidRDefault="00C91831" w:rsidP="00C91831">
      <w:pPr>
        <w:numPr>
          <w:ilvl w:val="0"/>
          <w:numId w:val="1"/>
        </w:numPr>
        <w:spacing w:line="259" w:lineRule="auto"/>
        <w:rPr>
          <w:rFonts w:ascii="Times New Roman" w:hAnsi="Times New Roman" w:cs="Times New Roman"/>
          <w:b/>
          <w:bCs/>
        </w:rPr>
      </w:pPr>
      <w:r w:rsidRPr="005F00BA">
        <w:rPr>
          <w:rFonts w:ascii="Times New Roman" w:hAnsi="Times New Roman" w:cs="Times New Roman"/>
          <w:b/>
          <w:bCs/>
        </w:rPr>
        <w:t>It is treatable: With the right support—such as counseling, family involvement, and sometimes medication—children can and do get better.</w:t>
      </w:r>
    </w:p>
    <w:p w14:paraId="698C7DA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Why Early Help Matters</w:t>
      </w:r>
    </w:p>
    <w:p w14:paraId="4DBDB84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Just like you would take a child to the doctor for a broken arm, seeking help early for depression is important. Early treatment can prevent symptoms from getting worse and support healthy emotional development.</w:t>
      </w:r>
    </w:p>
    <w:p w14:paraId="025252C2"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07868AA9">
          <v:rect id="_x0000_i1025" style="width:0;height:1.5pt" o:hralign="center" o:hrstd="t" o:hr="t" fillcolor="#a0a0a0" stroked="f"/>
        </w:pict>
      </w:r>
    </w:p>
    <w:p w14:paraId="2B3D985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f you’re a caregiver, the most important thing you can do is listen, take your child’s feelings seriously, and reach out for professional support. Depression is treatable, and children can recover and thrive with the right care.</w:t>
      </w:r>
    </w:p>
    <w:p w14:paraId="750A46D4"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F821C82">
          <v:rect id="_x0000_i1026" style="width:0;height:1.5pt" o:hralign="center" o:hrstd="t" o:hr="t" fillcolor="#a0a0a0" stroked="f"/>
        </w:pict>
      </w:r>
    </w:p>
    <w:p w14:paraId="264C2236" w14:textId="77777777" w:rsidR="00C91831" w:rsidRPr="005F00BA" w:rsidRDefault="00C91831" w:rsidP="00C91831">
      <w:pPr>
        <w:rPr>
          <w:rFonts w:ascii="Times New Roman" w:hAnsi="Times New Roman" w:cs="Times New Roman"/>
          <w:b/>
          <w:bCs/>
        </w:rPr>
      </w:pPr>
    </w:p>
    <w:p w14:paraId="51C93A5F" w14:textId="77777777" w:rsidR="00C91831" w:rsidRPr="005F00BA" w:rsidRDefault="00C91831" w:rsidP="00C91831">
      <w:pPr>
        <w:rPr>
          <w:rFonts w:ascii="Times New Roman" w:hAnsi="Times New Roman" w:cs="Times New Roman"/>
          <w:b/>
          <w:bCs/>
        </w:rPr>
      </w:pPr>
    </w:p>
    <w:p w14:paraId="2FD136AA" w14:textId="77777777" w:rsidR="00C91831" w:rsidRPr="005F00BA" w:rsidRDefault="00C91831" w:rsidP="00C91831">
      <w:pPr>
        <w:rPr>
          <w:rFonts w:ascii="Times New Roman" w:hAnsi="Times New Roman" w:cs="Times New Roman"/>
          <w:b/>
          <w:bCs/>
        </w:rPr>
      </w:pPr>
    </w:p>
    <w:p w14:paraId="082ADDA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2</w:t>
      </w:r>
      <w:r w:rsidRPr="005F00BA">
        <w:rPr>
          <w:rFonts w:ascii="Times New Roman" w:hAnsi="Times New Roman" w:cs="Times New Roman"/>
          <w:b/>
          <w:bCs/>
        </w:rPr>
        <w:tab/>
        <w:t>What are the types of depression and mood disorders in children?</w:t>
      </w:r>
    </w:p>
    <w:p w14:paraId="6F86AEA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1CE72C17"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D8C7A06">
          <v:rect id="_x0000_i1027" style="width:0;height:1.5pt" o:hralign="center" o:hrstd="t" o:hr="t" fillcolor="#a0a0a0" stroked="f"/>
        </w:pict>
      </w:r>
    </w:p>
    <w:p w14:paraId="6B9325B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ypes of Depression and Mood Disorders in Children</w:t>
      </w:r>
    </w:p>
    <w:p w14:paraId="071B335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hildren and teens can experience different kinds of mood disorders. These conditions affect how they feel, think, and act—sometimes for weeks or months at a time. Understanding the types can help caregivers recognize when to seek help.</w:t>
      </w:r>
    </w:p>
    <w:p w14:paraId="398CE09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1. Major Depressive Disorder (MDD)</w:t>
      </w:r>
    </w:p>
    <w:p w14:paraId="6C90570B" w14:textId="77777777" w:rsidR="00C91831" w:rsidRPr="005F00BA" w:rsidRDefault="00C91831" w:rsidP="00C91831">
      <w:pPr>
        <w:numPr>
          <w:ilvl w:val="0"/>
          <w:numId w:val="2"/>
        </w:numPr>
        <w:spacing w:line="259" w:lineRule="auto"/>
        <w:rPr>
          <w:rFonts w:ascii="Times New Roman" w:hAnsi="Times New Roman" w:cs="Times New Roman"/>
          <w:b/>
          <w:bCs/>
        </w:rPr>
      </w:pPr>
      <w:r w:rsidRPr="005F00BA">
        <w:rPr>
          <w:rFonts w:ascii="Times New Roman" w:hAnsi="Times New Roman" w:cs="Times New Roman"/>
          <w:b/>
          <w:bCs/>
        </w:rPr>
        <w:t>Strong, ongoing sadness or irritability.</w:t>
      </w:r>
    </w:p>
    <w:p w14:paraId="7868338F" w14:textId="77777777" w:rsidR="00C91831" w:rsidRPr="005F00BA" w:rsidRDefault="00C91831" w:rsidP="00C91831">
      <w:pPr>
        <w:numPr>
          <w:ilvl w:val="0"/>
          <w:numId w:val="2"/>
        </w:numPr>
        <w:spacing w:line="259" w:lineRule="auto"/>
        <w:rPr>
          <w:rFonts w:ascii="Times New Roman" w:hAnsi="Times New Roman" w:cs="Times New Roman"/>
          <w:b/>
          <w:bCs/>
        </w:rPr>
      </w:pPr>
      <w:r w:rsidRPr="005F00BA">
        <w:rPr>
          <w:rFonts w:ascii="Times New Roman" w:hAnsi="Times New Roman" w:cs="Times New Roman"/>
          <w:b/>
          <w:bCs/>
        </w:rPr>
        <w:t>Loss of interest in activities they once enjoyed.</w:t>
      </w:r>
    </w:p>
    <w:p w14:paraId="508EEAD0" w14:textId="77777777" w:rsidR="00C91831" w:rsidRPr="005F00BA" w:rsidRDefault="00C91831" w:rsidP="00C91831">
      <w:pPr>
        <w:numPr>
          <w:ilvl w:val="0"/>
          <w:numId w:val="2"/>
        </w:numPr>
        <w:spacing w:line="259" w:lineRule="auto"/>
        <w:rPr>
          <w:rFonts w:ascii="Times New Roman" w:hAnsi="Times New Roman" w:cs="Times New Roman"/>
          <w:b/>
          <w:bCs/>
        </w:rPr>
      </w:pPr>
      <w:r w:rsidRPr="005F00BA">
        <w:rPr>
          <w:rFonts w:ascii="Times New Roman" w:hAnsi="Times New Roman" w:cs="Times New Roman"/>
          <w:b/>
          <w:bCs/>
        </w:rPr>
        <w:t>Changes in sleep, appetite, energy, or concentration.</w:t>
      </w:r>
    </w:p>
    <w:p w14:paraId="15D2FCC4" w14:textId="77777777" w:rsidR="00C91831" w:rsidRPr="005F00BA" w:rsidRDefault="00C91831" w:rsidP="00C91831">
      <w:pPr>
        <w:numPr>
          <w:ilvl w:val="0"/>
          <w:numId w:val="2"/>
        </w:numPr>
        <w:spacing w:line="259" w:lineRule="auto"/>
        <w:rPr>
          <w:rFonts w:ascii="Times New Roman" w:hAnsi="Times New Roman" w:cs="Times New Roman"/>
          <w:b/>
          <w:bCs/>
        </w:rPr>
      </w:pPr>
      <w:r w:rsidRPr="005F00BA">
        <w:rPr>
          <w:rFonts w:ascii="Times New Roman" w:hAnsi="Times New Roman" w:cs="Times New Roman"/>
          <w:b/>
          <w:bCs/>
        </w:rPr>
        <w:t>Symptoms last at least two weeks and interfere with daily life.</w:t>
      </w:r>
    </w:p>
    <w:p w14:paraId="5A379E7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2. Persistent Depressive Disorder (Dysthymia)</w:t>
      </w:r>
    </w:p>
    <w:p w14:paraId="22C6AB46" w14:textId="77777777" w:rsidR="00C91831" w:rsidRPr="005F00BA" w:rsidRDefault="00C91831" w:rsidP="00C91831">
      <w:pPr>
        <w:numPr>
          <w:ilvl w:val="0"/>
          <w:numId w:val="3"/>
        </w:numPr>
        <w:spacing w:line="259" w:lineRule="auto"/>
        <w:rPr>
          <w:rFonts w:ascii="Times New Roman" w:hAnsi="Times New Roman" w:cs="Times New Roman"/>
          <w:b/>
          <w:bCs/>
        </w:rPr>
      </w:pPr>
      <w:r w:rsidRPr="005F00BA">
        <w:rPr>
          <w:rFonts w:ascii="Times New Roman" w:hAnsi="Times New Roman" w:cs="Times New Roman"/>
          <w:b/>
          <w:bCs/>
        </w:rPr>
        <w:t>A milder but longer</w:t>
      </w:r>
      <w:r w:rsidRPr="005F00BA">
        <w:rPr>
          <w:rFonts w:ascii="Times New Roman" w:hAnsi="Times New Roman" w:cs="Times New Roman"/>
          <w:b/>
          <w:bCs/>
        </w:rPr>
        <w:noBreakHyphen/>
        <w:t>lasting form of depression.</w:t>
      </w:r>
    </w:p>
    <w:p w14:paraId="3AA55BD2" w14:textId="77777777" w:rsidR="00C91831" w:rsidRPr="005F00BA" w:rsidRDefault="00C91831" w:rsidP="00C91831">
      <w:pPr>
        <w:numPr>
          <w:ilvl w:val="0"/>
          <w:numId w:val="3"/>
        </w:numPr>
        <w:spacing w:line="259" w:lineRule="auto"/>
        <w:rPr>
          <w:rFonts w:ascii="Times New Roman" w:hAnsi="Times New Roman" w:cs="Times New Roman"/>
          <w:b/>
          <w:bCs/>
        </w:rPr>
      </w:pPr>
      <w:r w:rsidRPr="005F00BA">
        <w:rPr>
          <w:rFonts w:ascii="Times New Roman" w:hAnsi="Times New Roman" w:cs="Times New Roman"/>
          <w:b/>
          <w:bCs/>
        </w:rPr>
        <w:t>Children may seem “down” or irritable most of the time for a year or more.</w:t>
      </w:r>
    </w:p>
    <w:p w14:paraId="74C05463" w14:textId="77777777" w:rsidR="00C91831" w:rsidRPr="005F00BA" w:rsidRDefault="00C91831" w:rsidP="00C91831">
      <w:pPr>
        <w:numPr>
          <w:ilvl w:val="0"/>
          <w:numId w:val="3"/>
        </w:numPr>
        <w:spacing w:line="259" w:lineRule="auto"/>
        <w:rPr>
          <w:rFonts w:ascii="Times New Roman" w:hAnsi="Times New Roman" w:cs="Times New Roman"/>
          <w:b/>
          <w:bCs/>
        </w:rPr>
      </w:pPr>
      <w:r w:rsidRPr="005F00BA">
        <w:rPr>
          <w:rFonts w:ascii="Times New Roman" w:hAnsi="Times New Roman" w:cs="Times New Roman"/>
          <w:b/>
          <w:bCs/>
        </w:rPr>
        <w:t>Can affect self</w:t>
      </w:r>
      <w:r w:rsidRPr="005F00BA">
        <w:rPr>
          <w:rFonts w:ascii="Times New Roman" w:hAnsi="Times New Roman" w:cs="Times New Roman"/>
          <w:b/>
          <w:bCs/>
        </w:rPr>
        <w:noBreakHyphen/>
        <w:t>esteem, school performance, and friendships.</w:t>
      </w:r>
    </w:p>
    <w:p w14:paraId="117256A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3. Bipolar Disorder</w:t>
      </w:r>
    </w:p>
    <w:p w14:paraId="6A72DB5E" w14:textId="77777777" w:rsidR="00C91831" w:rsidRPr="005F00BA" w:rsidRDefault="00C91831" w:rsidP="00C91831">
      <w:pPr>
        <w:numPr>
          <w:ilvl w:val="0"/>
          <w:numId w:val="4"/>
        </w:numPr>
        <w:spacing w:line="259" w:lineRule="auto"/>
        <w:rPr>
          <w:rFonts w:ascii="Times New Roman" w:hAnsi="Times New Roman" w:cs="Times New Roman"/>
          <w:b/>
          <w:bCs/>
        </w:rPr>
      </w:pPr>
      <w:r w:rsidRPr="005F00BA">
        <w:rPr>
          <w:rFonts w:ascii="Times New Roman" w:hAnsi="Times New Roman" w:cs="Times New Roman"/>
          <w:b/>
          <w:bCs/>
        </w:rPr>
        <w:t>Involves mood swings between extreme highs (mania or hypomania) and lows (depression).</w:t>
      </w:r>
    </w:p>
    <w:p w14:paraId="5356A6C6" w14:textId="77777777" w:rsidR="00C91831" w:rsidRPr="005F00BA" w:rsidRDefault="00C91831" w:rsidP="00C91831">
      <w:pPr>
        <w:numPr>
          <w:ilvl w:val="0"/>
          <w:numId w:val="4"/>
        </w:numPr>
        <w:spacing w:line="259" w:lineRule="auto"/>
        <w:rPr>
          <w:rFonts w:ascii="Times New Roman" w:hAnsi="Times New Roman" w:cs="Times New Roman"/>
          <w:b/>
          <w:bCs/>
        </w:rPr>
      </w:pPr>
      <w:r w:rsidRPr="005F00BA">
        <w:rPr>
          <w:rFonts w:ascii="Times New Roman" w:hAnsi="Times New Roman" w:cs="Times New Roman"/>
          <w:b/>
          <w:bCs/>
        </w:rPr>
        <w:t>During highs: children may seem unusually energetic, talkative, or need little sleep.</w:t>
      </w:r>
    </w:p>
    <w:p w14:paraId="3E48DCE9" w14:textId="77777777" w:rsidR="00C91831" w:rsidRPr="005F00BA" w:rsidRDefault="00C91831" w:rsidP="00C91831">
      <w:pPr>
        <w:numPr>
          <w:ilvl w:val="0"/>
          <w:numId w:val="4"/>
        </w:numPr>
        <w:spacing w:line="259" w:lineRule="auto"/>
        <w:rPr>
          <w:rFonts w:ascii="Times New Roman" w:hAnsi="Times New Roman" w:cs="Times New Roman"/>
          <w:b/>
          <w:bCs/>
        </w:rPr>
      </w:pPr>
      <w:r w:rsidRPr="005F00BA">
        <w:rPr>
          <w:rFonts w:ascii="Times New Roman" w:hAnsi="Times New Roman" w:cs="Times New Roman"/>
          <w:b/>
          <w:bCs/>
        </w:rPr>
        <w:t>During lows: symptoms look similar to depression.</w:t>
      </w:r>
    </w:p>
    <w:p w14:paraId="0C4FAE7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4. Disruptive Mood Dysregulation Disorder (DMDD)</w:t>
      </w:r>
    </w:p>
    <w:p w14:paraId="67E4BA35" w14:textId="77777777" w:rsidR="00C91831" w:rsidRPr="005F00BA" w:rsidRDefault="00C91831" w:rsidP="00C91831">
      <w:pPr>
        <w:numPr>
          <w:ilvl w:val="0"/>
          <w:numId w:val="5"/>
        </w:numPr>
        <w:spacing w:line="259" w:lineRule="auto"/>
        <w:rPr>
          <w:rFonts w:ascii="Times New Roman" w:hAnsi="Times New Roman" w:cs="Times New Roman"/>
          <w:b/>
          <w:bCs/>
        </w:rPr>
      </w:pPr>
      <w:r w:rsidRPr="005F00BA">
        <w:rPr>
          <w:rFonts w:ascii="Times New Roman" w:hAnsi="Times New Roman" w:cs="Times New Roman"/>
          <w:b/>
          <w:bCs/>
        </w:rPr>
        <w:t>Frequent, intense temper outbursts (verbal or physical).</w:t>
      </w:r>
    </w:p>
    <w:p w14:paraId="4CC87F2F" w14:textId="77777777" w:rsidR="00C91831" w:rsidRPr="005F00BA" w:rsidRDefault="00C91831" w:rsidP="00C91831">
      <w:pPr>
        <w:numPr>
          <w:ilvl w:val="0"/>
          <w:numId w:val="5"/>
        </w:numPr>
        <w:spacing w:line="259" w:lineRule="auto"/>
        <w:rPr>
          <w:rFonts w:ascii="Times New Roman" w:hAnsi="Times New Roman" w:cs="Times New Roman"/>
          <w:b/>
          <w:bCs/>
        </w:rPr>
      </w:pPr>
      <w:r w:rsidRPr="005F00BA">
        <w:rPr>
          <w:rFonts w:ascii="Times New Roman" w:hAnsi="Times New Roman" w:cs="Times New Roman"/>
          <w:b/>
          <w:bCs/>
        </w:rPr>
        <w:t>Irritable or angry mood most of the day, nearly every day.</w:t>
      </w:r>
    </w:p>
    <w:p w14:paraId="42C4188C" w14:textId="77777777" w:rsidR="00C91831" w:rsidRPr="005F00BA" w:rsidRDefault="00C91831" w:rsidP="00C91831">
      <w:pPr>
        <w:numPr>
          <w:ilvl w:val="0"/>
          <w:numId w:val="5"/>
        </w:numPr>
        <w:spacing w:line="259" w:lineRule="auto"/>
        <w:rPr>
          <w:rFonts w:ascii="Times New Roman" w:hAnsi="Times New Roman" w:cs="Times New Roman"/>
          <w:b/>
          <w:bCs/>
        </w:rPr>
      </w:pPr>
      <w:r w:rsidRPr="005F00BA">
        <w:rPr>
          <w:rFonts w:ascii="Times New Roman" w:hAnsi="Times New Roman" w:cs="Times New Roman"/>
          <w:b/>
          <w:bCs/>
        </w:rPr>
        <w:t>Symptoms usually begin before age 10.</w:t>
      </w:r>
    </w:p>
    <w:p w14:paraId="77EE90F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5. Adjustment Disorder with Depressed Mood</w:t>
      </w:r>
    </w:p>
    <w:p w14:paraId="163C5955" w14:textId="77777777" w:rsidR="00C91831" w:rsidRPr="005F00BA" w:rsidRDefault="00C91831" w:rsidP="00C91831">
      <w:pPr>
        <w:numPr>
          <w:ilvl w:val="0"/>
          <w:numId w:val="6"/>
        </w:numPr>
        <w:spacing w:line="259" w:lineRule="auto"/>
        <w:rPr>
          <w:rFonts w:ascii="Times New Roman" w:hAnsi="Times New Roman" w:cs="Times New Roman"/>
          <w:b/>
          <w:bCs/>
        </w:rPr>
      </w:pPr>
      <w:r w:rsidRPr="005F00BA">
        <w:rPr>
          <w:rFonts w:ascii="Times New Roman" w:hAnsi="Times New Roman" w:cs="Times New Roman"/>
          <w:b/>
          <w:bCs/>
        </w:rPr>
        <w:t>Sadness or irritability triggered by a stressful life event (e.g., moving, divorce, loss).</w:t>
      </w:r>
    </w:p>
    <w:p w14:paraId="243BC043" w14:textId="77777777" w:rsidR="00C91831" w:rsidRPr="005F00BA" w:rsidRDefault="00C91831" w:rsidP="00C91831">
      <w:pPr>
        <w:numPr>
          <w:ilvl w:val="0"/>
          <w:numId w:val="6"/>
        </w:numPr>
        <w:spacing w:line="259" w:lineRule="auto"/>
        <w:rPr>
          <w:rFonts w:ascii="Times New Roman" w:hAnsi="Times New Roman" w:cs="Times New Roman"/>
          <w:b/>
          <w:bCs/>
        </w:rPr>
      </w:pPr>
      <w:r w:rsidRPr="005F00BA">
        <w:rPr>
          <w:rFonts w:ascii="Times New Roman" w:hAnsi="Times New Roman" w:cs="Times New Roman"/>
          <w:b/>
          <w:bCs/>
        </w:rPr>
        <w:lastRenderedPageBreak/>
        <w:t>Symptoms appear within a few months of the event and usually improve with support.</w:t>
      </w:r>
    </w:p>
    <w:p w14:paraId="234B8E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6. Other Mood</w:t>
      </w:r>
      <w:r w:rsidRPr="005F00BA">
        <w:rPr>
          <w:rFonts w:ascii="Times New Roman" w:hAnsi="Times New Roman" w:cs="Times New Roman"/>
          <w:b/>
          <w:bCs/>
        </w:rPr>
        <w:noBreakHyphen/>
        <w:t>Related Conditions</w:t>
      </w:r>
    </w:p>
    <w:p w14:paraId="24A78FC3" w14:textId="77777777" w:rsidR="00C91831" w:rsidRPr="005F00BA" w:rsidRDefault="00C91831" w:rsidP="00C91831">
      <w:pPr>
        <w:numPr>
          <w:ilvl w:val="0"/>
          <w:numId w:val="7"/>
        </w:numPr>
        <w:spacing w:line="259" w:lineRule="auto"/>
        <w:rPr>
          <w:rFonts w:ascii="Times New Roman" w:hAnsi="Times New Roman" w:cs="Times New Roman"/>
          <w:b/>
          <w:bCs/>
        </w:rPr>
      </w:pPr>
      <w:r w:rsidRPr="005F00BA">
        <w:rPr>
          <w:rFonts w:ascii="Times New Roman" w:hAnsi="Times New Roman" w:cs="Times New Roman"/>
          <w:b/>
          <w:bCs/>
        </w:rPr>
        <w:t>Seasonal Affective Disorder (SAD): Depression linked to changes in seasons, often winter.</w:t>
      </w:r>
    </w:p>
    <w:p w14:paraId="4B42E097" w14:textId="77777777" w:rsidR="00C91831" w:rsidRPr="005F00BA" w:rsidRDefault="00C91831" w:rsidP="00C91831">
      <w:pPr>
        <w:numPr>
          <w:ilvl w:val="0"/>
          <w:numId w:val="7"/>
        </w:numPr>
        <w:spacing w:line="259" w:lineRule="auto"/>
        <w:rPr>
          <w:rFonts w:ascii="Times New Roman" w:hAnsi="Times New Roman" w:cs="Times New Roman"/>
          <w:b/>
          <w:bCs/>
        </w:rPr>
      </w:pPr>
      <w:r w:rsidRPr="005F00BA">
        <w:rPr>
          <w:rFonts w:ascii="Times New Roman" w:hAnsi="Times New Roman" w:cs="Times New Roman"/>
          <w:b/>
          <w:bCs/>
        </w:rPr>
        <w:t>Premenstrual Dysphoric Disorder (PMDD): Severe mood symptoms in adolescent girls before menstruation.</w:t>
      </w:r>
    </w:p>
    <w:p w14:paraId="5FAED5E6"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21320702">
          <v:rect id="_x0000_i1028" style="width:0;height:1.5pt" o:hralign="center" o:hrstd="t" o:hr="t" fillcolor="#a0a0a0" stroked="f"/>
        </w:pict>
      </w:r>
    </w:p>
    <w:p w14:paraId="5150B89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Why This Matters</w:t>
      </w:r>
    </w:p>
    <w:p w14:paraId="20C733A2" w14:textId="77777777" w:rsidR="00C91831" w:rsidRPr="005F00BA" w:rsidRDefault="00C91831" w:rsidP="00C91831">
      <w:pPr>
        <w:numPr>
          <w:ilvl w:val="0"/>
          <w:numId w:val="8"/>
        </w:numPr>
        <w:spacing w:line="259" w:lineRule="auto"/>
        <w:rPr>
          <w:rFonts w:ascii="Times New Roman" w:hAnsi="Times New Roman" w:cs="Times New Roman"/>
          <w:b/>
          <w:bCs/>
        </w:rPr>
      </w:pPr>
      <w:r w:rsidRPr="005F00BA">
        <w:rPr>
          <w:rFonts w:ascii="Times New Roman" w:hAnsi="Times New Roman" w:cs="Times New Roman"/>
          <w:b/>
          <w:bCs/>
        </w:rPr>
        <w:t>These conditions are not just phases—they are medical issues that deserve attention.</w:t>
      </w:r>
    </w:p>
    <w:p w14:paraId="1514841A" w14:textId="77777777" w:rsidR="00C91831" w:rsidRPr="005F00BA" w:rsidRDefault="00C91831" w:rsidP="00C91831">
      <w:pPr>
        <w:numPr>
          <w:ilvl w:val="0"/>
          <w:numId w:val="8"/>
        </w:numPr>
        <w:spacing w:line="259" w:lineRule="auto"/>
        <w:rPr>
          <w:rFonts w:ascii="Times New Roman" w:hAnsi="Times New Roman" w:cs="Times New Roman"/>
          <w:b/>
          <w:bCs/>
        </w:rPr>
      </w:pPr>
      <w:r w:rsidRPr="005F00BA">
        <w:rPr>
          <w:rFonts w:ascii="Times New Roman" w:hAnsi="Times New Roman" w:cs="Times New Roman"/>
          <w:b/>
          <w:bCs/>
        </w:rPr>
        <w:t>Early recognition and treatment (therapy, family support, sometimes medication) can make a big difference.</w:t>
      </w:r>
    </w:p>
    <w:p w14:paraId="4F1CA067" w14:textId="77777777" w:rsidR="00C91831" w:rsidRPr="005F00BA" w:rsidRDefault="00C91831" w:rsidP="00C91831">
      <w:pPr>
        <w:numPr>
          <w:ilvl w:val="0"/>
          <w:numId w:val="8"/>
        </w:numPr>
        <w:spacing w:line="259" w:lineRule="auto"/>
        <w:rPr>
          <w:rFonts w:ascii="Times New Roman" w:hAnsi="Times New Roman" w:cs="Times New Roman"/>
          <w:b/>
          <w:bCs/>
        </w:rPr>
      </w:pPr>
      <w:r w:rsidRPr="005F00BA">
        <w:rPr>
          <w:rFonts w:ascii="Times New Roman" w:hAnsi="Times New Roman" w:cs="Times New Roman"/>
          <w:b/>
          <w:bCs/>
        </w:rPr>
        <w:t>Caregivers play a vital role by noticing changes, offering support, and seeking professional help.</w:t>
      </w:r>
    </w:p>
    <w:p w14:paraId="184269C9"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17438E81">
          <v:rect id="_x0000_i1029" style="width:0;height:1.5pt" o:hralign="center" o:hrstd="t" o:hr="t" fillcolor="#a0a0a0" stroked="f"/>
        </w:pict>
      </w:r>
    </w:p>
    <w:p w14:paraId="46E0F9BE" w14:textId="77777777" w:rsidR="00C91831" w:rsidRPr="005F00BA" w:rsidRDefault="00C91831" w:rsidP="00C91831">
      <w:pPr>
        <w:rPr>
          <w:rFonts w:ascii="Times New Roman" w:hAnsi="Times New Roman" w:cs="Times New Roman"/>
          <w:b/>
          <w:bCs/>
        </w:rPr>
      </w:pPr>
    </w:p>
    <w:p w14:paraId="3FD9D0EE" w14:textId="77777777" w:rsidR="00C91831" w:rsidRPr="005F00BA" w:rsidRDefault="00C91831" w:rsidP="00C91831">
      <w:pPr>
        <w:rPr>
          <w:rFonts w:ascii="Times New Roman" w:hAnsi="Times New Roman" w:cs="Times New Roman"/>
          <w:b/>
          <w:bCs/>
        </w:rPr>
      </w:pPr>
    </w:p>
    <w:p w14:paraId="22310B5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3</w:t>
      </w:r>
      <w:r w:rsidRPr="005F00BA">
        <w:rPr>
          <w:rFonts w:ascii="Times New Roman" w:hAnsi="Times New Roman" w:cs="Times New Roman"/>
          <w:b/>
          <w:bCs/>
        </w:rPr>
        <w:tab/>
        <w:t>What are risk factors for childhood depression?</w:t>
      </w:r>
    </w:p>
    <w:p w14:paraId="4E8BAF2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FCBB37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Risk Factors for Childhood Depression</w:t>
      </w:r>
    </w:p>
    <w:p w14:paraId="24B030C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does not have a single cause. Instead, it often develops from a combination of biological, psychological, and environmental factors. Understanding these risk factors can help caregivers recognize when a child may need extra support.</w:t>
      </w:r>
    </w:p>
    <w:p w14:paraId="164BE84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Biological and Family Factors</w:t>
      </w:r>
    </w:p>
    <w:p w14:paraId="791AEF84" w14:textId="77777777" w:rsidR="00C91831" w:rsidRPr="005F00BA" w:rsidRDefault="00C91831" w:rsidP="00C91831">
      <w:pPr>
        <w:numPr>
          <w:ilvl w:val="0"/>
          <w:numId w:val="9"/>
        </w:numPr>
        <w:spacing w:line="259" w:lineRule="auto"/>
        <w:rPr>
          <w:rFonts w:ascii="Times New Roman" w:hAnsi="Times New Roman" w:cs="Times New Roman"/>
          <w:b/>
          <w:bCs/>
        </w:rPr>
      </w:pPr>
      <w:r w:rsidRPr="005F00BA">
        <w:rPr>
          <w:rFonts w:ascii="Times New Roman" w:hAnsi="Times New Roman" w:cs="Times New Roman"/>
          <w:b/>
          <w:bCs/>
        </w:rPr>
        <w:t>Family history of depression or other mental health conditions</w:t>
      </w:r>
    </w:p>
    <w:p w14:paraId="1963813C" w14:textId="77777777" w:rsidR="00C91831" w:rsidRPr="005F00BA" w:rsidRDefault="00C91831" w:rsidP="00C91831">
      <w:pPr>
        <w:numPr>
          <w:ilvl w:val="0"/>
          <w:numId w:val="9"/>
        </w:numPr>
        <w:spacing w:line="259" w:lineRule="auto"/>
        <w:rPr>
          <w:rFonts w:ascii="Times New Roman" w:hAnsi="Times New Roman" w:cs="Times New Roman"/>
          <w:b/>
          <w:bCs/>
        </w:rPr>
      </w:pPr>
      <w:r w:rsidRPr="005F00BA">
        <w:rPr>
          <w:rFonts w:ascii="Times New Roman" w:hAnsi="Times New Roman" w:cs="Times New Roman"/>
          <w:b/>
          <w:bCs/>
        </w:rPr>
        <w:t>Imbalances in brain chemistry that affect mood regulation</w:t>
      </w:r>
    </w:p>
    <w:p w14:paraId="19618C07" w14:textId="77777777" w:rsidR="00C91831" w:rsidRPr="005F00BA" w:rsidRDefault="00C91831" w:rsidP="00C91831">
      <w:pPr>
        <w:numPr>
          <w:ilvl w:val="0"/>
          <w:numId w:val="9"/>
        </w:numPr>
        <w:spacing w:line="259" w:lineRule="auto"/>
        <w:rPr>
          <w:rFonts w:ascii="Times New Roman" w:hAnsi="Times New Roman" w:cs="Times New Roman"/>
          <w:b/>
          <w:bCs/>
        </w:rPr>
      </w:pPr>
      <w:r w:rsidRPr="005F00BA">
        <w:rPr>
          <w:rFonts w:ascii="Times New Roman" w:hAnsi="Times New Roman" w:cs="Times New Roman"/>
          <w:b/>
          <w:bCs/>
        </w:rPr>
        <w:t>Chronic medical conditions (e.g., diabetes, asthma, epilepsy)</w:t>
      </w:r>
    </w:p>
    <w:p w14:paraId="4E45A8F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Environmental and Social Factors</w:t>
      </w:r>
    </w:p>
    <w:p w14:paraId="6170871D" w14:textId="77777777" w:rsidR="00C91831" w:rsidRPr="005F00BA" w:rsidRDefault="00C91831" w:rsidP="00C91831">
      <w:pPr>
        <w:numPr>
          <w:ilvl w:val="0"/>
          <w:numId w:val="10"/>
        </w:numPr>
        <w:spacing w:line="259" w:lineRule="auto"/>
        <w:rPr>
          <w:rFonts w:ascii="Times New Roman" w:hAnsi="Times New Roman" w:cs="Times New Roman"/>
          <w:b/>
          <w:bCs/>
        </w:rPr>
      </w:pPr>
      <w:r w:rsidRPr="005F00BA">
        <w:rPr>
          <w:rFonts w:ascii="Times New Roman" w:hAnsi="Times New Roman" w:cs="Times New Roman"/>
          <w:b/>
          <w:bCs/>
        </w:rPr>
        <w:t>Stressful or traumatic life events such as divorce, loss of a loved one, or abuse</w:t>
      </w:r>
    </w:p>
    <w:p w14:paraId="34FC4CE3" w14:textId="77777777" w:rsidR="00C91831" w:rsidRPr="005F00BA" w:rsidRDefault="00C91831" w:rsidP="00C91831">
      <w:pPr>
        <w:numPr>
          <w:ilvl w:val="0"/>
          <w:numId w:val="10"/>
        </w:numPr>
        <w:spacing w:line="259" w:lineRule="auto"/>
        <w:rPr>
          <w:rFonts w:ascii="Times New Roman" w:hAnsi="Times New Roman" w:cs="Times New Roman"/>
          <w:b/>
          <w:bCs/>
        </w:rPr>
      </w:pPr>
      <w:r w:rsidRPr="005F00BA">
        <w:rPr>
          <w:rFonts w:ascii="Times New Roman" w:hAnsi="Times New Roman" w:cs="Times New Roman"/>
          <w:b/>
          <w:bCs/>
        </w:rPr>
        <w:t>Bullying or peer rejection at school or online</w:t>
      </w:r>
    </w:p>
    <w:p w14:paraId="4E1E62C7" w14:textId="77777777" w:rsidR="00C91831" w:rsidRPr="005F00BA" w:rsidRDefault="00C91831" w:rsidP="00C91831">
      <w:pPr>
        <w:numPr>
          <w:ilvl w:val="0"/>
          <w:numId w:val="10"/>
        </w:numPr>
        <w:spacing w:line="259" w:lineRule="auto"/>
        <w:rPr>
          <w:rFonts w:ascii="Times New Roman" w:hAnsi="Times New Roman" w:cs="Times New Roman"/>
          <w:b/>
          <w:bCs/>
        </w:rPr>
      </w:pPr>
      <w:r w:rsidRPr="005F00BA">
        <w:rPr>
          <w:rFonts w:ascii="Times New Roman" w:hAnsi="Times New Roman" w:cs="Times New Roman"/>
          <w:b/>
          <w:bCs/>
        </w:rPr>
        <w:lastRenderedPageBreak/>
        <w:t>Family conflict or lack of emotional support at home</w:t>
      </w:r>
    </w:p>
    <w:p w14:paraId="7EC03C9D" w14:textId="77777777" w:rsidR="00C91831" w:rsidRPr="005F00BA" w:rsidRDefault="00C91831" w:rsidP="00C91831">
      <w:pPr>
        <w:numPr>
          <w:ilvl w:val="0"/>
          <w:numId w:val="10"/>
        </w:numPr>
        <w:spacing w:line="259" w:lineRule="auto"/>
        <w:rPr>
          <w:rFonts w:ascii="Times New Roman" w:hAnsi="Times New Roman" w:cs="Times New Roman"/>
          <w:b/>
          <w:bCs/>
        </w:rPr>
      </w:pPr>
      <w:r w:rsidRPr="005F00BA">
        <w:rPr>
          <w:rFonts w:ascii="Times New Roman" w:hAnsi="Times New Roman" w:cs="Times New Roman"/>
          <w:b/>
          <w:bCs/>
        </w:rPr>
        <w:t>Poverty or financial stress that creates ongoing instability</w:t>
      </w:r>
    </w:p>
    <w:p w14:paraId="2FE2487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Psychological and Developmental Factors</w:t>
      </w:r>
    </w:p>
    <w:p w14:paraId="17022F88" w14:textId="77777777" w:rsidR="00C91831" w:rsidRPr="005F00BA" w:rsidRDefault="00C91831" w:rsidP="00C91831">
      <w:pPr>
        <w:numPr>
          <w:ilvl w:val="0"/>
          <w:numId w:val="11"/>
        </w:numPr>
        <w:spacing w:line="259" w:lineRule="auto"/>
        <w:rPr>
          <w:rFonts w:ascii="Times New Roman" w:hAnsi="Times New Roman" w:cs="Times New Roman"/>
          <w:b/>
          <w:bCs/>
        </w:rPr>
      </w:pPr>
      <w:r w:rsidRPr="005F00BA">
        <w:rPr>
          <w:rFonts w:ascii="Times New Roman" w:hAnsi="Times New Roman" w:cs="Times New Roman"/>
          <w:b/>
          <w:bCs/>
        </w:rPr>
        <w:t>Low self-esteem or feelings of worthlessness</w:t>
      </w:r>
    </w:p>
    <w:p w14:paraId="49E64062" w14:textId="77777777" w:rsidR="00C91831" w:rsidRPr="005F00BA" w:rsidRDefault="00C91831" w:rsidP="00C91831">
      <w:pPr>
        <w:numPr>
          <w:ilvl w:val="0"/>
          <w:numId w:val="11"/>
        </w:numPr>
        <w:spacing w:line="259" w:lineRule="auto"/>
        <w:rPr>
          <w:rFonts w:ascii="Times New Roman" w:hAnsi="Times New Roman" w:cs="Times New Roman"/>
          <w:b/>
          <w:bCs/>
        </w:rPr>
      </w:pPr>
      <w:r w:rsidRPr="005F00BA">
        <w:rPr>
          <w:rFonts w:ascii="Times New Roman" w:hAnsi="Times New Roman" w:cs="Times New Roman"/>
          <w:b/>
          <w:bCs/>
        </w:rPr>
        <w:t>Difficulty coping with stress or problem-solving</w:t>
      </w:r>
    </w:p>
    <w:p w14:paraId="2140D07C" w14:textId="77777777" w:rsidR="00C91831" w:rsidRPr="005F00BA" w:rsidRDefault="00C91831" w:rsidP="00C91831">
      <w:pPr>
        <w:numPr>
          <w:ilvl w:val="0"/>
          <w:numId w:val="11"/>
        </w:numPr>
        <w:spacing w:line="259" w:lineRule="auto"/>
        <w:rPr>
          <w:rFonts w:ascii="Times New Roman" w:hAnsi="Times New Roman" w:cs="Times New Roman"/>
          <w:b/>
          <w:bCs/>
        </w:rPr>
      </w:pPr>
      <w:r w:rsidRPr="005F00BA">
        <w:rPr>
          <w:rFonts w:ascii="Times New Roman" w:hAnsi="Times New Roman" w:cs="Times New Roman"/>
          <w:b/>
          <w:bCs/>
        </w:rPr>
        <w:t>Other mental health conditions, such as anxiety or ADHD, which can increase vulnerability</w:t>
      </w:r>
    </w:p>
    <w:p w14:paraId="4E8AF991"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15BE95E0">
          <v:rect id="_x0000_i1030" style="width:0;height:1.5pt" o:hralign="center" o:hrstd="t" o:hr="t" fillcolor="#a0a0a0" stroked="f"/>
        </w:pict>
      </w:r>
    </w:p>
    <w:p w14:paraId="44950552"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y This Matters</w:t>
      </w:r>
    </w:p>
    <w:p w14:paraId="23F9E5DF" w14:textId="77777777" w:rsidR="00C91831" w:rsidRPr="005F00BA" w:rsidRDefault="00C91831" w:rsidP="00C91831">
      <w:pPr>
        <w:numPr>
          <w:ilvl w:val="0"/>
          <w:numId w:val="12"/>
        </w:numPr>
        <w:spacing w:line="259" w:lineRule="auto"/>
        <w:rPr>
          <w:rFonts w:ascii="Times New Roman" w:hAnsi="Times New Roman" w:cs="Times New Roman"/>
          <w:b/>
          <w:bCs/>
        </w:rPr>
      </w:pPr>
      <w:r w:rsidRPr="005F00BA">
        <w:rPr>
          <w:rFonts w:ascii="Times New Roman" w:hAnsi="Times New Roman" w:cs="Times New Roman"/>
          <w:b/>
          <w:bCs/>
        </w:rPr>
        <w:t>Having one or more of these risk factors does not mean a child will definitely develop depression.</w:t>
      </w:r>
    </w:p>
    <w:p w14:paraId="44F44FA3" w14:textId="77777777" w:rsidR="00C91831" w:rsidRPr="005F00BA" w:rsidRDefault="00C91831" w:rsidP="00C91831">
      <w:pPr>
        <w:numPr>
          <w:ilvl w:val="0"/>
          <w:numId w:val="12"/>
        </w:numPr>
        <w:spacing w:line="259" w:lineRule="auto"/>
        <w:rPr>
          <w:rFonts w:ascii="Times New Roman" w:hAnsi="Times New Roman" w:cs="Times New Roman"/>
          <w:b/>
          <w:bCs/>
        </w:rPr>
      </w:pPr>
      <w:r w:rsidRPr="005F00BA">
        <w:rPr>
          <w:rFonts w:ascii="Times New Roman" w:hAnsi="Times New Roman" w:cs="Times New Roman"/>
          <w:b/>
          <w:bCs/>
        </w:rPr>
        <w:t>It does mean the child may be more vulnerable, so early recognition and support are especially important.</w:t>
      </w:r>
    </w:p>
    <w:p w14:paraId="6B9FFFD2" w14:textId="77777777" w:rsidR="00C91831" w:rsidRPr="005F00BA" w:rsidRDefault="00C91831" w:rsidP="00C91831">
      <w:pPr>
        <w:numPr>
          <w:ilvl w:val="0"/>
          <w:numId w:val="12"/>
        </w:numPr>
        <w:spacing w:line="259" w:lineRule="auto"/>
        <w:rPr>
          <w:rFonts w:ascii="Times New Roman" w:hAnsi="Times New Roman" w:cs="Times New Roman"/>
          <w:b/>
          <w:bCs/>
        </w:rPr>
      </w:pPr>
      <w:r w:rsidRPr="005F00BA">
        <w:rPr>
          <w:rFonts w:ascii="Times New Roman" w:hAnsi="Times New Roman" w:cs="Times New Roman"/>
          <w:b/>
          <w:bCs/>
        </w:rPr>
        <w:t>Protective factors—such as strong family bonds, supportive friendships, healthy routines, and access to care—can reduce risk and help children build resilience.</w:t>
      </w:r>
    </w:p>
    <w:p w14:paraId="742612CC"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B886FE4">
          <v:rect id="_x0000_i1031" style="width:0;height:1.5pt" o:hralign="center" o:hrstd="t" o:hr="t" fillcolor="#a0a0a0" stroked="f"/>
        </w:pict>
      </w:r>
    </w:p>
    <w:p w14:paraId="73AC1185"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If your child is facing several of these challenges and shows ongoing sadness, irritability, or withdrawal, it’s important to seek professional guidance. With the right support, children can recover and thrive.</w:t>
      </w:r>
    </w:p>
    <w:p w14:paraId="2B290D6F" w14:textId="77777777" w:rsidR="00C91831" w:rsidRPr="005F00BA" w:rsidRDefault="00C91831" w:rsidP="00C91831">
      <w:pPr>
        <w:rPr>
          <w:rFonts w:ascii="Times New Roman" w:hAnsi="Times New Roman" w:cs="Times New Roman"/>
          <w:b/>
          <w:bCs/>
        </w:rPr>
      </w:pPr>
    </w:p>
    <w:p w14:paraId="60F5276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4</w:t>
      </w:r>
      <w:r w:rsidRPr="005F00BA">
        <w:rPr>
          <w:rFonts w:ascii="Times New Roman" w:hAnsi="Times New Roman" w:cs="Times New Roman"/>
          <w:b/>
          <w:bCs/>
        </w:rPr>
        <w:tab/>
        <w:t>What causes depression in children?</w:t>
      </w:r>
    </w:p>
    <w:p w14:paraId="37F475B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85530F8" w14:textId="77777777" w:rsidR="00C91831" w:rsidRPr="005F00BA" w:rsidRDefault="00C91831" w:rsidP="00C91831">
      <w:pPr>
        <w:rPr>
          <w:rFonts w:ascii="Times New Roman" w:hAnsi="Times New Roman" w:cs="Times New Roman"/>
          <w:b/>
          <w:bCs/>
        </w:rPr>
      </w:pPr>
    </w:p>
    <w:p w14:paraId="3744701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does not come from a single cause. Instead, it usually develops from a combination of factors—biological, psychological, and environmental—that interact in complex ways.</w:t>
      </w:r>
    </w:p>
    <w:p w14:paraId="578DD017"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Biological Factors</w:t>
      </w:r>
    </w:p>
    <w:p w14:paraId="7674EE19" w14:textId="77777777" w:rsidR="00C91831" w:rsidRPr="005F00BA" w:rsidRDefault="00C91831" w:rsidP="00C91831">
      <w:pPr>
        <w:numPr>
          <w:ilvl w:val="0"/>
          <w:numId w:val="13"/>
        </w:numPr>
        <w:spacing w:line="259" w:lineRule="auto"/>
        <w:rPr>
          <w:rFonts w:ascii="Times New Roman" w:hAnsi="Times New Roman" w:cs="Times New Roman"/>
          <w:b/>
          <w:bCs/>
        </w:rPr>
      </w:pPr>
      <w:r w:rsidRPr="005F00BA">
        <w:rPr>
          <w:rFonts w:ascii="Times New Roman" w:hAnsi="Times New Roman" w:cs="Times New Roman"/>
          <w:b/>
          <w:bCs/>
        </w:rPr>
        <w:t>Family history: Children with parents or close relatives who have depression or other mental health conditions are at higher risk.</w:t>
      </w:r>
    </w:p>
    <w:p w14:paraId="7EDF3CEC" w14:textId="77777777" w:rsidR="00C91831" w:rsidRPr="005F00BA" w:rsidRDefault="00C91831" w:rsidP="00C91831">
      <w:pPr>
        <w:numPr>
          <w:ilvl w:val="0"/>
          <w:numId w:val="13"/>
        </w:numPr>
        <w:spacing w:line="259" w:lineRule="auto"/>
        <w:rPr>
          <w:rFonts w:ascii="Times New Roman" w:hAnsi="Times New Roman" w:cs="Times New Roman"/>
          <w:b/>
          <w:bCs/>
        </w:rPr>
      </w:pPr>
      <w:r w:rsidRPr="005F00BA">
        <w:rPr>
          <w:rFonts w:ascii="Times New Roman" w:hAnsi="Times New Roman" w:cs="Times New Roman"/>
          <w:b/>
          <w:bCs/>
        </w:rPr>
        <w:t>Brain chemistry: Imbalances in neurotransmitters (the brain’s “messenger chemicals”) can affect mood regulation.</w:t>
      </w:r>
    </w:p>
    <w:p w14:paraId="55313613" w14:textId="77777777" w:rsidR="00C91831" w:rsidRPr="005F00BA" w:rsidRDefault="00C91831" w:rsidP="00C91831">
      <w:pPr>
        <w:numPr>
          <w:ilvl w:val="0"/>
          <w:numId w:val="13"/>
        </w:numPr>
        <w:spacing w:line="259" w:lineRule="auto"/>
        <w:rPr>
          <w:rFonts w:ascii="Times New Roman" w:hAnsi="Times New Roman" w:cs="Times New Roman"/>
          <w:b/>
          <w:bCs/>
        </w:rPr>
      </w:pPr>
      <w:r w:rsidRPr="005F00BA">
        <w:rPr>
          <w:rFonts w:ascii="Times New Roman" w:hAnsi="Times New Roman" w:cs="Times New Roman"/>
          <w:b/>
          <w:bCs/>
        </w:rPr>
        <w:lastRenderedPageBreak/>
        <w:t>Medical conditions: Chronic illnesses such as asthma, diabetes, or epilepsy can increase vulnerability.</w:t>
      </w:r>
    </w:p>
    <w:p w14:paraId="5BF458F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Psychological Factors</w:t>
      </w:r>
    </w:p>
    <w:p w14:paraId="48068C78" w14:textId="77777777" w:rsidR="00C91831" w:rsidRPr="005F00BA" w:rsidRDefault="00C91831" w:rsidP="00C91831">
      <w:pPr>
        <w:numPr>
          <w:ilvl w:val="0"/>
          <w:numId w:val="14"/>
        </w:numPr>
        <w:spacing w:line="259" w:lineRule="auto"/>
        <w:rPr>
          <w:rFonts w:ascii="Times New Roman" w:hAnsi="Times New Roman" w:cs="Times New Roman"/>
          <w:b/>
          <w:bCs/>
        </w:rPr>
      </w:pPr>
      <w:r w:rsidRPr="005F00BA">
        <w:rPr>
          <w:rFonts w:ascii="Times New Roman" w:hAnsi="Times New Roman" w:cs="Times New Roman"/>
          <w:b/>
          <w:bCs/>
        </w:rPr>
        <w:t>Low self-esteem or negative self-image</w:t>
      </w:r>
    </w:p>
    <w:p w14:paraId="3E47B807" w14:textId="77777777" w:rsidR="00C91831" w:rsidRPr="005F00BA" w:rsidRDefault="00C91831" w:rsidP="00C91831">
      <w:pPr>
        <w:numPr>
          <w:ilvl w:val="0"/>
          <w:numId w:val="14"/>
        </w:numPr>
        <w:spacing w:line="259" w:lineRule="auto"/>
        <w:rPr>
          <w:rFonts w:ascii="Times New Roman" w:hAnsi="Times New Roman" w:cs="Times New Roman"/>
          <w:b/>
          <w:bCs/>
        </w:rPr>
      </w:pPr>
      <w:r w:rsidRPr="005F00BA">
        <w:rPr>
          <w:rFonts w:ascii="Times New Roman" w:hAnsi="Times New Roman" w:cs="Times New Roman"/>
          <w:b/>
          <w:bCs/>
        </w:rPr>
        <w:t>Difficulty coping with stress or problem-solving</w:t>
      </w:r>
    </w:p>
    <w:p w14:paraId="606BB59D" w14:textId="77777777" w:rsidR="00C91831" w:rsidRPr="005F00BA" w:rsidRDefault="00C91831" w:rsidP="00C91831">
      <w:pPr>
        <w:numPr>
          <w:ilvl w:val="0"/>
          <w:numId w:val="14"/>
        </w:numPr>
        <w:spacing w:line="259" w:lineRule="auto"/>
        <w:rPr>
          <w:rFonts w:ascii="Times New Roman" w:hAnsi="Times New Roman" w:cs="Times New Roman"/>
          <w:b/>
          <w:bCs/>
        </w:rPr>
      </w:pPr>
      <w:r w:rsidRPr="005F00BA">
        <w:rPr>
          <w:rFonts w:ascii="Times New Roman" w:hAnsi="Times New Roman" w:cs="Times New Roman"/>
          <w:b/>
          <w:bCs/>
        </w:rPr>
        <w:t>History of trauma or abuse (emotional, physical, or sexual)</w:t>
      </w:r>
    </w:p>
    <w:p w14:paraId="1F233668"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Environmental and Social Factors</w:t>
      </w:r>
    </w:p>
    <w:p w14:paraId="24EAFC9D" w14:textId="77777777" w:rsidR="00C91831" w:rsidRPr="005F00BA" w:rsidRDefault="00C91831" w:rsidP="00C91831">
      <w:pPr>
        <w:numPr>
          <w:ilvl w:val="0"/>
          <w:numId w:val="15"/>
        </w:numPr>
        <w:spacing w:line="259" w:lineRule="auto"/>
        <w:rPr>
          <w:rFonts w:ascii="Times New Roman" w:hAnsi="Times New Roman" w:cs="Times New Roman"/>
          <w:b/>
          <w:bCs/>
        </w:rPr>
      </w:pPr>
      <w:r w:rsidRPr="005F00BA">
        <w:rPr>
          <w:rFonts w:ascii="Times New Roman" w:hAnsi="Times New Roman" w:cs="Times New Roman"/>
          <w:b/>
          <w:bCs/>
        </w:rPr>
        <w:t>Stressful life events such as divorce, loss of a loved one, or moving to a new place</w:t>
      </w:r>
    </w:p>
    <w:p w14:paraId="65E9DBCA" w14:textId="77777777" w:rsidR="00C91831" w:rsidRPr="005F00BA" w:rsidRDefault="00C91831" w:rsidP="00C91831">
      <w:pPr>
        <w:numPr>
          <w:ilvl w:val="0"/>
          <w:numId w:val="15"/>
        </w:numPr>
        <w:spacing w:line="259" w:lineRule="auto"/>
        <w:rPr>
          <w:rFonts w:ascii="Times New Roman" w:hAnsi="Times New Roman" w:cs="Times New Roman"/>
          <w:b/>
          <w:bCs/>
        </w:rPr>
      </w:pPr>
      <w:r w:rsidRPr="005F00BA">
        <w:rPr>
          <w:rFonts w:ascii="Times New Roman" w:hAnsi="Times New Roman" w:cs="Times New Roman"/>
          <w:b/>
          <w:bCs/>
        </w:rPr>
        <w:t>Bullying, peer rejection, or social isolation</w:t>
      </w:r>
    </w:p>
    <w:p w14:paraId="57A1BC88" w14:textId="77777777" w:rsidR="00C91831" w:rsidRPr="005F00BA" w:rsidRDefault="00C91831" w:rsidP="00C91831">
      <w:pPr>
        <w:numPr>
          <w:ilvl w:val="0"/>
          <w:numId w:val="15"/>
        </w:numPr>
        <w:spacing w:line="259" w:lineRule="auto"/>
        <w:rPr>
          <w:rFonts w:ascii="Times New Roman" w:hAnsi="Times New Roman" w:cs="Times New Roman"/>
          <w:b/>
          <w:bCs/>
        </w:rPr>
      </w:pPr>
      <w:r w:rsidRPr="005F00BA">
        <w:rPr>
          <w:rFonts w:ascii="Times New Roman" w:hAnsi="Times New Roman" w:cs="Times New Roman"/>
          <w:b/>
          <w:bCs/>
        </w:rPr>
        <w:t>Family conflict or lack of emotional support at home</w:t>
      </w:r>
    </w:p>
    <w:p w14:paraId="72CA99AD" w14:textId="77777777" w:rsidR="00C91831" w:rsidRPr="005F00BA" w:rsidRDefault="00C91831" w:rsidP="00C91831">
      <w:pPr>
        <w:numPr>
          <w:ilvl w:val="0"/>
          <w:numId w:val="15"/>
        </w:numPr>
        <w:spacing w:line="259" w:lineRule="auto"/>
        <w:rPr>
          <w:rFonts w:ascii="Times New Roman" w:hAnsi="Times New Roman" w:cs="Times New Roman"/>
          <w:b/>
          <w:bCs/>
        </w:rPr>
      </w:pPr>
      <w:r w:rsidRPr="005F00BA">
        <w:rPr>
          <w:rFonts w:ascii="Times New Roman" w:hAnsi="Times New Roman" w:cs="Times New Roman"/>
          <w:b/>
          <w:bCs/>
        </w:rPr>
        <w:t>Academic pressure or ongoing struggles at school</w:t>
      </w:r>
    </w:p>
    <w:p w14:paraId="61766DBE"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C395C89">
          <v:rect id="_x0000_i1032" style="width:0;height:1.5pt" o:hralign="center" o:hrstd="t" o:hr="t" fillcolor="#a0a0a0" stroked="f"/>
        </w:pict>
      </w:r>
    </w:p>
    <w:p w14:paraId="175D0172"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660D29B6" w14:textId="77777777" w:rsidR="00C91831" w:rsidRPr="005F00BA" w:rsidRDefault="00C91831" w:rsidP="00C91831">
      <w:pPr>
        <w:numPr>
          <w:ilvl w:val="0"/>
          <w:numId w:val="16"/>
        </w:numPr>
        <w:spacing w:line="259" w:lineRule="auto"/>
        <w:rPr>
          <w:rFonts w:ascii="Times New Roman" w:hAnsi="Times New Roman" w:cs="Times New Roman"/>
          <w:b/>
          <w:bCs/>
        </w:rPr>
      </w:pPr>
      <w:r w:rsidRPr="005F00BA">
        <w:rPr>
          <w:rFonts w:ascii="Times New Roman" w:hAnsi="Times New Roman" w:cs="Times New Roman"/>
          <w:b/>
          <w:bCs/>
        </w:rPr>
        <w:t>Depression is not caused by weakness, laziness, or “bad behavior.”</w:t>
      </w:r>
    </w:p>
    <w:p w14:paraId="220606E8" w14:textId="77777777" w:rsidR="00C91831" w:rsidRPr="005F00BA" w:rsidRDefault="00C91831" w:rsidP="00C91831">
      <w:pPr>
        <w:numPr>
          <w:ilvl w:val="0"/>
          <w:numId w:val="16"/>
        </w:numPr>
        <w:spacing w:line="259" w:lineRule="auto"/>
        <w:rPr>
          <w:rFonts w:ascii="Times New Roman" w:hAnsi="Times New Roman" w:cs="Times New Roman"/>
          <w:b/>
          <w:bCs/>
        </w:rPr>
      </w:pPr>
      <w:r w:rsidRPr="005F00BA">
        <w:rPr>
          <w:rFonts w:ascii="Times New Roman" w:hAnsi="Times New Roman" w:cs="Times New Roman"/>
          <w:b/>
          <w:bCs/>
        </w:rPr>
        <w:t>Having risk factors does not mean a child will definitely develop depression—but it does mean they may need extra support.</w:t>
      </w:r>
    </w:p>
    <w:p w14:paraId="5C43B950" w14:textId="77777777" w:rsidR="00C91831" w:rsidRPr="005F00BA" w:rsidRDefault="00C91831" w:rsidP="00C91831">
      <w:pPr>
        <w:numPr>
          <w:ilvl w:val="0"/>
          <w:numId w:val="16"/>
        </w:numPr>
        <w:spacing w:line="259" w:lineRule="auto"/>
        <w:rPr>
          <w:rFonts w:ascii="Times New Roman" w:hAnsi="Times New Roman" w:cs="Times New Roman"/>
          <w:b/>
          <w:bCs/>
        </w:rPr>
      </w:pPr>
      <w:r w:rsidRPr="005F00BA">
        <w:rPr>
          <w:rFonts w:ascii="Times New Roman" w:hAnsi="Times New Roman" w:cs="Times New Roman"/>
          <w:b/>
          <w:bCs/>
        </w:rPr>
        <w:t>Protective factors—like strong family bonds, supportive friendships, healthy routines, and access to care—can help children build resilience.</w:t>
      </w:r>
    </w:p>
    <w:p w14:paraId="2D291365"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F9FE463">
          <v:rect id="_x0000_i1033" style="width:0;height:1.5pt" o:hralign="center" o:hrstd="t" o:hr="t" fillcolor="#a0a0a0" stroked="f"/>
        </w:pict>
      </w:r>
    </w:p>
    <w:p w14:paraId="1BD9E1A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Depression in children is usually the result of several overlapping influences, not one single cause. If your child shows ongoing sadness, irritability, or withdrawal, reaching out to a healthcare professional early can make a big difference.</w:t>
      </w:r>
    </w:p>
    <w:p w14:paraId="10B2CD50" w14:textId="77777777" w:rsidR="00C91831" w:rsidRPr="005F00BA" w:rsidRDefault="00C91831" w:rsidP="00C91831">
      <w:pPr>
        <w:rPr>
          <w:rFonts w:ascii="Times New Roman" w:hAnsi="Times New Roman" w:cs="Times New Roman"/>
          <w:b/>
          <w:bCs/>
        </w:rPr>
      </w:pPr>
    </w:p>
    <w:p w14:paraId="367B43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5</w:t>
      </w:r>
      <w:r w:rsidRPr="005F00BA">
        <w:rPr>
          <w:rFonts w:ascii="Times New Roman" w:hAnsi="Times New Roman" w:cs="Times New Roman"/>
          <w:b/>
          <w:bCs/>
        </w:rPr>
        <w:tab/>
        <w:t>How do I know if my child is depressed?</w:t>
      </w:r>
    </w:p>
    <w:p w14:paraId="31D5183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70DC08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normal for children to feel sad, upset, or irritable at times. But depression is different—it lasts longer, feels stronger, and interferes with daily life. Caregivers often notice changes in their child’s emotions, behavior, or physical health that don’t seem to go away.</w:t>
      </w:r>
    </w:p>
    <w:p w14:paraId="459EF140"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Common Signs to Watch For</w:t>
      </w:r>
    </w:p>
    <w:p w14:paraId="7D99FCA9"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lastRenderedPageBreak/>
        <w:t>Mood changes: Persistent sadness, irritability, anger, or frequent crying.</w:t>
      </w:r>
    </w:p>
    <w:p w14:paraId="177EEC7D"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Loss of interest: No longer enjoying activities, play, or hobbies they once liked.</w:t>
      </w:r>
    </w:p>
    <w:p w14:paraId="7B432C15"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Social withdrawal: Avoiding friends, family, or preferring to be alone.</w:t>
      </w:r>
    </w:p>
    <w:p w14:paraId="5AFF1611"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School difficulties: Drop in grades, trouble concentrating, or loss of motivation.</w:t>
      </w:r>
    </w:p>
    <w:p w14:paraId="06FE6E82"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Changes in sleep or appetite: Sleeping too much or too little, eating much more or less than usual.</w:t>
      </w:r>
    </w:p>
    <w:p w14:paraId="69E22D04"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Low energy: Seeming tired, sluggish, or lacking enthusiasm.</w:t>
      </w:r>
    </w:p>
    <w:p w14:paraId="24E5F0B6"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Feelings of hopelessness or worthlessness: Expressing negative thoughts about themselves or the future.</w:t>
      </w:r>
    </w:p>
    <w:p w14:paraId="24502C11" w14:textId="77777777" w:rsidR="00C91831" w:rsidRPr="005F00BA" w:rsidRDefault="00C91831" w:rsidP="00C91831">
      <w:pPr>
        <w:numPr>
          <w:ilvl w:val="0"/>
          <w:numId w:val="17"/>
        </w:numPr>
        <w:spacing w:line="259" w:lineRule="auto"/>
        <w:rPr>
          <w:rFonts w:ascii="Times New Roman" w:hAnsi="Times New Roman" w:cs="Times New Roman"/>
          <w:b/>
          <w:bCs/>
        </w:rPr>
      </w:pPr>
      <w:r w:rsidRPr="005F00BA">
        <w:rPr>
          <w:rFonts w:ascii="Times New Roman" w:hAnsi="Times New Roman" w:cs="Times New Roman"/>
          <w:b/>
          <w:bCs/>
        </w:rPr>
        <w:t>Physical complaints: Frequent headaches, stomachaches, or other pains without a clear medical cause.</w:t>
      </w:r>
    </w:p>
    <w:p w14:paraId="32B759A0"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en to Seek Help Immediately</w:t>
      </w:r>
    </w:p>
    <w:p w14:paraId="3EF6139C" w14:textId="77777777" w:rsidR="00C91831" w:rsidRPr="005F00BA" w:rsidRDefault="00C91831" w:rsidP="00C91831">
      <w:pPr>
        <w:numPr>
          <w:ilvl w:val="0"/>
          <w:numId w:val="18"/>
        </w:numPr>
        <w:spacing w:line="259" w:lineRule="auto"/>
        <w:rPr>
          <w:rFonts w:ascii="Times New Roman" w:hAnsi="Times New Roman" w:cs="Times New Roman"/>
          <w:b/>
          <w:bCs/>
        </w:rPr>
      </w:pPr>
      <w:r w:rsidRPr="005F00BA">
        <w:rPr>
          <w:rFonts w:ascii="Times New Roman" w:hAnsi="Times New Roman" w:cs="Times New Roman"/>
          <w:b/>
          <w:bCs/>
        </w:rPr>
        <w:t>If your child talks about wanting to die, self</w:t>
      </w:r>
      <w:r w:rsidRPr="005F00BA">
        <w:rPr>
          <w:rFonts w:ascii="Times New Roman" w:hAnsi="Times New Roman" w:cs="Times New Roman"/>
          <w:b/>
          <w:bCs/>
        </w:rPr>
        <w:noBreakHyphen/>
        <w:t>harm, or feeling like life isn’t worth living, seek professional help right away.</w:t>
      </w:r>
    </w:p>
    <w:p w14:paraId="015B2244"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4098407">
          <v:rect id="_x0000_i1034" style="width:0;height:1.5pt" o:hralign="center" o:hrstd="t" o:hr="t" fillcolor="#a0a0a0" stroked="f"/>
        </w:pict>
      </w:r>
    </w:p>
    <w:p w14:paraId="203E2EF8"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0C9CB6A4" w14:textId="77777777" w:rsidR="00C91831" w:rsidRPr="005F00BA" w:rsidRDefault="00C91831" w:rsidP="00C91831">
      <w:pPr>
        <w:numPr>
          <w:ilvl w:val="0"/>
          <w:numId w:val="19"/>
        </w:numPr>
        <w:spacing w:line="259" w:lineRule="auto"/>
        <w:rPr>
          <w:rFonts w:ascii="Times New Roman" w:hAnsi="Times New Roman" w:cs="Times New Roman"/>
          <w:b/>
          <w:bCs/>
        </w:rPr>
      </w:pPr>
      <w:r w:rsidRPr="005F00BA">
        <w:rPr>
          <w:rFonts w:ascii="Times New Roman" w:hAnsi="Times New Roman" w:cs="Times New Roman"/>
          <w:b/>
          <w:bCs/>
        </w:rPr>
        <w:t>Depression is not just a phase or something a child can “snap out of.”</w:t>
      </w:r>
    </w:p>
    <w:p w14:paraId="731768AF" w14:textId="77777777" w:rsidR="00C91831" w:rsidRPr="005F00BA" w:rsidRDefault="00C91831" w:rsidP="00C91831">
      <w:pPr>
        <w:numPr>
          <w:ilvl w:val="0"/>
          <w:numId w:val="19"/>
        </w:numPr>
        <w:spacing w:line="259" w:lineRule="auto"/>
        <w:rPr>
          <w:rFonts w:ascii="Times New Roman" w:hAnsi="Times New Roman" w:cs="Times New Roman"/>
          <w:b/>
          <w:bCs/>
        </w:rPr>
      </w:pPr>
      <w:r w:rsidRPr="005F00BA">
        <w:rPr>
          <w:rFonts w:ascii="Times New Roman" w:hAnsi="Times New Roman" w:cs="Times New Roman"/>
          <w:b/>
          <w:bCs/>
        </w:rPr>
        <w:t>Having some of these signs doesn’t always mean depression, but if they last for more than two weeks or interfere with daily life, it’s time to reach out for support.</w:t>
      </w:r>
    </w:p>
    <w:p w14:paraId="6418057C" w14:textId="77777777" w:rsidR="00C91831" w:rsidRPr="005F00BA" w:rsidRDefault="00C91831" w:rsidP="00C91831">
      <w:pPr>
        <w:numPr>
          <w:ilvl w:val="0"/>
          <w:numId w:val="19"/>
        </w:numPr>
        <w:spacing w:line="259" w:lineRule="auto"/>
        <w:rPr>
          <w:rFonts w:ascii="Times New Roman" w:hAnsi="Times New Roman" w:cs="Times New Roman"/>
          <w:b/>
          <w:bCs/>
        </w:rPr>
      </w:pPr>
      <w:r w:rsidRPr="005F00BA">
        <w:rPr>
          <w:rFonts w:ascii="Times New Roman" w:hAnsi="Times New Roman" w:cs="Times New Roman"/>
          <w:b/>
          <w:bCs/>
        </w:rPr>
        <w:t>Early help makes a big difference—just like treating a physical illness early.</w:t>
      </w:r>
    </w:p>
    <w:p w14:paraId="08974AAE"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3C1AE71F">
          <v:rect id="_x0000_i1035" style="width:0;height:1.5pt" o:hralign="center" o:hrstd="t" o:hr="t" fillcolor="#a0a0a0" stroked="f"/>
        </w:pict>
      </w:r>
    </w:p>
    <w:p w14:paraId="2F18A68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Trust your instincts. If your child’s mood or behavior feels “off” for a long time, or you’re worried, it’s best to talk with a pediatrician or mental health professional. With the right care, children can and do get better.</w:t>
      </w:r>
    </w:p>
    <w:p w14:paraId="5FB8DD5C" w14:textId="77777777" w:rsidR="00C91831" w:rsidRPr="005F00BA" w:rsidRDefault="00C91831" w:rsidP="00C91831">
      <w:pPr>
        <w:rPr>
          <w:rFonts w:ascii="Times New Roman" w:hAnsi="Times New Roman" w:cs="Times New Roman"/>
          <w:b/>
          <w:bCs/>
        </w:rPr>
      </w:pPr>
    </w:p>
    <w:p w14:paraId="5210F03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6</w:t>
      </w:r>
      <w:r w:rsidRPr="005F00BA">
        <w:rPr>
          <w:rFonts w:ascii="Times New Roman" w:hAnsi="Times New Roman" w:cs="Times New Roman"/>
          <w:b/>
          <w:bCs/>
        </w:rPr>
        <w:tab/>
        <w:t>How can I help my child with depression?</w:t>
      </w:r>
    </w:p>
    <w:p w14:paraId="6EDCF12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2D1C70B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aring for a child with depression can feel overwhelming, but your support is one of the most powerful tools in their recovery. While professional treatment is important, there are many meaningful ways you can help at home.</w:t>
      </w:r>
    </w:p>
    <w:p w14:paraId="371BCBCE"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Be Present and Listen</w:t>
      </w:r>
    </w:p>
    <w:p w14:paraId="40667CB2" w14:textId="77777777" w:rsidR="00C91831" w:rsidRPr="005F00BA" w:rsidRDefault="00C91831" w:rsidP="00C91831">
      <w:pPr>
        <w:numPr>
          <w:ilvl w:val="0"/>
          <w:numId w:val="20"/>
        </w:numPr>
        <w:spacing w:line="259" w:lineRule="auto"/>
        <w:rPr>
          <w:rFonts w:ascii="Times New Roman" w:hAnsi="Times New Roman" w:cs="Times New Roman"/>
          <w:b/>
          <w:bCs/>
        </w:rPr>
      </w:pPr>
      <w:r w:rsidRPr="005F00BA">
        <w:rPr>
          <w:rFonts w:ascii="Times New Roman" w:hAnsi="Times New Roman" w:cs="Times New Roman"/>
          <w:b/>
          <w:bCs/>
        </w:rPr>
        <w:t>Create a safe space where your child feels heard.</w:t>
      </w:r>
    </w:p>
    <w:p w14:paraId="36CA90DB" w14:textId="77777777" w:rsidR="00C91831" w:rsidRPr="005F00BA" w:rsidRDefault="00C91831" w:rsidP="00C91831">
      <w:pPr>
        <w:numPr>
          <w:ilvl w:val="0"/>
          <w:numId w:val="20"/>
        </w:numPr>
        <w:spacing w:line="259" w:lineRule="auto"/>
        <w:rPr>
          <w:rFonts w:ascii="Times New Roman" w:hAnsi="Times New Roman" w:cs="Times New Roman"/>
          <w:b/>
          <w:bCs/>
        </w:rPr>
      </w:pPr>
      <w:r w:rsidRPr="005F00BA">
        <w:rPr>
          <w:rFonts w:ascii="Times New Roman" w:hAnsi="Times New Roman" w:cs="Times New Roman"/>
          <w:b/>
          <w:bCs/>
        </w:rPr>
        <w:t>Listen without judgment or rushing to “fix” things.</w:t>
      </w:r>
    </w:p>
    <w:p w14:paraId="1423F362" w14:textId="77777777" w:rsidR="00C91831" w:rsidRPr="005F00BA" w:rsidRDefault="00C91831" w:rsidP="00C91831">
      <w:pPr>
        <w:numPr>
          <w:ilvl w:val="0"/>
          <w:numId w:val="20"/>
        </w:numPr>
        <w:spacing w:line="259" w:lineRule="auto"/>
        <w:rPr>
          <w:rFonts w:ascii="Times New Roman" w:hAnsi="Times New Roman" w:cs="Times New Roman"/>
          <w:b/>
          <w:bCs/>
        </w:rPr>
      </w:pPr>
      <w:r w:rsidRPr="005F00BA">
        <w:rPr>
          <w:rFonts w:ascii="Times New Roman" w:hAnsi="Times New Roman" w:cs="Times New Roman"/>
          <w:b/>
          <w:bCs/>
        </w:rPr>
        <w:t>Reassure them that their feelings are real and important.</w:t>
      </w:r>
    </w:p>
    <w:p w14:paraId="423CB791"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Provide Stability and Routine</w:t>
      </w:r>
    </w:p>
    <w:p w14:paraId="2E5AFBA9" w14:textId="77777777" w:rsidR="00C91831" w:rsidRPr="005F00BA" w:rsidRDefault="00C91831" w:rsidP="00C91831">
      <w:pPr>
        <w:numPr>
          <w:ilvl w:val="0"/>
          <w:numId w:val="21"/>
        </w:numPr>
        <w:spacing w:line="259" w:lineRule="auto"/>
        <w:rPr>
          <w:rFonts w:ascii="Times New Roman" w:hAnsi="Times New Roman" w:cs="Times New Roman"/>
          <w:b/>
          <w:bCs/>
        </w:rPr>
      </w:pPr>
      <w:r w:rsidRPr="005F00BA">
        <w:rPr>
          <w:rFonts w:ascii="Times New Roman" w:hAnsi="Times New Roman" w:cs="Times New Roman"/>
          <w:b/>
          <w:bCs/>
        </w:rPr>
        <w:t>Keep regular schedules for meals, sleep, school, and activities.</w:t>
      </w:r>
    </w:p>
    <w:p w14:paraId="73754EE5" w14:textId="77777777" w:rsidR="00C91831" w:rsidRPr="005F00BA" w:rsidRDefault="00C91831" w:rsidP="00C91831">
      <w:pPr>
        <w:numPr>
          <w:ilvl w:val="0"/>
          <w:numId w:val="21"/>
        </w:numPr>
        <w:spacing w:line="259" w:lineRule="auto"/>
        <w:rPr>
          <w:rFonts w:ascii="Times New Roman" w:hAnsi="Times New Roman" w:cs="Times New Roman"/>
          <w:b/>
          <w:bCs/>
        </w:rPr>
      </w:pPr>
      <w:r w:rsidRPr="005F00BA">
        <w:rPr>
          <w:rFonts w:ascii="Times New Roman" w:hAnsi="Times New Roman" w:cs="Times New Roman"/>
          <w:b/>
          <w:bCs/>
        </w:rPr>
        <w:t>Predictable routines help children feel secure and reduce stress.</w:t>
      </w:r>
    </w:p>
    <w:p w14:paraId="7660927C"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Encourage Healthy Habits</w:t>
      </w:r>
    </w:p>
    <w:p w14:paraId="71E0A371" w14:textId="77777777" w:rsidR="00C91831" w:rsidRPr="005F00BA" w:rsidRDefault="00C91831" w:rsidP="00C91831">
      <w:pPr>
        <w:numPr>
          <w:ilvl w:val="0"/>
          <w:numId w:val="22"/>
        </w:numPr>
        <w:spacing w:line="259" w:lineRule="auto"/>
        <w:rPr>
          <w:rFonts w:ascii="Times New Roman" w:hAnsi="Times New Roman" w:cs="Times New Roman"/>
          <w:b/>
          <w:bCs/>
        </w:rPr>
      </w:pPr>
      <w:r w:rsidRPr="005F00BA">
        <w:rPr>
          <w:rFonts w:ascii="Times New Roman" w:hAnsi="Times New Roman" w:cs="Times New Roman"/>
          <w:b/>
          <w:bCs/>
        </w:rPr>
        <w:t>Support good sleep, balanced nutrition, and regular physical activity.</w:t>
      </w:r>
    </w:p>
    <w:p w14:paraId="51EB24C1" w14:textId="77777777" w:rsidR="00C91831" w:rsidRPr="005F00BA" w:rsidRDefault="00C91831" w:rsidP="00C91831">
      <w:pPr>
        <w:numPr>
          <w:ilvl w:val="0"/>
          <w:numId w:val="22"/>
        </w:numPr>
        <w:spacing w:line="259" w:lineRule="auto"/>
        <w:rPr>
          <w:rFonts w:ascii="Times New Roman" w:hAnsi="Times New Roman" w:cs="Times New Roman"/>
          <w:b/>
          <w:bCs/>
        </w:rPr>
      </w:pPr>
      <w:r w:rsidRPr="005F00BA">
        <w:rPr>
          <w:rFonts w:ascii="Times New Roman" w:hAnsi="Times New Roman" w:cs="Times New Roman"/>
          <w:b/>
          <w:bCs/>
        </w:rPr>
        <w:t>Encourage creative outlets like drawing, music, or journaling.</w:t>
      </w:r>
    </w:p>
    <w:p w14:paraId="44EDDFF2" w14:textId="77777777" w:rsidR="00C91831" w:rsidRPr="005F00BA" w:rsidRDefault="00C91831" w:rsidP="00C91831">
      <w:pPr>
        <w:numPr>
          <w:ilvl w:val="0"/>
          <w:numId w:val="22"/>
        </w:numPr>
        <w:spacing w:line="259" w:lineRule="auto"/>
        <w:rPr>
          <w:rFonts w:ascii="Times New Roman" w:hAnsi="Times New Roman" w:cs="Times New Roman"/>
          <w:b/>
          <w:bCs/>
        </w:rPr>
      </w:pPr>
      <w:r w:rsidRPr="005F00BA">
        <w:rPr>
          <w:rFonts w:ascii="Times New Roman" w:hAnsi="Times New Roman" w:cs="Times New Roman"/>
          <w:b/>
          <w:bCs/>
        </w:rPr>
        <w:t>Limit screen time if it interferes with sleep or mood.</w:t>
      </w:r>
    </w:p>
    <w:p w14:paraId="74B52CF7"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lk Openly About Mental Health</w:t>
      </w:r>
    </w:p>
    <w:p w14:paraId="658AE8B4" w14:textId="77777777" w:rsidR="00C91831" w:rsidRPr="005F00BA" w:rsidRDefault="00C91831" w:rsidP="00C91831">
      <w:pPr>
        <w:numPr>
          <w:ilvl w:val="0"/>
          <w:numId w:val="23"/>
        </w:numPr>
        <w:spacing w:line="259" w:lineRule="auto"/>
        <w:rPr>
          <w:rFonts w:ascii="Times New Roman" w:hAnsi="Times New Roman" w:cs="Times New Roman"/>
          <w:b/>
          <w:bCs/>
        </w:rPr>
      </w:pPr>
      <w:r w:rsidRPr="005F00BA">
        <w:rPr>
          <w:rFonts w:ascii="Times New Roman" w:hAnsi="Times New Roman" w:cs="Times New Roman"/>
          <w:b/>
          <w:bCs/>
        </w:rPr>
        <w:t>Explain that depression is a medical condition, not their fault.</w:t>
      </w:r>
    </w:p>
    <w:p w14:paraId="1D0E2DAA" w14:textId="77777777" w:rsidR="00C91831" w:rsidRPr="005F00BA" w:rsidRDefault="00C91831" w:rsidP="00C91831">
      <w:pPr>
        <w:numPr>
          <w:ilvl w:val="0"/>
          <w:numId w:val="23"/>
        </w:numPr>
        <w:spacing w:line="259" w:lineRule="auto"/>
        <w:rPr>
          <w:rFonts w:ascii="Times New Roman" w:hAnsi="Times New Roman" w:cs="Times New Roman"/>
          <w:b/>
          <w:bCs/>
        </w:rPr>
      </w:pPr>
      <w:r w:rsidRPr="005F00BA">
        <w:rPr>
          <w:rFonts w:ascii="Times New Roman" w:hAnsi="Times New Roman" w:cs="Times New Roman"/>
          <w:b/>
          <w:bCs/>
        </w:rPr>
        <w:t>Normalize asking for help—just like with a physical illness.</w:t>
      </w:r>
    </w:p>
    <w:p w14:paraId="43FA984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Seek Professional Support</w:t>
      </w:r>
    </w:p>
    <w:p w14:paraId="7FB13E4C" w14:textId="77777777" w:rsidR="00C91831" w:rsidRPr="005F00BA" w:rsidRDefault="00C91831" w:rsidP="00C91831">
      <w:pPr>
        <w:numPr>
          <w:ilvl w:val="0"/>
          <w:numId w:val="24"/>
        </w:numPr>
        <w:spacing w:line="259" w:lineRule="auto"/>
        <w:rPr>
          <w:rFonts w:ascii="Times New Roman" w:hAnsi="Times New Roman" w:cs="Times New Roman"/>
          <w:b/>
          <w:bCs/>
        </w:rPr>
      </w:pPr>
      <w:r w:rsidRPr="005F00BA">
        <w:rPr>
          <w:rFonts w:ascii="Times New Roman" w:hAnsi="Times New Roman" w:cs="Times New Roman"/>
          <w:b/>
          <w:bCs/>
        </w:rPr>
        <w:t>Reach out to your pediatrician, school counselor, or a mental health professional.</w:t>
      </w:r>
    </w:p>
    <w:p w14:paraId="4DAFEDA2" w14:textId="77777777" w:rsidR="00C91831" w:rsidRPr="005F00BA" w:rsidRDefault="00C91831" w:rsidP="00C91831">
      <w:pPr>
        <w:numPr>
          <w:ilvl w:val="0"/>
          <w:numId w:val="24"/>
        </w:numPr>
        <w:spacing w:line="259" w:lineRule="auto"/>
        <w:rPr>
          <w:rFonts w:ascii="Times New Roman" w:hAnsi="Times New Roman" w:cs="Times New Roman"/>
          <w:b/>
          <w:bCs/>
        </w:rPr>
      </w:pPr>
      <w:r w:rsidRPr="005F00BA">
        <w:rPr>
          <w:rFonts w:ascii="Times New Roman" w:hAnsi="Times New Roman" w:cs="Times New Roman"/>
          <w:b/>
          <w:bCs/>
        </w:rPr>
        <w:t>Therapy, family involvement, and sometimes medication may be part of treatment.</w:t>
      </w:r>
    </w:p>
    <w:p w14:paraId="713C3BC9" w14:textId="77777777" w:rsidR="00C91831" w:rsidRPr="005F00BA" w:rsidRDefault="00C91831" w:rsidP="00C91831">
      <w:pPr>
        <w:numPr>
          <w:ilvl w:val="0"/>
          <w:numId w:val="24"/>
        </w:numPr>
        <w:spacing w:line="259" w:lineRule="auto"/>
        <w:rPr>
          <w:rFonts w:ascii="Times New Roman" w:hAnsi="Times New Roman" w:cs="Times New Roman"/>
          <w:b/>
          <w:bCs/>
        </w:rPr>
      </w:pPr>
      <w:r w:rsidRPr="005F00BA">
        <w:rPr>
          <w:rFonts w:ascii="Times New Roman" w:hAnsi="Times New Roman" w:cs="Times New Roman"/>
          <w:b/>
          <w:bCs/>
        </w:rPr>
        <w:t>Stay engaged in their care and encourage consistency with treatment.</w:t>
      </w:r>
    </w:p>
    <w:p w14:paraId="2ECE895A"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Know When It’s an Emergency</w:t>
      </w:r>
    </w:p>
    <w:p w14:paraId="44781AEF" w14:textId="77777777" w:rsidR="00C91831" w:rsidRPr="005F00BA" w:rsidRDefault="00C91831" w:rsidP="00C91831">
      <w:pPr>
        <w:numPr>
          <w:ilvl w:val="0"/>
          <w:numId w:val="25"/>
        </w:numPr>
        <w:spacing w:line="259" w:lineRule="auto"/>
        <w:rPr>
          <w:rFonts w:ascii="Times New Roman" w:hAnsi="Times New Roman" w:cs="Times New Roman"/>
          <w:b/>
          <w:bCs/>
        </w:rPr>
      </w:pPr>
      <w:r w:rsidRPr="005F00BA">
        <w:rPr>
          <w:rFonts w:ascii="Times New Roman" w:hAnsi="Times New Roman" w:cs="Times New Roman"/>
          <w:b/>
          <w:bCs/>
        </w:rPr>
        <w:t>If your child talks about wanting to hurt themselves or not wanting to live, take it seriously.</w:t>
      </w:r>
    </w:p>
    <w:p w14:paraId="4EAE297A" w14:textId="77777777" w:rsidR="00C91831" w:rsidRPr="005F00BA" w:rsidRDefault="00C91831" w:rsidP="00C91831">
      <w:pPr>
        <w:numPr>
          <w:ilvl w:val="0"/>
          <w:numId w:val="25"/>
        </w:numPr>
        <w:spacing w:line="259" w:lineRule="auto"/>
        <w:rPr>
          <w:rFonts w:ascii="Times New Roman" w:hAnsi="Times New Roman" w:cs="Times New Roman"/>
          <w:b/>
          <w:bCs/>
        </w:rPr>
      </w:pPr>
      <w:r w:rsidRPr="005F00BA">
        <w:rPr>
          <w:rFonts w:ascii="Times New Roman" w:hAnsi="Times New Roman" w:cs="Times New Roman"/>
          <w:b/>
          <w:bCs/>
        </w:rPr>
        <w:t>Stay with them and seek immediate help by calling emergency services or the 988 Suicide &amp; Crisis Lifeline (U.S.).</w:t>
      </w:r>
    </w:p>
    <w:p w14:paraId="0A7A0152"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Care for Yourself Too</w:t>
      </w:r>
    </w:p>
    <w:p w14:paraId="05914BA8" w14:textId="77777777" w:rsidR="00C91831" w:rsidRPr="005F00BA" w:rsidRDefault="00C91831" w:rsidP="00C91831">
      <w:pPr>
        <w:numPr>
          <w:ilvl w:val="0"/>
          <w:numId w:val="26"/>
        </w:numPr>
        <w:spacing w:line="259" w:lineRule="auto"/>
        <w:rPr>
          <w:rFonts w:ascii="Times New Roman" w:hAnsi="Times New Roman" w:cs="Times New Roman"/>
          <w:b/>
          <w:bCs/>
        </w:rPr>
      </w:pPr>
      <w:r w:rsidRPr="005F00BA">
        <w:rPr>
          <w:rFonts w:ascii="Times New Roman" w:hAnsi="Times New Roman" w:cs="Times New Roman"/>
          <w:b/>
          <w:bCs/>
        </w:rPr>
        <w:t>Supporting a child with depression can be emotionally draining.</w:t>
      </w:r>
    </w:p>
    <w:p w14:paraId="32102D98" w14:textId="77777777" w:rsidR="00C91831" w:rsidRPr="005F00BA" w:rsidRDefault="00C91831" w:rsidP="00C91831">
      <w:pPr>
        <w:numPr>
          <w:ilvl w:val="0"/>
          <w:numId w:val="26"/>
        </w:numPr>
        <w:spacing w:line="259" w:lineRule="auto"/>
        <w:rPr>
          <w:rFonts w:ascii="Times New Roman" w:hAnsi="Times New Roman" w:cs="Times New Roman"/>
          <w:b/>
          <w:bCs/>
        </w:rPr>
      </w:pPr>
      <w:r w:rsidRPr="005F00BA">
        <w:rPr>
          <w:rFonts w:ascii="Times New Roman" w:hAnsi="Times New Roman" w:cs="Times New Roman"/>
          <w:b/>
          <w:bCs/>
        </w:rPr>
        <w:t>Make time for your own rest, support networks, and self</w:t>
      </w:r>
      <w:r w:rsidRPr="005F00BA">
        <w:rPr>
          <w:rFonts w:ascii="Times New Roman" w:hAnsi="Times New Roman" w:cs="Times New Roman"/>
          <w:b/>
          <w:bCs/>
        </w:rPr>
        <w:noBreakHyphen/>
        <w:t>care—you’ll be stronger for your child.</w:t>
      </w:r>
    </w:p>
    <w:p w14:paraId="31B1F796"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6F215D49">
          <v:rect id="_x0000_i1036" style="width:0;height:1.5pt" o:hralign="center" o:hrstd="t" o:hr="t" fillcolor="#a0a0a0" stroked="f"/>
        </w:pict>
      </w:r>
    </w:p>
    <w:p w14:paraId="1374076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Takeaway for caregivers: Your love, patience, and advocacy are vital. Depression is treatable, and with professional care plus your steady support, children can recover and thrive.</w:t>
      </w:r>
    </w:p>
    <w:p w14:paraId="654C4F42" w14:textId="77777777" w:rsidR="00C91831" w:rsidRPr="005F00BA" w:rsidRDefault="00C91831" w:rsidP="00C91831">
      <w:pPr>
        <w:rPr>
          <w:rFonts w:ascii="Times New Roman" w:hAnsi="Times New Roman" w:cs="Times New Roman"/>
          <w:b/>
          <w:bCs/>
        </w:rPr>
      </w:pPr>
    </w:p>
    <w:p w14:paraId="3B897F3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7</w:t>
      </w:r>
      <w:r w:rsidRPr="005F00BA">
        <w:rPr>
          <w:rFonts w:ascii="Times New Roman" w:hAnsi="Times New Roman" w:cs="Times New Roman"/>
          <w:b/>
          <w:bCs/>
        </w:rPr>
        <w:tab/>
        <w:t>Does my child need counseling for depression symptoms?</w:t>
      </w:r>
    </w:p>
    <w:p w14:paraId="24E1BAC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2C6D8F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natural for children to feel sad, worried, or irritable at times. But when these feelings are strong, last for weeks, and interfere with daily life, it may be a sign of depression—and counseling can help.</w:t>
      </w:r>
    </w:p>
    <w:p w14:paraId="217EDE9E"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en Counseling May Be Needed</w:t>
      </w:r>
    </w:p>
    <w:p w14:paraId="1B2F072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onsider reaching out to a mental health professional if your child:</w:t>
      </w:r>
    </w:p>
    <w:p w14:paraId="76332788"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Shows persistent sadness, irritability, or anger lasting more than two weeks.</w:t>
      </w:r>
    </w:p>
    <w:p w14:paraId="2380729C"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Withdraws from friends, family, or activities they used to enjoy.</w:t>
      </w:r>
    </w:p>
    <w:p w14:paraId="11B99B39"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Has changes in sleep or appetite that don’t improve.</w:t>
      </w:r>
    </w:p>
    <w:p w14:paraId="1884974D"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Struggles with school performance, focus, or motivation.</w:t>
      </w:r>
    </w:p>
    <w:p w14:paraId="31AD244A"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Complains of frequent headaches, stomachaches, or fatigue without a clear medical cause.</w:t>
      </w:r>
    </w:p>
    <w:p w14:paraId="5A55F104"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Expresses feelings of worthlessness, hopelessness, or guilt.</w:t>
      </w:r>
    </w:p>
    <w:p w14:paraId="2E0C00E5" w14:textId="77777777" w:rsidR="00C91831" w:rsidRPr="005F00BA" w:rsidRDefault="00C91831" w:rsidP="00C91831">
      <w:pPr>
        <w:numPr>
          <w:ilvl w:val="0"/>
          <w:numId w:val="27"/>
        </w:numPr>
        <w:spacing w:line="259" w:lineRule="auto"/>
        <w:rPr>
          <w:rFonts w:ascii="Times New Roman" w:hAnsi="Times New Roman" w:cs="Times New Roman"/>
          <w:b/>
          <w:bCs/>
        </w:rPr>
      </w:pPr>
      <w:r w:rsidRPr="005F00BA">
        <w:rPr>
          <w:rFonts w:ascii="Times New Roman" w:hAnsi="Times New Roman" w:cs="Times New Roman"/>
          <w:b/>
          <w:bCs/>
        </w:rPr>
        <w:t>Talks about self-harm or not wanting to live (this is an emergency—seek immediate help).</w:t>
      </w:r>
    </w:p>
    <w:p w14:paraId="1D8B0DE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How Counseling Helps</w:t>
      </w:r>
    </w:p>
    <w:p w14:paraId="7AA075E2" w14:textId="77777777" w:rsidR="00C91831" w:rsidRPr="005F00BA" w:rsidRDefault="00C91831" w:rsidP="00C91831">
      <w:pPr>
        <w:numPr>
          <w:ilvl w:val="0"/>
          <w:numId w:val="28"/>
        </w:numPr>
        <w:spacing w:line="259" w:lineRule="auto"/>
        <w:rPr>
          <w:rFonts w:ascii="Times New Roman" w:hAnsi="Times New Roman" w:cs="Times New Roman"/>
          <w:b/>
          <w:bCs/>
        </w:rPr>
      </w:pPr>
      <w:r w:rsidRPr="005F00BA">
        <w:rPr>
          <w:rFonts w:ascii="Times New Roman" w:hAnsi="Times New Roman" w:cs="Times New Roman"/>
          <w:b/>
          <w:bCs/>
        </w:rPr>
        <w:t>Provides a safe space for your child to express feelings.</w:t>
      </w:r>
    </w:p>
    <w:p w14:paraId="78D756AF" w14:textId="77777777" w:rsidR="00C91831" w:rsidRPr="005F00BA" w:rsidRDefault="00C91831" w:rsidP="00C91831">
      <w:pPr>
        <w:numPr>
          <w:ilvl w:val="0"/>
          <w:numId w:val="28"/>
        </w:numPr>
        <w:spacing w:line="259" w:lineRule="auto"/>
        <w:rPr>
          <w:rFonts w:ascii="Times New Roman" w:hAnsi="Times New Roman" w:cs="Times New Roman"/>
          <w:b/>
          <w:bCs/>
        </w:rPr>
      </w:pPr>
      <w:r w:rsidRPr="005F00BA">
        <w:rPr>
          <w:rFonts w:ascii="Times New Roman" w:hAnsi="Times New Roman" w:cs="Times New Roman"/>
          <w:b/>
          <w:bCs/>
        </w:rPr>
        <w:t>Teaches healthy coping skills for stress, sadness, and anxiety.</w:t>
      </w:r>
    </w:p>
    <w:p w14:paraId="782573E1" w14:textId="77777777" w:rsidR="00C91831" w:rsidRPr="005F00BA" w:rsidRDefault="00C91831" w:rsidP="00C91831">
      <w:pPr>
        <w:numPr>
          <w:ilvl w:val="0"/>
          <w:numId w:val="28"/>
        </w:numPr>
        <w:spacing w:line="259" w:lineRule="auto"/>
        <w:rPr>
          <w:rFonts w:ascii="Times New Roman" w:hAnsi="Times New Roman" w:cs="Times New Roman"/>
          <w:b/>
          <w:bCs/>
        </w:rPr>
      </w:pPr>
      <w:r w:rsidRPr="005F00BA">
        <w:rPr>
          <w:rFonts w:ascii="Times New Roman" w:hAnsi="Times New Roman" w:cs="Times New Roman"/>
          <w:b/>
          <w:bCs/>
        </w:rPr>
        <w:t>Helps families learn ways to support their child at home.</w:t>
      </w:r>
    </w:p>
    <w:p w14:paraId="4FDB65C4" w14:textId="77777777" w:rsidR="00C91831" w:rsidRPr="005F00BA" w:rsidRDefault="00C91831" w:rsidP="00C91831">
      <w:pPr>
        <w:numPr>
          <w:ilvl w:val="0"/>
          <w:numId w:val="28"/>
        </w:numPr>
        <w:spacing w:line="259" w:lineRule="auto"/>
        <w:rPr>
          <w:rFonts w:ascii="Times New Roman" w:hAnsi="Times New Roman" w:cs="Times New Roman"/>
          <w:b/>
          <w:bCs/>
        </w:rPr>
      </w:pPr>
      <w:r w:rsidRPr="005F00BA">
        <w:rPr>
          <w:rFonts w:ascii="Times New Roman" w:hAnsi="Times New Roman" w:cs="Times New Roman"/>
          <w:b/>
          <w:bCs/>
        </w:rPr>
        <w:t>Can be combined with medical treatment if needed.</w:t>
      </w:r>
    </w:p>
    <w:p w14:paraId="2EDBE0C1"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444A09B4" w14:textId="77777777" w:rsidR="00C91831" w:rsidRPr="005F00BA" w:rsidRDefault="00C91831" w:rsidP="00C91831">
      <w:pPr>
        <w:numPr>
          <w:ilvl w:val="0"/>
          <w:numId w:val="29"/>
        </w:numPr>
        <w:spacing w:line="259" w:lineRule="auto"/>
        <w:rPr>
          <w:rFonts w:ascii="Times New Roman" w:hAnsi="Times New Roman" w:cs="Times New Roman"/>
          <w:b/>
          <w:bCs/>
        </w:rPr>
      </w:pPr>
      <w:r w:rsidRPr="005F00BA">
        <w:rPr>
          <w:rFonts w:ascii="Times New Roman" w:hAnsi="Times New Roman" w:cs="Times New Roman"/>
          <w:b/>
          <w:bCs/>
        </w:rPr>
        <w:t>Counseling is not a sign of failure—it’s a step toward healing.</w:t>
      </w:r>
    </w:p>
    <w:p w14:paraId="67632411" w14:textId="77777777" w:rsidR="00C91831" w:rsidRPr="005F00BA" w:rsidRDefault="00C91831" w:rsidP="00C91831">
      <w:pPr>
        <w:numPr>
          <w:ilvl w:val="0"/>
          <w:numId w:val="29"/>
        </w:numPr>
        <w:spacing w:line="259" w:lineRule="auto"/>
        <w:rPr>
          <w:rFonts w:ascii="Times New Roman" w:hAnsi="Times New Roman" w:cs="Times New Roman"/>
          <w:b/>
          <w:bCs/>
        </w:rPr>
      </w:pPr>
      <w:r w:rsidRPr="005F00BA">
        <w:rPr>
          <w:rFonts w:ascii="Times New Roman" w:hAnsi="Times New Roman" w:cs="Times New Roman"/>
          <w:b/>
          <w:bCs/>
        </w:rPr>
        <w:t>Early support can prevent symptoms from worsening and help your child build resilience.</w:t>
      </w:r>
    </w:p>
    <w:p w14:paraId="616B8CAC" w14:textId="77777777" w:rsidR="00C91831" w:rsidRPr="005F00BA" w:rsidRDefault="00C91831" w:rsidP="00C91831">
      <w:pPr>
        <w:numPr>
          <w:ilvl w:val="0"/>
          <w:numId w:val="29"/>
        </w:numPr>
        <w:spacing w:line="259" w:lineRule="auto"/>
        <w:rPr>
          <w:rFonts w:ascii="Times New Roman" w:hAnsi="Times New Roman" w:cs="Times New Roman"/>
          <w:b/>
          <w:bCs/>
        </w:rPr>
      </w:pPr>
      <w:r w:rsidRPr="005F00BA">
        <w:rPr>
          <w:rFonts w:ascii="Times New Roman" w:hAnsi="Times New Roman" w:cs="Times New Roman"/>
          <w:b/>
          <w:bCs/>
        </w:rPr>
        <w:lastRenderedPageBreak/>
        <w:t>Even if you’re unsure, talking with your pediatrician or a child therapist can give clarity and peace of mind.</w:t>
      </w:r>
    </w:p>
    <w:p w14:paraId="76007CEB"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6E04AF3B">
          <v:rect id="_x0000_i1037" style="width:0;height:1.5pt" o:hralign="center" o:hrstd="t" o:hr="t" fillcolor="#a0a0a0" stroked="f"/>
        </w:pict>
      </w:r>
    </w:p>
    <w:p w14:paraId="0BC54CC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If your child’s mood or behavior has changed in ways that worry you, it’s better to seek help early. Counseling can provide tools, support, and hope—for both your child and your family.</w:t>
      </w:r>
    </w:p>
    <w:p w14:paraId="2B1FC052" w14:textId="77777777" w:rsidR="00C91831" w:rsidRPr="005F00BA" w:rsidRDefault="00C91831" w:rsidP="00C91831">
      <w:pPr>
        <w:rPr>
          <w:rFonts w:ascii="Times New Roman" w:hAnsi="Times New Roman" w:cs="Times New Roman"/>
          <w:b/>
          <w:bCs/>
        </w:rPr>
      </w:pPr>
    </w:p>
    <w:p w14:paraId="37EC2C32" w14:textId="77777777" w:rsidR="00C91831" w:rsidRPr="005F00BA" w:rsidRDefault="00C91831" w:rsidP="00C91831">
      <w:pPr>
        <w:rPr>
          <w:rFonts w:ascii="Times New Roman" w:hAnsi="Times New Roman" w:cs="Times New Roman"/>
          <w:b/>
          <w:bCs/>
        </w:rPr>
      </w:pPr>
    </w:p>
    <w:p w14:paraId="7A68544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8</w:t>
      </w:r>
      <w:r w:rsidRPr="005F00BA">
        <w:rPr>
          <w:rFonts w:ascii="Times New Roman" w:hAnsi="Times New Roman" w:cs="Times New Roman"/>
          <w:b/>
          <w:bCs/>
        </w:rPr>
        <w:tab/>
        <w:t>What treatment strategies would be useful for my children with depression?</w:t>
      </w:r>
    </w:p>
    <w:p w14:paraId="0F76FB8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629BE65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is treatable. The most effective approach usually combines professional care with support at home. Every child is unique, so treatment plans are tailored to their needs.</w:t>
      </w:r>
    </w:p>
    <w:p w14:paraId="11E1A82D"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Professional Treatment Options</w:t>
      </w:r>
    </w:p>
    <w:p w14:paraId="18FD7BC6" w14:textId="77777777" w:rsidR="00C91831" w:rsidRPr="005F00BA" w:rsidRDefault="00C91831" w:rsidP="00C91831">
      <w:pPr>
        <w:numPr>
          <w:ilvl w:val="0"/>
          <w:numId w:val="30"/>
        </w:numPr>
        <w:spacing w:line="259" w:lineRule="auto"/>
        <w:rPr>
          <w:rFonts w:ascii="Times New Roman" w:hAnsi="Times New Roman" w:cs="Times New Roman"/>
          <w:b/>
          <w:bCs/>
        </w:rPr>
      </w:pPr>
      <w:r w:rsidRPr="005F00BA">
        <w:rPr>
          <w:rFonts w:ascii="Times New Roman" w:hAnsi="Times New Roman" w:cs="Times New Roman"/>
          <w:b/>
          <w:bCs/>
        </w:rPr>
        <w:t>Counseling/Therapy</w:t>
      </w:r>
    </w:p>
    <w:p w14:paraId="4F8221F6"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i/>
          <w:iCs/>
        </w:rPr>
        <w:t>Cognitive Behavioral Therapy (CBT):</w:t>
      </w:r>
      <w:r w:rsidRPr="005F00BA">
        <w:rPr>
          <w:rFonts w:ascii="Times New Roman" w:hAnsi="Times New Roman" w:cs="Times New Roman"/>
          <w:b/>
          <w:bCs/>
        </w:rPr>
        <w:t xml:space="preserve"> Helps children recognize negative thought patterns and build healthier coping skills.</w:t>
      </w:r>
    </w:p>
    <w:p w14:paraId="4E5DBBB3"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i/>
          <w:iCs/>
        </w:rPr>
        <w:t>Play therapy or talk therapy:</w:t>
      </w:r>
      <w:r w:rsidRPr="005F00BA">
        <w:rPr>
          <w:rFonts w:ascii="Times New Roman" w:hAnsi="Times New Roman" w:cs="Times New Roman"/>
          <w:b/>
          <w:bCs/>
        </w:rPr>
        <w:t xml:space="preserve"> Provides a safe space for younger children to express feelings.</w:t>
      </w:r>
    </w:p>
    <w:p w14:paraId="7CF699FD"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i/>
          <w:iCs/>
        </w:rPr>
        <w:t>Family therapy:</w:t>
      </w:r>
      <w:r w:rsidRPr="005F00BA">
        <w:rPr>
          <w:rFonts w:ascii="Times New Roman" w:hAnsi="Times New Roman" w:cs="Times New Roman"/>
          <w:b/>
          <w:bCs/>
        </w:rPr>
        <w:t xml:space="preserve"> Strengthens communication and support within the family.</w:t>
      </w:r>
    </w:p>
    <w:p w14:paraId="1B7E888E" w14:textId="77777777" w:rsidR="00C91831" w:rsidRPr="005F00BA" w:rsidRDefault="00C91831" w:rsidP="00C91831">
      <w:pPr>
        <w:numPr>
          <w:ilvl w:val="0"/>
          <w:numId w:val="30"/>
        </w:numPr>
        <w:spacing w:line="259" w:lineRule="auto"/>
        <w:rPr>
          <w:rFonts w:ascii="Times New Roman" w:hAnsi="Times New Roman" w:cs="Times New Roman"/>
          <w:b/>
          <w:bCs/>
        </w:rPr>
      </w:pPr>
      <w:r w:rsidRPr="005F00BA">
        <w:rPr>
          <w:rFonts w:ascii="Times New Roman" w:hAnsi="Times New Roman" w:cs="Times New Roman"/>
          <w:b/>
          <w:bCs/>
        </w:rPr>
        <w:t>Medication (when recommended)</w:t>
      </w:r>
    </w:p>
    <w:p w14:paraId="60497CFC"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rPr>
        <w:t>In some cases, doctors may prescribe antidepressants.</w:t>
      </w:r>
    </w:p>
    <w:p w14:paraId="7E4CC1BC"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rPr>
        <w:t>Medication is usually combined with therapy and closely monitored by a pediatrician or child psychiatrist.</w:t>
      </w:r>
    </w:p>
    <w:p w14:paraId="61B1429B" w14:textId="77777777" w:rsidR="00C91831" w:rsidRPr="005F00BA" w:rsidRDefault="00C91831" w:rsidP="00C91831">
      <w:pPr>
        <w:numPr>
          <w:ilvl w:val="0"/>
          <w:numId w:val="30"/>
        </w:numPr>
        <w:spacing w:line="259" w:lineRule="auto"/>
        <w:rPr>
          <w:rFonts w:ascii="Times New Roman" w:hAnsi="Times New Roman" w:cs="Times New Roman"/>
          <w:b/>
          <w:bCs/>
        </w:rPr>
      </w:pPr>
      <w:r w:rsidRPr="005F00BA">
        <w:rPr>
          <w:rFonts w:ascii="Times New Roman" w:hAnsi="Times New Roman" w:cs="Times New Roman"/>
          <w:b/>
          <w:bCs/>
        </w:rPr>
        <w:t>School-based support</w:t>
      </w:r>
    </w:p>
    <w:p w14:paraId="68551125" w14:textId="77777777" w:rsidR="00C91831" w:rsidRPr="005F00BA" w:rsidRDefault="00C91831" w:rsidP="00C91831">
      <w:pPr>
        <w:numPr>
          <w:ilvl w:val="1"/>
          <w:numId w:val="30"/>
        </w:numPr>
        <w:spacing w:line="259" w:lineRule="auto"/>
        <w:rPr>
          <w:rFonts w:ascii="Times New Roman" w:hAnsi="Times New Roman" w:cs="Times New Roman"/>
          <w:b/>
          <w:bCs/>
        </w:rPr>
      </w:pPr>
      <w:r w:rsidRPr="005F00BA">
        <w:rPr>
          <w:rFonts w:ascii="Times New Roman" w:hAnsi="Times New Roman" w:cs="Times New Roman"/>
          <w:b/>
          <w:bCs/>
        </w:rPr>
        <w:t>Collaboration with teachers and counselors can help with academic adjustments, peer support, and stress management.</w:t>
      </w:r>
    </w:p>
    <w:p w14:paraId="227F944E"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Supportive Strategies at Home</w:t>
      </w:r>
    </w:p>
    <w:p w14:paraId="13694257" w14:textId="77777777" w:rsidR="00C91831" w:rsidRPr="005F00BA" w:rsidRDefault="00C91831" w:rsidP="00C91831">
      <w:pPr>
        <w:numPr>
          <w:ilvl w:val="0"/>
          <w:numId w:val="31"/>
        </w:numPr>
        <w:spacing w:line="259" w:lineRule="auto"/>
        <w:rPr>
          <w:rFonts w:ascii="Times New Roman" w:hAnsi="Times New Roman" w:cs="Times New Roman"/>
          <w:b/>
          <w:bCs/>
        </w:rPr>
      </w:pPr>
      <w:r w:rsidRPr="005F00BA">
        <w:rPr>
          <w:rFonts w:ascii="Times New Roman" w:hAnsi="Times New Roman" w:cs="Times New Roman"/>
          <w:b/>
          <w:bCs/>
        </w:rPr>
        <w:t>Build routine: Regular sleep, meals, and activities create stability.</w:t>
      </w:r>
    </w:p>
    <w:p w14:paraId="4822BA74" w14:textId="77777777" w:rsidR="00C91831" w:rsidRPr="005F00BA" w:rsidRDefault="00C91831" w:rsidP="00C91831">
      <w:pPr>
        <w:numPr>
          <w:ilvl w:val="0"/>
          <w:numId w:val="31"/>
        </w:numPr>
        <w:spacing w:line="259" w:lineRule="auto"/>
        <w:rPr>
          <w:rFonts w:ascii="Times New Roman" w:hAnsi="Times New Roman" w:cs="Times New Roman"/>
          <w:b/>
          <w:bCs/>
        </w:rPr>
      </w:pPr>
      <w:r w:rsidRPr="005F00BA">
        <w:rPr>
          <w:rFonts w:ascii="Times New Roman" w:hAnsi="Times New Roman" w:cs="Times New Roman"/>
          <w:b/>
          <w:bCs/>
        </w:rPr>
        <w:t>Encourage healthy habits: Balanced nutrition, physical activity, and outdoor time can improve mood.</w:t>
      </w:r>
    </w:p>
    <w:p w14:paraId="7757CC7A" w14:textId="77777777" w:rsidR="00C91831" w:rsidRPr="005F00BA" w:rsidRDefault="00C91831" w:rsidP="00C91831">
      <w:pPr>
        <w:numPr>
          <w:ilvl w:val="0"/>
          <w:numId w:val="31"/>
        </w:numPr>
        <w:spacing w:line="259" w:lineRule="auto"/>
        <w:rPr>
          <w:rFonts w:ascii="Times New Roman" w:hAnsi="Times New Roman" w:cs="Times New Roman"/>
          <w:b/>
          <w:bCs/>
        </w:rPr>
      </w:pPr>
      <w:r w:rsidRPr="005F00BA">
        <w:rPr>
          <w:rFonts w:ascii="Times New Roman" w:hAnsi="Times New Roman" w:cs="Times New Roman"/>
          <w:b/>
          <w:bCs/>
        </w:rPr>
        <w:lastRenderedPageBreak/>
        <w:t>Positive communication: Offer encouragement, listen without judgment, and validate their feelings.</w:t>
      </w:r>
    </w:p>
    <w:p w14:paraId="7E4C6A70" w14:textId="77777777" w:rsidR="00C91831" w:rsidRPr="005F00BA" w:rsidRDefault="00C91831" w:rsidP="00C91831">
      <w:pPr>
        <w:numPr>
          <w:ilvl w:val="0"/>
          <w:numId w:val="31"/>
        </w:numPr>
        <w:spacing w:line="259" w:lineRule="auto"/>
        <w:rPr>
          <w:rFonts w:ascii="Times New Roman" w:hAnsi="Times New Roman" w:cs="Times New Roman"/>
          <w:b/>
          <w:bCs/>
        </w:rPr>
      </w:pPr>
      <w:r w:rsidRPr="005F00BA">
        <w:rPr>
          <w:rFonts w:ascii="Times New Roman" w:hAnsi="Times New Roman" w:cs="Times New Roman"/>
          <w:b/>
          <w:bCs/>
        </w:rPr>
        <w:t>Limit stressors: Reduce unnecessary pressures and help your child manage school or social challenges.</w:t>
      </w:r>
    </w:p>
    <w:p w14:paraId="549C5049" w14:textId="77777777" w:rsidR="00C91831" w:rsidRPr="005F00BA" w:rsidRDefault="00C91831" w:rsidP="00C91831">
      <w:pPr>
        <w:numPr>
          <w:ilvl w:val="0"/>
          <w:numId w:val="31"/>
        </w:numPr>
        <w:spacing w:line="259" w:lineRule="auto"/>
        <w:rPr>
          <w:rFonts w:ascii="Times New Roman" w:hAnsi="Times New Roman" w:cs="Times New Roman"/>
          <w:b/>
          <w:bCs/>
        </w:rPr>
      </w:pPr>
      <w:r w:rsidRPr="005F00BA">
        <w:rPr>
          <w:rFonts w:ascii="Times New Roman" w:hAnsi="Times New Roman" w:cs="Times New Roman"/>
          <w:b/>
          <w:bCs/>
        </w:rPr>
        <w:t>Model coping skills: Show healthy ways of handling stress—children often learn by watching caregivers.</w:t>
      </w:r>
    </w:p>
    <w:p w14:paraId="0BC0D54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Crisis Support</w:t>
      </w:r>
    </w:p>
    <w:p w14:paraId="7FC255E2" w14:textId="77777777" w:rsidR="00C91831" w:rsidRPr="005F00BA" w:rsidRDefault="00C91831" w:rsidP="00C91831">
      <w:pPr>
        <w:numPr>
          <w:ilvl w:val="0"/>
          <w:numId w:val="32"/>
        </w:numPr>
        <w:spacing w:line="259" w:lineRule="auto"/>
        <w:rPr>
          <w:rFonts w:ascii="Times New Roman" w:hAnsi="Times New Roman" w:cs="Times New Roman"/>
          <w:b/>
          <w:bCs/>
        </w:rPr>
      </w:pPr>
      <w:r w:rsidRPr="005F00BA">
        <w:rPr>
          <w:rFonts w:ascii="Times New Roman" w:hAnsi="Times New Roman" w:cs="Times New Roman"/>
          <w:b/>
          <w:bCs/>
        </w:rPr>
        <w:t>If your child talks about self-harm or not wanting to live, treat it as an emergency.</w:t>
      </w:r>
    </w:p>
    <w:p w14:paraId="5D65CA8B" w14:textId="77777777" w:rsidR="00C91831" w:rsidRPr="005F00BA" w:rsidRDefault="00C91831" w:rsidP="00C91831">
      <w:pPr>
        <w:numPr>
          <w:ilvl w:val="0"/>
          <w:numId w:val="32"/>
        </w:numPr>
        <w:spacing w:line="259" w:lineRule="auto"/>
        <w:rPr>
          <w:rFonts w:ascii="Times New Roman" w:hAnsi="Times New Roman" w:cs="Times New Roman"/>
          <w:b/>
          <w:bCs/>
        </w:rPr>
      </w:pPr>
      <w:r w:rsidRPr="005F00BA">
        <w:rPr>
          <w:rFonts w:ascii="Times New Roman" w:hAnsi="Times New Roman" w:cs="Times New Roman"/>
          <w:b/>
          <w:bCs/>
        </w:rPr>
        <w:t>Stay with them and seek immediate help by calling emergency services or the 988 Suicide &amp; Crisis Lifeline (U.S.) or your local crisis helpline.</w:t>
      </w:r>
    </w:p>
    <w:p w14:paraId="251811B0"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44C3520F">
          <v:rect id="_x0000_i1038" style="width:0;height:1.5pt" o:hralign="center" o:hrstd="t" o:hr="t" fillcolor="#a0a0a0" stroked="f"/>
        </w:pict>
      </w:r>
    </w:p>
    <w:p w14:paraId="276B4297"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w:t>
      </w:r>
    </w:p>
    <w:p w14:paraId="58E6506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s not a sign of weakness—it’s a medical condition that responds to treatment. With professional care, family support, and healthy daily habits, children can recover and thrive.</w:t>
      </w:r>
    </w:p>
    <w:p w14:paraId="16A860EF" w14:textId="77777777" w:rsidR="00C91831" w:rsidRPr="005F00BA" w:rsidRDefault="00C91831" w:rsidP="00C91831">
      <w:pPr>
        <w:rPr>
          <w:rFonts w:ascii="Times New Roman" w:hAnsi="Times New Roman" w:cs="Times New Roman"/>
          <w:b/>
          <w:bCs/>
        </w:rPr>
      </w:pPr>
    </w:p>
    <w:p w14:paraId="549B638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9</w:t>
      </w:r>
      <w:r w:rsidRPr="005F00BA">
        <w:rPr>
          <w:rFonts w:ascii="Times New Roman" w:hAnsi="Times New Roman" w:cs="Times New Roman"/>
          <w:b/>
          <w:bCs/>
        </w:rPr>
        <w:tab/>
        <w:t>How is depression diagnosed in children?</w:t>
      </w:r>
    </w:p>
    <w:p w14:paraId="6846F0F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496036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is not diagnosed with a single test, like a blood test or scan. Instead, doctors and mental health professionals use a careful evaluation process to understand your child’s symptoms, experiences, and overall health.</w:t>
      </w:r>
    </w:p>
    <w:p w14:paraId="0A0E371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Steps in the Diagnostic Process</w:t>
      </w:r>
    </w:p>
    <w:p w14:paraId="5E63C2DF" w14:textId="77777777" w:rsidR="00C91831" w:rsidRPr="005F00BA" w:rsidRDefault="00C91831" w:rsidP="00C91831">
      <w:pPr>
        <w:numPr>
          <w:ilvl w:val="0"/>
          <w:numId w:val="33"/>
        </w:numPr>
        <w:spacing w:line="259" w:lineRule="auto"/>
        <w:rPr>
          <w:rFonts w:ascii="Times New Roman" w:hAnsi="Times New Roman" w:cs="Times New Roman"/>
          <w:b/>
          <w:bCs/>
        </w:rPr>
      </w:pPr>
      <w:r w:rsidRPr="005F00BA">
        <w:rPr>
          <w:rFonts w:ascii="Times New Roman" w:hAnsi="Times New Roman" w:cs="Times New Roman"/>
          <w:b/>
          <w:bCs/>
        </w:rPr>
        <w:t>Medical check</w:t>
      </w:r>
      <w:r w:rsidRPr="005F00BA">
        <w:rPr>
          <w:rFonts w:ascii="Times New Roman" w:hAnsi="Times New Roman" w:cs="Times New Roman"/>
          <w:b/>
          <w:bCs/>
        </w:rPr>
        <w:noBreakHyphen/>
        <w:t>up: A pediatrician may start with a physical exam and lab tests to rule out medical conditions (like thyroid problems or vitamin deficiencies) that can mimic depression.</w:t>
      </w:r>
    </w:p>
    <w:p w14:paraId="3437BF3A" w14:textId="77777777" w:rsidR="00C91831" w:rsidRPr="005F00BA" w:rsidRDefault="00C91831" w:rsidP="00C91831">
      <w:pPr>
        <w:numPr>
          <w:ilvl w:val="0"/>
          <w:numId w:val="33"/>
        </w:numPr>
        <w:spacing w:line="259" w:lineRule="auto"/>
        <w:rPr>
          <w:rFonts w:ascii="Times New Roman" w:hAnsi="Times New Roman" w:cs="Times New Roman"/>
          <w:b/>
          <w:bCs/>
        </w:rPr>
      </w:pPr>
      <w:r w:rsidRPr="005F00BA">
        <w:rPr>
          <w:rFonts w:ascii="Times New Roman" w:hAnsi="Times New Roman" w:cs="Times New Roman"/>
          <w:b/>
          <w:bCs/>
        </w:rPr>
        <w:t>Detailed history: The doctor or mental health professional will ask about your child’s mood, behavior, sleep, appetite, school performance, friendships, and family life.</w:t>
      </w:r>
    </w:p>
    <w:p w14:paraId="59AFE238" w14:textId="77777777" w:rsidR="00C91831" w:rsidRPr="005F00BA" w:rsidRDefault="00C91831" w:rsidP="00C91831">
      <w:pPr>
        <w:numPr>
          <w:ilvl w:val="0"/>
          <w:numId w:val="33"/>
        </w:numPr>
        <w:spacing w:line="259" w:lineRule="auto"/>
        <w:rPr>
          <w:rFonts w:ascii="Times New Roman" w:hAnsi="Times New Roman" w:cs="Times New Roman"/>
          <w:b/>
          <w:bCs/>
        </w:rPr>
      </w:pPr>
      <w:r w:rsidRPr="005F00BA">
        <w:rPr>
          <w:rFonts w:ascii="Times New Roman" w:hAnsi="Times New Roman" w:cs="Times New Roman"/>
          <w:b/>
          <w:bCs/>
        </w:rPr>
        <w:t>Interviews and questionnaires: Your child, you, and sometimes teachers may be asked to complete questionnaires or rating scales about symptoms and daily functioning.</w:t>
      </w:r>
    </w:p>
    <w:p w14:paraId="4B86697E" w14:textId="77777777" w:rsidR="00C91831" w:rsidRPr="005F00BA" w:rsidRDefault="00C91831" w:rsidP="00C91831">
      <w:pPr>
        <w:numPr>
          <w:ilvl w:val="0"/>
          <w:numId w:val="33"/>
        </w:numPr>
        <w:spacing w:line="259" w:lineRule="auto"/>
        <w:rPr>
          <w:rFonts w:ascii="Times New Roman" w:hAnsi="Times New Roman" w:cs="Times New Roman"/>
          <w:b/>
          <w:bCs/>
        </w:rPr>
      </w:pPr>
      <w:r w:rsidRPr="005F00BA">
        <w:rPr>
          <w:rFonts w:ascii="Times New Roman" w:hAnsi="Times New Roman" w:cs="Times New Roman"/>
          <w:b/>
          <w:bCs/>
        </w:rPr>
        <w:lastRenderedPageBreak/>
        <w:t>Observation: Clinicians may observe how your child interacts, expresses emotions, and responds during the visit.</w:t>
      </w:r>
    </w:p>
    <w:p w14:paraId="7E89D6DE" w14:textId="77777777" w:rsidR="00C91831" w:rsidRPr="005F00BA" w:rsidRDefault="00C91831" w:rsidP="00C91831">
      <w:pPr>
        <w:numPr>
          <w:ilvl w:val="0"/>
          <w:numId w:val="33"/>
        </w:numPr>
        <w:spacing w:line="259" w:lineRule="auto"/>
        <w:rPr>
          <w:rFonts w:ascii="Times New Roman" w:hAnsi="Times New Roman" w:cs="Times New Roman"/>
          <w:b/>
          <w:bCs/>
        </w:rPr>
      </w:pPr>
      <w:r w:rsidRPr="005F00BA">
        <w:rPr>
          <w:rFonts w:ascii="Times New Roman" w:hAnsi="Times New Roman" w:cs="Times New Roman"/>
          <w:b/>
          <w:bCs/>
        </w:rPr>
        <w:t>DSM</w:t>
      </w:r>
      <w:r w:rsidRPr="005F00BA">
        <w:rPr>
          <w:rFonts w:ascii="Times New Roman" w:hAnsi="Times New Roman" w:cs="Times New Roman"/>
          <w:b/>
          <w:bCs/>
        </w:rPr>
        <w:noBreakHyphen/>
        <w:t xml:space="preserve">5 criteria: Professionals use guidelines from the </w:t>
      </w:r>
      <w:r w:rsidRPr="005F00BA">
        <w:rPr>
          <w:rFonts w:ascii="Times New Roman" w:hAnsi="Times New Roman" w:cs="Times New Roman"/>
          <w:b/>
          <w:bCs/>
          <w:i/>
          <w:iCs/>
        </w:rPr>
        <w:t>Diagnostic and Statistical Manual of Mental Disorders (DSM</w:t>
      </w:r>
      <w:r w:rsidRPr="005F00BA">
        <w:rPr>
          <w:rFonts w:ascii="Times New Roman" w:hAnsi="Times New Roman" w:cs="Times New Roman"/>
          <w:b/>
          <w:bCs/>
          <w:i/>
          <w:iCs/>
        </w:rPr>
        <w:noBreakHyphen/>
        <w:t>5)</w:t>
      </w:r>
      <w:r w:rsidRPr="005F00BA">
        <w:rPr>
          <w:rFonts w:ascii="Times New Roman" w:hAnsi="Times New Roman" w:cs="Times New Roman"/>
          <w:b/>
          <w:bCs/>
        </w:rPr>
        <w:t xml:space="preserve"> to determine if your child’s symptoms meet the criteria for depression.</w:t>
      </w:r>
    </w:p>
    <w:p w14:paraId="09050986"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o Makes the Diagnosis?</w:t>
      </w:r>
    </w:p>
    <w:p w14:paraId="214B0B5C" w14:textId="77777777" w:rsidR="00C91831" w:rsidRPr="005F00BA" w:rsidRDefault="00C91831" w:rsidP="00C91831">
      <w:pPr>
        <w:numPr>
          <w:ilvl w:val="0"/>
          <w:numId w:val="34"/>
        </w:numPr>
        <w:spacing w:line="259" w:lineRule="auto"/>
        <w:rPr>
          <w:rFonts w:ascii="Times New Roman" w:hAnsi="Times New Roman" w:cs="Times New Roman"/>
          <w:b/>
          <w:bCs/>
        </w:rPr>
      </w:pPr>
      <w:r w:rsidRPr="005F00BA">
        <w:rPr>
          <w:rFonts w:ascii="Times New Roman" w:hAnsi="Times New Roman" w:cs="Times New Roman"/>
          <w:b/>
          <w:bCs/>
        </w:rPr>
        <w:t>Pediatricians often begin the process and may refer to specialists.</w:t>
      </w:r>
    </w:p>
    <w:p w14:paraId="56FF8C4E" w14:textId="77777777" w:rsidR="00C91831" w:rsidRPr="005F00BA" w:rsidRDefault="00C91831" w:rsidP="00C91831">
      <w:pPr>
        <w:numPr>
          <w:ilvl w:val="0"/>
          <w:numId w:val="34"/>
        </w:numPr>
        <w:spacing w:line="259" w:lineRule="auto"/>
        <w:rPr>
          <w:rFonts w:ascii="Times New Roman" w:hAnsi="Times New Roman" w:cs="Times New Roman"/>
          <w:b/>
          <w:bCs/>
        </w:rPr>
      </w:pPr>
      <w:r w:rsidRPr="005F00BA">
        <w:rPr>
          <w:rFonts w:ascii="Times New Roman" w:hAnsi="Times New Roman" w:cs="Times New Roman"/>
          <w:b/>
          <w:bCs/>
        </w:rPr>
        <w:t>Child psychiatrists, psychologists, or licensed therapists are trained to make a formal diagnosis and recommend treatment.</w:t>
      </w:r>
    </w:p>
    <w:p w14:paraId="24B67BE8"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07BC3885" w14:textId="77777777" w:rsidR="00C91831" w:rsidRPr="005F00BA" w:rsidRDefault="00C91831" w:rsidP="00C91831">
      <w:pPr>
        <w:numPr>
          <w:ilvl w:val="0"/>
          <w:numId w:val="35"/>
        </w:numPr>
        <w:spacing w:line="259" w:lineRule="auto"/>
        <w:rPr>
          <w:rFonts w:ascii="Times New Roman" w:hAnsi="Times New Roman" w:cs="Times New Roman"/>
          <w:b/>
          <w:bCs/>
        </w:rPr>
      </w:pPr>
      <w:r w:rsidRPr="005F00BA">
        <w:rPr>
          <w:rFonts w:ascii="Times New Roman" w:hAnsi="Times New Roman" w:cs="Times New Roman"/>
          <w:b/>
          <w:bCs/>
        </w:rPr>
        <w:t>Occasional sadness or irritability is normal. A diagnosis is considered only when symptoms are persistent (lasting at least two weeks), severe, and interfering with daily life.</w:t>
      </w:r>
    </w:p>
    <w:p w14:paraId="5AD0F37F" w14:textId="77777777" w:rsidR="00C91831" w:rsidRPr="005F00BA" w:rsidRDefault="00C91831" w:rsidP="00C91831">
      <w:pPr>
        <w:numPr>
          <w:ilvl w:val="0"/>
          <w:numId w:val="35"/>
        </w:numPr>
        <w:spacing w:line="259" w:lineRule="auto"/>
        <w:rPr>
          <w:rFonts w:ascii="Times New Roman" w:hAnsi="Times New Roman" w:cs="Times New Roman"/>
          <w:b/>
          <w:bCs/>
        </w:rPr>
      </w:pPr>
      <w:r w:rsidRPr="005F00BA">
        <w:rPr>
          <w:rFonts w:ascii="Times New Roman" w:hAnsi="Times New Roman" w:cs="Times New Roman"/>
          <w:b/>
          <w:bCs/>
        </w:rPr>
        <w:t>Getting an accurate diagnosis is the first step toward effective treatment and recovery.</w:t>
      </w:r>
    </w:p>
    <w:p w14:paraId="1D1A3D49"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142FEB62">
          <v:rect id="_x0000_i1039" style="width:0;height:1.5pt" o:hralign="center" o:hrstd="t" o:hr="t" fillcolor="#a0a0a0" stroked="f"/>
        </w:pict>
      </w:r>
    </w:p>
    <w:p w14:paraId="12ADCD7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If your child shows ongoing sadness, irritability, or withdrawal that doesn’t improve, talk with your pediatrician or a mental health professional. Early diagnosis and treatment can make a big difference in your child’s well</w:t>
      </w:r>
      <w:r w:rsidRPr="005F00BA">
        <w:rPr>
          <w:rFonts w:ascii="Times New Roman" w:hAnsi="Times New Roman" w:cs="Times New Roman"/>
          <w:b/>
          <w:bCs/>
        </w:rPr>
        <w:noBreakHyphen/>
        <w:t>being.</w:t>
      </w:r>
    </w:p>
    <w:p w14:paraId="30AF6389" w14:textId="77777777" w:rsidR="00C91831" w:rsidRPr="005F00BA" w:rsidRDefault="00C91831" w:rsidP="00C91831">
      <w:pPr>
        <w:rPr>
          <w:rFonts w:ascii="Times New Roman" w:hAnsi="Times New Roman" w:cs="Times New Roman"/>
          <w:b/>
          <w:bCs/>
        </w:rPr>
      </w:pPr>
    </w:p>
    <w:p w14:paraId="538A3F6F" w14:textId="77777777" w:rsidR="00C91831" w:rsidRPr="005F00BA" w:rsidRDefault="00C91831" w:rsidP="00C91831">
      <w:pPr>
        <w:rPr>
          <w:rFonts w:ascii="Times New Roman" w:hAnsi="Times New Roman" w:cs="Times New Roman"/>
          <w:b/>
          <w:bCs/>
        </w:rPr>
      </w:pPr>
      <w:proofErr w:type="gramStart"/>
      <w:r w:rsidRPr="005F00BA">
        <w:rPr>
          <w:rFonts w:ascii="Times New Roman" w:hAnsi="Times New Roman" w:cs="Times New Roman"/>
          <w:b/>
          <w:bCs/>
        </w:rPr>
        <w:t>Q10</w:t>
      </w:r>
      <w:proofErr w:type="gramEnd"/>
      <w:r w:rsidRPr="005F00BA">
        <w:rPr>
          <w:rFonts w:ascii="Times New Roman" w:hAnsi="Times New Roman" w:cs="Times New Roman"/>
          <w:b/>
          <w:bCs/>
        </w:rPr>
        <w:tab/>
        <w:t>Can I prevent my child from developing depression?</w:t>
      </w:r>
    </w:p>
    <w:p w14:paraId="79B055C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CD8501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cannot always be completely prevented—some children may develop it due to genetics, brain chemistry, or life events outside of anyone’s control. However, caregivers play a powerful role in lowering risk and building resilience. By creating a supportive environment and teaching healthy coping skills, you can help protect your child’s mental well</w:t>
      </w:r>
      <w:r w:rsidRPr="005F00BA">
        <w:rPr>
          <w:rFonts w:ascii="Times New Roman" w:hAnsi="Times New Roman" w:cs="Times New Roman"/>
          <w:b/>
          <w:bCs/>
        </w:rPr>
        <w:noBreakHyphen/>
        <w:t>being.</w:t>
      </w:r>
    </w:p>
    <w:p w14:paraId="11859298"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Build a Supportive Home Environment</w:t>
      </w:r>
    </w:p>
    <w:p w14:paraId="4C559E05" w14:textId="77777777" w:rsidR="00C91831" w:rsidRPr="005F00BA" w:rsidRDefault="00C91831" w:rsidP="00C91831">
      <w:pPr>
        <w:numPr>
          <w:ilvl w:val="0"/>
          <w:numId w:val="36"/>
        </w:numPr>
        <w:spacing w:line="259" w:lineRule="auto"/>
        <w:rPr>
          <w:rFonts w:ascii="Times New Roman" w:hAnsi="Times New Roman" w:cs="Times New Roman"/>
          <w:b/>
          <w:bCs/>
        </w:rPr>
      </w:pPr>
      <w:r w:rsidRPr="005F00BA">
        <w:rPr>
          <w:rFonts w:ascii="Times New Roman" w:hAnsi="Times New Roman" w:cs="Times New Roman"/>
          <w:b/>
          <w:bCs/>
        </w:rPr>
        <w:t>Show consistent love, attention, and encouragement.</w:t>
      </w:r>
    </w:p>
    <w:p w14:paraId="0B9C06A1" w14:textId="77777777" w:rsidR="00C91831" w:rsidRPr="005F00BA" w:rsidRDefault="00C91831" w:rsidP="00C91831">
      <w:pPr>
        <w:numPr>
          <w:ilvl w:val="0"/>
          <w:numId w:val="36"/>
        </w:numPr>
        <w:spacing w:line="259" w:lineRule="auto"/>
        <w:rPr>
          <w:rFonts w:ascii="Times New Roman" w:hAnsi="Times New Roman" w:cs="Times New Roman"/>
          <w:b/>
          <w:bCs/>
        </w:rPr>
      </w:pPr>
      <w:r w:rsidRPr="005F00BA">
        <w:rPr>
          <w:rFonts w:ascii="Times New Roman" w:hAnsi="Times New Roman" w:cs="Times New Roman"/>
          <w:b/>
          <w:bCs/>
        </w:rPr>
        <w:t>Keep open communication—let your child know it’s safe to share feelings.</w:t>
      </w:r>
    </w:p>
    <w:p w14:paraId="7BB6F5AC" w14:textId="77777777" w:rsidR="00C91831" w:rsidRPr="005F00BA" w:rsidRDefault="00C91831" w:rsidP="00C91831">
      <w:pPr>
        <w:numPr>
          <w:ilvl w:val="0"/>
          <w:numId w:val="36"/>
        </w:numPr>
        <w:spacing w:line="259" w:lineRule="auto"/>
        <w:rPr>
          <w:rFonts w:ascii="Times New Roman" w:hAnsi="Times New Roman" w:cs="Times New Roman"/>
          <w:b/>
          <w:bCs/>
        </w:rPr>
      </w:pPr>
      <w:r w:rsidRPr="005F00BA">
        <w:rPr>
          <w:rFonts w:ascii="Times New Roman" w:hAnsi="Times New Roman" w:cs="Times New Roman"/>
          <w:b/>
          <w:bCs/>
        </w:rPr>
        <w:t>Model healthy ways of handling stress and emotions.</w:t>
      </w:r>
    </w:p>
    <w:p w14:paraId="34FBC79D"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Encourage Healthy Habits</w:t>
      </w:r>
    </w:p>
    <w:p w14:paraId="3A259CE4" w14:textId="77777777" w:rsidR="00C91831" w:rsidRPr="005F00BA" w:rsidRDefault="00C91831" w:rsidP="00C91831">
      <w:pPr>
        <w:numPr>
          <w:ilvl w:val="0"/>
          <w:numId w:val="37"/>
        </w:numPr>
        <w:spacing w:line="259" w:lineRule="auto"/>
        <w:rPr>
          <w:rFonts w:ascii="Times New Roman" w:hAnsi="Times New Roman" w:cs="Times New Roman"/>
          <w:b/>
          <w:bCs/>
        </w:rPr>
      </w:pPr>
      <w:r w:rsidRPr="005F00BA">
        <w:rPr>
          <w:rFonts w:ascii="Times New Roman" w:hAnsi="Times New Roman" w:cs="Times New Roman"/>
          <w:b/>
          <w:bCs/>
        </w:rPr>
        <w:t>Maintain regular routines for meals, sleep, and school.</w:t>
      </w:r>
    </w:p>
    <w:p w14:paraId="50009BE9" w14:textId="77777777" w:rsidR="00C91831" w:rsidRPr="005F00BA" w:rsidRDefault="00C91831" w:rsidP="00C91831">
      <w:pPr>
        <w:numPr>
          <w:ilvl w:val="0"/>
          <w:numId w:val="37"/>
        </w:numPr>
        <w:spacing w:line="259" w:lineRule="auto"/>
        <w:rPr>
          <w:rFonts w:ascii="Times New Roman" w:hAnsi="Times New Roman" w:cs="Times New Roman"/>
          <w:b/>
          <w:bCs/>
        </w:rPr>
      </w:pPr>
      <w:r w:rsidRPr="005F00BA">
        <w:rPr>
          <w:rFonts w:ascii="Times New Roman" w:hAnsi="Times New Roman" w:cs="Times New Roman"/>
          <w:b/>
          <w:bCs/>
        </w:rPr>
        <w:t>Support physical activity and outdoor play, which boost mood.</w:t>
      </w:r>
    </w:p>
    <w:p w14:paraId="426A259E" w14:textId="77777777" w:rsidR="00C91831" w:rsidRPr="005F00BA" w:rsidRDefault="00C91831" w:rsidP="00C91831">
      <w:pPr>
        <w:numPr>
          <w:ilvl w:val="0"/>
          <w:numId w:val="37"/>
        </w:numPr>
        <w:spacing w:line="259" w:lineRule="auto"/>
        <w:rPr>
          <w:rFonts w:ascii="Times New Roman" w:hAnsi="Times New Roman" w:cs="Times New Roman"/>
          <w:b/>
          <w:bCs/>
        </w:rPr>
      </w:pPr>
      <w:r w:rsidRPr="005F00BA">
        <w:rPr>
          <w:rFonts w:ascii="Times New Roman" w:hAnsi="Times New Roman" w:cs="Times New Roman"/>
          <w:b/>
          <w:bCs/>
        </w:rPr>
        <w:t>Encourage balanced nutrition and limit excessive screen time.</w:t>
      </w:r>
    </w:p>
    <w:p w14:paraId="7D31EE6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each Coping and Problem</w:t>
      </w:r>
      <w:r w:rsidRPr="005F00BA">
        <w:rPr>
          <w:rFonts w:ascii="Times New Roman" w:hAnsi="Times New Roman" w:cs="Times New Roman"/>
          <w:b/>
          <w:bCs/>
        </w:rPr>
        <w:noBreakHyphen/>
        <w:t>Solving Skills</w:t>
      </w:r>
    </w:p>
    <w:p w14:paraId="7F947EC5" w14:textId="77777777" w:rsidR="00C91831" w:rsidRPr="005F00BA" w:rsidRDefault="00C91831" w:rsidP="00C91831">
      <w:pPr>
        <w:numPr>
          <w:ilvl w:val="0"/>
          <w:numId w:val="38"/>
        </w:numPr>
        <w:spacing w:line="259" w:lineRule="auto"/>
        <w:rPr>
          <w:rFonts w:ascii="Times New Roman" w:hAnsi="Times New Roman" w:cs="Times New Roman"/>
          <w:b/>
          <w:bCs/>
        </w:rPr>
      </w:pPr>
      <w:r w:rsidRPr="005F00BA">
        <w:rPr>
          <w:rFonts w:ascii="Times New Roman" w:hAnsi="Times New Roman" w:cs="Times New Roman"/>
          <w:b/>
          <w:bCs/>
        </w:rPr>
        <w:t>Help your child learn to manage stress in positive ways (deep breathing, journaling, creative activities).</w:t>
      </w:r>
    </w:p>
    <w:p w14:paraId="7ED04E2A" w14:textId="77777777" w:rsidR="00C91831" w:rsidRPr="005F00BA" w:rsidRDefault="00C91831" w:rsidP="00C91831">
      <w:pPr>
        <w:numPr>
          <w:ilvl w:val="0"/>
          <w:numId w:val="38"/>
        </w:numPr>
        <w:spacing w:line="259" w:lineRule="auto"/>
        <w:rPr>
          <w:rFonts w:ascii="Times New Roman" w:hAnsi="Times New Roman" w:cs="Times New Roman"/>
          <w:b/>
          <w:bCs/>
        </w:rPr>
      </w:pPr>
      <w:r w:rsidRPr="005F00BA">
        <w:rPr>
          <w:rFonts w:ascii="Times New Roman" w:hAnsi="Times New Roman" w:cs="Times New Roman"/>
          <w:b/>
          <w:bCs/>
        </w:rPr>
        <w:t>Praise effort and progress, not just results, to build self</w:t>
      </w:r>
      <w:r w:rsidRPr="005F00BA">
        <w:rPr>
          <w:rFonts w:ascii="Times New Roman" w:hAnsi="Times New Roman" w:cs="Times New Roman"/>
          <w:b/>
          <w:bCs/>
        </w:rPr>
        <w:noBreakHyphen/>
        <w:t>esteem.</w:t>
      </w:r>
    </w:p>
    <w:p w14:paraId="1853922D" w14:textId="77777777" w:rsidR="00C91831" w:rsidRPr="005F00BA" w:rsidRDefault="00C91831" w:rsidP="00C91831">
      <w:pPr>
        <w:numPr>
          <w:ilvl w:val="0"/>
          <w:numId w:val="38"/>
        </w:numPr>
        <w:spacing w:line="259" w:lineRule="auto"/>
        <w:rPr>
          <w:rFonts w:ascii="Times New Roman" w:hAnsi="Times New Roman" w:cs="Times New Roman"/>
          <w:b/>
          <w:bCs/>
        </w:rPr>
      </w:pPr>
      <w:r w:rsidRPr="005F00BA">
        <w:rPr>
          <w:rFonts w:ascii="Times New Roman" w:hAnsi="Times New Roman" w:cs="Times New Roman"/>
          <w:b/>
          <w:bCs/>
        </w:rPr>
        <w:t>Teach them that it’s okay to ask for help when things feel overwhelming.</w:t>
      </w:r>
    </w:p>
    <w:p w14:paraId="591B97FF"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Strengthen Social Connections</w:t>
      </w:r>
    </w:p>
    <w:p w14:paraId="12A2EEB3" w14:textId="77777777" w:rsidR="00C91831" w:rsidRPr="005F00BA" w:rsidRDefault="00C91831" w:rsidP="00C91831">
      <w:pPr>
        <w:numPr>
          <w:ilvl w:val="0"/>
          <w:numId w:val="39"/>
        </w:numPr>
        <w:spacing w:line="259" w:lineRule="auto"/>
        <w:rPr>
          <w:rFonts w:ascii="Times New Roman" w:hAnsi="Times New Roman" w:cs="Times New Roman"/>
          <w:b/>
          <w:bCs/>
        </w:rPr>
      </w:pPr>
      <w:r w:rsidRPr="005F00BA">
        <w:rPr>
          <w:rFonts w:ascii="Times New Roman" w:hAnsi="Times New Roman" w:cs="Times New Roman"/>
          <w:b/>
          <w:bCs/>
        </w:rPr>
        <w:t>Encourage friendships and positive peer activities.</w:t>
      </w:r>
    </w:p>
    <w:p w14:paraId="0FAC136F" w14:textId="77777777" w:rsidR="00C91831" w:rsidRPr="005F00BA" w:rsidRDefault="00C91831" w:rsidP="00C91831">
      <w:pPr>
        <w:numPr>
          <w:ilvl w:val="0"/>
          <w:numId w:val="39"/>
        </w:numPr>
        <w:spacing w:line="259" w:lineRule="auto"/>
        <w:rPr>
          <w:rFonts w:ascii="Times New Roman" w:hAnsi="Times New Roman" w:cs="Times New Roman"/>
          <w:b/>
          <w:bCs/>
        </w:rPr>
      </w:pPr>
      <w:r w:rsidRPr="005F00BA">
        <w:rPr>
          <w:rFonts w:ascii="Times New Roman" w:hAnsi="Times New Roman" w:cs="Times New Roman"/>
          <w:b/>
          <w:bCs/>
        </w:rPr>
        <w:t>Stay involved in your child’s school life and community.</w:t>
      </w:r>
    </w:p>
    <w:p w14:paraId="57724AF6" w14:textId="77777777" w:rsidR="00C91831" w:rsidRPr="005F00BA" w:rsidRDefault="00C91831" w:rsidP="00C91831">
      <w:pPr>
        <w:numPr>
          <w:ilvl w:val="0"/>
          <w:numId w:val="39"/>
        </w:numPr>
        <w:spacing w:line="259" w:lineRule="auto"/>
        <w:rPr>
          <w:rFonts w:ascii="Times New Roman" w:hAnsi="Times New Roman" w:cs="Times New Roman"/>
          <w:b/>
          <w:bCs/>
        </w:rPr>
      </w:pPr>
      <w:r w:rsidRPr="005F00BA">
        <w:rPr>
          <w:rFonts w:ascii="Times New Roman" w:hAnsi="Times New Roman" w:cs="Times New Roman"/>
          <w:b/>
          <w:bCs/>
        </w:rPr>
        <w:t>Help them feel connected to supportive adults beyond the family (teachers, mentors, relatives).</w:t>
      </w:r>
    </w:p>
    <w:p w14:paraId="56B29DB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atch for Early Signs</w:t>
      </w:r>
    </w:p>
    <w:p w14:paraId="1D58D02B" w14:textId="77777777" w:rsidR="00C91831" w:rsidRPr="005F00BA" w:rsidRDefault="00C91831" w:rsidP="00C91831">
      <w:pPr>
        <w:numPr>
          <w:ilvl w:val="0"/>
          <w:numId w:val="40"/>
        </w:numPr>
        <w:spacing w:line="259" w:lineRule="auto"/>
        <w:rPr>
          <w:rFonts w:ascii="Times New Roman" w:hAnsi="Times New Roman" w:cs="Times New Roman"/>
          <w:b/>
          <w:bCs/>
        </w:rPr>
      </w:pPr>
      <w:r w:rsidRPr="005F00BA">
        <w:rPr>
          <w:rFonts w:ascii="Times New Roman" w:hAnsi="Times New Roman" w:cs="Times New Roman"/>
          <w:b/>
          <w:bCs/>
        </w:rPr>
        <w:t>Be alert to changes in mood, sleep, appetite, or school performance.</w:t>
      </w:r>
    </w:p>
    <w:p w14:paraId="7336C9ED" w14:textId="77777777" w:rsidR="00C91831" w:rsidRPr="005F00BA" w:rsidRDefault="00C91831" w:rsidP="00C91831">
      <w:pPr>
        <w:numPr>
          <w:ilvl w:val="0"/>
          <w:numId w:val="40"/>
        </w:numPr>
        <w:spacing w:line="259" w:lineRule="auto"/>
        <w:rPr>
          <w:rFonts w:ascii="Times New Roman" w:hAnsi="Times New Roman" w:cs="Times New Roman"/>
          <w:b/>
          <w:bCs/>
        </w:rPr>
      </w:pPr>
      <w:r w:rsidRPr="005F00BA">
        <w:rPr>
          <w:rFonts w:ascii="Times New Roman" w:hAnsi="Times New Roman" w:cs="Times New Roman"/>
          <w:b/>
          <w:bCs/>
        </w:rPr>
        <w:t>Seek professional guidance early if you notice persistent sadness, irritability, or withdrawal.</w:t>
      </w:r>
    </w:p>
    <w:p w14:paraId="17ED6DCE"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0D65D197">
          <v:rect id="_x0000_i1040" style="width:0;height:1.5pt" o:hralign="center" o:hrstd="t" o:hr="t" fillcolor="#a0a0a0" stroked="f"/>
        </w:pict>
      </w:r>
    </w:p>
    <w:p w14:paraId="0A9A301C"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w:t>
      </w:r>
    </w:p>
    <w:p w14:paraId="5834657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cannot guarantee that your child will never experience depression, but you can reduce risk and strengthen resilience. A loving, stable environment, healthy routines, and early support make a big difference. And if depression does occur, remember—it is treatable, and children can recover with the right care.</w:t>
      </w:r>
    </w:p>
    <w:p w14:paraId="6D2517B0" w14:textId="77777777" w:rsidR="00C91831" w:rsidRPr="005F00BA" w:rsidRDefault="00C91831" w:rsidP="00C91831">
      <w:pPr>
        <w:rPr>
          <w:rFonts w:ascii="Times New Roman" w:hAnsi="Times New Roman" w:cs="Times New Roman"/>
          <w:b/>
          <w:bCs/>
        </w:rPr>
      </w:pPr>
    </w:p>
    <w:p w14:paraId="430AA1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1</w:t>
      </w:r>
      <w:r w:rsidRPr="005F00BA">
        <w:rPr>
          <w:rFonts w:ascii="Times New Roman" w:hAnsi="Times New Roman" w:cs="Times New Roman"/>
          <w:b/>
          <w:bCs/>
        </w:rPr>
        <w:tab/>
        <w:t>What can I expect if my child has depression?</w:t>
      </w:r>
    </w:p>
    <w:p w14:paraId="09D4B2A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FD5881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Learning that your child may have depression can feel overwhelming. The good news is that depression is treatable, and with the right support, children can recover and thrive. Knowing what to expect can help you feel more prepared and less alone.</w:t>
      </w:r>
    </w:p>
    <w:p w14:paraId="7DD24CF1"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What You May Notice in Your Child</w:t>
      </w:r>
    </w:p>
    <w:p w14:paraId="07DEA60D" w14:textId="77777777" w:rsidR="00C91831" w:rsidRPr="005F00BA" w:rsidRDefault="00C91831" w:rsidP="00C91831">
      <w:pPr>
        <w:numPr>
          <w:ilvl w:val="0"/>
          <w:numId w:val="41"/>
        </w:numPr>
        <w:spacing w:line="259" w:lineRule="auto"/>
        <w:rPr>
          <w:rFonts w:ascii="Times New Roman" w:hAnsi="Times New Roman" w:cs="Times New Roman"/>
          <w:b/>
          <w:bCs/>
        </w:rPr>
      </w:pPr>
      <w:r w:rsidRPr="005F00BA">
        <w:rPr>
          <w:rFonts w:ascii="Times New Roman" w:hAnsi="Times New Roman" w:cs="Times New Roman"/>
          <w:b/>
          <w:bCs/>
        </w:rPr>
        <w:t>Emotional changes: Persistent sadness, irritability, or frequent tearfulness.</w:t>
      </w:r>
    </w:p>
    <w:p w14:paraId="0394F4CD" w14:textId="77777777" w:rsidR="00C91831" w:rsidRPr="005F00BA" w:rsidRDefault="00C91831" w:rsidP="00C91831">
      <w:pPr>
        <w:numPr>
          <w:ilvl w:val="0"/>
          <w:numId w:val="41"/>
        </w:numPr>
        <w:spacing w:line="259" w:lineRule="auto"/>
        <w:rPr>
          <w:rFonts w:ascii="Times New Roman" w:hAnsi="Times New Roman" w:cs="Times New Roman"/>
          <w:b/>
          <w:bCs/>
        </w:rPr>
      </w:pPr>
      <w:r w:rsidRPr="005F00BA">
        <w:rPr>
          <w:rFonts w:ascii="Times New Roman" w:hAnsi="Times New Roman" w:cs="Times New Roman"/>
          <w:b/>
          <w:bCs/>
        </w:rPr>
        <w:t>Behavioral changes: Withdrawal from friends or activities, loss of interest in play or hobbies.</w:t>
      </w:r>
    </w:p>
    <w:p w14:paraId="0480192B" w14:textId="77777777" w:rsidR="00C91831" w:rsidRPr="005F00BA" w:rsidRDefault="00C91831" w:rsidP="00C91831">
      <w:pPr>
        <w:numPr>
          <w:ilvl w:val="0"/>
          <w:numId w:val="41"/>
        </w:numPr>
        <w:spacing w:line="259" w:lineRule="auto"/>
        <w:rPr>
          <w:rFonts w:ascii="Times New Roman" w:hAnsi="Times New Roman" w:cs="Times New Roman"/>
          <w:b/>
          <w:bCs/>
        </w:rPr>
      </w:pPr>
      <w:r w:rsidRPr="005F00BA">
        <w:rPr>
          <w:rFonts w:ascii="Times New Roman" w:hAnsi="Times New Roman" w:cs="Times New Roman"/>
          <w:b/>
          <w:bCs/>
        </w:rPr>
        <w:t>Physical changes: Trouble sleeping, changes in appetite, low energy, or frequent unexplained aches and pains.</w:t>
      </w:r>
    </w:p>
    <w:p w14:paraId="41523F0B" w14:textId="77777777" w:rsidR="00C91831" w:rsidRPr="005F00BA" w:rsidRDefault="00C91831" w:rsidP="00C91831">
      <w:pPr>
        <w:numPr>
          <w:ilvl w:val="0"/>
          <w:numId w:val="41"/>
        </w:numPr>
        <w:spacing w:line="259" w:lineRule="auto"/>
        <w:rPr>
          <w:rFonts w:ascii="Times New Roman" w:hAnsi="Times New Roman" w:cs="Times New Roman"/>
          <w:b/>
          <w:bCs/>
        </w:rPr>
      </w:pPr>
      <w:r w:rsidRPr="005F00BA">
        <w:rPr>
          <w:rFonts w:ascii="Times New Roman" w:hAnsi="Times New Roman" w:cs="Times New Roman"/>
          <w:b/>
          <w:bCs/>
        </w:rPr>
        <w:t>School challenges: Difficulty concentrating, declining grades, or loss of motivation.</w:t>
      </w:r>
    </w:p>
    <w:p w14:paraId="0B495A3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at to Expect During Treatment</w:t>
      </w:r>
    </w:p>
    <w:p w14:paraId="1816EC4A" w14:textId="77777777" w:rsidR="00C91831" w:rsidRPr="005F00BA" w:rsidRDefault="00C91831" w:rsidP="00C91831">
      <w:pPr>
        <w:numPr>
          <w:ilvl w:val="0"/>
          <w:numId w:val="42"/>
        </w:numPr>
        <w:spacing w:line="259" w:lineRule="auto"/>
        <w:rPr>
          <w:rFonts w:ascii="Times New Roman" w:hAnsi="Times New Roman" w:cs="Times New Roman"/>
          <w:b/>
          <w:bCs/>
        </w:rPr>
      </w:pPr>
      <w:r w:rsidRPr="005F00BA">
        <w:rPr>
          <w:rFonts w:ascii="Times New Roman" w:hAnsi="Times New Roman" w:cs="Times New Roman"/>
          <w:b/>
          <w:bCs/>
        </w:rPr>
        <w:t>Professional evaluation: A pediatrician or mental health professional will assess your child’s symptoms and overall health.</w:t>
      </w:r>
    </w:p>
    <w:p w14:paraId="42739379" w14:textId="77777777" w:rsidR="00C91831" w:rsidRPr="005F00BA" w:rsidRDefault="00C91831" w:rsidP="00C91831">
      <w:pPr>
        <w:numPr>
          <w:ilvl w:val="0"/>
          <w:numId w:val="42"/>
        </w:numPr>
        <w:spacing w:line="259" w:lineRule="auto"/>
        <w:rPr>
          <w:rFonts w:ascii="Times New Roman" w:hAnsi="Times New Roman" w:cs="Times New Roman"/>
          <w:b/>
          <w:bCs/>
        </w:rPr>
      </w:pPr>
      <w:r w:rsidRPr="005F00BA">
        <w:rPr>
          <w:rFonts w:ascii="Times New Roman" w:hAnsi="Times New Roman" w:cs="Times New Roman"/>
          <w:b/>
          <w:bCs/>
        </w:rPr>
        <w:t xml:space="preserve">Therapy: Counseling (such as cognitive behavioral therapy or play therapy) helps </w:t>
      </w:r>
      <w:proofErr w:type="gramStart"/>
      <w:r w:rsidRPr="005F00BA">
        <w:rPr>
          <w:rFonts w:ascii="Times New Roman" w:hAnsi="Times New Roman" w:cs="Times New Roman"/>
          <w:b/>
          <w:bCs/>
        </w:rPr>
        <w:t>children</w:t>
      </w:r>
      <w:proofErr w:type="gramEnd"/>
      <w:r w:rsidRPr="005F00BA">
        <w:rPr>
          <w:rFonts w:ascii="Times New Roman" w:hAnsi="Times New Roman" w:cs="Times New Roman"/>
          <w:b/>
          <w:bCs/>
        </w:rPr>
        <w:t xml:space="preserve"> express feelings and learn coping skills.</w:t>
      </w:r>
    </w:p>
    <w:p w14:paraId="66ED5276" w14:textId="77777777" w:rsidR="00C91831" w:rsidRPr="005F00BA" w:rsidRDefault="00C91831" w:rsidP="00C91831">
      <w:pPr>
        <w:numPr>
          <w:ilvl w:val="0"/>
          <w:numId w:val="42"/>
        </w:numPr>
        <w:spacing w:line="259" w:lineRule="auto"/>
        <w:rPr>
          <w:rFonts w:ascii="Times New Roman" w:hAnsi="Times New Roman" w:cs="Times New Roman"/>
          <w:b/>
          <w:bCs/>
        </w:rPr>
      </w:pPr>
      <w:r w:rsidRPr="005F00BA">
        <w:rPr>
          <w:rFonts w:ascii="Times New Roman" w:hAnsi="Times New Roman" w:cs="Times New Roman"/>
          <w:b/>
          <w:bCs/>
        </w:rPr>
        <w:t>Family involvement: You’ll likely be part of the process—learning strategies to support your child at home.</w:t>
      </w:r>
    </w:p>
    <w:p w14:paraId="398159FA" w14:textId="77777777" w:rsidR="00C91831" w:rsidRPr="005F00BA" w:rsidRDefault="00C91831" w:rsidP="00C91831">
      <w:pPr>
        <w:numPr>
          <w:ilvl w:val="0"/>
          <w:numId w:val="42"/>
        </w:numPr>
        <w:spacing w:line="259" w:lineRule="auto"/>
        <w:rPr>
          <w:rFonts w:ascii="Times New Roman" w:hAnsi="Times New Roman" w:cs="Times New Roman"/>
          <w:b/>
          <w:bCs/>
        </w:rPr>
      </w:pPr>
      <w:r w:rsidRPr="005F00BA">
        <w:rPr>
          <w:rFonts w:ascii="Times New Roman" w:hAnsi="Times New Roman" w:cs="Times New Roman"/>
          <w:b/>
          <w:bCs/>
        </w:rPr>
        <w:t>Medication (sometimes): In certain cases, antidepressants may be recommended, always with close monitoring.</w:t>
      </w:r>
    </w:p>
    <w:p w14:paraId="32658EE2" w14:textId="77777777" w:rsidR="00C91831" w:rsidRPr="005F00BA" w:rsidRDefault="00C91831" w:rsidP="00C91831">
      <w:pPr>
        <w:numPr>
          <w:ilvl w:val="0"/>
          <w:numId w:val="42"/>
        </w:numPr>
        <w:spacing w:line="259" w:lineRule="auto"/>
        <w:rPr>
          <w:rFonts w:ascii="Times New Roman" w:hAnsi="Times New Roman" w:cs="Times New Roman"/>
          <w:b/>
          <w:bCs/>
        </w:rPr>
      </w:pPr>
      <w:r w:rsidRPr="005F00BA">
        <w:rPr>
          <w:rFonts w:ascii="Times New Roman" w:hAnsi="Times New Roman" w:cs="Times New Roman"/>
          <w:b/>
          <w:bCs/>
        </w:rPr>
        <w:t>Gradual progress: Improvement often happens step by step. Some days will be better than others, and that’s normal.</w:t>
      </w:r>
    </w:p>
    <w:p w14:paraId="7D273D61"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at You Can Do as a Caregiver</w:t>
      </w:r>
    </w:p>
    <w:p w14:paraId="656AA4CD" w14:textId="77777777" w:rsidR="00C91831" w:rsidRPr="005F00BA" w:rsidRDefault="00C91831" w:rsidP="00C91831">
      <w:pPr>
        <w:numPr>
          <w:ilvl w:val="0"/>
          <w:numId w:val="43"/>
        </w:numPr>
        <w:spacing w:line="259" w:lineRule="auto"/>
        <w:rPr>
          <w:rFonts w:ascii="Times New Roman" w:hAnsi="Times New Roman" w:cs="Times New Roman"/>
          <w:b/>
          <w:bCs/>
        </w:rPr>
      </w:pPr>
      <w:r w:rsidRPr="005F00BA">
        <w:rPr>
          <w:rFonts w:ascii="Times New Roman" w:hAnsi="Times New Roman" w:cs="Times New Roman"/>
          <w:b/>
          <w:bCs/>
        </w:rPr>
        <w:t>Offer consistent love, patience, and reassurance.</w:t>
      </w:r>
    </w:p>
    <w:p w14:paraId="47414256" w14:textId="77777777" w:rsidR="00C91831" w:rsidRPr="005F00BA" w:rsidRDefault="00C91831" w:rsidP="00C91831">
      <w:pPr>
        <w:numPr>
          <w:ilvl w:val="0"/>
          <w:numId w:val="43"/>
        </w:numPr>
        <w:spacing w:line="259" w:lineRule="auto"/>
        <w:rPr>
          <w:rFonts w:ascii="Times New Roman" w:hAnsi="Times New Roman" w:cs="Times New Roman"/>
          <w:b/>
          <w:bCs/>
        </w:rPr>
      </w:pPr>
      <w:r w:rsidRPr="005F00BA">
        <w:rPr>
          <w:rFonts w:ascii="Times New Roman" w:hAnsi="Times New Roman" w:cs="Times New Roman"/>
          <w:b/>
          <w:bCs/>
        </w:rPr>
        <w:t>Keep routines and structure to help your child feel secure.</w:t>
      </w:r>
    </w:p>
    <w:p w14:paraId="2D9AAC5E" w14:textId="77777777" w:rsidR="00C91831" w:rsidRPr="005F00BA" w:rsidRDefault="00C91831" w:rsidP="00C91831">
      <w:pPr>
        <w:numPr>
          <w:ilvl w:val="0"/>
          <w:numId w:val="43"/>
        </w:numPr>
        <w:spacing w:line="259" w:lineRule="auto"/>
        <w:rPr>
          <w:rFonts w:ascii="Times New Roman" w:hAnsi="Times New Roman" w:cs="Times New Roman"/>
          <w:b/>
          <w:bCs/>
        </w:rPr>
      </w:pPr>
      <w:r w:rsidRPr="005F00BA">
        <w:rPr>
          <w:rFonts w:ascii="Times New Roman" w:hAnsi="Times New Roman" w:cs="Times New Roman"/>
          <w:b/>
          <w:bCs/>
        </w:rPr>
        <w:t>Encourage healthy habits—sleep, nutrition, physical activity, and creative outlets.</w:t>
      </w:r>
    </w:p>
    <w:p w14:paraId="21D364CC" w14:textId="77777777" w:rsidR="00C91831" w:rsidRPr="005F00BA" w:rsidRDefault="00C91831" w:rsidP="00C91831">
      <w:pPr>
        <w:numPr>
          <w:ilvl w:val="0"/>
          <w:numId w:val="43"/>
        </w:numPr>
        <w:spacing w:line="259" w:lineRule="auto"/>
        <w:rPr>
          <w:rFonts w:ascii="Times New Roman" w:hAnsi="Times New Roman" w:cs="Times New Roman"/>
          <w:b/>
          <w:bCs/>
        </w:rPr>
      </w:pPr>
      <w:r w:rsidRPr="005F00BA">
        <w:rPr>
          <w:rFonts w:ascii="Times New Roman" w:hAnsi="Times New Roman" w:cs="Times New Roman"/>
          <w:b/>
          <w:bCs/>
        </w:rPr>
        <w:t>Stay in close contact with your child’s care team and school.</w:t>
      </w:r>
    </w:p>
    <w:p w14:paraId="45CEA6FF" w14:textId="77777777" w:rsidR="00C91831" w:rsidRPr="005F00BA" w:rsidRDefault="00C91831" w:rsidP="00C91831">
      <w:pPr>
        <w:numPr>
          <w:ilvl w:val="0"/>
          <w:numId w:val="43"/>
        </w:numPr>
        <w:spacing w:line="259" w:lineRule="auto"/>
        <w:rPr>
          <w:rFonts w:ascii="Times New Roman" w:hAnsi="Times New Roman" w:cs="Times New Roman"/>
          <w:b/>
          <w:bCs/>
        </w:rPr>
      </w:pPr>
      <w:r w:rsidRPr="005F00BA">
        <w:rPr>
          <w:rFonts w:ascii="Times New Roman" w:hAnsi="Times New Roman" w:cs="Times New Roman"/>
          <w:b/>
          <w:bCs/>
        </w:rPr>
        <w:t>Take care of your own well</w:t>
      </w:r>
      <w:r w:rsidRPr="005F00BA">
        <w:rPr>
          <w:rFonts w:ascii="Times New Roman" w:hAnsi="Times New Roman" w:cs="Times New Roman"/>
          <w:b/>
          <w:bCs/>
        </w:rPr>
        <w:noBreakHyphen/>
        <w:t>being, too—your strength helps your child heal.</w:t>
      </w:r>
    </w:p>
    <w:p w14:paraId="23E96A0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hen to Seek Immediate Help</w:t>
      </w:r>
    </w:p>
    <w:p w14:paraId="4C94EC1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r child talks about self</w:t>
      </w:r>
      <w:r w:rsidRPr="005F00BA">
        <w:rPr>
          <w:rFonts w:ascii="Times New Roman" w:hAnsi="Times New Roman" w:cs="Times New Roman"/>
          <w:b/>
          <w:bCs/>
        </w:rPr>
        <w:noBreakHyphen/>
        <w:t>harm or not wanting to live, treat it as an emergency. Stay with them and call emergency services or the 988 Suicide &amp; Crisis Lifeline (U.S.) or your local crisis helpline.</w:t>
      </w:r>
    </w:p>
    <w:p w14:paraId="08317FD4"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1626502B">
          <v:rect id="_x0000_i1041" style="width:0;height:1.5pt" o:hralign="center" o:hrstd="t" o:hr="t" fillcolor="#a0a0a0" stroked="f"/>
        </w:pict>
      </w:r>
    </w:p>
    <w:p w14:paraId="6E01A335"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Takeaway for caregivers: Expect ups and downs, but also expect hope. With professional care, family support, and patience, children with depression can recover and go on to live healthy, fulfilling lives.</w:t>
      </w:r>
    </w:p>
    <w:p w14:paraId="4FDF1520" w14:textId="77777777" w:rsidR="00C91831" w:rsidRPr="005F00BA" w:rsidRDefault="00C91831" w:rsidP="00C91831">
      <w:pPr>
        <w:rPr>
          <w:rFonts w:ascii="Times New Roman" w:hAnsi="Times New Roman" w:cs="Times New Roman"/>
          <w:b/>
          <w:bCs/>
        </w:rPr>
      </w:pPr>
    </w:p>
    <w:p w14:paraId="3C3A439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2</w:t>
      </w:r>
      <w:r w:rsidRPr="005F00BA">
        <w:rPr>
          <w:rFonts w:ascii="Times New Roman" w:hAnsi="Times New Roman" w:cs="Times New Roman"/>
          <w:b/>
          <w:bCs/>
        </w:rPr>
        <w:tab/>
        <w:t>What are the advanced treatments currently available for pediatric depression?</w:t>
      </w:r>
    </w:p>
    <w:p w14:paraId="2240D9D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2CF1037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is treatable, and while many children improve with counseling, family support, and sometimes medication, there are also advanced treatment options available when symptoms are more severe or do not respond to standard care. These treatments are always guided by specialists and tailored to each child’s needs.</w:t>
      </w:r>
    </w:p>
    <w:p w14:paraId="351EAC38"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Advanced and Emerging Treatment Strategies</w:t>
      </w:r>
    </w:p>
    <w:p w14:paraId="74C1BED3"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Combination Therapy</w:t>
      </w:r>
    </w:p>
    <w:p w14:paraId="47C2A6BA"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Using cognitive behavioral therapy (CBT) or other forms of psychotherapy together with antidepressant medication (such as SSRIs, carefully monitored) has been shown to be more effective for some children than either treatment alone.</w:t>
      </w:r>
    </w:p>
    <w:p w14:paraId="11831400"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Interpersonal Therapy for Adolescents (IPT</w:t>
      </w:r>
      <w:r w:rsidRPr="005F00BA">
        <w:rPr>
          <w:rFonts w:ascii="Times New Roman" w:hAnsi="Times New Roman" w:cs="Times New Roman"/>
          <w:b/>
          <w:bCs/>
        </w:rPr>
        <w:noBreakHyphen/>
        <w:t>A)</w:t>
      </w:r>
    </w:p>
    <w:p w14:paraId="6CA30316"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A structured therapy that focuses on improving relationships and communication, which can reduce depressive symptoms.</w:t>
      </w:r>
    </w:p>
    <w:p w14:paraId="44BA60F2"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Family</w:t>
      </w:r>
      <w:r w:rsidRPr="005F00BA">
        <w:rPr>
          <w:rFonts w:ascii="Times New Roman" w:hAnsi="Times New Roman" w:cs="Times New Roman"/>
          <w:b/>
          <w:bCs/>
        </w:rPr>
        <w:noBreakHyphen/>
        <w:t>Focused Therapy</w:t>
      </w:r>
    </w:p>
    <w:p w14:paraId="3D260ACB"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Involves parents and caregivers directly, teaching the whole family strategies to support the child and improve communication.</w:t>
      </w:r>
    </w:p>
    <w:p w14:paraId="7778D048"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School</w:t>
      </w:r>
      <w:r w:rsidRPr="005F00BA">
        <w:rPr>
          <w:rFonts w:ascii="Times New Roman" w:hAnsi="Times New Roman" w:cs="Times New Roman"/>
          <w:b/>
          <w:bCs/>
        </w:rPr>
        <w:noBreakHyphen/>
        <w:t>based Interventions</w:t>
      </w:r>
    </w:p>
    <w:p w14:paraId="70DB3F62"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Collaboration with teachers and school counselors to provide academic accommodations, peer support, and structured coping strategies.</w:t>
      </w:r>
    </w:p>
    <w:p w14:paraId="261B7BBA"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Medication Advances</w:t>
      </w:r>
    </w:p>
    <w:p w14:paraId="0766626B"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Selective serotonin reuptake inhibitors (SSRIs) remain the most studied and commonly prescribed medications for pediatric depression.</w:t>
      </w:r>
    </w:p>
    <w:p w14:paraId="7DDA6029"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Ongoing research is exploring newer medications and safer dosing strategies for children and adolescents.</w:t>
      </w:r>
    </w:p>
    <w:p w14:paraId="3DA7F510"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Brain</w:t>
      </w:r>
      <w:r w:rsidRPr="005F00BA">
        <w:rPr>
          <w:rFonts w:ascii="Times New Roman" w:hAnsi="Times New Roman" w:cs="Times New Roman"/>
          <w:b/>
          <w:bCs/>
        </w:rPr>
        <w:noBreakHyphen/>
        <w:t>based and Neuromodulation Treatments (for severe, treatment</w:t>
      </w:r>
      <w:r w:rsidRPr="005F00BA">
        <w:rPr>
          <w:rFonts w:ascii="Times New Roman" w:hAnsi="Times New Roman" w:cs="Times New Roman"/>
          <w:b/>
          <w:bCs/>
        </w:rPr>
        <w:noBreakHyphen/>
        <w:t>resistant cases)</w:t>
      </w:r>
    </w:p>
    <w:p w14:paraId="6F713D81"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lastRenderedPageBreak/>
        <w:t>Repetitive Transcranial Magnetic Stimulation (</w:t>
      </w:r>
      <w:proofErr w:type="spellStart"/>
      <w:r w:rsidRPr="005F00BA">
        <w:rPr>
          <w:rFonts w:ascii="Times New Roman" w:hAnsi="Times New Roman" w:cs="Times New Roman"/>
          <w:b/>
          <w:bCs/>
        </w:rPr>
        <w:t>rTMS</w:t>
      </w:r>
      <w:proofErr w:type="spellEnd"/>
      <w:r w:rsidRPr="005F00BA">
        <w:rPr>
          <w:rFonts w:ascii="Times New Roman" w:hAnsi="Times New Roman" w:cs="Times New Roman"/>
          <w:b/>
          <w:bCs/>
        </w:rPr>
        <w:t>): A non</w:t>
      </w:r>
      <w:r w:rsidRPr="005F00BA">
        <w:rPr>
          <w:rFonts w:ascii="Times New Roman" w:hAnsi="Times New Roman" w:cs="Times New Roman"/>
          <w:b/>
          <w:bCs/>
        </w:rPr>
        <w:noBreakHyphen/>
        <w:t>invasive procedure that uses magnetic fields to stimulate brain regions involved in mood regulation.</w:t>
      </w:r>
    </w:p>
    <w:p w14:paraId="66515DC5"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Electroconvulsive Therapy (ECT): Rarely used in children, but may be considered in life</w:t>
      </w:r>
      <w:r w:rsidRPr="005F00BA">
        <w:rPr>
          <w:rFonts w:ascii="Times New Roman" w:hAnsi="Times New Roman" w:cs="Times New Roman"/>
          <w:b/>
          <w:bCs/>
        </w:rPr>
        <w:noBreakHyphen/>
        <w:t>threatening or treatment</w:t>
      </w:r>
      <w:r w:rsidRPr="005F00BA">
        <w:rPr>
          <w:rFonts w:ascii="Times New Roman" w:hAnsi="Times New Roman" w:cs="Times New Roman"/>
          <w:b/>
          <w:bCs/>
        </w:rPr>
        <w:noBreakHyphen/>
        <w:t>resistant depression under strict medical supervision.</w:t>
      </w:r>
    </w:p>
    <w:p w14:paraId="5A873B96"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 xml:space="preserve">Ketamine and </w:t>
      </w:r>
      <w:proofErr w:type="spellStart"/>
      <w:r w:rsidRPr="005F00BA">
        <w:rPr>
          <w:rFonts w:ascii="Times New Roman" w:hAnsi="Times New Roman" w:cs="Times New Roman"/>
          <w:b/>
          <w:bCs/>
        </w:rPr>
        <w:t>Esketamine</w:t>
      </w:r>
      <w:proofErr w:type="spellEnd"/>
      <w:r w:rsidRPr="005F00BA">
        <w:rPr>
          <w:rFonts w:ascii="Times New Roman" w:hAnsi="Times New Roman" w:cs="Times New Roman"/>
          <w:b/>
          <w:bCs/>
        </w:rPr>
        <w:t xml:space="preserve"> (nasal spray): Emerging treatments being studied in adolescents for rapid relief of severe depression, though not yet widely approved for pediatric use.</w:t>
      </w:r>
    </w:p>
    <w:p w14:paraId="1105CE59" w14:textId="77777777" w:rsidR="00C91831" w:rsidRPr="005F00BA" w:rsidRDefault="00C91831" w:rsidP="00C91831">
      <w:pPr>
        <w:numPr>
          <w:ilvl w:val="0"/>
          <w:numId w:val="44"/>
        </w:numPr>
        <w:spacing w:line="259" w:lineRule="auto"/>
        <w:rPr>
          <w:rFonts w:ascii="Times New Roman" w:hAnsi="Times New Roman" w:cs="Times New Roman"/>
          <w:b/>
          <w:bCs/>
        </w:rPr>
      </w:pPr>
      <w:r w:rsidRPr="005F00BA">
        <w:rPr>
          <w:rFonts w:ascii="Times New Roman" w:hAnsi="Times New Roman" w:cs="Times New Roman"/>
          <w:b/>
          <w:bCs/>
        </w:rPr>
        <w:t>Lifestyle and Integrative Approaches</w:t>
      </w:r>
    </w:p>
    <w:p w14:paraId="26C9F28B" w14:textId="77777777" w:rsidR="00C91831" w:rsidRPr="005F00BA" w:rsidRDefault="00C91831" w:rsidP="00C91831">
      <w:pPr>
        <w:numPr>
          <w:ilvl w:val="1"/>
          <w:numId w:val="44"/>
        </w:numPr>
        <w:spacing w:line="259" w:lineRule="auto"/>
        <w:rPr>
          <w:rFonts w:ascii="Times New Roman" w:hAnsi="Times New Roman" w:cs="Times New Roman"/>
          <w:b/>
          <w:bCs/>
        </w:rPr>
      </w:pPr>
      <w:r w:rsidRPr="005F00BA">
        <w:rPr>
          <w:rFonts w:ascii="Times New Roman" w:hAnsi="Times New Roman" w:cs="Times New Roman"/>
          <w:b/>
          <w:bCs/>
        </w:rPr>
        <w:t>Structured exercise programs, mindfulness, and sleep interventions are increasingly recognized as important parts of advanced care plans.</w:t>
      </w:r>
    </w:p>
    <w:p w14:paraId="2C6A798B"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56DE51F1">
          <v:rect id="_x0000_i1042" style="width:0;height:1.5pt" o:hralign="center" o:hrstd="t" o:hr="t" fillcolor="#a0a0a0" stroked="f"/>
        </w:pict>
      </w:r>
    </w:p>
    <w:p w14:paraId="0BC58212"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331BA556" w14:textId="77777777" w:rsidR="00C91831" w:rsidRPr="005F00BA" w:rsidRDefault="00C91831" w:rsidP="00C91831">
      <w:pPr>
        <w:numPr>
          <w:ilvl w:val="0"/>
          <w:numId w:val="45"/>
        </w:numPr>
        <w:spacing w:line="259" w:lineRule="auto"/>
        <w:rPr>
          <w:rFonts w:ascii="Times New Roman" w:hAnsi="Times New Roman" w:cs="Times New Roman"/>
          <w:b/>
          <w:bCs/>
        </w:rPr>
      </w:pPr>
      <w:r w:rsidRPr="005F00BA">
        <w:rPr>
          <w:rFonts w:ascii="Times New Roman" w:hAnsi="Times New Roman" w:cs="Times New Roman"/>
          <w:b/>
          <w:bCs/>
        </w:rPr>
        <w:t>Advanced treatments are not first</w:t>
      </w:r>
      <w:r w:rsidRPr="005F00BA">
        <w:rPr>
          <w:rFonts w:ascii="Times New Roman" w:hAnsi="Times New Roman" w:cs="Times New Roman"/>
          <w:b/>
          <w:bCs/>
        </w:rPr>
        <w:noBreakHyphen/>
        <w:t>line options—they are considered when standard therapies are not enough.</w:t>
      </w:r>
    </w:p>
    <w:p w14:paraId="46A2A1F1" w14:textId="77777777" w:rsidR="00C91831" w:rsidRPr="005F00BA" w:rsidRDefault="00C91831" w:rsidP="00C91831">
      <w:pPr>
        <w:numPr>
          <w:ilvl w:val="0"/>
          <w:numId w:val="45"/>
        </w:numPr>
        <w:spacing w:line="259" w:lineRule="auto"/>
        <w:rPr>
          <w:rFonts w:ascii="Times New Roman" w:hAnsi="Times New Roman" w:cs="Times New Roman"/>
          <w:b/>
          <w:bCs/>
        </w:rPr>
      </w:pPr>
      <w:r w:rsidRPr="005F00BA">
        <w:rPr>
          <w:rFonts w:ascii="Times New Roman" w:hAnsi="Times New Roman" w:cs="Times New Roman"/>
          <w:b/>
          <w:bCs/>
        </w:rPr>
        <w:t>All treatments should be closely monitored by pediatric mental health specialists.</w:t>
      </w:r>
    </w:p>
    <w:p w14:paraId="682B8240" w14:textId="77777777" w:rsidR="00C91831" w:rsidRPr="005F00BA" w:rsidRDefault="00C91831" w:rsidP="00C91831">
      <w:pPr>
        <w:numPr>
          <w:ilvl w:val="0"/>
          <w:numId w:val="45"/>
        </w:numPr>
        <w:spacing w:line="259" w:lineRule="auto"/>
        <w:rPr>
          <w:rFonts w:ascii="Times New Roman" w:hAnsi="Times New Roman" w:cs="Times New Roman"/>
          <w:b/>
          <w:bCs/>
        </w:rPr>
      </w:pPr>
      <w:r w:rsidRPr="005F00BA">
        <w:rPr>
          <w:rFonts w:ascii="Times New Roman" w:hAnsi="Times New Roman" w:cs="Times New Roman"/>
          <w:b/>
          <w:bCs/>
        </w:rPr>
        <w:t>Research in pediatric depression is growing, and new therapies are being studied to improve safety and effectiveness.</w:t>
      </w:r>
    </w:p>
    <w:p w14:paraId="6830BA13"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29FA7FF7">
          <v:rect id="_x0000_i1043" style="width:0;height:1.5pt" o:hralign="center" o:hrstd="t" o:hr="t" fillcolor="#a0a0a0" stroked="f"/>
        </w:pict>
      </w:r>
    </w:p>
    <w:p w14:paraId="305F492A"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Most children respond well to counseling and, if needed, medication. But if symptoms are severe or persistent, specialists may recommend advanced treatments such as combination therapy, neuromodulation, or emerging medications. With the right care plan, children can recover and thrive.</w:t>
      </w:r>
    </w:p>
    <w:p w14:paraId="52869710" w14:textId="77777777" w:rsidR="00C91831" w:rsidRPr="005F00BA" w:rsidRDefault="00C91831" w:rsidP="00C91831">
      <w:pPr>
        <w:rPr>
          <w:rFonts w:ascii="Times New Roman" w:hAnsi="Times New Roman" w:cs="Times New Roman"/>
          <w:b/>
          <w:bCs/>
        </w:rPr>
      </w:pPr>
    </w:p>
    <w:p w14:paraId="105E339B" w14:textId="77777777" w:rsidR="00C91831" w:rsidRPr="005F00BA" w:rsidRDefault="00C91831" w:rsidP="00C91831">
      <w:pPr>
        <w:rPr>
          <w:rFonts w:ascii="Times New Roman" w:hAnsi="Times New Roman" w:cs="Times New Roman"/>
          <w:b/>
          <w:bCs/>
        </w:rPr>
      </w:pPr>
    </w:p>
    <w:p w14:paraId="08EE7F47" w14:textId="77777777" w:rsidR="00C91831" w:rsidRPr="005F00BA" w:rsidRDefault="00C91831" w:rsidP="00C91831">
      <w:pPr>
        <w:rPr>
          <w:rFonts w:ascii="Times New Roman" w:hAnsi="Times New Roman" w:cs="Times New Roman"/>
          <w:b/>
          <w:bCs/>
        </w:rPr>
      </w:pPr>
    </w:p>
    <w:p w14:paraId="409582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3</w:t>
      </w:r>
      <w:r w:rsidRPr="005F00BA">
        <w:rPr>
          <w:rFonts w:ascii="Times New Roman" w:hAnsi="Times New Roman" w:cs="Times New Roman"/>
          <w:b/>
          <w:bCs/>
        </w:rPr>
        <w:tab/>
        <w:t>Will the pediatric depression continue when the child became adult?</w:t>
      </w:r>
    </w:p>
    <w:p w14:paraId="42BF8C6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497967E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Not every child who experiences depression will continue to have it as an adult. However, research shows that childhood and adolescent depression can increase the risk of depression and other mental health challenges later in life if it is not recognized and treated early.</w:t>
      </w:r>
    </w:p>
    <w:p w14:paraId="51944D74"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lastRenderedPageBreak/>
        <w:t>🔍</w:t>
      </w:r>
      <w:r w:rsidRPr="005F00BA">
        <w:rPr>
          <w:rFonts w:ascii="Times New Roman" w:hAnsi="Times New Roman" w:cs="Times New Roman"/>
          <w:b/>
          <w:bCs/>
        </w:rPr>
        <w:t xml:space="preserve"> What Studies Show</w:t>
      </w:r>
    </w:p>
    <w:p w14:paraId="416C45FD" w14:textId="77777777" w:rsidR="00C91831" w:rsidRPr="005F00BA" w:rsidRDefault="00C91831" w:rsidP="00C91831">
      <w:pPr>
        <w:numPr>
          <w:ilvl w:val="0"/>
          <w:numId w:val="46"/>
        </w:numPr>
        <w:spacing w:line="259" w:lineRule="auto"/>
        <w:rPr>
          <w:rFonts w:ascii="Times New Roman" w:hAnsi="Times New Roman" w:cs="Times New Roman"/>
          <w:b/>
          <w:bCs/>
        </w:rPr>
      </w:pPr>
      <w:r w:rsidRPr="005F00BA">
        <w:rPr>
          <w:rFonts w:ascii="Times New Roman" w:hAnsi="Times New Roman" w:cs="Times New Roman"/>
          <w:b/>
          <w:bCs/>
        </w:rPr>
        <w:t>Children with depression are more likely to experience recurrent depression, anxiety, or substance use disorders in adulthood.</w:t>
      </w:r>
    </w:p>
    <w:p w14:paraId="71C5D57F" w14:textId="77777777" w:rsidR="00C91831" w:rsidRPr="005F00BA" w:rsidRDefault="00C91831" w:rsidP="00C91831">
      <w:pPr>
        <w:numPr>
          <w:ilvl w:val="0"/>
          <w:numId w:val="46"/>
        </w:numPr>
        <w:spacing w:line="259" w:lineRule="auto"/>
        <w:rPr>
          <w:rFonts w:ascii="Times New Roman" w:hAnsi="Times New Roman" w:cs="Times New Roman"/>
          <w:b/>
          <w:bCs/>
        </w:rPr>
      </w:pPr>
      <w:r w:rsidRPr="005F00BA">
        <w:rPr>
          <w:rFonts w:ascii="Times New Roman" w:hAnsi="Times New Roman" w:cs="Times New Roman"/>
          <w:b/>
          <w:bCs/>
        </w:rPr>
        <w:t>Early depression has been linked to poorer health, difficulties in school and work, and challenges in relationships later on.</w:t>
      </w:r>
    </w:p>
    <w:p w14:paraId="4D9C5A21" w14:textId="77777777" w:rsidR="00C91831" w:rsidRPr="005F00BA" w:rsidRDefault="00C91831" w:rsidP="00C91831">
      <w:pPr>
        <w:numPr>
          <w:ilvl w:val="0"/>
          <w:numId w:val="46"/>
        </w:numPr>
        <w:spacing w:line="259" w:lineRule="auto"/>
        <w:rPr>
          <w:rFonts w:ascii="Times New Roman" w:hAnsi="Times New Roman" w:cs="Times New Roman"/>
          <w:b/>
          <w:bCs/>
        </w:rPr>
      </w:pPr>
      <w:r w:rsidRPr="005F00BA">
        <w:rPr>
          <w:rFonts w:ascii="Times New Roman" w:hAnsi="Times New Roman" w:cs="Times New Roman"/>
          <w:b/>
          <w:bCs/>
        </w:rPr>
        <w:t>Brain development during childhood and adolescence can be affected by untreated depression, which may increase vulnerability to future episodes.</w:t>
      </w:r>
    </w:p>
    <w:p w14:paraId="023A7A8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he Good News</w:t>
      </w:r>
    </w:p>
    <w:p w14:paraId="187B8561" w14:textId="77777777" w:rsidR="00C91831" w:rsidRPr="005F00BA" w:rsidRDefault="00C91831" w:rsidP="00C91831">
      <w:pPr>
        <w:numPr>
          <w:ilvl w:val="0"/>
          <w:numId w:val="47"/>
        </w:numPr>
        <w:spacing w:line="259" w:lineRule="auto"/>
        <w:rPr>
          <w:rFonts w:ascii="Times New Roman" w:hAnsi="Times New Roman" w:cs="Times New Roman"/>
          <w:b/>
          <w:bCs/>
        </w:rPr>
      </w:pPr>
      <w:r w:rsidRPr="005F00BA">
        <w:rPr>
          <w:rFonts w:ascii="Times New Roman" w:hAnsi="Times New Roman" w:cs="Times New Roman"/>
          <w:b/>
          <w:bCs/>
        </w:rPr>
        <w:t>Early treatment works. With counseling, family support, and—when needed—medication, many children recover fully and go on to live healthy, fulfilling adult lives.</w:t>
      </w:r>
    </w:p>
    <w:p w14:paraId="55B8A924" w14:textId="77777777" w:rsidR="00C91831" w:rsidRPr="005F00BA" w:rsidRDefault="00C91831" w:rsidP="00C91831">
      <w:pPr>
        <w:numPr>
          <w:ilvl w:val="0"/>
          <w:numId w:val="47"/>
        </w:numPr>
        <w:spacing w:line="259" w:lineRule="auto"/>
        <w:rPr>
          <w:rFonts w:ascii="Times New Roman" w:hAnsi="Times New Roman" w:cs="Times New Roman"/>
          <w:b/>
          <w:bCs/>
        </w:rPr>
      </w:pPr>
      <w:r w:rsidRPr="005F00BA">
        <w:rPr>
          <w:rFonts w:ascii="Times New Roman" w:hAnsi="Times New Roman" w:cs="Times New Roman"/>
          <w:b/>
          <w:bCs/>
        </w:rPr>
        <w:t>Protective factors—such as strong family support, healthy routines, positive friendships, and coping skills—can reduce the risk of depression continuing into adulthood.</w:t>
      </w:r>
    </w:p>
    <w:p w14:paraId="283D9ED3" w14:textId="77777777" w:rsidR="00C91831" w:rsidRPr="005F00BA" w:rsidRDefault="00C91831" w:rsidP="00C91831">
      <w:pPr>
        <w:numPr>
          <w:ilvl w:val="0"/>
          <w:numId w:val="47"/>
        </w:numPr>
        <w:spacing w:line="259" w:lineRule="auto"/>
        <w:rPr>
          <w:rFonts w:ascii="Times New Roman" w:hAnsi="Times New Roman" w:cs="Times New Roman"/>
          <w:b/>
          <w:bCs/>
        </w:rPr>
      </w:pPr>
      <w:r w:rsidRPr="005F00BA">
        <w:rPr>
          <w:rFonts w:ascii="Times New Roman" w:hAnsi="Times New Roman" w:cs="Times New Roman"/>
          <w:b/>
          <w:bCs/>
        </w:rPr>
        <w:t>Even if depression returns later, children who received help early often have better tools and resilience to manage it.</w:t>
      </w:r>
    </w:p>
    <w:p w14:paraId="5F02C8D6"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0A0BF269">
          <v:rect id="_x0000_i1044" style="width:0;height:1.5pt" o:hralign="center" o:hrstd="t" o:hr="t" fillcolor="#a0a0a0" stroked="f"/>
        </w:pict>
      </w:r>
    </w:p>
    <w:p w14:paraId="08DF9ED3"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w:t>
      </w:r>
    </w:p>
    <w:p w14:paraId="05DCB96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Pediatric depression does not always continue into adulthood, but it can if left untreated. The most important step you can take is to seek help early, stay engaged in treatment, and provide ongoing emotional support. With the right care, children can recover and build resilience that protects them well into adulthood.</w:t>
      </w:r>
    </w:p>
    <w:p w14:paraId="7FC17975" w14:textId="77777777" w:rsidR="00C91831" w:rsidRPr="005F00BA" w:rsidRDefault="00C91831" w:rsidP="00C91831">
      <w:pPr>
        <w:rPr>
          <w:rFonts w:ascii="Times New Roman" w:hAnsi="Times New Roman" w:cs="Times New Roman"/>
          <w:b/>
          <w:bCs/>
        </w:rPr>
      </w:pPr>
    </w:p>
    <w:p w14:paraId="3C5D83E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4</w:t>
      </w:r>
      <w:r w:rsidRPr="005F00BA">
        <w:rPr>
          <w:rFonts w:ascii="Times New Roman" w:hAnsi="Times New Roman" w:cs="Times New Roman"/>
          <w:b/>
          <w:bCs/>
        </w:rPr>
        <w:tab/>
        <w:t>How would I know if my child's depression is gone?</w:t>
      </w:r>
    </w:p>
    <w:p w14:paraId="6A9AEFD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4EFF5A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covery from depression in children is usually gradual, not an overnight change. Instead of looking for a single “all clear” moment, caregivers can watch for steady improvements in mood, behavior, and daily functioning.</w:t>
      </w:r>
    </w:p>
    <w:p w14:paraId="14AFECC0"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Signs of Improvement</w:t>
      </w:r>
    </w:p>
    <w:p w14:paraId="3C1A3680"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t>Brighter mood: Your child smiles, laughs, or shows more positive emotions more often.</w:t>
      </w:r>
    </w:p>
    <w:p w14:paraId="54A9A18B"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lastRenderedPageBreak/>
        <w:t>Interest returns: They begin to enjoy activities, play, or hobbies they had lost interest in.</w:t>
      </w:r>
    </w:p>
    <w:p w14:paraId="0AA7318F"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t>Better energy: Less fatigue, more willingness to participate in school, family, or social activities.</w:t>
      </w:r>
    </w:p>
    <w:p w14:paraId="4B24E92E"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t>Improved focus: Schoolwork, concentration, and motivation start to get better.</w:t>
      </w:r>
    </w:p>
    <w:p w14:paraId="62126652"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t>Healthier routines: Sleep and appetite become more regular.</w:t>
      </w:r>
    </w:p>
    <w:p w14:paraId="76EC451B" w14:textId="77777777" w:rsidR="00C91831" w:rsidRPr="005F00BA" w:rsidRDefault="00C91831" w:rsidP="00C91831">
      <w:pPr>
        <w:numPr>
          <w:ilvl w:val="0"/>
          <w:numId w:val="48"/>
        </w:numPr>
        <w:spacing w:line="259" w:lineRule="auto"/>
        <w:rPr>
          <w:rFonts w:ascii="Times New Roman" w:hAnsi="Times New Roman" w:cs="Times New Roman"/>
          <w:b/>
          <w:bCs/>
        </w:rPr>
      </w:pPr>
      <w:r w:rsidRPr="005F00BA">
        <w:rPr>
          <w:rFonts w:ascii="Times New Roman" w:hAnsi="Times New Roman" w:cs="Times New Roman"/>
          <w:b/>
          <w:bCs/>
        </w:rPr>
        <w:t>Stronger connections: They spend more time with friends and family, rather than withdrawing.</w:t>
      </w:r>
    </w:p>
    <w:p w14:paraId="61241D8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ortant to Remember</w:t>
      </w:r>
    </w:p>
    <w:p w14:paraId="418DED02" w14:textId="77777777" w:rsidR="00C91831" w:rsidRPr="005F00BA" w:rsidRDefault="00C91831" w:rsidP="00C91831">
      <w:pPr>
        <w:numPr>
          <w:ilvl w:val="0"/>
          <w:numId w:val="49"/>
        </w:numPr>
        <w:spacing w:line="259" w:lineRule="auto"/>
        <w:rPr>
          <w:rFonts w:ascii="Times New Roman" w:hAnsi="Times New Roman" w:cs="Times New Roman"/>
          <w:b/>
          <w:bCs/>
        </w:rPr>
      </w:pPr>
      <w:r w:rsidRPr="005F00BA">
        <w:rPr>
          <w:rFonts w:ascii="Times New Roman" w:hAnsi="Times New Roman" w:cs="Times New Roman"/>
          <w:b/>
          <w:bCs/>
        </w:rPr>
        <w:t>Ups and downs are normal. Even after symptoms improve, children may still have occasional sad or irritable days.</w:t>
      </w:r>
    </w:p>
    <w:p w14:paraId="7CCA3034" w14:textId="77777777" w:rsidR="00C91831" w:rsidRPr="005F00BA" w:rsidRDefault="00C91831" w:rsidP="00C91831">
      <w:pPr>
        <w:numPr>
          <w:ilvl w:val="0"/>
          <w:numId w:val="49"/>
        </w:numPr>
        <w:spacing w:line="259" w:lineRule="auto"/>
        <w:rPr>
          <w:rFonts w:ascii="Times New Roman" w:hAnsi="Times New Roman" w:cs="Times New Roman"/>
          <w:b/>
          <w:bCs/>
        </w:rPr>
      </w:pPr>
      <w:r w:rsidRPr="005F00BA">
        <w:rPr>
          <w:rFonts w:ascii="Times New Roman" w:hAnsi="Times New Roman" w:cs="Times New Roman"/>
          <w:b/>
          <w:bCs/>
        </w:rPr>
        <w:t>Recovery is a process. Some children may have one episode of depression and recover fully, while others may experience symptoms again later.</w:t>
      </w:r>
    </w:p>
    <w:p w14:paraId="73A829DB" w14:textId="77777777" w:rsidR="00C91831" w:rsidRPr="005F00BA" w:rsidRDefault="00C91831" w:rsidP="00C91831">
      <w:pPr>
        <w:numPr>
          <w:ilvl w:val="0"/>
          <w:numId w:val="49"/>
        </w:numPr>
        <w:spacing w:line="259" w:lineRule="auto"/>
        <w:rPr>
          <w:rFonts w:ascii="Times New Roman" w:hAnsi="Times New Roman" w:cs="Times New Roman"/>
          <w:b/>
          <w:bCs/>
        </w:rPr>
      </w:pPr>
      <w:r w:rsidRPr="005F00BA">
        <w:rPr>
          <w:rFonts w:ascii="Times New Roman" w:hAnsi="Times New Roman" w:cs="Times New Roman"/>
          <w:b/>
          <w:bCs/>
        </w:rPr>
        <w:t>Professional guidance matters. Your child’s doctor or therapist will help track progress and decide when treatment can be reduced or stopped.</w:t>
      </w:r>
    </w:p>
    <w:p w14:paraId="155AB737" w14:textId="77777777" w:rsidR="00C91831" w:rsidRPr="005F00BA" w:rsidRDefault="00C91831" w:rsidP="00C91831">
      <w:pPr>
        <w:numPr>
          <w:ilvl w:val="0"/>
          <w:numId w:val="49"/>
        </w:numPr>
        <w:spacing w:line="259" w:lineRule="auto"/>
        <w:rPr>
          <w:rFonts w:ascii="Times New Roman" w:hAnsi="Times New Roman" w:cs="Times New Roman"/>
          <w:b/>
          <w:bCs/>
        </w:rPr>
      </w:pPr>
      <w:r w:rsidRPr="005F00BA">
        <w:rPr>
          <w:rFonts w:ascii="Times New Roman" w:hAnsi="Times New Roman" w:cs="Times New Roman"/>
          <w:b/>
          <w:bCs/>
        </w:rPr>
        <w:t>Ongoing support helps. Healthy routines, open communication, and family involvement remain important even after symptoms improve.</w:t>
      </w:r>
    </w:p>
    <w:p w14:paraId="543367CF"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Watch for Warning Signs</w:t>
      </w:r>
    </w:p>
    <w:p w14:paraId="53225E3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r child’s sadness, irritability, or withdrawal returns or worsens, or if they talk about self</w:t>
      </w:r>
      <w:r w:rsidRPr="005F00BA">
        <w:rPr>
          <w:rFonts w:ascii="Times New Roman" w:hAnsi="Times New Roman" w:cs="Times New Roman"/>
          <w:b/>
          <w:bCs/>
        </w:rPr>
        <w:noBreakHyphen/>
        <w:t>harm, seek professional help right away.</w:t>
      </w:r>
    </w:p>
    <w:p w14:paraId="68847084"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075F6B28">
          <v:rect id="_x0000_i1045" style="width:0;height:1.5pt" o:hralign="center" o:hrstd="t" o:hr="t" fillcolor="#a0a0a0" stroked="f"/>
        </w:pict>
      </w:r>
    </w:p>
    <w:p w14:paraId="3BDD5550"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 You’ll know your child is getting better when you see a return of joy, energy, and connection in their daily life. Stay in touch with their care team, celebrate progress, and remember that recovery is possible—and with continued support, children can thrive.</w:t>
      </w:r>
    </w:p>
    <w:p w14:paraId="351EC457" w14:textId="77777777" w:rsidR="00C91831" w:rsidRPr="005F00BA" w:rsidRDefault="00C91831" w:rsidP="00C91831">
      <w:pPr>
        <w:rPr>
          <w:rFonts w:ascii="Times New Roman" w:hAnsi="Times New Roman" w:cs="Times New Roman"/>
          <w:b/>
          <w:bCs/>
        </w:rPr>
      </w:pPr>
    </w:p>
    <w:p w14:paraId="785F151E" w14:textId="77777777" w:rsidR="00C91831" w:rsidRPr="005F00BA" w:rsidRDefault="00C91831" w:rsidP="00C91831">
      <w:pPr>
        <w:rPr>
          <w:rFonts w:ascii="Times New Roman" w:hAnsi="Times New Roman" w:cs="Times New Roman"/>
          <w:b/>
          <w:bCs/>
        </w:rPr>
      </w:pPr>
    </w:p>
    <w:p w14:paraId="72BA2618" w14:textId="77777777" w:rsidR="00C91831" w:rsidRPr="005F00BA" w:rsidRDefault="00C91831" w:rsidP="00C91831">
      <w:pPr>
        <w:rPr>
          <w:rFonts w:ascii="Times New Roman" w:hAnsi="Times New Roman" w:cs="Times New Roman"/>
          <w:b/>
          <w:bCs/>
        </w:rPr>
      </w:pPr>
    </w:p>
    <w:p w14:paraId="6A544CD8" w14:textId="77777777" w:rsidR="00C91831" w:rsidRPr="005F00BA" w:rsidRDefault="00C91831" w:rsidP="00C91831">
      <w:pPr>
        <w:rPr>
          <w:rFonts w:ascii="Times New Roman" w:hAnsi="Times New Roman" w:cs="Times New Roman"/>
          <w:b/>
          <w:bCs/>
        </w:rPr>
      </w:pPr>
    </w:p>
    <w:p w14:paraId="3F14EA7D" w14:textId="77777777" w:rsidR="00C91831" w:rsidRPr="005F00BA" w:rsidRDefault="00C91831" w:rsidP="00C91831">
      <w:pPr>
        <w:rPr>
          <w:rFonts w:ascii="Times New Roman" w:hAnsi="Times New Roman" w:cs="Times New Roman"/>
          <w:b/>
          <w:bCs/>
        </w:rPr>
      </w:pPr>
    </w:p>
    <w:p w14:paraId="2074861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5</w:t>
      </w:r>
      <w:r w:rsidRPr="005F00BA">
        <w:rPr>
          <w:rFonts w:ascii="Times New Roman" w:hAnsi="Times New Roman" w:cs="Times New Roman"/>
          <w:b/>
          <w:bCs/>
        </w:rPr>
        <w:tab/>
        <w:t>Does my child's depression impact their education level or employability?</w:t>
      </w:r>
    </w:p>
    <w:p w14:paraId="3149018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Response: </w:t>
      </w:r>
    </w:p>
    <w:p w14:paraId="58CCD5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can affect many areas of life, including school performance and, later on, work opportunities. The impact is not automatic or permanent—with the right support and treatment, children can recover and thrive academically and professionally.</w:t>
      </w:r>
    </w:p>
    <w:p w14:paraId="451A716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act on Education</w:t>
      </w:r>
    </w:p>
    <w:p w14:paraId="227DE273" w14:textId="77777777" w:rsidR="00C91831" w:rsidRPr="005F00BA" w:rsidRDefault="00C91831" w:rsidP="00C91831">
      <w:pPr>
        <w:numPr>
          <w:ilvl w:val="0"/>
          <w:numId w:val="50"/>
        </w:numPr>
        <w:spacing w:line="259" w:lineRule="auto"/>
        <w:rPr>
          <w:rFonts w:ascii="Times New Roman" w:hAnsi="Times New Roman" w:cs="Times New Roman"/>
          <w:b/>
          <w:bCs/>
        </w:rPr>
      </w:pPr>
      <w:r w:rsidRPr="005F00BA">
        <w:rPr>
          <w:rFonts w:ascii="Times New Roman" w:hAnsi="Times New Roman" w:cs="Times New Roman"/>
          <w:b/>
          <w:bCs/>
        </w:rPr>
        <w:t>Concentration and memory problems: Depression can make it harder for children to focus, remember information, and complete assignments.</w:t>
      </w:r>
    </w:p>
    <w:p w14:paraId="526521AE" w14:textId="77777777" w:rsidR="00C91831" w:rsidRPr="005F00BA" w:rsidRDefault="00C91831" w:rsidP="00C91831">
      <w:pPr>
        <w:numPr>
          <w:ilvl w:val="0"/>
          <w:numId w:val="50"/>
        </w:numPr>
        <w:spacing w:line="259" w:lineRule="auto"/>
        <w:rPr>
          <w:rFonts w:ascii="Times New Roman" w:hAnsi="Times New Roman" w:cs="Times New Roman"/>
          <w:b/>
          <w:bCs/>
        </w:rPr>
      </w:pPr>
      <w:r w:rsidRPr="005F00BA">
        <w:rPr>
          <w:rFonts w:ascii="Times New Roman" w:hAnsi="Times New Roman" w:cs="Times New Roman"/>
          <w:b/>
          <w:bCs/>
        </w:rPr>
        <w:t>Motivation and energy: Low energy or loss of interest may lead to missed classes, incomplete homework, or lower grades.</w:t>
      </w:r>
    </w:p>
    <w:p w14:paraId="0CC9EA21" w14:textId="77777777" w:rsidR="00C91831" w:rsidRPr="005F00BA" w:rsidRDefault="00C91831" w:rsidP="00C91831">
      <w:pPr>
        <w:numPr>
          <w:ilvl w:val="0"/>
          <w:numId w:val="50"/>
        </w:numPr>
        <w:spacing w:line="259" w:lineRule="auto"/>
        <w:rPr>
          <w:rFonts w:ascii="Times New Roman" w:hAnsi="Times New Roman" w:cs="Times New Roman"/>
          <w:b/>
          <w:bCs/>
        </w:rPr>
      </w:pPr>
      <w:r w:rsidRPr="005F00BA">
        <w:rPr>
          <w:rFonts w:ascii="Times New Roman" w:hAnsi="Times New Roman" w:cs="Times New Roman"/>
          <w:b/>
          <w:bCs/>
        </w:rPr>
        <w:t>School attendance: Some children may avoid school due to fatigue, anxiety, or social withdrawal.</w:t>
      </w:r>
    </w:p>
    <w:p w14:paraId="3927A644" w14:textId="77777777" w:rsidR="00C91831" w:rsidRPr="005F00BA" w:rsidRDefault="00C91831" w:rsidP="00C91831">
      <w:pPr>
        <w:numPr>
          <w:ilvl w:val="0"/>
          <w:numId w:val="50"/>
        </w:numPr>
        <w:spacing w:line="259" w:lineRule="auto"/>
        <w:rPr>
          <w:rFonts w:ascii="Times New Roman" w:hAnsi="Times New Roman" w:cs="Times New Roman"/>
          <w:b/>
          <w:bCs/>
        </w:rPr>
      </w:pPr>
      <w:r w:rsidRPr="005F00BA">
        <w:rPr>
          <w:rFonts w:ascii="Times New Roman" w:hAnsi="Times New Roman" w:cs="Times New Roman"/>
          <w:b/>
          <w:bCs/>
        </w:rPr>
        <w:t>Risk of dropout: Untreated depression increases the risk of falling behind or leaving school early.</w:t>
      </w:r>
    </w:p>
    <w:p w14:paraId="412253F9"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Impact on Future Employability</w:t>
      </w:r>
    </w:p>
    <w:p w14:paraId="5CFC460E" w14:textId="77777777" w:rsidR="00C91831" w:rsidRPr="005F00BA" w:rsidRDefault="00C91831" w:rsidP="00C91831">
      <w:pPr>
        <w:numPr>
          <w:ilvl w:val="0"/>
          <w:numId w:val="51"/>
        </w:numPr>
        <w:spacing w:line="259" w:lineRule="auto"/>
        <w:rPr>
          <w:rFonts w:ascii="Times New Roman" w:hAnsi="Times New Roman" w:cs="Times New Roman"/>
          <w:b/>
          <w:bCs/>
        </w:rPr>
      </w:pPr>
      <w:r w:rsidRPr="005F00BA">
        <w:rPr>
          <w:rFonts w:ascii="Times New Roman" w:hAnsi="Times New Roman" w:cs="Times New Roman"/>
          <w:b/>
          <w:bCs/>
        </w:rPr>
        <w:t>Early challenges: Struggles in school can sometimes carry over into difficulties with higher education or job readiness.</w:t>
      </w:r>
    </w:p>
    <w:p w14:paraId="551875AE" w14:textId="77777777" w:rsidR="00C91831" w:rsidRPr="005F00BA" w:rsidRDefault="00C91831" w:rsidP="00C91831">
      <w:pPr>
        <w:numPr>
          <w:ilvl w:val="0"/>
          <w:numId w:val="51"/>
        </w:numPr>
        <w:spacing w:line="259" w:lineRule="auto"/>
        <w:rPr>
          <w:rFonts w:ascii="Times New Roman" w:hAnsi="Times New Roman" w:cs="Times New Roman"/>
          <w:b/>
          <w:bCs/>
        </w:rPr>
      </w:pPr>
      <w:r w:rsidRPr="005F00BA">
        <w:rPr>
          <w:rFonts w:ascii="Times New Roman" w:hAnsi="Times New Roman" w:cs="Times New Roman"/>
          <w:b/>
          <w:bCs/>
        </w:rPr>
        <w:t>Workplace functioning: Adults who had untreated depression as children may face challenges with confidence, stress management, or maintaining consistent performance.</w:t>
      </w:r>
    </w:p>
    <w:p w14:paraId="266771F3" w14:textId="77777777" w:rsidR="00C91831" w:rsidRPr="005F00BA" w:rsidRDefault="00C91831" w:rsidP="00C91831">
      <w:pPr>
        <w:numPr>
          <w:ilvl w:val="0"/>
          <w:numId w:val="51"/>
        </w:numPr>
        <w:spacing w:line="259" w:lineRule="auto"/>
        <w:rPr>
          <w:rFonts w:ascii="Times New Roman" w:hAnsi="Times New Roman" w:cs="Times New Roman"/>
          <w:b/>
          <w:bCs/>
        </w:rPr>
      </w:pPr>
      <w:r w:rsidRPr="005F00BA">
        <w:rPr>
          <w:rFonts w:ascii="Times New Roman" w:hAnsi="Times New Roman" w:cs="Times New Roman"/>
          <w:b/>
          <w:bCs/>
        </w:rPr>
        <w:t>Resilience with treatment: Children who receive timely care often build coping skills that help them succeed in both education and employment later in life.</w:t>
      </w:r>
    </w:p>
    <w:p w14:paraId="698B33AB"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he Good News</w:t>
      </w:r>
    </w:p>
    <w:p w14:paraId="1C4A1066" w14:textId="77777777" w:rsidR="00C91831" w:rsidRPr="005F00BA" w:rsidRDefault="00C91831" w:rsidP="00C91831">
      <w:pPr>
        <w:numPr>
          <w:ilvl w:val="0"/>
          <w:numId w:val="52"/>
        </w:numPr>
        <w:spacing w:line="259" w:lineRule="auto"/>
        <w:rPr>
          <w:rFonts w:ascii="Times New Roman" w:hAnsi="Times New Roman" w:cs="Times New Roman"/>
          <w:b/>
          <w:bCs/>
        </w:rPr>
      </w:pPr>
      <w:r w:rsidRPr="005F00BA">
        <w:rPr>
          <w:rFonts w:ascii="Times New Roman" w:hAnsi="Times New Roman" w:cs="Times New Roman"/>
          <w:b/>
          <w:bCs/>
        </w:rPr>
        <w:t>Treatment works: Counseling, family support, and—when needed—medication can significantly improve school performance and long</w:t>
      </w:r>
      <w:r w:rsidRPr="005F00BA">
        <w:rPr>
          <w:rFonts w:ascii="Times New Roman" w:hAnsi="Times New Roman" w:cs="Times New Roman"/>
          <w:b/>
          <w:bCs/>
        </w:rPr>
        <w:noBreakHyphen/>
        <w:t>term outcomes.</w:t>
      </w:r>
    </w:p>
    <w:p w14:paraId="6063D465" w14:textId="77777777" w:rsidR="00C91831" w:rsidRPr="005F00BA" w:rsidRDefault="00C91831" w:rsidP="00C91831">
      <w:pPr>
        <w:numPr>
          <w:ilvl w:val="0"/>
          <w:numId w:val="52"/>
        </w:numPr>
        <w:spacing w:line="259" w:lineRule="auto"/>
        <w:rPr>
          <w:rFonts w:ascii="Times New Roman" w:hAnsi="Times New Roman" w:cs="Times New Roman"/>
          <w:b/>
          <w:bCs/>
        </w:rPr>
      </w:pPr>
      <w:r w:rsidRPr="005F00BA">
        <w:rPr>
          <w:rFonts w:ascii="Times New Roman" w:hAnsi="Times New Roman" w:cs="Times New Roman"/>
          <w:b/>
          <w:bCs/>
        </w:rPr>
        <w:t>School support matters: Teachers, school counselors, and accommodations (like extra time on assignments or flexible schedules) can help children stay on track.</w:t>
      </w:r>
    </w:p>
    <w:p w14:paraId="70D8217F" w14:textId="77777777" w:rsidR="00C91831" w:rsidRPr="005F00BA" w:rsidRDefault="00C91831" w:rsidP="00C91831">
      <w:pPr>
        <w:numPr>
          <w:ilvl w:val="0"/>
          <w:numId w:val="52"/>
        </w:numPr>
        <w:spacing w:line="259" w:lineRule="auto"/>
        <w:rPr>
          <w:rFonts w:ascii="Times New Roman" w:hAnsi="Times New Roman" w:cs="Times New Roman"/>
          <w:b/>
          <w:bCs/>
        </w:rPr>
      </w:pPr>
      <w:r w:rsidRPr="005F00BA">
        <w:rPr>
          <w:rFonts w:ascii="Times New Roman" w:hAnsi="Times New Roman" w:cs="Times New Roman"/>
          <w:b/>
          <w:bCs/>
        </w:rPr>
        <w:t>Skills for life: Learning coping strategies early can actually strengthen resilience, problem</w:t>
      </w:r>
      <w:r w:rsidRPr="005F00BA">
        <w:rPr>
          <w:rFonts w:ascii="Times New Roman" w:hAnsi="Times New Roman" w:cs="Times New Roman"/>
          <w:b/>
          <w:bCs/>
        </w:rPr>
        <w:noBreakHyphen/>
        <w:t>solving, and adaptability—qualities that benefit education and employability.</w:t>
      </w:r>
    </w:p>
    <w:p w14:paraId="2E89FA2D" w14:textId="77777777" w:rsidR="00C91831" w:rsidRPr="005F00BA" w:rsidRDefault="006230D7" w:rsidP="00C91831">
      <w:pPr>
        <w:rPr>
          <w:rFonts w:ascii="Times New Roman" w:hAnsi="Times New Roman" w:cs="Times New Roman"/>
          <w:b/>
          <w:bCs/>
        </w:rPr>
      </w:pPr>
      <w:r>
        <w:rPr>
          <w:rFonts w:ascii="Times New Roman" w:hAnsi="Times New Roman" w:cs="Times New Roman"/>
          <w:b/>
          <w:bCs/>
        </w:rPr>
        <w:pict w14:anchorId="729E9C2B">
          <v:rect id="_x0000_i1046" style="width:0;height:1.5pt" o:hralign="center" o:hrstd="t" o:hr="t" fillcolor="#a0a0a0" stroked="f"/>
        </w:pict>
      </w:r>
    </w:p>
    <w:p w14:paraId="7E4F5FB1" w14:textId="77777777" w:rsidR="00C91831" w:rsidRPr="005F00BA" w:rsidRDefault="00C91831" w:rsidP="00C91831">
      <w:pPr>
        <w:rPr>
          <w:rFonts w:ascii="Times New Roman" w:hAnsi="Times New Roman" w:cs="Times New Roman"/>
          <w:b/>
          <w:bCs/>
        </w:rPr>
      </w:pPr>
      <w:r w:rsidRPr="005F00BA">
        <w:rPr>
          <w:rFonts w:ascii="Segoe UI Emoji" w:hAnsi="Segoe UI Emoji" w:cs="Segoe UI Emoji"/>
          <w:b/>
          <w:bCs/>
        </w:rPr>
        <w:t>💡</w:t>
      </w:r>
      <w:r w:rsidRPr="005F00BA">
        <w:rPr>
          <w:rFonts w:ascii="Times New Roman" w:hAnsi="Times New Roman" w:cs="Times New Roman"/>
          <w:b/>
          <w:bCs/>
        </w:rPr>
        <w:t xml:space="preserve"> Takeaway for Caregivers</w:t>
      </w:r>
    </w:p>
    <w:p w14:paraId="4617173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Depression can affect a child’s education and, if left untreated, may influence future work opportunities. But with early treatment, school support, and family involvement, most children recover and go on to achieve their goals in school and beyond.</w:t>
      </w:r>
    </w:p>
    <w:p w14:paraId="7EE27404" w14:textId="77777777" w:rsidR="00C91831" w:rsidRPr="005F00BA" w:rsidRDefault="00C91831" w:rsidP="00C91831">
      <w:pPr>
        <w:rPr>
          <w:rFonts w:ascii="Times New Roman" w:hAnsi="Times New Roman" w:cs="Times New Roman"/>
          <w:b/>
          <w:bCs/>
        </w:rPr>
      </w:pPr>
    </w:p>
    <w:p w14:paraId="5089B1E4" w14:textId="77777777" w:rsidR="00C91831" w:rsidRPr="005F00BA" w:rsidRDefault="00C91831" w:rsidP="00C91831">
      <w:pPr>
        <w:rPr>
          <w:rFonts w:ascii="Times New Roman" w:hAnsi="Times New Roman" w:cs="Times New Roman"/>
          <w:b/>
          <w:bCs/>
        </w:rPr>
      </w:pPr>
    </w:p>
    <w:p w14:paraId="4D7A5C28" w14:textId="77777777" w:rsidR="00C91831" w:rsidRPr="005F00BA" w:rsidRDefault="00C91831" w:rsidP="00C91831">
      <w:pPr>
        <w:rPr>
          <w:rFonts w:ascii="Times New Roman" w:hAnsi="Times New Roman" w:cs="Times New Roman"/>
          <w:b/>
          <w:bCs/>
        </w:rPr>
      </w:pPr>
    </w:p>
    <w:p w14:paraId="6A2E4CAF" w14:textId="77777777" w:rsidR="00C91831" w:rsidRPr="005F00BA" w:rsidRDefault="00C91831" w:rsidP="00C91831">
      <w:pPr>
        <w:rPr>
          <w:rFonts w:ascii="Times New Roman" w:hAnsi="Times New Roman" w:cs="Times New Roman"/>
          <w:b/>
          <w:bCs/>
        </w:rPr>
      </w:pPr>
    </w:p>
    <w:p w14:paraId="0D40D3D5" w14:textId="77777777" w:rsidR="00C91831" w:rsidRPr="005F00BA" w:rsidRDefault="00C91831" w:rsidP="00C91831">
      <w:pPr>
        <w:rPr>
          <w:rFonts w:ascii="Times New Roman" w:hAnsi="Times New Roman" w:cs="Times New Roman"/>
          <w:b/>
          <w:bCs/>
        </w:rPr>
      </w:pPr>
    </w:p>
    <w:p w14:paraId="0B0B4855" w14:textId="77777777" w:rsidR="00C91831" w:rsidRPr="005F00BA" w:rsidRDefault="00C91831" w:rsidP="00C91831">
      <w:pPr>
        <w:rPr>
          <w:rFonts w:ascii="Times New Roman" w:hAnsi="Times New Roman" w:cs="Times New Roman"/>
          <w:b/>
          <w:bCs/>
        </w:rPr>
      </w:pPr>
    </w:p>
    <w:p w14:paraId="4AE28FF6" w14:textId="77777777" w:rsidR="00C91831" w:rsidRPr="005F00BA" w:rsidRDefault="00C91831" w:rsidP="00C91831">
      <w:pPr>
        <w:rPr>
          <w:rFonts w:ascii="Times New Roman" w:hAnsi="Times New Roman" w:cs="Times New Roman"/>
          <w:b/>
          <w:bCs/>
        </w:rPr>
      </w:pPr>
    </w:p>
    <w:p w14:paraId="70B9BB36" w14:textId="77777777" w:rsidR="00C91831" w:rsidRPr="005F00BA" w:rsidRDefault="00C91831" w:rsidP="00C91831">
      <w:pPr>
        <w:rPr>
          <w:rFonts w:ascii="Times New Roman" w:hAnsi="Times New Roman" w:cs="Times New Roman"/>
          <w:b/>
          <w:bCs/>
        </w:rPr>
      </w:pPr>
    </w:p>
    <w:p w14:paraId="20500792" w14:textId="77777777" w:rsidR="00C91831" w:rsidRPr="005F00BA" w:rsidRDefault="00C91831" w:rsidP="00C91831">
      <w:pPr>
        <w:rPr>
          <w:rFonts w:ascii="Times New Roman" w:hAnsi="Times New Roman" w:cs="Times New Roman"/>
          <w:b/>
          <w:bCs/>
        </w:rPr>
      </w:pPr>
    </w:p>
    <w:p w14:paraId="393F36BE" w14:textId="77777777" w:rsidR="00C91831" w:rsidRPr="005F00BA" w:rsidRDefault="00C91831" w:rsidP="00C91831">
      <w:pPr>
        <w:rPr>
          <w:rFonts w:ascii="Times New Roman" w:hAnsi="Times New Roman" w:cs="Times New Roman"/>
          <w:b/>
          <w:bCs/>
        </w:rPr>
      </w:pPr>
    </w:p>
    <w:p w14:paraId="4923F489" w14:textId="77777777" w:rsidR="00C91831" w:rsidRPr="005F00BA" w:rsidRDefault="00C91831" w:rsidP="00C91831">
      <w:pPr>
        <w:rPr>
          <w:rFonts w:ascii="Times New Roman" w:hAnsi="Times New Roman" w:cs="Times New Roman"/>
          <w:b/>
          <w:bCs/>
        </w:rPr>
      </w:pPr>
    </w:p>
    <w:p w14:paraId="0368F9A0" w14:textId="77777777" w:rsidR="00C91831" w:rsidRPr="005F00BA" w:rsidRDefault="00C91831" w:rsidP="00C91831">
      <w:pPr>
        <w:rPr>
          <w:rFonts w:ascii="Times New Roman" w:hAnsi="Times New Roman" w:cs="Times New Roman"/>
          <w:b/>
          <w:bCs/>
        </w:rPr>
      </w:pPr>
    </w:p>
    <w:p w14:paraId="6D3D1809" w14:textId="77777777" w:rsidR="00C91831" w:rsidRPr="005F00BA" w:rsidRDefault="00C91831" w:rsidP="00C91831">
      <w:pPr>
        <w:rPr>
          <w:rFonts w:ascii="Times New Roman" w:hAnsi="Times New Roman" w:cs="Times New Roman"/>
          <w:b/>
          <w:bCs/>
        </w:rPr>
      </w:pPr>
    </w:p>
    <w:p w14:paraId="5BCFF1DA" w14:textId="77777777" w:rsidR="00C91831" w:rsidRPr="005F00BA" w:rsidRDefault="00C91831" w:rsidP="00C91831">
      <w:pPr>
        <w:rPr>
          <w:rFonts w:ascii="Times New Roman" w:hAnsi="Times New Roman" w:cs="Times New Roman"/>
          <w:b/>
          <w:bCs/>
        </w:rPr>
      </w:pPr>
    </w:p>
    <w:p w14:paraId="537E1747" w14:textId="77777777" w:rsidR="00C91831" w:rsidRPr="005F00BA" w:rsidRDefault="00C91831" w:rsidP="00C91831">
      <w:pPr>
        <w:rPr>
          <w:rFonts w:ascii="Times New Roman" w:hAnsi="Times New Roman" w:cs="Times New Roman"/>
          <w:b/>
          <w:bCs/>
        </w:rPr>
      </w:pPr>
    </w:p>
    <w:p w14:paraId="274FEBE4" w14:textId="77777777" w:rsidR="00C91831" w:rsidRPr="005F00BA" w:rsidRDefault="00C91831" w:rsidP="00C91831">
      <w:pPr>
        <w:rPr>
          <w:rFonts w:ascii="Times New Roman" w:hAnsi="Times New Roman" w:cs="Times New Roman"/>
          <w:b/>
          <w:bCs/>
        </w:rPr>
      </w:pPr>
    </w:p>
    <w:p w14:paraId="40194F49" w14:textId="77777777" w:rsidR="00C91831" w:rsidRPr="005F00BA" w:rsidRDefault="00C91831" w:rsidP="00C91831">
      <w:pPr>
        <w:rPr>
          <w:rFonts w:ascii="Times New Roman" w:hAnsi="Times New Roman" w:cs="Times New Roman"/>
          <w:b/>
          <w:bCs/>
        </w:rPr>
      </w:pPr>
    </w:p>
    <w:p w14:paraId="26038BF9" w14:textId="77777777" w:rsidR="00C91831" w:rsidRPr="005F00BA" w:rsidRDefault="00C91831" w:rsidP="00C91831">
      <w:pPr>
        <w:rPr>
          <w:rFonts w:ascii="Times New Roman" w:hAnsi="Times New Roman" w:cs="Times New Roman"/>
          <w:b/>
          <w:bCs/>
        </w:rPr>
      </w:pPr>
    </w:p>
    <w:p w14:paraId="711D8ADF" w14:textId="77777777" w:rsidR="00C91831" w:rsidRPr="005F00BA" w:rsidRDefault="00C91831" w:rsidP="00C91831">
      <w:pPr>
        <w:rPr>
          <w:rFonts w:ascii="Times New Roman" w:hAnsi="Times New Roman" w:cs="Times New Roman"/>
          <w:b/>
          <w:bCs/>
        </w:rPr>
      </w:pPr>
    </w:p>
    <w:p w14:paraId="15658ECA" w14:textId="77777777" w:rsidR="00C91831" w:rsidRPr="005F00BA" w:rsidRDefault="00C91831" w:rsidP="00C91831">
      <w:pPr>
        <w:rPr>
          <w:rFonts w:ascii="Times New Roman" w:hAnsi="Times New Roman" w:cs="Times New Roman"/>
          <w:b/>
          <w:bCs/>
        </w:rPr>
      </w:pPr>
    </w:p>
    <w:p w14:paraId="7423A5EF" w14:textId="77777777" w:rsidR="00C91831" w:rsidRPr="005F00BA" w:rsidRDefault="00C91831" w:rsidP="00C91831">
      <w:pPr>
        <w:rPr>
          <w:rFonts w:ascii="Times New Roman" w:hAnsi="Times New Roman" w:cs="Times New Roman"/>
          <w:b/>
          <w:bCs/>
        </w:rPr>
      </w:pPr>
    </w:p>
    <w:p w14:paraId="16A1B7C4" w14:textId="77777777" w:rsidR="00C91831" w:rsidRPr="005F00BA" w:rsidRDefault="00C91831" w:rsidP="00C91831">
      <w:pPr>
        <w:rPr>
          <w:rFonts w:ascii="Times New Roman" w:hAnsi="Times New Roman" w:cs="Times New Roman"/>
          <w:b/>
          <w:bCs/>
        </w:rPr>
      </w:pPr>
    </w:p>
    <w:p w14:paraId="55138A15" w14:textId="77777777" w:rsidR="00C91831" w:rsidRPr="005F00BA" w:rsidRDefault="00C91831" w:rsidP="00C91831">
      <w:pPr>
        <w:rPr>
          <w:rFonts w:ascii="Times New Roman" w:hAnsi="Times New Roman" w:cs="Times New Roman"/>
          <w:b/>
          <w:bCs/>
        </w:rPr>
      </w:pPr>
    </w:p>
    <w:p w14:paraId="69A52417" w14:textId="77777777" w:rsidR="00C91831" w:rsidRPr="005F00BA" w:rsidRDefault="00C91831" w:rsidP="00C91831">
      <w:pPr>
        <w:rPr>
          <w:rFonts w:ascii="Times New Roman" w:hAnsi="Times New Roman" w:cs="Times New Roman"/>
          <w:b/>
          <w:bCs/>
        </w:rPr>
      </w:pPr>
    </w:p>
    <w:p w14:paraId="7F6665BC" w14:textId="77777777" w:rsidR="00C91831" w:rsidRPr="005F00BA" w:rsidRDefault="00C91831" w:rsidP="00C91831">
      <w:pPr>
        <w:rPr>
          <w:rFonts w:ascii="Times New Roman" w:hAnsi="Times New Roman" w:cs="Times New Roman"/>
          <w:b/>
          <w:bCs/>
        </w:rPr>
      </w:pPr>
    </w:p>
    <w:p w14:paraId="63995B94" w14:textId="58E613C9" w:rsidR="00C91831" w:rsidRPr="006230D7" w:rsidRDefault="008D6550" w:rsidP="008D6550">
      <w:pPr>
        <w:rPr>
          <w:rFonts w:ascii="Times New Roman" w:hAnsi="Times New Roman" w:cs="Times New Roman"/>
          <w:b/>
          <w:bCs/>
          <w:color w:val="000000" w:themeColor="text1"/>
          <w:u w:val="single"/>
        </w:rPr>
      </w:pPr>
      <w:r w:rsidRPr="006230D7">
        <w:rPr>
          <w:rFonts w:ascii="Times New Roman" w:hAnsi="Times New Roman" w:cs="Times New Roman"/>
          <w:b/>
          <w:bCs/>
          <w:color w:val="000000" w:themeColor="text1"/>
          <w:u w:val="single"/>
        </w:rPr>
        <w:lastRenderedPageBreak/>
        <w:t xml:space="preserve">Response from </w:t>
      </w:r>
      <w:r w:rsidR="00C91831" w:rsidRPr="006230D7">
        <w:rPr>
          <w:rFonts w:ascii="Times New Roman" w:hAnsi="Times New Roman" w:cs="Times New Roman"/>
          <w:b/>
          <w:bCs/>
          <w:color w:val="000000" w:themeColor="text1"/>
          <w:u w:val="single"/>
        </w:rPr>
        <w:t>DeepSeek (Model Name: 3.1 v)</w:t>
      </w:r>
    </w:p>
    <w:p w14:paraId="0D5B36D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w:t>
      </w:r>
      <w:r w:rsidRPr="005F00BA">
        <w:rPr>
          <w:rFonts w:ascii="Times New Roman" w:hAnsi="Times New Roman" w:cs="Times New Roman"/>
          <w:b/>
          <w:bCs/>
        </w:rPr>
        <w:tab/>
        <w:t>What is depression in children?</w:t>
      </w:r>
    </w:p>
    <w:p w14:paraId="7F53125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0F4988F" w14:textId="77777777" w:rsidR="00C91831" w:rsidRPr="005F00BA" w:rsidRDefault="00C91831" w:rsidP="00C91831">
      <w:pPr>
        <w:rPr>
          <w:rFonts w:ascii="Times New Roman" w:hAnsi="Times New Roman" w:cs="Times New Roman"/>
          <w:b/>
          <w:bCs/>
        </w:rPr>
      </w:pPr>
    </w:p>
    <w:p w14:paraId="328D7BE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Understanding Depression in Your Child</w:t>
      </w:r>
    </w:p>
    <w:p w14:paraId="78D6C0C7" w14:textId="77777777" w:rsidR="00C91831" w:rsidRPr="005F00BA" w:rsidRDefault="00C91831" w:rsidP="00C91831">
      <w:pPr>
        <w:rPr>
          <w:rFonts w:ascii="Times New Roman" w:hAnsi="Times New Roman" w:cs="Times New Roman"/>
          <w:b/>
          <w:bCs/>
        </w:rPr>
      </w:pPr>
    </w:p>
    <w:p w14:paraId="61AE82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completely normal to feel concerned when you hear the word "depression" in relation to your child. First and foremost, please know that childhood depression is a real, treatable medical condition—it is not a sign of weakness, a phase they will just "snap out of," or something you caused as a parent. Understanding it is the first and most important step toward helping your child feel better.</w:t>
      </w:r>
    </w:p>
    <w:p w14:paraId="7EC44013" w14:textId="77777777" w:rsidR="00C91831" w:rsidRPr="005F00BA" w:rsidRDefault="00C91831" w:rsidP="00C91831">
      <w:pPr>
        <w:rPr>
          <w:rFonts w:ascii="Times New Roman" w:hAnsi="Times New Roman" w:cs="Times New Roman"/>
          <w:b/>
          <w:bCs/>
        </w:rPr>
      </w:pPr>
    </w:p>
    <w:p w14:paraId="49DB094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s It, </w:t>
      </w:r>
      <w:proofErr w:type="gramStart"/>
      <w:r w:rsidRPr="005F00BA">
        <w:rPr>
          <w:rFonts w:ascii="Times New Roman" w:hAnsi="Times New Roman" w:cs="Times New Roman"/>
          <w:b/>
          <w:bCs/>
        </w:rPr>
        <w:t>Really</w:t>
      </w:r>
      <w:proofErr w:type="gramEnd"/>
      <w:r w:rsidRPr="005F00BA">
        <w:rPr>
          <w:rFonts w:ascii="Times New Roman" w:hAnsi="Times New Roman" w:cs="Times New Roman"/>
          <w:b/>
          <w:bCs/>
        </w:rPr>
        <w:t>?</w:t>
      </w:r>
    </w:p>
    <w:p w14:paraId="73006DC4" w14:textId="77777777" w:rsidR="00C91831" w:rsidRPr="005F00BA" w:rsidRDefault="00C91831" w:rsidP="00C91831">
      <w:pPr>
        <w:rPr>
          <w:rFonts w:ascii="Times New Roman" w:hAnsi="Times New Roman" w:cs="Times New Roman"/>
          <w:b/>
          <w:bCs/>
        </w:rPr>
      </w:pPr>
    </w:p>
    <w:p w14:paraId="727FEB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At its core, depression (also known as Major Depressive Disorder) in children is more than just occasional sadness or moodiness. It’s a persistent feeling of deep sadness, irritability, or emptiness that interferes with a child's ability to function in their daily life—at school, at home, and with friends.</w:t>
      </w:r>
    </w:p>
    <w:p w14:paraId="306CB67F" w14:textId="77777777" w:rsidR="00C91831" w:rsidRPr="005F00BA" w:rsidRDefault="00C91831" w:rsidP="00C91831">
      <w:pPr>
        <w:rPr>
          <w:rFonts w:ascii="Times New Roman" w:hAnsi="Times New Roman" w:cs="Times New Roman"/>
          <w:b/>
          <w:bCs/>
        </w:rPr>
      </w:pPr>
    </w:p>
    <w:p w14:paraId="55A1E7B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nk of it this way: While typical sadness comes and goes, depression is like a heavy cloud that follows a child everywhere, making it hard to enjoy things they used to love, find energy for the day, or feel hopeful about the future.</w:t>
      </w:r>
    </w:p>
    <w:p w14:paraId="3F429565" w14:textId="77777777" w:rsidR="00C91831" w:rsidRPr="005F00BA" w:rsidRDefault="00C91831" w:rsidP="00C91831">
      <w:pPr>
        <w:rPr>
          <w:rFonts w:ascii="Times New Roman" w:hAnsi="Times New Roman" w:cs="Times New Roman"/>
          <w:b/>
          <w:bCs/>
        </w:rPr>
      </w:pPr>
    </w:p>
    <w:p w14:paraId="786A15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How Does It Look Different in Children?</w:t>
      </w:r>
    </w:p>
    <w:p w14:paraId="18CB09CA" w14:textId="77777777" w:rsidR="00C91831" w:rsidRPr="005F00BA" w:rsidRDefault="00C91831" w:rsidP="00C91831">
      <w:pPr>
        <w:rPr>
          <w:rFonts w:ascii="Times New Roman" w:hAnsi="Times New Roman" w:cs="Times New Roman"/>
          <w:b/>
          <w:bCs/>
        </w:rPr>
      </w:pPr>
    </w:p>
    <w:p w14:paraId="40434C3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can sometimes look different in children than in adults. While adults often express profound sadness, children are more likely to show **irritability, anger, or frequent tantrums**. This is a key difference that is sometimes missed.</w:t>
      </w:r>
    </w:p>
    <w:p w14:paraId="70D0D9C3" w14:textId="77777777" w:rsidR="00C91831" w:rsidRPr="005F00BA" w:rsidRDefault="00C91831" w:rsidP="00C91831">
      <w:pPr>
        <w:rPr>
          <w:rFonts w:ascii="Times New Roman" w:hAnsi="Times New Roman" w:cs="Times New Roman"/>
          <w:b/>
          <w:bCs/>
        </w:rPr>
      </w:pPr>
    </w:p>
    <w:p w14:paraId="173EF59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some common signs to look for:</w:t>
      </w:r>
    </w:p>
    <w:p w14:paraId="656177E7" w14:textId="77777777" w:rsidR="00C91831" w:rsidRPr="005F00BA" w:rsidRDefault="00C91831" w:rsidP="00C91831">
      <w:pPr>
        <w:rPr>
          <w:rFonts w:ascii="Times New Roman" w:hAnsi="Times New Roman" w:cs="Times New Roman"/>
          <w:b/>
          <w:bCs/>
        </w:rPr>
      </w:pPr>
    </w:p>
    <w:p w14:paraId="6741BA0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Emotional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 Persistent sadness, hopelessness, irritability, anger, frequent crying, extreme sensitivity to criticism, or feelings of worthlessness (e.g., saying "I'm stupid" or "No one likes me").</w:t>
      </w:r>
    </w:p>
    <w:p w14:paraId="5F8A619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ehavioral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 Loss of interest in friends, hobbies, or activities they once enjoyed. Withdrawing from family and social events. Increased clinginess or, conversely, wanting to be alone all the time. Vocal outbursts or complaining.</w:t>
      </w:r>
    </w:p>
    <w:p w14:paraId="5ACF40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hysical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 Changes in appetite (eating much more or much less) or sleep patterns (trouble sleeping or sleeping too much). Low energy, frequent complaints of stomachaches or headaches that don't have a clear medical cause. Sluggishness or restlessness.</w:t>
      </w:r>
    </w:p>
    <w:p w14:paraId="5BEDAD0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ognitive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 Difficulty concentrating, which often leads to a drop in grades at school. Trouble making decisions. Thoughts of death or suicide (this requires immediate attention).</w:t>
      </w:r>
    </w:p>
    <w:p w14:paraId="4814E7DF" w14:textId="77777777" w:rsidR="00C91831" w:rsidRPr="005F00BA" w:rsidRDefault="00C91831" w:rsidP="00C91831">
      <w:pPr>
        <w:rPr>
          <w:rFonts w:ascii="Times New Roman" w:hAnsi="Times New Roman" w:cs="Times New Roman"/>
          <w:b/>
          <w:bCs/>
        </w:rPr>
      </w:pPr>
    </w:p>
    <w:p w14:paraId="651044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Causes Depression in Children?</w:t>
      </w:r>
    </w:p>
    <w:p w14:paraId="3C21EC2C" w14:textId="77777777" w:rsidR="00C91831" w:rsidRPr="005F00BA" w:rsidRDefault="00C91831" w:rsidP="00C91831">
      <w:pPr>
        <w:rPr>
          <w:rFonts w:ascii="Times New Roman" w:hAnsi="Times New Roman" w:cs="Times New Roman"/>
          <w:b/>
          <w:bCs/>
        </w:rPr>
      </w:pPr>
    </w:p>
    <w:p w14:paraId="7C6E3AD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re is no single cause. It's usually a combination of factors, including:</w:t>
      </w:r>
    </w:p>
    <w:p w14:paraId="2BD4F2D3" w14:textId="77777777" w:rsidR="00C91831" w:rsidRPr="005F00BA" w:rsidRDefault="00C91831" w:rsidP="00C91831">
      <w:pPr>
        <w:rPr>
          <w:rFonts w:ascii="Times New Roman" w:hAnsi="Times New Roman" w:cs="Times New Roman"/>
          <w:b/>
          <w:bCs/>
        </w:rPr>
      </w:pPr>
    </w:p>
    <w:p w14:paraId="2374478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Biology:*</w:t>
      </w:r>
      <w:proofErr w:type="gramEnd"/>
      <w:r w:rsidRPr="005F00BA">
        <w:rPr>
          <w:rFonts w:ascii="Times New Roman" w:hAnsi="Times New Roman" w:cs="Times New Roman"/>
          <w:b/>
          <w:bCs/>
        </w:rPr>
        <w:t>* Brain chemistry, hormones, and genetics can play a role. A family history of depression increases the risk.</w:t>
      </w:r>
    </w:p>
    <w:p w14:paraId="3EE87C0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Environment:*</w:t>
      </w:r>
      <w:proofErr w:type="gramEnd"/>
      <w:r w:rsidRPr="005F00BA">
        <w:rPr>
          <w:rFonts w:ascii="Times New Roman" w:hAnsi="Times New Roman" w:cs="Times New Roman"/>
          <w:b/>
          <w:bCs/>
        </w:rPr>
        <w:t>* Stressful life events like family conflict, divorce, bullying, academic pressure, or the loss of a loved one can trigger depression.</w:t>
      </w:r>
    </w:p>
    <w:p w14:paraId="77E9FF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Health:*</w:t>
      </w:r>
      <w:proofErr w:type="gramEnd"/>
      <w:r w:rsidRPr="005F00BA">
        <w:rPr>
          <w:rFonts w:ascii="Times New Roman" w:hAnsi="Times New Roman" w:cs="Times New Roman"/>
          <w:b/>
          <w:bCs/>
        </w:rPr>
        <w:t>* Physical illnesses or chronic pain can contribute.</w:t>
      </w:r>
    </w:p>
    <w:p w14:paraId="66EECF10" w14:textId="77777777" w:rsidR="00C91831" w:rsidRPr="005F00BA" w:rsidRDefault="00C91831" w:rsidP="00C91831">
      <w:pPr>
        <w:rPr>
          <w:rFonts w:ascii="Times New Roman" w:hAnsi="Times New Roman" w:cs="Times New Roman"/>
          <w:b/>
          <w:bCs/>
        </w:rPr>
      </w:pPr>
    </w:p>
    <w:p w14:paraId="728A8CB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Most Important Message: There Is Hope and Help</w:t>
      </w:r>
    </w:p>
    <w:p w14:paraId="48459556" w14:textId="77777777" w:rsidR="00C91831" w:rsidRPr="005F00BA" w:rsidRDefault="00C91831" w:rsidP="00C91831">
      <w:pPr>
        <w:rPr>
          <w:rFonts w:ascii="Times New Roman" w:hAnsi="Times New Roman" w:cs="Times New Roman"/>
          <w:b/>
          <w:bCs/>
        </w:rPr>
      </w:pPr>
    </w:p>
    <w:p w14:paraId="307ECF1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 recognize these signs in your child, the most compassionate thing you can do is seek help from a professional.</w:t>
      </w:r>
    </w:p>
    <w:p w14:paraId="0BDBB72B" w14:textId="77777777" w:rsidR="00C91831" w:rsidRPr="005F00BA" w:rsidRDefault="00C91831" w:rsidP="00C91831">
      <w:pPr>
        <w:rPr>
          <w:rFonts w:ascii="Times New Roman" w:hAnsi="Times New Roman" w:cs="Times New Roman"/>
          <w:b/>
          <w:bCs/>
        </w:rPr>
      </w:pPr>
    </w:p>
    <w:p w14:paraId="070EB23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Start with Your </w:t>
      </w:r>
      <w:proofErr w:type="gramStart"/>
      <w:r w:rsidRPr="005F00BA">
        <w:rPr>
          <w:rFonts w:ascii="Times New Roman" w:hAnsi="Times New Roman" w:cs="Times New Roman"/>
          <w:b/>
          <w:bCs/>
        </w:rPr>
        <w:t>Pediatrician:*</w:t>
      </w:r>
      <w:proofErr w:type="gramEnd"/>
      <w:r w:rsidRPr="005F00BA">
        <w:rPr>
          <w:rFonts w:ascii="Times New Roman" w:hAnsi="Times New Roman" w:cs="Times New Roman"/>
          <w:b/>
          <w:bCs/>
        </w:rPr>
        <w:t>* They can rule out any underlying physical health issues and provide an initial assessment or referral.</w:t>
      </w:r>
    </w:p>
    <w:p w14:paraId="59D8517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2.  **See a Mental Health </w:t>
      </w:r>
      <w:proofErr w:type="gramStart"/>
      <w:r w:rsidRPr="005F00BA">
        <w:rPr>
          <w:rFonts w:ascii="Times New Roman" w:hAnsi="Times New Roman" w:cs="Times New Roman"/>
          <w:b/>
          <w:bCs/>
        </w:rPr>
        <w:t>Professional:*</w:t>
      </w:r>
      <w:proofErr w:type="gramEnd"/>
      <w:r w:rsidRPr="005F00BA">
        <w:rPr>
          <w:rFonts w:ascii="Times New Roman" w:hAnsi="Times New Roman" w:cs="Times New Roman"/>
          <w:b/>
          <w:bCs/>
        </w:rPr>
        <w:t xml:space="preserve">* A child psychologist or psychiatrist specializes in diagnosing and treating childhood depression. They use proven methods like **therapy (talk </w:t>
      </w:r>
      <w:proofErr w:type="gramStart"/>
      <w:r w:rsidRPr="005F00BA">
        <w:rPr>
          <w:rFonts w:ascii="Times New Roman" w:hAnsi="Times New Roman" w:cs="Times New Roman"/>
          <w:b/>
          <w:bCs/>
        </w:rPr>
        <w:t>therapy)*</w:t>
      </w:r>
      <w:proofErr w:type="gramEnd"/>
      <w:r w:rsidRPr="005F00BA">
        <w:rPr>
          <w:rFonts w:ascii="Times New Roman" w:hAnsi="Times New Roman" w:cs="Times New Roman"/>
          <w:b/>
          <w:bCs/>
        </w:rPr>
        <w:t>*—which helps children understand and manage their feelings—and sometimes, if necessary, **medication**.</w:t>
      </w:r>
    </w:p>
    <w:p w14:paraId="5AB9CF0B" w14:textId="77777777" w:rsidR="00C91831" w:rsidRPr="005F00BA" w:rsidRDefault="00C91831" w:rsidP="00C91831">
      <w:pPr>
        <w:rPr>
          <w:rFonts w:ascii="Times New Roman" w:hAnsi="Times New Roman" w:cs="Times New Roman"/>
          <w:b/>
          <w:bCs/>
        </w:rPr>
      </w:pPr>
    </w:p>
    <w:p w14:paraId="2548B5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r role as a caregiver is vital. You can support your child by:</w:t>
      </w:r>
    </w:p>
    <w:p w14:paraId="715AA967" w14:textId="77777777" w:rsidR="00C91831" w:rsidRPr="005F00BA" w:rsidRDefault="00C91831" w:rsidP="00C91831">
      <w:pPr>
        <w:rPr>
          <w:rFonts w:ascii="Times New Roman" w:hAnsi="Times New Roman" w:cs="Times New Roman"/>
          <w:b/>
          <w:bCs/>
        </w:rPr>
      </w:pPr>
    </w:p>
    <w:p w14:paraId="3E21C78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Listening with </w:t>
      </w:r>
      <w:proofErr w:type="gramStart"/>
      <w:r w:rsidRPr="005F00BA">
        <w:rPr>
          <w:rFonts w:ascii="Times New Roman" w:hAnsi="Times New Roman" w:cs="Times New Roman"/>
          <w:b/>
          <w:bCs/>
        </w:rPr>
        <w:t>love:*</w:t>
      </w:r>
      <w:proofErr w:type="gramEnd"/>
      <w:r w:rsidRPr="005F00BA">
        <w:rPr>
          <w:rFonts w:ascii="Times New Roman" w:hAnsi="Times New Roman" w:cs="Times New Roman"/>
          <w:b/>
          <w:bCs/>
        </w:rPr>
        <w:t>* Let them know their feelings are valid and you are there for them without judgment.</w:t>
      </w:r>
    </w:p>
    <w:p w14:paraId="30EFA01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taying </w:t>
      </w:r>
      <w:proofErr w:type="gramStart"/>
      <w:r w:rsidRPr="005F00BA">
        <w:rPr>
          <w:rFonts w:ascii="Times New Roman" w:hAnsi="Times New Roman" w:cs="Times New Roman"/>
          <w:b/>
          <w:bCs/>
        </w:rPr>
        <w:t>patient:*</w:t>
      </w:r>
      <w:proofErr w:type="gramEnd"/>
      <w:r w:rsidRPr="005F00BA">
        <w:rPr>
          <w:rFonts w:ascii="Times New Roman" w:hAnsi="Times New Roman" w:cs="Times New Roman"/>
          <w:b/>
          <w:bCs/>
        </w:rPr>
        <w:t>* Recovery takes time. There will be good days and challenging days.</w:t>
      </w:r>
    </w:p>
    <w:p w14:paraId="73DC7DD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ncouraging healthy </w:t>
      </w:r>
      <w:proofErr w:type="gramStart"/>
      <w:r w:rsidRPr="005F00BA">
        <w:rPr>
          <w:rFonts w:ascii="Times New Roman" w:hAnsi="Times New Roman" w:cs="Times New Roman"/>
          <w:b/>
          <w:bCs/>
        </w:rPr>
        <w:t>habits:*</w:t>
      </w:r>
      <w:proofErr w:type="gramEnd"/>
      <w:r w:rsidRPr="005F00BA">
        <w:rPr>
          <w:rFonts w:ascii="Times New Roman" w:hAnsi="Times New Roman" w:cs="Times New Roman"/>
          <w:b/>
          <w:bCs/>
        </w:rPr>
        <w:t>* Gentle encouragement for regular sleep, healthy eating, and physical activity can help.</w:t>
      </w:r>
    </w:p>
    <w:p w14:paraId="6CD4C738" w14:textId="77777777" w:rsidR="00C91831" w:rsidRPr="005F00BA" w:rsidRDefault="00C91831" w:rsidP="00C91831">
      <w:pPr>
        <w:rPr>
          <w:rFonts w:ascii="Times New Roman" w:hAnsi="Times New Roman" w:cs="Times New Roman"/>
          <w:b/>
          <w:bCs/>
        </w:rPr>
      </w:pPr>
    </w:p>
    <w:p w14:paraId="39EBA40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are not alone in this. By asking this question, you've already taken a brave step toward helping your child. With your support and professional guidance, children with depression can and do get better.</w:t>
      </w:r>
    </w:p>
    <w:p w14:paraId="1FFFB386" w14:textId="77777777" w:rsidR="00C91831" w:rsidRPr="005F00BA" w:rsidRDefault="00C91831" w:rsidP="00C91831">
      <w:pPr>
        <w:rPr>
          <w:rFonts w:ascii="Times New Roman" w:hAnsi="Times New Roman" w:cs="Times New Roman"/>
          <w:b/>
          <w:bCs/>
        </w:rPr>
      </w:pPr>
    </w:p>
    <w:p w14:paraId="2F96EA8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2</w:t>
      </w:r>
      <w:r w:rsidRPr="005F00BA">
        <w:rPr>
          <w:rFonts w:ascii="Times New Roman" w:hAnsi="Times New Roman" w:cs="Times New Roman"/>
          <w:b/>
          <w:bCs/>
        </w:rPr>
        <w:tab/>
        <w:t>What are the types of depression and mood disorders in children?</w:t>
      </w:r>
    </w:p>
    <w:p w14:paraId="4BAF340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1B6AB560" w14:textId="77777777" w:rsidR="00C91831" w:rsidRPr="005F00BA" w:rsidRDefault="00C91831" w:rsidP="00C91831">
      <w:pPr>
        <w:rPr>
          <w:rFonts w:ascii="Times New Roman" w:hAnsi="Times New Roman" w:cs="Times New Roman"/>
          <w:b/>
          <w:bCs/>
        </w:rPr>
      </w:pPr>
    </w:p>
    <w:p w14:paraId="67BCE1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Understanding Different Types of Depression and Mood Disorders in Children</w:t>
      </w:r>
    </w:p>
    <w:p w14:paraId="541F980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wise to ask about the different types, as childhood depression isn't a one-size-fits-all condition. Understanding the specific patterns can help you and a professional better understand what your child is experiencing. Here are the most common types of depression and mood disorders seen in children.</w:t>
      </w:r>
    </w:p>
    <w:p w14:paraId="5B1881E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Major Depressive Disorder (MDD)</w:t>
      </w:r>
    </w:p>
    <w:p w14:paraId="563BBB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what people often think of as "clinical depression."</w:t>
      </w:r>
    </w:p>
    <w:p w14:paraId="4C96109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It involves intense, persistent feelings of sadness, irritability, or emptiness that represent a clear change from a child's previous functioning.</w:t>
      </w:r>
    </w:p>
    <w:p w14:paraId="340870C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Key </w:t>
      </w:r>
      <w:proofErr w:type="gramStart"/>
      <w:r w:rsidRPr="005F00BA">
        <w:rPr>
          <w:rFonts w:ascii="Times New Roman" w:hAnsi="Times New Roman" w:cs="Times New Roman"/>
          <w:b/>
          <w:bCs/>
        </w:rPr>
        <w:t>Feature:*</w:t>
      </w:r>
      <w:proofErr w:type="gramEnd"/>
      <w:r w:rsidRPr="005F00BA">
        <w:rPr>
          <w:rFonts w:ascii="Times New Roman" w:hAnsi="Times New Roman" w:cs="Times New Roman"/>
          <w:b/>
          <w:bCs/>
        </w:rPr>
        <w:t>* The symptoms (like low mood, loss of interest, changes in sleep/appetite) occur most of the day, nearly every day, for **at least two weeks**. These episodes can be severe and significantly disrupt school, home, and social life.</w:t>
      </w:r>
    </w:p>
    <w:p w14:paraId="42DBC4B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Persistent Depressive Disorder (PDD) / Dysthymia</w:t>
      </w:r>
    </w:p>
    <w:p w14:paraId="0417217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This is a chronic, low-grade depressive mood that lasts for a much longer time.</w:t>
      </w:r>
    </w:p>
    <w:p w14:paraId="066C6CF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y </w:t>
      </w:r>
      <w:proofErr w:type="gramStart"/>
      <w:r w:rsidRPr="005F00BA">
        <w:rPr>
          <w:rFonts w:ascii="Times New Roman" w:hAnsi="Times New Roman" w:cs="Times New Roman"/>
          <w:b/>
          <w:bCs/>
        </w:rPr>
        <w:t>Feature:*</w:t>
      </w:r>
      <w:proofErr w:type="gramEnd"/>
      <w:r w:rsidRPr="005F00BA">
        <w:rPr>
          <w:rFonts w:ascii="Times New Roman" w:hAnsi="Times New Roman" w:cs="Times New Roman"/>
          <w:b/>
          <w:bCs/>
        </w:rPr>
        <w:t>* The symptoms are less severe than MDD but persist for **at least one year** in children. A child with PDD might seem consistently gloomy, irritable, or "down in the dumps." Because it's long-lasting, it can sometimes be mistaken for just part of the child's personality.</w:t>
      </w:r>
    </w:p>
    <w:p w14:paraId="089BF354" w14:textId="77777777" w:rsidR="00C91831" w:rsidRPr="005F00BA" w:rsidRDefault="00C91831" w:rsidP="00C91831">
      <w:pPr>
        <w:rPr>
          <w:rFonts w:ascii="Times New Roman" w:hAnsi="Times New Roman" w:cs="Times New Roman"/>
          <w:b/>
          <w:bCs/>
        </w:rPr>
      </w:pPr>
    </w:p>
    <w:p w14:paraId="61D2A39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Disruptive Mood Dysregulation Disorder (DMDD)</w:t>
      </w:r>
    </w:p>
    <w:p w14:paraId="68DA11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This is a childhood-specific disorder characterized by severe and frequent temper outbursts that are grossly out of proportion to the situation.</w:t>
      </w:r>
    </w:p>
    <w:p w14:paraId="10EC7F3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y </w:t>
      </w:r>
      <w:proofErr w:type="gramStart"/>
      <w:r w:rsidRPr="005F00BA">
        <w:rPr>
          <w:rFonts w:ascii="Times New Roman" w:hAnsi="Times New Roman" w:cs="Times New Roman"/>
          <w:b/>
          <w:bCs/>
        </w:rPr>
        <w:t>Feature:*</w:t>
      </w:r>
      <w:proofErr w:type="gramEnd"/>
      <w:r w:rsidRPr="005F00BA">
        <w:rPr>
          <w:rFonts w:ascii="Times New Roman" w:hAnsi="Times New Roman" w:cs="Times New Roman"/>
          <w:b/>
          <w:bCs/>
        </w:rPr>
        <w:t>* The core issue is **chronic, severe irritability**. Between outbursts, the child is persistently irritable or angry most of the day, nearly every day. DMDD was created to more accurately diagnose children who were previously (and often incorrectly) labeled with pediatric bipolar disorder.</w:t>
      </w:r>
    </w:p>
    <w:p w14:paraId="5BD832D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Adjustment Disorder with Depressed Mood</w:t>
      </w:r>
    </w:p>
    <w:p w14:paraId="1023839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This occurs when a child has a difficult time coping with a specific, identifiable stressful life event (e.g., a move, parents' divorce, changing schools, a loss).</w:t>
      </w:r>
    </w:p>
    <w:p w14:paraId="3D7B88F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y </w:t>
      </w:r>
      <w:proofErr w:type="gramStart"/>
      <w:r w:rsidRPr="005F00BA">
        <w:rPr>
          <w:rFonts w:ascii="Times New Roman" w:hAnsi="Times New Roman" w:cs="Times New Roman"/>
          <w:b/>
          <w:bCs/>
        </w:rPr>
        <w:t>Feature:*</w:t>
      </w:r>
      <w:proofErr w:type="gramEnd"/>
      <w:r w:rsidRPr="005F00BA">
        <w:rPr>
          <w:rFonts w:ascii="Times New Roman" w:hAnsi="Times New Roman" w:cs="Times New Roman"/>
          <w:b/>
          <w:bCs/>
        </w:rPr>
        <w:t>* The depressive symptoms are a direct reaction to the stressor. They typically begin within three months of the event and usually ease within six months after the stressor ends. The distress is more significant than would normally be expected.</w:t>
      </w:r>
    </w:p>
    <w:p w14:paraId="4741B75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5. Premenstrual Dysphoric Disorder (PMDD)</w:t>
      </w:r>
    </w:p>
    <w:p w14:paraId="3F23F92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For adolescent girls, PMDD involves severe mood symptoms (like extreme irritability, sadness, or anxiety) in the week or two before their period starts.</w:t>
      </w:r>
    </w:p>
    <w:p w14:paraId="621AE20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y </w:t>
      </w:r>
      <w:proofErr w:type="gramStart"/>
      <w:r w:rsidRPr="005F00BA">
        <w:rPr>
          <w:rFonts w:ascii="Times New Roman" w:hAnsi="Times New Roman" w:cs="Times New Roman"/>
          <w:b/>
          <w:bCs/>
        </w:rPr>
        <w:t>Feature:*</w:t>
      </w:r>
      <w:proofErr w:type="gramEnd"/>
      <w:r w:rsidRPr="005F00BA">
        <w:rPr>
          <w:rFonts w:ascii="Times New Roman" w:hAnsi="Times New Roman" w:cs="Times New Roman"/>
          <w:b/>
          <w:bCs/>
        </w:rPr>
        <w:t>* Symptoms are cyclical and tied to the menstrual cycle, and they are much more severe than typical premenstrual syndrome (PMS).</w:t>
      </w:r>
    </w:p>
    <w:p w14:paraId="3C5E069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Mood Disorders Involving "High" Moods (Mania/Hypomania)</w:t>
      </w:r>
    </w:p>
    <w:p w14:paraId="7E30168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are more complex and require careful diagnosis by a specialist.</w:t>
      </w:r>
    </w:p>
    <w:p w14:paraId="15DD88B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Bipolar Disorder</w:t>
      </w:r>
    </w:p>
    <w:p w14:paraId="6ED3CE5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This involves distinct periods of depression (low moods) and periods of unusually elevated, expansive, or irritable moods called **mania** or **hypomania** (a less severe form).</w:t>
      </w:r>
    </w:p>
    <w:p w14:paraId="4E9FE05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y Feature: Cycling between </w:t>
      </w:r>
      <w:proofErr w:type="gramStart"/>
      <w:r w:rsidRPr="005F00BA">
        <w:rPr>
          <w:rFonts w:ascii="Times New Roman" w:hAnsi="Times New Roman" w:cs="Times New Roman"/>
          <w:b/>
          <w:bCs/>
        </w:rPr>
        <w:t>extremes.*</w:t>
      </w:r>
      <w:proofErr w:type="gramEnd"/>
      <w:r w:rsidRPr="005F00BA">
        <w:rPr>
          <w:rFonts w:ascii="Times New Roman" w:hAnsi="Times New Roman" w:cs="Times New Roman"/>
          <w:b/>
          <w:bCs/>
        </w:rPr>
        <w:t xml:space="preserve">* During a "high" period, a child might show a sudden decrease in need for sleep, racing thoughts, talk very fast, be excessively risky, and have an inflated sense of self. **It is crucial to note that in children, manic episodes often present as intense irritability rather than </w:t>
      </w:r>
      <w:proofErr w:type="gramStart"/>
      <w:r w:rsidRPr="005F00BA">
        <w:rPr>
          <w:rFonts w:ascii="Times New Roman" w:hAnsi="Times New Roman" w:cs="Times New Roman"/>
          <w:b/>
          <w:bCs/>
        </w:rPr>
        <w:t>euphoria.*</w:t>
      </w:r>
      <w:proofErr w:type="gramEnd"/>
      <w:r w:rsidRPr="005F00BA">
        <w:rPr>
          <w:rFonts w:ascii="Times New Roman" w:hAnsi="Times New Roman" w:cs="Times New Roman"/>
          <w:b/>
          <w:bCs/>
        </w:rPr>
        <w:t>*</w:t>
      </w:r>
    </w:p>
    <w:p w14:paraId="666DF91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How This Information Helps You</w:t>
      </w:r>
    </w:p>
    <w:p w14:paraId="23FABE6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t Highlights </w:t>
      </w:r>
      <w:proofErr w:type="gramStart"/>
      <w:r w:rsidRPr="005F00BA">
        <w:rPr>
          <w:rFonts w:ascii="Times New Roman" w:hAnsi="Times New Roman" w:cs="Times New Roman"/>
          <w:b/>
          <w:bCs/>
        </w:rPr>
        <w:t>Patterns:*</w:t>
      </w:r>
      <w:proofErr w:type="gramEnd"/>
      <w:r w:rsidRPr="005F00BA">
        <w:rPr>
          <w:rFonts w:ascii="Times New Roman" w:hAnsi="Times New Roman" w:cs="Times New Roman"/>
          <w:b/>
          <w:bCs/>
        </w:rPr>
        <w:t>* You might notice that your child's struggles fit a pattern—like constant low-grade grumpiness (suggesting PDD) or severe, explosive tantrums (suggesting DMDD).</w:t>
      </w:r>
    </w:p>
    <w:p w14:paraId="656657D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t Guides </w:t>
      </w:r>
      <w:proofErr w:type="gramStart"/>
      <w:r w:rsidRPr="005F00BA">
        <w:rPr>
          <w:rFonts w:ascii="Times New Roman" w:hAnsi="Times New Roman" w:cs="Times New Roman"/>
          <w:b/>
          <w:bCs/>
        </w:rPr>
        <w:t>Treatment:*</w:t>
      </w:r>
      <w:proofErr w:type="gramEnd"/>
      <w:r w:rsidRPr="005F00BA">
        <w:rPr>
          <w:rFonts w:ascii="Times New Roman" w:hAnsi="Times New Roman" w:cs="Times New Roman"/>
          <w:b/>
          <w:bCs/>
        </w:rPr>
        <w:t>* The specific diagnosis matters because the most effective treatment can vary. For example, therapy is a cornerstone for all, but the approach might differ, and medication choices can be specific to the disorder (especially with bipolar disorder).</w:t>
      </w:r>
    </w:p>
    <w:p w14:paraId="2244D3A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t Reduces </w:t>
      </w:r>
      <w:proofErr w:type="gramStart"/>
      <w:r w:rsidRPr="005F00BA">
        <w:rPr>
          <w:rFonts w:ascii="Times New Roman" w:hAnsi="Times New Roman" w:cs="Times New Roman"/>
          <w:b/>
          <w:bCs/>
        </w:rPr>
        <w:t>Blame:*</w:t>
      </w:r>
      <w:proofErr w:type="gramEnd"/>
      <w:r w:rsidRPr="005F00BA">
        <w:rPr>
          <w:rFonts w:ascii="Times New Roman" w:hAnsi="Times New Roman" w:cs="Times New Roman"/>
          <w:b/>
          <w:bCs/>
        </w:rPr>
        <w:t>* Understanding that these are defined medical conditions, not behavioral failures, can help reduce feelings of guilt or blame.</w:t>
      </w:r>
    </w:p>
    <w:p w14:paraId="4579AEB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Most Important Step: A Professional Evaluation</w:t>
      </w:r>
    </w:p>
    <w:p w14:paraId="6830DA5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Please use this information as a guide, not a tool for self-</w:t>
      </w:r>
      <w:proofErr w:type="gramStart"/>
      <w:r w:rsidRPr="005F00BA">
        <w:rPr>
          <w:rFonts w:ascii="Times New Roman" w:hAnsi="Times New Roman" w:cs="Times New Roman"/>
          <w:b/>
          <w:bCs/>
        </w:rPr>
        <w:t>diagnosis.*</w:t>
      </w:r>
      <w:proofErr w:type="gramEnd"/>
      <w:r w:rsidRPr="005F00BA">
        <w:rPr>
          <w:rFonts w:ascii="Times New Roman" w:hAnsi="Times New Roman" w:cs="Times New Roman"/>
          <w:b/>
          <w:bCs/>
        </w:rPr>
        <w:t>* These disorders have overlapping symptoms, and only a qualified mental health professional (like a child psychologist or psychiatrist) can conduct a thorough evaluation to determine the correct diagnosis.</w:t>
      </w:r>
    </w:p>
    <w:p w14:paraId="3535A52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r role is to be a compassionate observer. Note the specific behaviors, moods, and how long they last. Share these observations with a professional. Getting the right diagnosis is the first step toward getting the right help, and with that, there is tremendous hope for your child's well-being.</w:t>
      </w:r>
    </w:p>
    <w:p w14:paraId="660DD009" w14:textId="77777777" w:rsidR="00C91831" w:rsidRPr="005F00BA" w:rsidRDefault="00C91831" w:rsidP="00C91831">
      <w:pPr>
        <w:rPr>
          <w:rFonts w:ascii="Times New Roman" w:hAnsi="Times New Roman" w:cs="Times New Roman"/>
          <w:b/>
          <w:bCs/>
        </w:rPr>
      </w:pPr>
    </w:p>
    <w:p w14:paraId="3AF2E7A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3</w:t>
      </w:r>
      <w:r w:rsidRPr="005F00BA">
        <w:rPr>
          <w:rFonts w:ascii="Times New Roman" w:hAnsi="Times New Roman" w:cs="Times New Roman"/>
          <w:b/>
          <w:bCs/>
        </w:rPr>
        <w:tab/>
        <w:t>What are risk factors for childhood depression?</w:t>
      </w:r>
    </w:p>
    <w:p w14:paraId="13AE9BB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2C99448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Understanding the Risk Factors for Childhood Depression</w:t>
      </w:r>
    </w:p>
    <w:p w14:paraId="0EE5CE1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is is a very important question. Understanding the risk factors can help you see the whole picture of what might make a child more vulnerable to depression. It's crucial to remember that **having risk factors does not mean a child will definitely develop </w:t>
      </w:r>
      <w:proofErr w:type="gramStart"/>
      <w:r w:rsidRPr="005F00BA">
        <w:rPr>
          <w:rFonts w:ascii="Times New Roman" w:hAnsi="Times New Roman" w:cs="Times New Roman"/>
          <w:b/>
          <w:bCs/>
        </w:rPr>
        <w:t>depression.*</w:t>
      </w:r>
      <w:proofErr w:type="gramEnd"/>
      <w:r w:rsidRPr="005F00BA">
        <w:rPr>
          <w:rFonts w:ascii="Times New Roman" w:hAnsi="Times New Roman" w:cs="Times New Roman"/>
          <w:b/>
          <w:bCs/>
        </w:rPr>
        <w:t xml:space="preserve">* It simply means the odds are higher. Think of it like a scale: the more risk </w:t>
      </w:r>
      <w:r w:rsidRPr="005F00BA">
        <w:rPr>
          <w:rFonts w:ascii="Times New Roman" w:hAnsi="Times New Roman" w:cs="Times New Roman"/>
          <w:b/>
          <w:bCs/>
        </w:rPr>
        <w:lastRenderedPageBreak/>
        <w:t>factors present, the heavier the scale tips toward vulnerability. The good news is that positive, supportive factors can help balance that scale.</w:t>
      </w:r>
    </w:p>
    <w:p w14:paraId="212068A1" w14:textId="77777777" w:rsidR="00C91831" w:rsidRPr="005F00BA" w:rsidRDefault="00C91831" w:rsidP="00C91831">
      <w:pPr>
        <w:rPr>
          <w:rFonts w:ascii="Times New Roman" w:hAnsi="Times New Roman" w:cs="Times New Roman"/>
          <w:b/>
          <w:bCs/>
        </w:rPr>
      </w:pPr>
    </w:p>
    <w:p w14:paraId="735AB04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isk factors are generally grouped into a few categories:</w:t>
      </w:r>
    </w:p>
    <w:p w14:paraId="7929215A" w14:textId="77777777" w:rsidR="00C91831" w:rsidRPr="005F00BA" w:rsidRDefault="00C91831" w:rsidP="00C91831">
      <w:pPr>
        <w:rPr>
          <w:rFonts w:ascii="Times New Roman" w:hAnsi="Times New Roman" w:cs="Times New Roman"/>
          <w:b/>
          <w:bCs/>
        </w:rPr>
      </w:pPr>
    </w:p>
    <w:p w14:paraId="39F1754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Biological and Genetic Factors</w:t>
      </w:r>
    </w:p>
    <w:p w14:paraId="7F2C065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amily </w:t>
      </w:r>
      <w:proofErr w:type="gramStart"/>
      <w:r w:rsidRPr="005F00BA">
        <w:rPr>
          <w:rFonts w:ascii="Times New Roman" w:hAnsi="Times New Roman" w:cs="Times New Roman"/>
          <w:b/>
          <w:bCs/>
        </w:rPr>
        <w:t>History:*</w:t>
      </w:r>
      <w:proofErr w:type="gramEnd"/>
      <w:r w:rsidRPr="005F00BA">
        <w:rPr>
          <w:rFonts w:ascii="Times New Roman" w:hAnsi="Times New Roman" w:cs="Times New Roman"/>
          <w:b/>
          <w:bCs/>
        </w:rPr>
        <w:t>* A child with a parent or sibling who has depression or another mood disorder is at a higher risk. This is related to genetics and the brain chemistry that can be inherited.</w:t>
      </w:r>
    </w:p>
    <w:p w14:paraId="56FB4B1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Temperament:*</w:t>
      </w:r>
      <w:proofErr w:type="gramEnd"/>
      <w:r w:rsidRPr="005F00BA">
        <w:rPr>
          <w:rFonts w:ascii="Times New Roman" w:hAnsi="Times New Roman" w:cs="Times New Roman"/>
          <w:b/>
          <w:bCs/>
        </w:rPr>
        <w:t>* Children who are naturally more withdrawn, have low self-esteem, or are prone to anxiety and worry may be more vulnerable.</w:t>
      </w:r>
    </w:p>
    <w:p w14:paraId="017D4A6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Other Health </w:t>
      </w:r>
      <w:proofErr w:type="gramStart"/>
      <w:r w:rsidRPr="005F00BA">
        <w:rPr>
          <w:rFonts w:ascii="Times New Roman" w:hAnsi="Times New Roman" w:cs="Times New Roman"/>
          <w:b/>
          <w:bCs/>
        </w:rPr>
        <w:t>Conditions:*</w:t>
      </w:r>
      <w:proofErr w:type="gramEnd"/>
      <w:r w:rsidRPr="005F00BA">
        <w:rPr>
          <w:rFonts w:ascii="Times New Roman" w:hAnsi="Times New Roman" w:cs="Times New Roman"/>
          <w:b/>
          <w:bCs/>
        </w:rPr>
        <w:t>* Having a chronic illness (like diabetes or asthma), a learning disability, or ADHD can increase stress and isolation, contributing to depression.</w:t>
      </w:r>
    </w:p>
    <w:p w14:paraId="3E9C84CC" w14:textId="77777777" w:rsidR="00C91831" w:rsidRPr="005F00BA" w:rsidRDefault="00C91831" w:rsidP="00C91831">
      <w:pPr>
        <w:rPr>
          <w:rFonts w:ascii="Times New Roman" w:hAnsi="Times New Roman" w:cs="Times New Roman"/>
          <w:b/>
          <w:bCs/>
        </w:rPr>
      </w:pPr>
    </w:p>
    <w:p w14:paraId="159F5A1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Environmental and Psychological Stressors</w:t>
      </w:r>
    </w:p>
    <w:p w14:paraId="1D50948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often the category where caregivers can most clearly see the pressures a child is facing.</w:t>
      </w:r>
    </w:p>
    <w:p w14:paraId="375DD26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amily </w:t>
      </w:r>
      <w:proofErr w:type="gramStart"/>
      <w:r w:rsidRPr="005F00BA">
        <w:rPr>
          <w:rFonts w:ascii="Times New Roman" w:hAnsi="Times New Roman" w:cs="Times New Roman"/>
          <w:b/>
          <w:bCs/>
        </w:rPr>
        <w:t>Conflict:*</w:t>
      </w:r>
      <w:proofErr w:type="gramEnd"/>
      <w:r w:rsidRPr="005F00BA">
        <w:rPr>
          <w:rFonts w:ascii="Times New Roman" w:hAnsi="Times New Roman" w:cs="Times New Roman"/>
          <w:b/>
          <w:bCs/>
        </w:rPr>
        <w:t>* Exposure to frequent arguing, tension, or a high-stress home environment is a significant risk factor.</w:t>
      </w:r>
    </w:p>
    <w:p w14:paraId="255DCCC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ajor Life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 Events like parents' divorce, moving to a new school/area, or the loss of a loved one (including a pet) can be very difficult for a child to process.</w:t>
      </w:r>
    </w:p>
    <w:p w14:paraId="1A86B95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ullying or Social </w:t>
      </w:r>
      <w:proofErr w:type="gramStart"/>
      <w:r w:rsidRPr="005F00BA">
        <w:rPr>
          <w:rFonts w:ascii="Times New Roman" w:hAnsi="Times New Roman" w:cs="Times New Roman"/>
          <w:b/>
          <w:bCs/>
        </w:rPr>
        <w:t>Rejection:*</w:t>
      </w:r>
      <w:proofErr w:type="gramEnd"/>
      <w:r w:rsidRPr="005F00BA">
        <w:rPr>
          <w:rFonts w:ascii="Times New Roman" w:hAnsi="Times New Roman" w:cs="Times New Roman"/>
          <w:b/>
          <w:bCs/>
        </w:rPr>
        <w:t>* Persistent bullying, difficulty making friends, or feeling like an outsider at school can severely damage a child's sense of self-worth.</w:t>
      </w:r>
    </w:p>
    <w:p w14:paraId="3D8091B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Academic </w:t>
      </w:r>
      <w:proofErr w:type="gramStart"/>
      <w:r w:rsidRPr="005F00BA">
        <w:rPr>
          <w:rFonts w:ascii="Times New Roman" w:hAnsi="Times New Roman" w:cs="Times New Roman"/>
          <w:b/>
          <w:bCs/>
        </w:rPr>
        <w:t>Pressure:*</w:t>
      </w:r>
      <w:proofErr w:type="gramEnd"/>
      <w:r w:rsidRPr="005F00BA">
        <w:rPr>
          <w:rFonts w:ascii="Times New Roman" w:hAnsi="Times New Roman" w:cs="Times New Roman"/>
          <w:b/>
          <w:bCs/>
        </w:rPr>
        <w:t>* Intense pressure to perform well academically can be a major source of chronic stress.</w:t>
      </w:r>
    </w:p>
    <w:p w14:paraId="0863479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rauma and </w:t>
      </w:r>
      <w:proofErr w:type="gramStart"/>
      <w:r w:rsidRPr="005F00BA">
        <w:rPr>
          <w:rFonts w:ascii="Times New Roman" w:hAnsi="Times New Roman" w:cs="Times New Roman"/>
          <w:b/>
          <w:bCs/>
        </w:rPr>
        <w:t>Neglect:*</w:t>
      </w:r>
      <w:proofErr w:type="gramEnd"/>
      <w:r w:rsidRPr="005F00BA">
        <w:rPr>
          <w:rFonts w:ascii="Times New Roman" w:hAnsi="Times New Roman" w:cs="Times New Roman"/>
          <w:b/>
          <w:bCs/>
        </w:rPr>
        <w:t>* Experiencing abuse (physical, emotional, or sexual), neglect, or other traumatic events is one of the strongest risk factors.</w:t>
      </w:r>
    </w:p>
    <w:p w14:paraId="63BF30F8" w14:textId="77777777" w:rsidR="00C91831" w:rsidRPr="005F00BA" w:rsidRDefault="00C91831" w:rsidP="00C91831">
      <w:pPr>
        <w:rPr>
          <w:rFonts w:ascii="Times New Roman" w:hAnsi="Times New Roman" w:cs="Times New Roman"/>
          <w:b/>
          <w:bCs/>
        </w:rPr>
      </w:pPr>
    </w:p>
    <w:p w14:paraId="38C6794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Social and Peer-Related Factors</w:t>
      </w:r>
    </w:p>
    <w:p w14:paraId="3126805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ocial </w:t>
      </w:r>
      <w:proofErr w:type="gramStart"/>
      <w:r w:rsidRPr="005F00BA">
        <w:rPr>
          <w:rFonts w:ascii="Times New Roman" w:hAnsi="Times New Roman" w:cs="Times New Roman"/>
          <w:b/>
          <w:bCs/>
        </w:rPr>
        <w:t>Isolation:*</w:t>
      </w:r>
      <w:proofErr w:type="gramEnd"/>
      <w:r w:rsidRPr="005F00BA">
        <w:rPr>
          <w:rFonts w:ascii="Times New Roman" w:hAnsi="Times New Roman" w:cs="Times New Roman"/>
          <w:b/>
          <w:bCs/>
        </w:rPr>
        <w:t>* Having few or no friends to confide in can lead to feelings of loneliness and sadness.</w:t>
      </w:r>
    </w:p>
    <w:p w14:paraId="2D1564C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Difficulties with Social </w:t>
      </w:r>
      <w:proofErr w:type="gramStart"/>
      <w:r w:rsidRPr="005F00BA">
        <w:rPr>
          <w:rFonts w:ascii="Times New Roman" w:hAnsi="Times New Roman" w:cs="Times New Roman"/>
          <w:b/>
          <w:bCs/>
        </w:rPr>
        <w:t>Skills:*</w:t>
      </w:r>
      <w:proofErr w:type="gramEnd"/>
      <w:r w:rsidRPr="005F00BA">
        <w:rPr>
          <w:rFonts w:ascii="Times New Roman" w:hAnsi="Times New Roman" w:cs="Times New Roman"/>
          <w:b/>
          <w:bCs/>
        </w:rPr>
        <w:t>* Children who struggle to read social cues or interact with peers may experience repeated negative social experiences.</w:t>
      </w:r>
    </w:p>
    <w:p w14:paraId="28C775AB" w14:textId="77777777" w:rsidR="00C91831" w:rsidRPr="005F00BA" w:rsidRDefault="00C91831" w:rsidP="00C91831">
      <w:pPr>
        <w:rPr>
          <w:rFonts w:ascii="Times New Roman" w:hAnsi="Times New Roman" w:cs="Times New Roman"/>
          <w:b/>
          <w:bCs/>
        </w:rPr>
      </w:pPr>
    </w:p>
    <w:p w14:paraId="06F9D90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s the Most Important Thing to Understand About Risk Factors?</w:t>
      </w:r>
    </w:p>
    <w:p w14:paraId="3A075BA0" w14:textId="77777777" w:rsidR="00C91831" w:rsidRPr="005F00BA" w:rsidRDefault="00C91831" w:rsidP="00C91831">
      <w:pPr>
        <w:rPr>
          <w:rFonts w:ascii="Times New Roman" w:hAnsi="Times New Roman" w:cs="Times New Roman"/>
          <w:b/>
          <w:bCs/>
        </w:rPr>
      </w:pPr>
    </w:p>
    <w:p w14:paraId="4752D58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isk factors are not a checklist of </w:t>
      </w:r>
      <w:proofErr w:type="gramStart"/>
      <w:r w:rsidRPr="005F00BA">
        <w:rPr>
          <w:rFonts w:ascii="Times New Roman" w:hAnsi="Times New Roman" w:cs="Times New Roman"/>
          <w:b/>
          <w:bCs/>
        </w:rPr>
        <w:t>blame.*</w:t>
      </w:r>
      <w:proofErr w:type="gramEnd"/>
      <w:r w:rsidRPr="005F00BA">
        <w:rPr>
          <w:rFonts w:ascii="Times New Roman" w:hAnsi="Times New Roman" w:cs="Times New Roman"/>
          <w:b/>
          <w:bCs/>
        </w:rPr>
        <w:t>* They are pieces of a puzzle. A child can have several risk factors and not develop depression if they have strong protective factors. Conversely, a child with few apparent risk factors can still become depressed.</w:t>
      </w:r>
    </w:p>
    <w:p w14:paraId="4FD7668D" w14:textId="77777777" w:rsidR="00C91831" w:rsidRPr="005F00BA" w:rsidRDefault="00C91831" w:rsidP="00C91831">
      <w:pPr>
        <w:rPr>
          <w:rFonts w:ascii="Times New Roman" w:hAnsi="Times New Roman" w:cs="Times New Roman"/>
          <w:b/>
          <w:bCs/>
        </w:rPr>
      </w:pPr>
    </w:p>
    <w:p w14:paraId="1586116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Power of Protective Factors</w:t>
      </w:r>
    </w:p>
    <w:p w14:paraId="53558E21" w14:textId="77777777" w:rsidR="00C91831" w:rsidRPr="005F00BA" w:rsidRDefault="00C91831" w:rsidP="00C91831">
      <w:pPr>
        <w:rPr>
          <w:rFonts w:ascii="Times New Roman" w:hAnsi="Times New Roman" w:cs="Times New Roman"/>
          <w:b/>
          <w:bCs/>
        </w:rPr>
      </w:pPr>
    </w:p>
    <w:p w14:paraId="143A644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Just as there are risk factors, there are also things that can protect a child and build their resilience:</w:t>
      </w:r>
    </w:p>
    <w:p w14:paraId="1F26AF6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A Strong, Supportive Relationship with a </w:t>
      </w:r>
      <w:proofErr w:type="gramStart"/>
      <w:r w:rsidRPr="005F00BA">
        <w:rPr>
          <w:rFonts w:ascii="Times New Roman" w:hAnsi="Times New Roman" w:cs="Times New Roman"/>
          <w:b/>
          <w:bCs/>
        </w:rPr>
        <w:t>Caregiver:*</w:t>
      </w:r>
      <w:proofErr w:type="gramEnd"/>
      <w:r w:rsidRPr="005F00BA">
        <w:rPr>
          <w:rFonts w:ascii="Times New Roman" w:hAnsi="Times New Roman" w:cs="Times New Roman"/>
          <w:b/>
          <w:bCs/>
        </w:rPr>
        <w:t>* This is one of the most powerful protective factors. Simply knowing they have a safe, loving, and non-judgmental person to turn to makes a world of difference.</w:t>
      </w:r>
    </w:p>
    <w:p w14:paraId="2A2486B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ositive Social </w:t>
      </w:r>
      <w:proofErr w:type="gramStart"/>
      <w:r w:rsidRPr="005F00BA">
        <w:rPr>
          <w:rFonts w:ascii="Times New Roman" w:hAnsi="Times New Roman" w:cs="Times New Roman"/>
          <w:b/>
          <w:bCs/>
        </w:rPr>
        <w:t>Connections:*</w:t>
      </w:r>
      <w:proofErr w:type="gramEnd"/>
      <w:r w:rsidRPr="005F00BA">
        <w:rPr>
          <w:rFonts w:ascii="Times New Roman" w:hAnsi="Times New Roman" w:cs="Times New Roman"/>
          <w:b/>
          <w:bCs/>
        </w:rPr>
        <w:t>* Having even one or two good friends and a sense of belonging at school or in an activity (like sports, art, or clubs).</w:t>
      </w:r>
    </w:p>
    <w:p w14:paraId="56511B6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roblem-Solving </w:t>
      </w:r>
      <w:proofErr w:type="gramStart"/>
      <w:r w:rsidRPr="005F00BA">
        <w:rPr>
          <w:rFonts w:ascii="Times New Roman" w:hAnsi="Times New Roman" w:cs="Times New Roman"/>
          <w:b/>
          <w:bCs/>
        </w:rPr>
        <w:t>Skills:*</w:t>
      </w:r>
      <w:proofErr w:type="gramEnd"/>
      <w:r w:rsidRPr="005F00BA">
        <w:rPr>
          <w:rFonts w:ascii="Times New Roman" w:hAnsi="Times New Roman" w:cs="Times New Roman"/>
          <w:b/>
          <w:bCs/>
        </w:rPr>
        <w:t>* Helping your child learn healthy ways to cope with setbacks and solve problems.</w:t>
      </w:r>
    </w:p>
    <w:p w14:paraId="00963BF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Sense of Competence and Self-</w:t>
      </w:r>
      <w:proofErr w:type="gramStart"/>
      <w:r w:rsidRPr="005F00BA">
        <w:rPr>
          <w:rFonts w:ascii="Times New Roman" w:hAnsi="Times New Roman" w:cs="Times New Roman"/>
          <w:b/>
          <w:bCs/>
        </w:rPr>
        <w:t>Esteem:*</w:t>
      </w:r>
      <w:proofErr w:type="gramEnd"/>
      <w:r w:rsidRPr="005F00BA">
        <w:rPr>
          <w:rFonts w:ascii="Times New Roman" w:hAnsi="Times New Roman" w:cs="Times New Roman"/>
          <w:b/>
          <w:bCs/>
        </w:rPr>
        <w:t>* Encouraging your child's strengths and interests helps them feel capable and valued.</w:t>
      </w:r>
    </w:p>
    <w:p w14:paraId="1E86D62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Access to Support </w:t>
      </w:r>
      <w:proofErr w:type="gramStart"/>
      <w:r w:rsidRPr="005F00BA">
        <w:rPr>
          <w:rFonts w:ascii="Times New Roman" w:hAnsi="Times New Roman" w:cs="Times New Roman"/>
          <w:b/>
          <w:bCs/>
        </w:rPr>
        <w:t>Services:*</w:t>
      </w:r>
      <w:proofErr w:type="gramEnd"/>
      <w:r w:rsidRPr="005F00BA">
        <w:rPr>
          <w:rFonts w:ascii="Times New Roman" w:hAnsi="Times New Roman" w:cs="Times New Roman"/>
          <w:b/>
          <w:bCs/>
        </w:rPr>
        <w:t>* Knowing that it's okay to seek help from school counselors, therapists, or pediatricians.</w:t>
      </w:r>
    </w:p>
    <w:p w14:paraId="35D39B0C" w14:textId="77777777" w:rsidR="00C91831" w:rsidRPr="005F00BA" w:rsidRDefault="00C91831" w:rsidP="00C91831">
      <w:pPr>
        <w:rPr>
          <w:rFonts w:ascii="Times New Roman" w:hAnsi="Times New Roman" w:cs="Times New Roman"/>
          <w:b/>
          <w:bCs/>
        </w:rPr>
      </w:pPr>
    </w:p>
    <w:p w14:paraId="11EFF5C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Should You Do </w:t>
      </w:r>
      <w:proofErr w:type="gramStart"/>
      <w:r w:rsidRPr="005F00BA">
        <w:rPr>
          <w:rFonts w:ascii="Times New Roman" w:hAnsi="Times New Roman" w:cs="Times New Roman"/>
          <w:b/>
          <w:bCs/>
        </w:rPr>
        <w:t>With</w:t>
      </w:r>
      <w:proofErr w:type="gramEnd"/>
      <w:r w:rsidRPr="005F00BA">
        <w:rPr>
          <w:rFonts w:ascii="Times New Roman" w:hAnsi="Times New Roman" w:cs="Times New Roman"/>
          <w:b/>
          <w:bCs/>
        </w:rPr>
        <w:t xml:space="preserve"> This Information?</w:t>
      </w:r>
    </w:p>
    <w:p w14:paraId="3DB40644" w14:textId="77777777" w:rsidR="00C91831" w:rsidRPr="005F00BA" w:rsidRDefault="00C91831" w:rsidP="00C91831">
      <w:pPr>
        <w:rPr>
          <w:rFonts w:ascii="Times New Roman" w:hAnsi="Times New Roman" w:cs="Times New Roman"/>
          <w:b/>
          <w:bCs/>
        </w:rPr>
      </w:pPr>
    </w:p>
    <w:p w14:paraId="3E61430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Use it as a lens for understanding, not for worrying. If you see that your child has several risk factors and you are starting to notice signs of depression (like persistent sadness, irritability, or social withdrawal), it’s a signal to take action.</w:t>
      </w:r>
    </w:p>
    <w:p w14:paraId="34556C10" w14:textId="77777777" w:rsidR="00C91831" w:rsidRPr="005F00BA" w:rsidRDefault="00C91831" w:rsidP="00C91831">
      <w:pPr>
        <w:rPr>
          <w:rFonts w:ascii="Times New Roman" w:hAnsi="Times New Roman" w:cs="Times New Roman"/>
          <w:b/>
          <w:bCs/>
        </w:rPr>
      </w:pPr>
    </w:p>
    <w:p w14:paraId="4C1F79B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The best step is to talk to a professional, like your child’s pediatrician or a child therapist. They can help you understand your child's specific situation and provide guidance and support. You are not alone in this; understanding these risks is the first step toward providing the help and support your child needs.</w:t>
      </w:r>
    </w:p>
    <w:p w14:paraId="6E8CCAB3" w14:textId="77777777" w:rsidR="00C91831" w:rsidRPr="005F00BA" w:rsidRDefault="00C91831" w:rsidP="00C91831">
      <w:pPr>
        <w:rPr>
          <w:rFonts w:ascii="Times New Roman" w:hAnsi="Times New Roman" w:cs="Times New Roman"/>
          <w:b/>
          <w:bCs/>
        </w:rPr>
      </w:pPr>
    </w:p>
    <w:p w14:paraId="2A492CD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4</w:t>
      </w:r>
      <w:r w:rsidRPr="005F00BA">
        <w:rPr>
          <w:rFonts w:ascii="Times New Roman" w:hAnsi="Times New Roman" w:cs="Times New Roman"/>
          <w:b/>
          <w:bCs/>
        </w:rPr>
        <w:tab/>
        <w:t>What causes depression in children?</w:t>
      </w:r>
    </w:p>
    <w:p w14:paraId="5449F8A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4D57351" w14:textId="77777777" w:rsidR="00C91831" w:rsidRPr="005F00BA" w:rsidRDefault="00C91831" w:rsidP="00C91831">
      <w:pPr>
        <w:rPr>
          <w:rFonts w:ascii="Times New Roman" w:hAnsi="Times New Roman" w:cs="Times New Roman"/>
          <w:b/>
          <w:bCs/>
        </w:rPr>
      </w:pPr>
    </w:p>
    <w:p w14:paraId="7BB5B0E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Understanding the Causes of Depression in Children</w:t>
      </w:r>
    </w:p>
    <w:p w14:paraId="045197BF" w14:textId="77777777" w:rsidR="00C91831" w:rsidRPr="005F00BA" w:rsidRDefault="00C91831" w:rsidP="00C91831">
      <w:pPr>
        <w:rPr>
          <w:rFonts w:ascii="Times New Roman" w:hAnsi="Times New Roman" w:cs="Times New Roman"/>
          <w:b/>
          <w:bCs/>
        </w:rPr>
      </w:pPr>
    </w:p>
    <w:p w14:paraId="4937227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is is one of the most heart-wrenching questions a parent or caregiver can ask. It's completely natural to search for a reason when you see your child in pain. Please hold onto this most important point first: **Childhood depression is a real medical condition, and it is never caused by one single thing, and it is never your </w:t>
      </w:r>
      <w:proofErr w:type="gramStart"/>
      <w:r w:rsidRPr="005F00BA">
        <w:rPr>
          <w:rFonts w:ascii="Times New Roman" w:hAnsi="Times New Roman" w:cs="Times New Roman"/>
          <w:b/>
          <w:bCs/>
        </w:rPr>
        <w:t>fault.*</w:t>
      </w:r>
      <w:proofErr w:type="gramEnd"/>
      <w:r w:rsidRPr="005F00BA">
        <w:rPr>
          <w:rFonts w:ascii="Times New Roman" w:hAnsi="Times New Roman" w:cs="Times New Roman"/>
          <w:b/>
          <w:bCs/>
        </w:rPr>
        <w:t>*</w:t>
      </w:r>
    </w:p>
    <w:p w14:paraId="63325C9D" w14:textId="77777777" w:rsidR="00C91831" w:rsidRPr="005F00BA" w:rsidRDefault="00C91831" w:rsidP="00C91831">
      <w:pPr>
        <w:rPr>
          <w:rFonts w:ascii="Times New Roman" w:hAnsi="Times New Roman" w:cs="Times New Roman"/>
          <w:b/>
          <w:bCs/>
        </w:rPr>
      </w:pPr>
    </w:p>
    <w:p w14:paraId="1E17D90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nk of it like a scale. On one side, you have factors that make a child more vulnerable. On the other, you have strengths and supports that build resilience. Depression often develops when the vulnerable side becomes heavier than the resilient side.</w:t>
      </w:r>
    </w:p>
    <w:p w14:paraId="13ED2A19" w14:textId="77777777" w:rsidR="00C91831" w:rsidRPr="005F00BA" w:rsidRDefault="00C91831" w:rsidP="00C91831">
      <w:pPr>
        <w:rPr>
          <w:rFonts w:ascii="Times New Roman" w:hAnsi="Times New Roman" w:cs="Times New Roman"/>
          <w:b/>
          <w:bCs/>
        </w:rPr>
      </w:pPr>
    </w:p>
    <w:p w14:paraId="0C74CB0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searchers believe several factors work together to cause depression. Here’s a breakdown of the main categories:</w:t>
      </w:r>
    </w:p>
    <w:p w14:paraId="779DFCD2" w14:textId="77777777" w:rsidR="00C91831" w:rsidRPr="005F00BA" w:rsidRDefault="00C91831" w:rsidP="00C91831">
      <w:pPr>
        <w:rPr>
          <w:rFonts w:ascii="Times New Roman" w:hAnsi="Times New Roman" w:cs="Times New Roman"/>
          <w:b/>
          <w:bCs/>
        </w:rPr>
      </w:pPr>
    </w:p>
    <w:p w14:paraId="02F8FB5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Biology and Genetics (The "Wiring")</w:t>
      </w:r>
    </w:p>
    <w:p w14:paraId="24CF774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rain </w:t>
      </w:r>
      <w:proofErr w:type="gramStart"/>
      <w:r w:rsidRPr="005F00BA">
        <w:rPr>
          <w:rFonts w:ascii="Times New Roman" w:hAnsi="Times New Roman" w:cs="Times New Roman"/>
          <w:b/>
          <w:bCs/>
        </w:rPr>
        <w:t>Chemistry:*</w:t>
      </w:r>
      <w:proofErr w:type="gramEnd"/>
      <w:r w:rsidRPr="005F00BA">
        <w:rPr>
          <w:rFonts w:ascii="Times New Roman" w:hAnsi="Times New Roman" w:cs="Times New Roman"/>
          <w:b/>
          <w:bCs/>
        </w:rPr>
        <w:t>* Our brains use chemicals called neurotransmitters to regulate mood, sleep, and appetite. When these chemicals are out of balance, it can lead to symptoms of depression.</w:t>
      </w:r>
    </w:p>
    <w:p w14:paraId="4620830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amily </w:t>
      </w:r>
      <w:proofErr w:type="gramStart"/>
      <w:r w:rsidRPr="005F00BA">
        <w:rPr>
          <w:rFonts w:ascii="Times New Roman" w:hAnsi="Times New Roman" w:cs="Times New Roman"/>
          <w:b/>
          <w:bCs/>
        </w:rPr>
        <w:t>History:*</w:t>
      </w:r>
      <w:proofErr w:type="gramEnd"/>
      <w:r w:rsidRPr="005F00BA">
        <w:rPr>
          <w:rFonts w:ascii="Times New Roman" w:hAnsi="Times New Roman" w:cs="Times New Roman"/>
          <w:b/>
          <w:bCs/>
        </w:rPr>
        <w:t>* Depression can run in families. If a close family member (like a parent or sibling) has depression, a child may have a higher genetic risk. This isn't a guarantee they will get it, but it means they might be more vulnerable.</w:t>
      </w:r>
    </w:p>
    <w:p w14:paraId="684F0A3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Hormones:*</w:t>
      </w:r>
      <w:proofErr w:type="gramEnd"/>
      <w:r w:rsidRPr="005F00BA">
        <w:rPr>
          <w:rFonts w:ascii="Times New Roman" w:hAnsi="Times New Roman" w:cs="Times New Roman"/>
          <w:b/>
          <w:bCs/>
        </w:rPr>
        <w:t>* Changes in hormone levels can influence mood, which is part of why the risk of depression often increases during puberty.</w:t>
      </w:r>
    </w:p>
    <w:p w14:paraId="3B47D10C" w14:textId="77777777" w:rsidR="00C91831" w:rsidRPr="005F00BA" w:rsidRDefault="00C91831" w:rsidP="00C91831">
      <w:pPr>
        <w:rPr>
          <w:rFonts w:ascii="Times New Roman" w:hAnsi="Times New Roman" w:cs="Times New Roman"/>
          <w:b/>
          <w:bCs/>
        </w:rPr>
      </w:pPr>
    </w:p>
    <w:p w14:paraId="4D2B96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2. Temperament and Psychology (The "Thinking Style")</w:t>
      </w:r>
    </w:p>
    <w:p w14:paraId="1C47B6D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nherent </w:t>
      </w:r>
      <w:proofErr w:type="gramStart"/>
      <w:r w:rsidRPr="005F00BA">
        <w:rPr>
          <w:rFonts w:ascii="Times New Roman" w:hAnsi="Times New Roman" w:cs="Times New Roman"/>
          <w:b/>
          <w:bCs/>
        </w:rPr>
        <w:t>Temperament:*</w:t>
      </w:r>
      <w:proofErr w:type="gramEnd"/>
      <w:r w:rsidRPr="005F00BA">
        <w:rPr>
          <w:rFonts w:ascii="Times New Roman" w:hAnsi="Times New Roman" w:cs="Times New Roman"/>
          <w:b/>
          <w:bCs/>
        </w:rPr>
        <w:t>* Some children are naturally more prone to anxiety, worry, or negative feelings. They may be more sensitive to criticism or setbacks.</w:t>
      </w:r>
    </w:p>
    <w:p w14:paraId="063F0B9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Learned </w:t>
      </w:r>
      <w:proofErr w:type="gramStart"/>
      <w:r w:rsidRPr="005F00BA">
        <w:rPr>
          <w:rFonts w:ascii="Times New Roman" w:hAnsi="Times New Roman" w:cs="Times New Roman"/>
          <w:b/>
          <w:bCs/>
        </w:rPr>
        <w:t>Patterns:*</w:t>
      </w:r>
      <w:proofErr w:type="gramEnd"/>
      <w:r w:rsidRPr="005F00BA">
        <w:rPr>
          <w:rFonts w:ascii="Times New Roman" w:hAnsi="Times New Roman" w:cs="Times New Roman"/>
          <w:b/>
          <w:bCs/>
        </w:rPr>
        <w:t>* Children can develop a habit of negative thinking—believing that bad events are their fault, will last forever, and will ruin everything. This pattern can make them more susceptible to depression.</w:t>
      </w:r>
    </w:p>
    <w:p w14:paraId="3BAB4D88" w14:textId="77777777" w:rsidR="00C91831" w:rsidRPr="005F00BA" w:rsidRDefault="00C91831" w:rsidP="00C91831">
      <w:pPr>
        <w:rPr>
          <w:rFonts w:ascii="Times New Roman" w:hAnsi="Times New Roman" w:cs="Times New Roman"/>
          <w:b/>
          <w:bCs/>
        </w:rPr>
      </w:pPr>
    </w:p>
    <w:p w14:paraId="35CA396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Environment and Life Events (The "Triggers")</w:t>
      </w:r>
    </w:p>
    <w:p w14:paraId="2A097DA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are often the stressors we can see.</w:t>
      </w:r>
    </w:p>
    <w:p w14:paraId="49259FC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amily </w:t>
      </w:r>
      <w:proofErr w:type="gramStart"/>
      <w:r w:rsidRPr="005F00BA">
        <w:rPr>
          <w:rFonts w:ascii="Times New Roman" w:hAnsi="Times New Roman" w:cs="Times New Roman"/>
          <w:b/>
          <w:bCs/>
        </w:rPr>
        <w:t>Stress:*</w:t>
      </w:r>
      <w:proofErr w:type="gramEnd"/>
      <w:r w:rsidRPr="005F00BA">
        <w:rPr>
          <w:rFonts w:ascii="Times New Roman" w:hAnsi="Times New Roman" w:cs="Times New Roman"/>
          <w:b/>
          <w:bCs/>
        </w:rPr>
        <w:t>* High-conflict homes, divorce, or financial stress can create a heavy emotional burden for a child.</w:t>
      </w:r>
    </w:p>
    <w:p w14:paraId="437016D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rauma and </w:t>
      </w:r>
      <w:proofErr w:type="gramStart"/>
      <w:r w:rsidRPr="005F00BA">
        <w:rPr>
          <w:rFonts w:ascii="Times New Roman" w:hAnsi="Times New Roman" w:cs="Times New Roman"/>
          <w:b/>
          <w:bCs/>
        </w:rPr>
        <w:t>Adversity:*</w:t>
      </w:r>
      <w:proofErr w:type="gramEnd"/>
      <w:r w:rsidRPr="005F00BA">
        <w:rPr>
          <w:rFonts w:ascii="Times New Roman" w:hAnsi="Times New Roman" w:cs="Times New Roman"/>
          <w:b/>
          <w:bCs/>
        </w:rPr>
        <w:t>* Experiencing bullying, abuse, neglect, or the death of a loved one are significant triggers.</w:t>
      </w:r>
    </w:p>
    <w:p w14:paraId="3E285B9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ocial and Academic </w:t>
      </w:r>
      <w:proofErr w:type="gramStart"/>
      <w:r w:rsidRPr="005F00BA">
        <w:rPr>
          <w:rFonts w:ascii="Times New Roman" w:hAnsi="Times New Roman" w:cs="Times New Roman"/>
          <w:b/>
          <w:bCs/>
        </w:rPr>
        <w:t>Pressure:*</w:t>
      </w:r>
      <w:proofErr w:type="gramEnd"/>
      <w:r w:rsidRPr="005F00BA">
        <w:rPr>
          <w:rFonts w:ascii="Times New Roman" w:hAnsi="Times New Roman" w:cs="Times New Roman"/>
          <w:b/>
          <w:bCs/>
        </w:rPr>
        <w:t>* Struggling to make friends, feeling lonely, or facing intense pressure to succeed at school can be overwhelming.</w:t>
      </w:r>
    </w:p>
    <w:p w14:paraId="2D4E9FE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Health </w:t>
      </w:r>
      <w:proofErr w:type="gramStart"/>
      <w:r w:rsidRPr="005F00BA">
        <w:rPr>
          <w:rFonts w:ascii="Times New Roman" w:hAnsi="Times New Roman" w:cs="Times New Roman"/>
          <w:b/>
          <w:bCs/>
        </w:rPr>
        <w:t>Issues:*</w:t>
      </w:r>
      <w:proofErr w:type="gramEnd"/>
      <w:r w:rsidRPr="005F00BA">
        <w:rPr>
          <w:rFonts w:ascii="Times New Roman" w:hAnsi="Times New Roman" w:cs="Times New Roman"/>
          <w:b/>
          <w:bCs/>
        </w:rPr>
        <w:t>* Dealing with a chronic illness like asthma or diabetes can contribute to feelings of sadness and isolation.</w:t>
      </w:r>
    </w:p>
    <w:p w14:paraId="3C581D0E" w14:textId="77777777" w:rsidR="00C91831" w:rsidRPr="005F00BA" w:rsidRDefault="00C91831" w:rsidP="00C91831">
      <w:pPr>
        <w:rPr>
          <w:rFonts w:ascii="Times New Roman" w:hAnsi="Times New Roman" w:cs="Times New Roman"/>
          <w:b/>
          <w:bCs/>
        </w:rPr>
      </w:pPr>
    </w:p>
    <w:p w14:paraId="1B5F834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Most Important Takeaway: It's an Interaction</w:t>
      </w:r>
    </w:p>
    <w:p w14:paraId="3A3BB819" w14:textId="77777777" w:rsidR="00C91831" w:rsidRPr="005F00BA" w:rsidRDefault="00C91831" w:rsidP="00C91831">
      <w:pPr>
        <w:rPr>
          <w:rFonts w:ascii="Times New Roman" w:hAnsi="Times New Roman" w:cs="Times New Roman"/>
          <w:b/>
          <w:bCs/>
        </w:rPr>
      </w:pPr>
    </w:p>
    <w:p w14:paraId="20125C3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usually the *combination* of these factors that leads to depression. For example, a child with a genetic vulnerability (biology) might manage just fine until they face a major stressor like changing schools (environment). That combination can then tip the scales.</w:t>
      </w:r>
    </w:p>
    <w:p w14:paraId="7B698319" w14:textId="77777777" w:rsidR="00C91831" w:rsidRPr="005F00BA" w:rsidRDefault="00C91831" w:rsidP="00C91831">
      <w:pPr>
        <w:rPr>
          <w:rFonts w:ascii="Times New Roman" w:hAnsi="Times New Roman" w:cs="Times New Roman"/>
          <w:b/>
          <w:bCs/>
        </w:rPr>
      </w:pPr>
    </w:p>
    <w:p w14:paraId="19D7485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This Means for You</w:t>
      </w:r>
    </w:p>
    <w:p w14:paraId="72FF5851" w14:textId="77777777" w:rsidR="00C91831" w:rsidRPr="005F00BA" w:rsidRDefault="00C91831" w:rsidP="00C91831">
      <w:pPr>
        <w:rPr>
          <w:rFonts w:ascii="Times New Roman" w:hAnsi="Times New Roman" w:cs="Times New Roman"/>
          <w:b/>
          <w:bCs/>
        </w:rPr>
      </w:pPr>
    </w:p>
    <w:p w14:paraId="48EC216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Let Go of </w:t>
      </w:r>
      <w:proofErr w:type="gramStart"/>
      <w:r w:rsidRPr="005F00BA">
        <w:rPr>
          <w:rFonts w:ascii="Times New Roman" w:hAnsi="Times New Roman" w:cs="Times New Roman"/>
          <w:b/>
          <w:bCs/>
        </w:rPr>
        <w:t>Guilt:*</w:t>
      </w:r>
      <w:proofErr w:type="gramEnd"/>
      <w:r w:rsidRPr="005F00BA">
        <w:rPr>
          <w:rFonts w:ascii="Times New Roman" w:hAnsi="Times New Roman" w:cs="Times New Roman"/>
          <w:b/>
          <w:bCs/>
        </w:rPr>
        <w:t>* It is crucial to understand that you did not cause your child's depression. The causes are complex and intertwined. Blaming yourself will only drain the energy you need to support your child.</w:t>
      </w:r>
    </w:p>
    <w:p w14:paraId="25CA173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Focus on "What Now?" Instead of "Why?"** While understanding causes is helpful, the most powerful step is to focus on getting help. A professional's job isn't to assign blame </w:t>
      </w:r>
      <w:r w:rsidRPr="005F00BA">
        <w:rPr>
          <w:rFonts w:ascii="Times New Roman" w:hAnsi="Times New Roman" w:cs="Times New Roman"/>
          <w:b/>
          <w:bCs/>
        </w:rPr>
        <w:lastRenderedPageBreak/>
        <w:t>but to understand these factors in your child's life and create a treatment plan to address them.</w:t>
      </w:r>
    </w:p>
    <w:p w14:paraId="54E8F4D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You Are a Powerful Protective </w:t>
      </w:r>
      <w:proofErr w:type="gramStart"/>
      <w:r w:rsidRPr="005F00BA">
        <w:rPr>
          <w:rFonts w:ascii="Times New Roman" w:hAnsi="Times New Roman" w:cs="Times New Roman"/>
          <w:b/>
          <w:bCs/>
        </w:rPr>
        <w:t>Factor:*</w:t>
      </w:r>
      <w:proofErr w:type="gramEnd"/>
      <w:r w:rsidRPr="005F00BA">
        <w:rPr>
          <w:rFonts w:ascii="Times New Roman" w:hAnsi="Times New Roman" w:cs="Times New Roman"/>
          <w:b/>
          <w:bCs/>
        </w:rPr>
        <w:t>* Your love, support, and willingness to seek help are the strongest forces for your child's recovery. By getting support, you are adding weight to the resilient side of the scale.</w:t>
      </w:r>
    </w:p>
    <w:p w14:paraId="0806AD5D" w14:textId="77777777" w:rsidR="00C91831" w:rsidRPr="005F00BA" w:rsidRDefault="00C91831" w:rsidP="00C91831">
      <w:pPr>
        <w:rPr>
          <w:rFonts w:ascii="Times New Roman" w:hAnsi="Times New Roman" w:cs="Times New Roman"/>
          <w:b/>
          <w:bCs/>
        </w:rPr>
      </w:pPr>
    </w:p>
    <w:p w14:paraId="03356B8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goal of understanding these causes is not to find a single villain but to build compassion and find the most effective path to help your child heal. With professional support and your care, children can and do recover from depression.</w:t>
      </w:r>
    </w:p>
    <w:p w14:paraId="336BE4DA" w14:textId="77777777" w:rsidR="00C91831" w:rsidRPr="005F00BA" w:rsidRDefault="00C91831" w:rsidP="00C91831">
      <w:pPr>
        <w:rPr>
          <w:rFonts w:ascii="Times New Roman" w:hAnsi="Times New Roman" w:cs="Times New Roman"/>
          <w:b/>
          <w:bCs/>
        </w:rPr>
      </w:pPr>
    </w:p>
    <w:p w14:paraId="4D3756D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5</w:t>
      </w:r>
      <w:r w:rsidRPr="005F00BA">
        <w:rPr>
          <w:rFonts w:ascii="Times New Roman" w:hAnsi="Times New Roman" w:cs="Times New Roman"/>
          <w:b/>
          <w:bCs/>
        </w:rPr>
        <w:tab/>
        <w:t>How do I know if my child is depressed?</w:t>
      </w:r>
    </w:p>
    <w:p w14:paraId="5F0C3AB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3349368" w14:textId="77777777" w:rsidR="00C91831" w:rsidRPr="005F00BA" w:rsidRDefault="00C91831" w:rsidP="00C91831">
      <w:pPr>
        <w:rPr>
          <w:rFonts w:ascii="Times New Roman" w:hAnsi="Times New Roman" w:cs="Times New Roman"/>
          <w:b/>
          <w:bCs/>
        </w:rPr>
      </w:pPr>
    </w:p>
    <w:p w14:paraId="4307E75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understandable to feel worried when you notice changes in your child. Asking this question shows how much you care. It's important to know that childhood depression is more than just occasional sadness or moodiness; it's a persistent change that affects their daily life.</w:t>
      </w:r>
    </w:p>
    <w:p w14:paraId="214266BF" w14:textId="77777777" w:rsidR="00C91831" w:rsidRPr="005F00BA" w:rsidRDefault="00C91831" w:rsidP="00C91831">
      <w:pPr>
        <w:rPr>
          <w:rFonts w:ascii="Times New Roman" w:hAnsi="Times New Roman" w:cs="Times New Roman"/>
          <w:b/>
          <w:bCs/>
        </w:rPr>
      </w:pPr>
    </w:p>
    <w:p w14:paraId="0B6C701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some signs to look for, keeping in mind that every child is different. You are looking for a **cluster of these behaviors** that last for **at least two weeks** and represent a real change from your child's usual self.</w:t>
      </w:r>
    </w:p>
    <w:p w14:paraId="5A1455B4" w14:textId="77777777" w:rsidR="00C91831" w:rsidRPr="005F00BA" w:rsidRDefault="00C91831" w:rsidP="00C91831">
      <w:pPr>
        <w:rPr>
          <w:rFonts w:ascii="Times New Roman" w:hAnsi="Times New Roman" w:cs="Times New Roman"/>
          <w:b/>
          <w:bCs/>
        </w:rPr>
      </w:pPr>
    </w:p>
    <w:p w14:paraId="5928BB3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Key Signs and Symptoms</w:t>
      </w:r>
    </w:p>
    <w:p w14:paraId="0AA26115" w14:textId="77777777" w:rsidR="00C91831" w:rsidRPr="005F00BA" w:rsidRDefault="00C91831" w:rsidP="00C91831">
      <w:pPr>
        <w:rPr>
          <w:rFonts w:ascii="Times New Roman" w:hAnsi="Times New Roman" w:cs="Times New Roman"/>
          <w:b/>
          <w:bCs/>
        </w:rPr>
      </w:pPr>
    </w:p>
    <w:p w14:paraId="1273160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Emotional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w:t>
      </w:r>
    </w:p>
    <w:p w14:paraId="6420FB9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ersistent Sadness or </w:t>
      </w:r>
      <w:proofErr w:type="gramStart"/>
      <w:r w:rsidRPr="005F00BA">
        <w:rPr>
          <w:rFonts w:ascii="Times New Roman" w:hAnsi="Times New Roman" w:cs="Times New Roman"/>
          <w:b/>
          <w:bCs/>
        </w:rPr>
        <w:t>Irritability:*</w:t>
      </w:r>
      <w:proofErr w:type="gramEnd"/>
      <w:r w:rsidRPr="005F00BA">
        <w:rPr>
          <w:rFonts w:ascii="Times New Roman" w:hAnsi="Times New Roman" w:cs="Times New Roman"/>
          <w:b/>
          <w:bCs/>
        </w:rPr>
        <w:t>* This is a key sign. While adults often feel deep sadness, children with depression frequently appear consistently irritable, angry, or frustrated. They may have outbursts over seemingly small things.</w:t>
      </w:r>
    </w:p>
    <w:p w14:paraId="60616D2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Hopelessness:*</w:t>
      </w:r>
      <w:proofErr w:type="gramEnd"/>
      <w:r w:rsidRPr="005F00BA">
        <w:rPr>
          <w:rFonts w:ascii="Times New Roman" w:hAnsi="Times New Roman" w:cs="Times New Roman"/>
          <w:b/>
          <w:bCs/>
        </w:rPr>
        <w:t>* They may make statements like, "What's the point?" or "Nothing ever gets better."</w:t>
      </w:r>
    </w:p>
    <w:p w14:paraId="14A671E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orthlessness or </w:t>
      </w:r>
      <w:proofErr w:type="gramStart"/>
      <w:r w:rsidRPr="005F00BA">
        <w:rPr>
          <w:rFonts w:ascii="Times New Roman" w:hAnsi="Times New Roman" w:cs="Times New Roman"/>
          <w:b/>
          <w:bCs/>
        </w:rPr>
        <w:t>Guilt:*</w:t>
      </w:r>
      <w:proofErr w:type="gramEnd"/>
      <w:r w:rsidRPr="005F00BA">
        <w:rPr>
          <w:rFonts w:ascii="Times New Roman" w:hAnsi="Times New Roman" w:cs="Times New Roman"/>
          <w:b/>
          <w:bCs/>
        </w:rPr>
        <w:t>* They might be overly self-critical, saying things like, "I'm stupid," "No one likes me," or blaming themselves for things that aren't their fault.</w:t>
      </w:r>
    </w:p>
    <w:p w14:paraId="506D605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Loss of </w:t>
      </w:r>
      <w:proofErr w:type="gramStart"/>
      <w:r w:rsidRPr="005F00BA">
        <w:rPr>
          <w:rFonts w:ascii="Times New Roman" w:hAnsi="Times New Roman" w:cs="Times New Roman"/>
          <w:b/>
          <w:bCs/>
        </w:rPr>
        <w:t>Interest:*</w:t>
      </w:r>
      <w:proofErr w:type="gramEnd"/>
      <w:r w:rsidRPr="005F00BA">
        <w:rPr>
          <w:rFonts w:ascii="Times New Roman" w:hAnsi="Times New Roman" w:cs="Times New Roman"/>
          <w:b/>
          <w:bCs/>
        </w:rPr>
        <w:t>* A major red flag is when they lose interest in hobbies, friends, or activities they once loved. They may drop out of sports teams or stop wanting to play with friends.</w:t>
      </w:r>
    </w:p>
    <w:p w14:paraId="0F16FD19" w14:textId="77777777" w:rsidR="00C91831" w:rsidRPr="005F00BA" w:rsidRDefault="00C91831" w:rsidP="00C91831">
      <w:pPr>
        <w:rPr>
          <w:rFonts w:ascii="Times New Roman" w:hAnsi="Times New Roman" w:cs="Times New Roman"/>
          <w:b/>
          <w:bCs/>
        </w:rPr>
      </w:pPr>
    </w:p>
    <w:p w14:paraId="7FF860B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Behavioral </w:t>
      </w:r>
      <w:proofErr w:type="gramStart"/>
      <w:r w:rsidRPr="005F00BA">
        <w:rPr>
          <w:rFonts w:ascii="Times New Roman" w:hAnsi="Times New Roman" w:cs="Times New Roman"/>
          <w:b/>
          <w:bCs/>
        </w:rPr>
        <w:t>Changes:*</w:t>
      </w:r>
      <w:proofErr w:type="gramEnd"/>
      <w:r w:rsidRPr="005F00BA">
        <w:rPr>
          <w:rFonts w:ascii="Times New Roman" w:hAnsi="Times New Roman" w:cs="Times New Roman"/>
          <w:b/>
          <w:bCs/>
        </w:rPr>
        <w:t>*</w:t>
      </w:r>
    </w:p>
    <w:p w14:paraId="76A3A5B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ocial </w:t>
      </w:r>
      <w:proofErr w:type="gramStart"/>
      <w:r w:rsidRPr="005F00BA">
        <w:rPr>
          <w:rFonts w:ascii="Times New Roman" w:hAnsi="Times New Roman" w:cs="Times New Roman"/>
          <w:b/>
          <w:bCs/>
        </w:rPr>
        <w:t>Withdrawal:*</w:t>
      </w:r>
      <w:proofErr w:type="gramEnd"/>
      <w:r w:rsidRPr="005F00BA">
        <w:rPr>
          <w:rFonts w:ascii="Times New Roman" w:hAnsi="Times New Roman" w:cs="Times New Roman"/>
          <w:b/>
          <w:bCs/>
        </w:rPr>
        <w:t>* Pulling away from family and friends, spending much more time alone in their room.</w:t>
      </w:r>
    </w:p>
    <w:p w14:paraId="7F188DA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hanges in Sleep </w:t>
      </w:r>
      <w:proofErr w:type="gramStart"/>
      <w:r w:rsidRPr="005F00BA">
        <w:rPr>
          <w:rFonts w:ascii="Times New Roman" w:hAnsi="Times New Roman" w:cs="Times New Roman"/>
          <w:b/>
          <w:bCs/>
        </w:rPr>
        <w:t>Patterns:*</w:t>
      </w:r>
      <w:proofErr w:type="gramEnd"/>
      <w:r w:rsidRPr="005F00BA">
        <w:rPr>
          <w:rFonts w:ascii="Times New Roman" w:hAnsi="Times New Roman" w:cs="Times New Roman"/>
          <w:b/>
          <w:bCs/>
        </w:rPr>
        <w:t>* This could be **insomnia** (trouble falling or staying asleep) or **hypersomnia** (sleeping too much, having a hard time getting up for school).</w:t>
      </w:r>
    </w:p>
    <w:p w14:paraId="6C003B5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hanges in Appetite or </w:t>
      </w:r>
      <w:proofErr w:type="gramStart"/>
      <w:r w:rsidRPr="005F00BA">
        <w:rPr>
          <w:rFonts w:ascii="Times New Roman" w:hAnsi="Times New Roman" w:cs="Times New Roman"/>
          <w:b/>
          <w:bCs/>
        </w:rPr>
        <w:t>Weight:*</w:t>
      </w:r>
      <w:proofErr w:type="gramEnd"/>
      <w:r w:rsidRPr="005F00BA">
        <w:rPr>
          <w:rFonts w:ascii="Times New Roman" w:hAnsi="Times New Roman" w:cs="Times New Roman"/>
          <w:b/>
          <w:bCs/>
        </w:rPr>
        <w:t>* A noticeable increase or decrease in eating that leads to significant weight gain or loss.</w:t>
      </w:r>
    </w:p>
    <w:p w14:paraId="5FF0EDB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Low Energy or </w:t>
      </w:r>
      <w:proofErr w:type="gramStart"/>
      <w:r w:rsidRPr="005F00BA">
        <w:rPr>
          <w:rFonts w:ascii="Times New Roman" w:hAnsi="Times New Roman" w:cs="Times New Roman"/>
          <w:b/>
          <w:bCs/>
        </w:rPr>
        <w:t>Restlessness:*</w:t>
      </w:r>
      <w:proofErr w:type="gramEnd"/>
      <w:r w:rsidRPr="005F00BA">
        <w:rPr>
          <w:rFonts w:ascii="Times New Roman" w:hAnsi="Times New Roman" w:cs="Times New Roman"/>
          <w:b/>
          <w:bCs/>
        </w:rPr>
        <w:t>* They may seem constantly tired, sluggish, or complain of having no energy. Conversely, they may seem agitated and unable to sit still.</w:t>
      </w:r>
    </w:p>
    <w:p w14:paraId="38DD5EF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requent Physical </w:t>
      </w:r>
      <w:proofErr w:type="gramStart"/>
      <w:r w:rsidRPr="005F00BA">
        <w:rPr>
          <w:rFonts w:ascii="Times New Roman" w:hAnsi="Times New Roman" w:cs="Times New Roman"/>
          <w:b/>
          <w:bCs/>
        </w:rPr>
        <w:t>Complaints:*</w:t>
      </w:r>
      <w:proofErr w:type="gramEnd"/>
      <w:r w:rsidRPr="005F00BA">
        <w:rPr>
          <w:rFonts w:ascii="Times New Roman" w:hAnsi="Times New Roman" w:cs="Times New Roman"/>
          <w:b/>
          <w:bCs/>
        </w:rPr>
        <w:t>* Unexplained headaches, stomachaches, or other pains that don't have a clear medical cause.</w:t>
      </w:r>
    </w:p>
    <w:p w14:paraId="1F91653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Difficulty </w:t>
      </w:r>
      <w:proofErr w:type="gramStart"/>
      <w:r w:rsidRPr="005F00BA">
        <w:rPr>
          <w:rFonts w:ascii="Times New Roman" w:hAnsi="Times New Roman" w:cs="Times New Roman"/>
          <w:b/>
          <w:bCs/>
        </w:rPr>
        <w:t>Concentrating:*</w:t>
      </w:r>
      <w:proofErr w:type="gramEnd"/>
      <w:r w:rsidRPr="005F00BA">
        <w:rPr>
          <w:rFonts w:ascii="Times New Roman" w:hAnsi="Times New Roman" w:cs="Times New Roman"/>
          <w:b/>
          <w:bCs/>
        </w:rPr>
        <w:t>* A drop in grades or teachers reporting that they can't focus in class.</w:t>
      </w:r>
    </w:p>
    <w:p w14:paraId="27E44133" w14:textId="77777777" w:rsidR="00C91831" w:rsidRPr="005F00BA" w:rsidRDefault="00C91831" w:rsidP="00C91831">
      <w:pPr>
        <w:rPr>
          <w:rFonts w:ascii="Times New Roman" w:hAnsi="Times New Roman" w:cs="Times New Roman"/>
          <w:b/>
          <w:bCs/>
        </w:rPr>
      </w:pPr>
    </w:p>
    <w:p w14:paraId="7AA61C0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Thoughts and Statements (That Require Immediate </w:t>
      </w:r>
      <w:proofErr w:type="gramStart"/>
      <w:r w:rsidRPr="005F00BA">
        <w:rPr>
          <w:rFonts w:ascii="Times New Roman" w:hAnsi="Times New Roman" w:cs="Times New Roman"/>
          <w:b/>
          <w:bCs/>
        </w:rPr>
        <w:t>Attention)*</w:t>
      </w:r>
      <w:proofErr w:type="gramEnd"/>
      <w:r w:rsidRPr="005F00BA">
        <w:rPr>
          <w:rFonts w:ascii="Times New Roman" w:hAnsi="Times New Roman" w:cs="Times New Roman"/>
          <w:b/>
          <w:bCs/>
        </w:rPr>
        <w:t>*</w:t>
      </w:r>
    </w:p>
    <w:p w14:paraId="518E95A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alking about Death or </w:t>
      </w:r>
      <w:proofErr w:type="gramStart"/>
      <w:r w:rsidRPr="005F00BA">
        <w:rPr>
          <w:rFonts w:ascii="Times New Roman" w:hAnsi="Times New Roman" w:cs="Times New Roman"/>
          <w:b/>
          <w:bCs/>
        </w:rPr>
        <w:t>Suicide:*</w:t>
      </w:r>
      <w:proofErr w:type="gramEnd"/>
      <w:r w:rsidRPr="005F00BA">
        <w:rPr>
          <w:rFonts w:ascii="Times New Roman" w:hAnsi="Times New Roman" w:cs="Times New Roman"/>
          <w:b/>
          <w:bCs/>
        </w:rPr>
        <w:t>* Any mention of wanting to die, not wanting to wake up, or being better off dead must be taken with the utmost seriousness. This is a medical emergency.</w:t>
      </w:r>
    </w:p>
    <w:p w14:paraId="661028C4" w14:textId="77777777" w:rsidR="00C91831" w:rsidRPr="005F00BA" w:rsidRDefault="00C91831" w:rsidP="00C91831">
      <w:pPr>
        <w:rPr>
          <w:rFonts w:ascii="Times New Roman" w:hAnsi="Times New Roman" w:cs="Times New Roman"/>
          <w:b/>
          <w:bCs/>
        </w:rPr>
      </w:pPr>
    </w:p>
    <w:p w14:paraId="14F8E62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to Do if You Recognize These Signs</w:t>
      </w:r>
    </w:p>
    <w:p w14:paraId="2BA174A7" w14:textId="77777777" w:rsidR="00C91831" w:rsidRPr="005F00BA" w:rsidRDefault="00C91831" w:rsidP="00C91831">
      <w:pPr>
        <w:rPr>
          <w:rFonts w:ascii="Times New Roman" w:hAnsi="Times New Roman" w:cs="Times New Roman"/>
          <w:b/>
          <w:bCs/>
        </w:rPr>
      </w:pPr>
    </w:p>
    <w:p w14:paraId="6C04FD6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Talk to Your Child Gently and </w:t>
      </w:r>
      <w:proofErr w:type="gramStart"/>
      <w:r w:rsidRPr="005F00BA">
        <w:rPr>
          <w:rFonts w:ascii="Times New Roman" w:hAnsi="Times New Roman" w:cs="Times New Roman"/>
          <w:b/>
          <w:bCs/>
        </w:rPr>
        <w:t>Openly.*</w:t>
      </w:r>
      <w:proofErr w:type="gramEnd"/>
      <w:r w:rsidRPr="005F00BA">
        <w:rPr>
          <w:rFonts w:ascii="Times New Roman" w:hAnsi="Times New Roman" w:cs="Times New Roman"/>
          <w:b/>
          <w:bCs/>
        </w:rPr>
        <w:t>*</w:t>
      </w:r>
    </w:p>
    <w:p w14:paraId="1679AD3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Choose a calm, private moment.</w:t>
      </w:r>
    </w:p>
    <w:p w14:paraId="54F5C56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Use "I" statements. Instead of "You've been so moody," try, **"I've noticed you seem really sad/irritated lately, and I'm concerned about you. I love you, and I'm here to listen if you want to talk."**</w:t>
      </w:r>
    </w:p>
    <w:p w14:paraId="73A2FEB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   Be patient. They might not open up right away. Let them know the door is always open.</w:t>
      </w:r>
    </w:p>
    <w:p w14:paraId="4F13C8AB" w14:textId="77777777" w:rsidR="00C91831" w:rsidRPr="005F00BA" w:rsidRDefault="00C91831" w:rsidP="00C91831">
      <w:pPr>
        <w:rPr>
          <w:rFonts w:ascii="Times New Roman" w:hAnsi="Times New Roman" w:cs="Times New Roman"/>
          <w:b/>
          <w:bCs/>
        </w:rPr>
      </w:pPr>
    </w:p>
    <w:p w14:paraId="4506158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Schedule a Check-up with Your </w:t>
      </w:r>
      <w:proofErr w:type="gramStart"/>
      <w:r w:rsidRPr="005F00BA">
        <w:rPr>
          <w:rFonts w:ascii="Times New Roman" w:hAnsi="Times New Roman" w:cs="Times New Roman"/>
          <w:b/>
          <w:bCs/>
        </w:rPr>
        <w:t>Pediatrician.*</w:t>
      </w:r>
      <w:proofErr w:type="gramEnd"/>
      <w:r w:rsidRPr="005F00BA">
        <w:rPr>
          <w:rFonts w:ascii="Times New Roman" w:hAnsi="Times New Roman" w:cs="Times New Roman"/>
          <w:b/>
          <w:bCs/>
        </w:rPr>
        <w:t>*</w:t>
      </w:r>
    </w:p>
    <w:p w14:paraId="1574818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This is a great first step. The doctor can rule out any physical health issues (like thyroid problems) that can mimic depression symptoms.</w:t>
      </w:r>
    </w:p>
    <w:p w14:paraId="31992B2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They can also do a preliminary screening for depression and provide a referral to a mental health specialist.</w:t>
      </w:r>
    </w:p>
    <w:p w14:paraId="5C1A13BF" w14:textId="77777777" w:rsidR="00C91831" w:rsidRPr="005F00BA" w:rsidRDefault="00C91831" w:rsidP="00C91831">
      <w:pPr>
        <w:rPr>
          <w:rFonts w:ascii="Times New Roman" w:hAnsi="Times New Roman" w:cs="Times New Roman"/>
          <w:b/>
          <w:bCs/>
        </w:rPr>
      </w:pPr>
    </w:p>
    <w:p w14:paraId="6F745B4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Seek </w:t>
      </w:r>
      <w:proofErr w:type="spellStart"/>
      <w:proofErr w:type="gramStart"/>
      <w:r w:rsidRPr="005F00BA">
        <w:rPr>
          <w:rFonts w:ascii="Times New Roman" w:hAnsi="Times New Roman" w:cs="Times New Roman"/>
          <w:b/>
          <w:bCs/>
        </w:rPr>
        <w:t>a</w:t>
      </w:r>
      <w:proofErr w:type="spellEnd"/>
      <w:proofErr w:type="gramEnd"/>
      <w:r w:rsidRPr="005F00BA">
        <w:rPr>
          <w:rFonts w:ascii="Times New Roman" w:hAnsi="Times New Roman" w:cs="Times New Roman"/>
          <w:b/>
          <w:bCs/>
        </w:rPr>
        <w:t xml:space="preserve"> Evaluation from a Mental Health </w:t>
      </w:r>
      <w:proofErr w:type="gramStart"/>
      <w:r w:rsidRPr="005F00BA">
        <w:rPr>
          <w:rFonts w:ascii="Times New Roman" w:hAnsi="Times New Roman" w:cs="Times New Roman"/>
          <w:b/>
          <w:bCs/>
        </w:rPr>
        <w:t>Professional.*</w:t>
      </w:r>
      <w:proofErr w:type="gramEnd"/>
      <w:r w:rsidRPr="005F00BA">
        <w:rPr>
          <w:rFonts w:ascii="Times New Roman" w:hAnsi="Times New Roman" w:cs="Times New Roman"/>
          <w:b/>
          <w:bCs/>
        </w:rPr>
        <w:t>*</w:t>
      </w:r>
    </w:p>
    <w:p w14:paraId="5DDEAB4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A child psychologist or psychiatrist is trained to diagnose childhood depression. They will talk with you and your child to get a full picture. Getting a proper diagnosis is the key to getting the right help.</w:t>
      </w:r>
    </w:p>
    <w:p w14:paraId="425D9FA1" w14:textId="77777777" w:rsidR="00C91831" w:rsidRPr="005F00BA" w:rsidRDefault="00C91831" w:rsidP="00C91831">
      <w:pPr>
        <w:rPr>
          <w:rFonts w:ascii="Times New Roman" w:hAnsi="Times New Roman" w:cs="Times New Roman"/>
          <w:b/>
          <w:bCs/>
        </w:rPr>
      </w:pPr>
    </w:p>
    <w:p w14:paraId="1CC1BF5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Final, Important Note</w:t>
      </w:r>
    </w:p>
    <w:p w14:paraId="4FD6ADB2" w14:textId="77777777" w:rsidR="00C91831" w:rsidRPr="005F00BA" w:rsidRDefault="00C91831" w:rsidP="00C91831">
      <w:pPr>
        <w:rPr>
          <w:rFonts w:ascii="Times New Roman" w:hAnsi="Times New Roman" w:cs="Times New Roman"/>
          <w:b/>
          <w:bCs/>
        </w:rPr>
      </w:pPr>
    </w:p>
    <w:p w14:paraId="79D262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rust your instincts. You know your child better than anyone. If something feels wrong, it's better to have it checked out. **You are not </w:t>
      </w:r>
      <w:proofErr w:type="gramStart"/>
      <w:r w:rsidRPr="005F00BA">
        <w:rPr>
          <w:rFonts w:ascii="Times New Roman" w:hAnsi="Times New Roman" w:cs="Times New Roman"/>
          <w:b/>
          <w:bCs/>
        </w:rPr>
        <w:t>overreacting.*</w:t>
      </w:r>
      <w:proofErr w:type="gramEnd"/>
      <w:r w:rsidRPr="005F00BA">
        <w:rPr>
          <w:rFonts w:ascii="Times New Roman" w:hAnsi="Times New Roman" w:cs="Times New Roman"/>
          <w:b/>
          <w:bCs/>
        </w:rPr>
        <w:t>* Seeking help is a sign of strength and love, not failure. Early intervention can make a tremendous difference in your child's well-being.</w:t>
      </w:r>
    </w:p>
    <w:p w14:paraId="172803B8" w14:textId="77777777" w:rsidR="00C91831" w:rsidRPr="005F00BA" w:rsidRDefault="00C91831" w:rsidP="00C91831">
      <w:pPr>
        <w:rPr>
          <w:rFonts w:ascii="Times New Roman" w:hAnsi="Times New Roman" w:cs="Times New Roman"/>
          <w:b/>
          <w:bCs/>
        </w:rPr>
      </w:pPr>
    </w:p>
    <w:p w14:paraId="7523635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6</w:t>
      </w:r>
      <w:r w:rsidRPr="005F00BA">
        <w:rPr>
          <w:rFonts w:ascii="Times New Roman" w:hAnsi="Times New Roman" w:cs="Times New Roman"/>
          <w:b/>
          <w:bCs/>
        </w:rPr>
        <w:tab/>
        <w:t>How can I help my child with depression?</w:t>
      </w:r>
    </w:p>
    <w:p w14:paraId="69A5DA1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1AAD73A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How You Can Help Your Child with Depression: A Guide for Parents and Caregivers</w:t>
      </w:r>
    </w:p>
    <w:p w14:paraId="0B3AEE2B" w14:textId="77777777" w:rsidR="00C91831" w:rsidRPr="005F00BA" w:rsidRDefault="00C91831" w:rsidP="00C91831">
      <w:pPr>
        <w:rPr>
          <w:rFonts w:ascii="Times New Roman" w:hAnsi="Times New Roman" w:cs="Times New Roman"/>
          <w:b/>
          <w:bCs/>
        </w:rPr>
      </w:pPr>
    </w:p>
    <w:p w14:paraId="6ECF9DF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First, please take a deep breath. The fact that you are asking this question means you are a loving, supportive caregiver, and that is one of the most powerful factors in your child's recovery. Helping a child with depression can feel overwhelming, but your role is not to "fix" them overnight. It's to be their steady, compassionate anchor as they navigate this difficult time.</w:t>
      </w:r>
    </w:p>
    <w:p w14:paraId="2DEB1AD7" w14:textId="77777777" w:rsidR="00C91831" w:rsidRPr="005F00BA" w:rsidRDefault="00C91831" w:rsidP="00C91831">
      <w:pPr>
        <w:rPr>
          <w:rFonts w:ascii="Times New Roman" w:hAnsi="Times New Roman" w:cs="Times New Roman"/>
          <w:b/>
          <w:bCs/>
        </w:rPr>
      </w:pPr>
    </w:p>
    <w:p w14:paraId="2F71805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Your support can be broken down into several key areas:</w:t>
      </w:r>
    </w:p>
    <w:p w14:paraId="3055B2CB" w14:textId="77777777" w:rsidR="00C91831" w:rsidRPr="005F00BA" w:rsidRDefault="00C91831" w:rsidP="00C91831">
      <w:pPr>
        <w:rPr>
          <w:rFonts w:ascii="Times New Roman" w:hAnsi="Times New Roman" w:cs="Times New Roman"/>
          <w:b/>
          <w:bCs/>
        </w:rPr>
      </w:pPr>
    </w:p>
    <w:p w14:paraId="62B8F52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Offer Unconditional Love and Emotional Support</w:t>
      </w:r>
    </w:p>
    <w:p w14:paraId="6CA0D597" w14:textId="77777777" w:rsidR="00C91831" w:rsidRPr="005F00BA" w:rsidRDefault="00C91831" w:rsidP="00C91831">
      <w:pPr>
        <w:rPr>
          <w:rFonts w:ascii="Times New Roman" w:hAnsi="Times New Roman" w:cs="Times New Roman"/>
          <w:b/>
          <w:bCs/>
        </w:rPr>
      </w:pPr>
    </w:p>
    <w:p w14:paraId="712F038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the foundation of everything else.</w:t>
      </w:r>
    </w:p>
    <w:p w14:paraId="33A8489C" w14:textId="77777777" w:rsidR="00C91831" w:rsidRPr="005F00BA" w:rsidRDefault="00C91831" w:rsidP="00C91831">
      <w:pPr>
        <w:rPr>
          <w:rFonts w:ascii="Times New Roman" w:hAnsi="Times New Roman" w:cs="Times New Roman"/>
          <w:b/>
          <w:bCs/>
        </w:rPr>
      </w:pPr>
    </w:p>
    <w:p w14:paraId="59F6636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Listen, Don't Just </w:t>
      </w:r>
      <w:proofErr w:type="gramStart"/>
      <w:r w:rsidRPr="005F00BA">
        <w:rPr>
          <w:rFonts w:ascii="Times New Roman" w:hAnsi="Times New Roman" w:cs="Times New Roman"/>
          <w:b/>
          <w:bCs/>
        </w:rPr>
        <w:t>Solve:*</w:t>
      </w:r>
      <w:proofErr w:type="gramEnd"/>
      <w:r w:rsidRPr="005F00BA">
        <w:rPr>
          <w:rFonts w:ascii="Times New Roman" w:hAnsi="Times New Roman" w:cs="Times New Roman"/>
          <w:b/>
          <w:bCs/>
        </w:rPr>
        <w:t>* Often, what your child needs most is to feel heard without judgment. Let them talk without immediately offering solutions or dismissing their feelings. You can say, "That sounds really hard. I'm here with you," or simply, "Tell me more about that."</w:t>
      </w:r>
    </w:p>
    <w:p w14:paraId="5C508BB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Validate Their </w:t>
      </w:r>
      <w:proofErr w:type="gramStart"/>
      <w:r w:rsidRPr="005F00BA">
        <w:rPr>
          <w:rFonts w:ascii="Times New Roman" w:hAnsi="Times New Roman" w:cs="Times New Roman"/>
          <w:b/>
          <w:bCs/>
        </w:rPr>
        <w:t>Feelings:*</w:t>
      </w:r>
      <w:proofErr w:type="gramEnd"/>
      <w:r w:rsidRPr="005F00BA">
        <w:rPr>
          <w:rFonts w:ascii="Times New Roman" w:hAnsi="Times New Roman" w:cs="Times New Roman"/>
          <w:b/>
          <w:bCs/>
        </w:rPr>
        <w:t>* Avoid phrases like "Cheer up!" or "It's not that bad." Instead, acknowledge their pain. Say, "I can see how much this hurts," or "It makes sense that you feel that way." This tells them their feelings are valid and that they are not alone.</w:t>
      </w:r>
    </w:p>
    <w:p w14:paraId="190C936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e </w:t>
      </w:r>
      <w:proofErr w:type="gramStart"/>
      <w:r w:rsidRPr="005F00BA">
        <w:rPr>
          <w:rFonts w:ascii="Times New Roman" w:hAnsi="Times New Roman" w:cs="Times New Roman"/>
          <w:b/>
          <w:bCs/>
        </w:rPr>
        <w:t>Patient:*</w:t>
      </w:r>
      <w:proofErr w:type="gramEnd"/>
      <w:r w:rsidRPr="005F00BA">
        <w:rPr>
          <w:rFonts w:ascii="Times New Roman" w:hAnsi="Times New Roman" w:cs="Times New Roman"/>
          <w:b/>
          <w:bCs/>
        </w:rPr>
        <w:t>* Recovery from depression is a process with good days and bad days. There may be times when your child pushes you away. Try not to take it personally. Let them know you are there, consistently and patiently, no matter what.</w:t>
      </w:r>
    </w:p>
    <w:p w14:paraId="12804298" w14:textId="77777777" w:rsidR="00C91831" w:rsidRPr="005F00BA" w:rsidRDefault="00C91831" w:rsidP="00C91831">
      <w:pPr>
        <w:rPr>
          <w:rFonts w:ascii="Times New Roman" w:hAnsi="Times New Roman" w:cs="Times New Roman"/>
          <w:b/>
          <w:bCs/>
        </w:rPr>
      </w:pPr>
    </w:p>
    <w:p w14:paraId="5D87891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Take Practical Steps to Get Professional Help</w:t>
      </w:r>
    </w:p>
    <w:p w14:paraId="33A27F29" w14:textId="77777777" w:rsidR="00C91831" w:rsidRPr="005F00BA" w:rsidRDefault="00C91831" w:rsidP="00C91831">
      <w:pPr>
        <w:rPr>
          <w:rFonts w:ascii="Times New Roman" w:hAnsi="Times New Roman" w:cs="Times New Roman"/>
          <w:b/>
          <w:bCs/>
        </w:rPr>
      </w:pPr>
    </w:p>
    <w:p w14:paraId="7BF518E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r love is essential, but depression is a medical condition that often requires professional treatment.</w:t>
      </w:r>
    </w:p>
    <w:p w14:paraId="04C8CA3C" w14:textId="77777777" w:rsidR="00C91831" w:rsidRPr="005F00BA" w:rsidRDefault="00C91831" w:rsidP="00C91831">
      <w:pPr>
        <w:rPr>
          <w:rFonts w:ascii="Times New Roman" w:hAnsi="Times New Roman" w:cs="Times New Roman"/>
          <w:b/>
          <w:bCs/>
        </w:rPr>
      </w:pPr>
    </w:p>
    <w:p w14:paraId="2603066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chedule an </w:t>
      </w:r>
      <w:proofErr w:type="gramStart"/>
      <w:r w:rsidRPr="005F00BA">
        <w:rPr>
          <w:rFonts w:ascii="Times New Roman" w:hAnsi="Times New Roman" w:cs="Times New Roman"/>
          <w:b/>
          <w:bCs/>
        </w:rPr>
        <w:t>Evaluation:*</w:t>
      </w:r>
      <w:proofErr w:type="gramEnd"/>
      <w:r w:rsidRPr="005F00BA">
        <w:rPr>
          <w:rFonts w:ascii="Times New Roman" w:hAnsi="Times New Roman" w:cs="Times New Roman"/>
          <w:b/>
          <w:bCs/>
        </w:rPr>
        <w:t>* Start with your pediatrician to rule out any physical causes, and then seek a qualified child therapist (psychologist) or psychiatrist. Your role is to find the right professional and make sure your child gets to appointments.</w:t>
      </w:r>
    </w:p>
    <w:p w14:paraId="5D18CC5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e a Partner in </w:t>
      </w:r>
      <w:proofErr w:type="gramStart"/>
      <w:r w:rsidRPr="005F00BA">
        <w:rPr>
          <w:rFonts w:ascii="Times New Roman" w:hAnsi="Times New Roman" w:cs="Times New Roman"/>
          <w:b/>
          <w:bCs/>
        </w:rPr>
        <w:t>Treatment:*</w:t>
      </w:r>
      <w:proofErr w:type="gramEnd"/>
      <w:r w:rsidRPr="005F00BA">
        <w:rPr>
          <w:rFonts w:ascii="Times New Roman" w:hAnsi="Times New Roman" w:cs="Times New Roman"/>
          <w:b/>
          <w:bCs/>
        </w:rPr>
        <w:t>* With your child's permission, communicate with their therapist. You can provide valuable insights about their behavior at home. Ask the therapist how you can best support the therapeutic work they are doing.</w:t>
      </w:r>
    </w:p>
    <w:p w14:paraId="1B6437A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upport the Treatment </w:t>
      </w:r>
      <w:proofErr w:type="gramStart"/>
      <w:r w:rsidRPr="005F00BA">
        <w:rPr>
          <w:rFonts w:ascii="Times New Roman" w:hAnsi="Times New Roman" w:cs="Times New Roman"/>
          <w:b/>
          <w:bCs/>
        </w:rPr>
        <w:t>Plan:*</w:t>
      </w:r>
      <w:proofErr w:type="gramEnd"/>
      <w:r w:rsidRPr="005F00BA">
        <w:rPr>
          <w:rFonts w:ascii="Times New Roman" w:hAnsi="Times New Roman" w:cs="Times New Roman"/>
          <w:b/>
          <w:bCs/>
        </w:rPr>
        <w:t>* This may include ensuring your child takes any prescribed medication consistently and helping them practice the coping skills they learn in therapy.</w:t>
      </w:r>
    </w:p>
    <w:p w14:paraId="6EB76917" w14:textId="77777777" w:rsidR="00C91831" w:rsidRPr="005F00BA" w:rsidRDefault="00C91831" w:rsidP="00C91831">
      <w:pPr>
        <w:rPr>
          <w:rFonts w:ascii="Times New Roman" w:hAnsi="Times New Roman" w:cs="Times New Roman"/>
          <w:b/>
          <w:bCs/>
        </w:rPr>
      </w:pPr>
    </w:p>
    <w:p w14:paraId="0D47816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3. Create a Supportive and Low-Stress Environment at Home</w:t>
      </w:r>
    </w:p>
    <w:p w14:paraId="0B3B40FB" w14:textId="77777777" w:rsidR="00C91831" w:rsidRPr="005F00BA" w:rsidRDefault="00C91831" w:rsidP="00C91831">
      <w:pPr>
        <w:rPr>
          <w:rFonts w:ascii="Times New Roman" w:hAnsi="Times New Roman" w:cs="Times New Roman"/>
          <w:b/>
          <w:bCs/>
        </w:rPr>
      </w:pPr>
    </w:p>
    <w:p w14:paraId="7B388F6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stablish </w:t>
      </w:r>
      <w:proofErr w:type="gramStart"/>
      <w:r w:rsidRPr="005F00BA">
        <w:rPr>
          <w:rFonts w:ascii="Times New Roman" w:hAnsi="Times New Roman" w:cs="Times New Roman"/>
          <w:b/>
          <w:bCs/>
        </w:rPr>
        <w:t>Routines:*</w:t>
      </w:r>
      <w:proofErr w:type="gramEnd"/>
      <w:r w:rsidRPr="005F00BA">
        <w:rPr>
          <w:rFonts w:ascii="Times New Roman" w:hAnsi="Times New Roman" w:cs="Times New Roman"/>
          <w:b/>
          <w:bCs/>
        </w:rPr>
        <w:t>* Depression can make the world feel chaotic. Simple, predictable routines for meals, homework, and bedtime can provide a sense of safety and stability.</w:t>
      </w:r>
    </w:p>
    <w:p w14:paraId="43E1974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ncourage, Don't </w:t>
      </w:r>
      <w:proofErr w:type="gramStart"/>
      <w:r w:rsidRPr="005F00BA">
        <w:rPr>
          <w:rFonts w:ascii="Times New Roman" w:hAnsi="Times New Roman" w:cs="Times New Roman"/>
          <w:b/>
          <w:bCs/>
        </w:rPr>
        <w:t>Force:*</w:t>
      </w:r>
      <w:proofErr w:type="gramEnd"/>
      <w:r w:rsidRPr="005F00BA">
        <w:rPr>
          <w:rFonts w:ascii="Times New Roman" w:hAnsi="Times New Roman" w:cs="Times New Roman"/>
          <w:b/>
          <w:bCs/>
        </w:rPr>
        <w:t>* Gently encourage participation in positive activities, but don't force it. Instead of saying, "You have to go to the party," try, "Let's just drive by and see how you feel. We can leave anytime."</w:t>
      </w:r>
    </w:p>
    <w:p w14:paraId="4074DE8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ocus on Small </w:t>
      </w:r>
      <w:proofErr w:type="gramStart"/>
      <w:r w:rsidRPr="005F00BA">
        <w:rPr>
          <w:rFonts w:ascii="Times New Roman" w:hAnsi="Times New Roman" w:cs="Times New Roman"/>
          <w:b/>
          <w:bCs/>
        </w:rPr>
        <w:t>Wins:*</w:t>
      </w:r>
      <w:proofErr w:type="gramEnd"/>
      <w:r w:rsidRPr="005F00BA">
        <w:rPr>
          <w:rFonts w:ascii="Times New Roman" w:hAnsi="Times New Roman" w:cs="Times New Roman"/>
          <w:b/>
          <w:bCs/>
        </w:rPr>
        <w:t>* Celebrate tiny accomplishments. Getting out of bed, taking a shower, or eating a full meal can be major victories. Acknowledge them with a simple, "I'm proud of you for doing that today."</w:t>
      </w:r>
    </w:p>
    <w:p w14:paraId="5E88A353" w14:textId="77777777" w:rsidR="00C91831" w:rsidRPr="005F00BA" w:rsidRDefault="00C91831" w:rsidP="00C91831">
      <w:pPr>
        <w:rPr>
          <w:rFonts w:ascii="Times New Roman" w:hAnsi="Times New Roman" w:cs="Times New Roman"/>
          <w:b/>
          <w:bCs/>
        </w:rPr>
      </w:pPr>
    </w:p>
    <w:p w14:paraId="3AEE844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Prioritize Your Own Well-Being</w:t>
      </w:r>
    </w:p>
    <w:p w14:paraId="6B55DC41" w14:textId="77777777" w:rsidR="00C91831" w:rsidRPr="005F00BA" w:rsidRDefault="00C91831" w:rsidP="00C91831">
      <w:pPr>
        <w:rPr>
          <w:rFonts w:ascii="Times New Roman" w:hAnsi="Times New Roman" w:cs="Times New Roman"/>
          <w:b/>
          <w:bCs/>
        </w:rPr>
      </w:pPr>
    </w:p>
    <w:p w14:paraId="57EF8D7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not selfish; it's necessary.</w:t>
      </w:r>
    </w:p>
    <w:p w14:paraId="1C13F98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 Can't Pour from an Empty </w:t>
      </w:r>
      <w:proofErr w:type="gramStart"/>
      <w:r w:rsidRPr="005F00BA">
        <w:rPr>
          <w:rFonts w:ascii="Times New Roman" w:hAnsi="Times New Roman" w:cs="Times New Roman"/>
          <w:b/>
          <w:bCs/>
        </w:rPr>
        <w:t>Cup:*</w:t>
      </w:r>
      <w:proofErr w:type="gramEnd"/>
      <w:r w:rsidRPr="005F00BA">
        <w:rPr>
          <w:rFonts w:ascii="Times New Roman" w:hAnsi="Times New Roman" w:cs="Times New Roman"/>
          <w:b/>
          <w:bCs/>
        </w:rPr>
        <w:t>* Supporting a child with depression is emotionally draining. If you are exhausted and overwhelmed, you will have less to give.</w:t>
      </w:r>
    </w:p>
    <w:p w14:paraId="4559B42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ind Your Own </w:t>
      </w:r>
      <w:proofErr w:type="gramStart"/>
      <w:r w:rsidRPr="005F00BA">
        <w:rPr>
          <w:rFonts w:ascii="Times New Roman" w:hAnsi="Times New Roman" w:cs="Times New Roman"/>
          <w:b/>
          <w:bCs/>
        </w:rPr>
        <w:t>Support:*</w:t>
      </w:r>
      <w:proofErr w:type="gramEnd"/>
      <w:r w:rsidRPr="005F00BA">
        <w:rPr>
          <w:rFonts w:ascii="Times New Roman" w:hAnsi="Times New Roman" w:cs="Times New Roman"/>
          <w:b/>
          <w:bCs/>
        </w:rPr>
        <w:t>* Talk to a trusted friend, join a support group for parents of children with mental health challenges, or consider therapy for yourself.</w:t>
      </w:r>
    </w:p>
    <w:p w14:paraId="1D61D1E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Practice Self-</w:t>
      </w:r>
      <w:proofErr w:type="gramStart"/>
      <w:r w:rsidRPr="005F00BA">
        <w:rPr>
          <w:rFonts w:ascii="Times New Roman" w:hAnsi="Times New Roman" w:cs="Times New Roman"/>
          <w:b/>
          <w:bCs/>
        </w:rPr>
        <w:t>Care:*</w:t>
      </w:r>
      <w:proofErr w:type="gramEnd"/>
      <w:r w:rsidRPr="005F00BA">
        <w:rPr>
          <w:rFonts w:ascii="Times New Roman" w:hAnsi="Times New Roman" w:cs="Times New Roman"/>
          <w:b/>
          <w:bCs/>
        </w:rPr>
        <w:t>* Make time for activities that recharge you, even if it's just for 15 minutes a day.</w:t>
      </w:r>
    </w:p>
    <w:p w14:paraId="4CBF580C" w14:textId="77777777" w:rsidR="00C91831" w:rsidRPr="005F00BA" w:rsidRDefault="00C91831" w:rsidP="00C91831">
      <w:pPr>
        <w:rPr>
          <w:rFonts w:ascii="Times New Roman" w:hAnsi="Times New Roman" w:cs="Times New Roman"/>
          <w:b/>
          <w:bCs/>
        </w:rPr>
      </w:pPr>
    </w:p>
    <w:p w14:paraId="63A1B43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to Avoid</w:t>
      </w:r>
    </w:p>
    <w:p w14:paraId="4D8BF62D" w14:textId="77777777" w:rsidR="00C91831" w:rsidRPr="005F00BA" w:rsidRDefault="00C91831" w:rsidP="00C91831">
      <w:pPr>
        <w:rPr>
          <w:rFonts w:ascii="Times New Roman" w:hAnsi="Times New Roman" w:cs="Times New Roman"/>
          <w:b/>
          <w:bCs/>
        </w:rPr>
      </w:pPr>
    </w:p>
    <w:p w14:paraId="0D7005C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inimizing their </w:t>
      </w:r>
      <w:proofErr w:type="gramStart"/>
      <w:r w:rsidRPr="005F00BA">
        <w:rPr>
          <w:rFonts w:ascii="Times New Roman" w:hAnsi="Times New Roman" w:cs="Times New Roman"/>
          <w:b/>
          <w:bCs/>
        </w:rPr>
        <w:t>pain:*</w:t>
      </w:r>
      <w:proofErr w:type="gramEnd"/>
      <w:r w:rsidRPr="005F00BA">
        <w:rPr>
          <w:rFonts w:ascii="Times New Roman" w:hAnsi="Times New Roman" w:cs="Times New Roman"/>
          <w:b/>
          <w:bCs/>
        </w:rPr>
        <w:t>* Avoid saying, "You're just being dramatic," or "It's a phase."</w:t>
      </w:r>
    </w:p>
    <w:p w14:paraId="1D9A463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laming yourself or your </w:t>
      </w:r>
      <w:proofErr w:type="gramStart"/>
      <w:r w:rsidRPr="005F00BA">
        <w:rPr>
          <w:rFonts w:ascii="Times New Roman" w:hAnsi="Times New Roman" w:cs="Times New Roman"/>
          <w:b/>
          <w:bCs/>
        </w:rPr>
        <w:t>child:*</w:t>
      </w:r>
      <w:proofErr w:type="gramEnd"/>
      <w:r w:rsidRPr="005F00BA">
        <w:rPr>
          <w:rFonts w:ascii="Times New Roman" w:hAnsi="Times New Roman" w:cs="Times New Roman"/>
          <w:b/>
          <w:bCs/>
        </w:rPr>
        <w:t>* Depression is an illness, not a choice or a failure of parenting.</w:t>
      </w:r>
    </w:p>
    <w:p w14:paraId="428451D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omparing them to </w:t>
      </w:r>
      <w:proofErr w:type="gramStart"/>
      <w:r w:rsidRPr="005F00BA">
        <w:rPr>
          <w:rFonts w:ascii="Times New Roman" w:hAnsi="Times New Roman" w:cs="Times New Roman"/>
          <w:b/>
          <w:bCs/>
        </w:rPr>
        <w:t>others:*</w:t>
      </w:r>
      <w:proofErr w:type="gramEnd"/>
      <w:r w:rsidRPr="005F00BA">
        <w:rPr>
          <w:rFonts w:ascii="Times New Roman" w:hAnsi="Times New Roman" w:cs="Times New Roman"/>
          <w:b/>
          <w:bCs/>
        </w:rPr>
        <w:t>* "Your sister doesn't have this problem," is incredibly harmful.</w:t>
      </w:r>
    </w:p>
    <w:p w14:paraId="6943B4B6" w14:textId="77777777" w:rsidR="00C91831" w:rsidRPr="005F00BA" w:rsidRDefault="00C91831" w:rsidP="00C91831">
      <w:pPr>
        <w:rPr>
          <w:rFonts w:ascii="Times New Roman" w:hAnsi="Times New Roman" w:cs="Times New Roman"/>
          <w:b/>
          <w:bCs/>
        </w:rPr>
      </w:pPr>
    </w:p>
    <w:p w14:paraId="657898A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Message of Hope</w:t>
      </w:r>
    </w:p>
    <w:p w14:paraId="5E847BFB" w14:textId="77777777" w:rsidR="00C91831" w:rsidRPr="005F00BA" w:rsidRDefault="00C91831" w:rsidP="00C91831">
      <w:pPr>
        <w:rPr>
          <w:rFonts w:ascii="Times New Roman" w:hAnsi="Times New Roman" w:cs="Times New Roman"/>
          <w:b/>
          <w:bCs/>
        </w:rPr>
      </w:pPr>
    </w:p>
    <w:p w14:paraId="1B95331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r consistent, loving presence is a powerful force for healing. You are not alone in this journey. With professional help and your support, children can and do recover from depression. You are your child's greatest advocate.</w:t>
      </w:r>
    </w:p>
    <w:p w14:paraId="45D4AF59" w14:textId="77777777" w:rsidR="00C91831" w:rsidRPr="005F00BA" w:rsidRDefault="00C91831" w:rsidP="00C91831">
      <w:pPr>
        <w:rPr>
          <w:rFonts w:ascii="Times New Roman" w:hAnsi="Times New Roman" w:cs="Times New Roman"/>
          <w:b/>
          <w:bCs/>
        </w:rPr>
      </w:pPr>
    </w:p>
    <w:p w14:paraId="0B57CE9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7</w:t>
      </w:r>
      <w:r w:rsidRPr="005F00BA">
        <w:rPr>
          <w:rFonts w:ascii="Times New Roman" w:hAnsi="Times New Roman" w:cs="Times New Roman"/>
          <w:b/>
          <w:bCs/>
        </w:rPr>
        <w:tab/>
        <w:t>Does my child need counseling for depression symptoms?</w:t>
      </w:r>
    </w:p>
    <w:p w14:paraId="429C2D0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C7725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Does My Child Need Counseling? A Guide for Making the Decision</w:t>
      </w:r>
    </w:p>
    <w:p w14:paraId="01F20A49" w14:textId="77777777" w:rsidR="00C91831" w:rsidRPr="005F00BA" w:rsidRDefault="00C91831" w:rsidP="00C91831">
      <w:pPr>
        <w:rPr>
          <w:rFonts w:ascii="Times New Roman" w:hAnsi="Times New Roman" w:cs="Times New Roman"/>
          <w:b/>
          <w:bCs/>
        </w:rPr>
      </w:pPr>
    </w:p>
    <w:p w14:paraId="3D8139B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is is a question that many caring parents and caregivers wrestle with. It's normal to feel unsure. The short answer is: **If you are asking this question, it is a strong sign that seeking a professional opinion is the right next </w:t>
      </w:r>
      <w:proofErr w:type="gramStart"/>
      <w:r w:rsidRPr="005F00BA">
        <w:rPr>
          <w:rFonts w:ascii="Times New Roman" w:hAnsi="Times New Roman" w:cs="Times New Roman"/>
          <w:b/>
          <w:bCs/>
        </w:rPr>
        <w:t>step.*</w:t>
      </w:r>
      <w:proofErr w:type="gramEnd"/>
      <w:r w:rsidRPr="005F00BA">
        <w:rPr>
          <w:rFonts w:ascii="Times New Roman" w:hAnsi="Times New Roman" w:cs="Times New Roman"/>
          <w:b/>
          <w:bCs/>
        </w:rPr>
        <w:t>*</w:t>
      </w:r>
    </w:p>
    <w:p w14:paraId="218FAE86" w14:textId="77777777" w:rsidR="00C91831" w:rsidRPr="005F00BA" w:rsidRDefault="00C91831" w:rsidP="00C91831">
      <w:pPr>
        <w:rPr>
          <w:rFonts w:ascii="Times New Roman" w:hAnsi="Times New Roman" w:cs="Times New Roman"/>
          <w:b/>
          <w:bCs/>
        </w:rPr>
      </w:pPr>
    </w:p>
    <w:p w14:paraId="2027060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nk of it this way: If your child had a persistent fever that wasn't going away, you would likely take them to the doctor to find out what's wrong and how to treat it. Counseling is the same kind of supportive, professional help for emotional and mental health.</w:t>
      </w:r>
    </w:p>
    <w:p w14:paraId="141EE8A0" w14:textId="77777777" w:rsidR="00C91831" w:rsidRPr="005F00BA" w:rsidRDefault="00C91831" w:rsidP="00C91831">
      <w:pPr>
        <w:rPr>
          <w:rFonts w:ascii="Times New Roman" w:hAnsi="Times New Roman" w:cs="Times New Roman"/>
          <w:b/>
          <w:bCs/>
        </w:rPr>
      </w:pPr>
    </w:p>
    <w:p w14:paraId="00CF10C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some guidelines to help you decide if your child would benefit from counseling.</w:t>
      </w:r>
    </w:p>
    <w:p w14:paraId="22C457AD" w14:textId="77777777" w:rsidR="00C91831" w:rsidRPr="005F00BA" w:rsidRDefault="00C91831" w:rsidP="00C91831">
      <w:pPr>
        <w:rPr>
          <w:rFonts w:ascii="Times New Roman" w:hAnsi="Times New Roman" w:cs="Times New Roman"/>
          <w:b/>
          <w:bCs/>
        </w:rPr>
      </w:pPr>
    </w:p>
    <w:p w14:paraId="61643B1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en Counseling Is Highly Recommended</w:t>
      </w:r>
    </w:p>
    <w:p w14:paraId="5D3C1CB6" w14:textId="77777777" w:rsidR="00C91831" w:rsidRPr="005F00BA" w:rsidRDefault="00C91831" w:rsidP="00C91831">
      <w:pPr>
        <w:rPr>
          <w:rFonts w:ascii="Times New Roman" w:hAnsi="Times New Roman" w:cs="Times New Roman"/>
          <w:b/>
          <w:bCs/>
        </w:rPr>
      </w:pPr>
    </w:p>
    <w:p w14:paraId="6626668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onsider seeking a consultation with a child therapist if you notice several of the following signs, especially if they have lasted for **more than two weeks** and are interfering with your child's life:</w:t>
      </w:r>
    </w:p>
    <w:p w14:paraId="6A3939C3" w14:textId="77777777" w:rsidR="00C91831" w:rsidRPr="005F00BA" w:rsidRDefault="00C91831" w:rsidP="00C91831">
      <w:pPr>
        <w:rPr>
          <w:rFonts w:ascii="Times New Roman" w:hAnsi="Times New Roman" w:cs="Times New Roman"/>
          <w:b/>
          <w:bCs/>
        </w:rPr>
      </w:pPr>
    </w:p>
    <w:p w14:paraId="3069E86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he symptoms are persistent and </w:t>
      </w:r>
      <w:proofErr w:type="gramStart"/>
      <w:r w:rsidRPr="005F00BA">
        <w:rPr>
          <w:rFonts w:ascii="Times New Roman" w:hAnsi="Times New Roman" w:cs="Times New Roman"/>
          <w:b/>
          <w:bCs/>
        </w:rPr>
        <w:t>intense.*</w:t>
      </w:r>
      <w:proofErr w:type="gramEnd"/>
      <w:r w:rsidRPr="005F00BA">
        <w:rPr>
          <w:rFonts w:ascii="Times New Roman" w:hAnsi="Times New Roman" w:cs="Times New Roman"/>
          <w:b/>
          <w:bCs/>
        </w:rPr>
        <w:t>* The sadness, irritability, or anger isn't just a bad day; it's most of the day, nearly every day.</w:t>
      </w:r>
    </w:p>
    <w:p w14:paraId="6A06575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hey are withdrawing from </w:t>
      </w:r>
      <w:proofErr w:type="gramStart"/>
      <w:r w:rsidRPr="005F00BA">
        <w:rPr>
          <w:rFonts w:ascii="Times New Roman" w:hAnsi="Times New Roman" w:cs="Times New Roman"/>
          <w:b/>
          <w:bCs/>
        </w:rPr>
        <w:t>life.*</w:t>
      </w:r>
      <w:proofErr w:type="gramEnd"/>
      <w:r w:rsidRPr="005F00BA">
        <w:rPr>
          <w:rFonts w:ascii="Times New Roman" w:hAnsi="Times New Roman" w:cs="Times New Roman"/>
          <w:b/>
          <w:bCs/>
        </w:rPr>
        <w:t>* They've lost interest in friends, hobbies, and activities they used to love.</w:t>
      </w:r>
    </w:p>
    <w:p w14:paraId="10528CB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here are significant changes in daily </w:t>
      </w:r>
      <w:proofErr w:type="gramStart"/>
      <w:r w:rsidRPr="005F00BA">
        <w:rPr>
          <w:rFonts w:ascii="Times New Roman" w:hAnsi="Times New Roman" w:cs="Times New Roman"/>
          <w:b/>
          <w:bCs/>
        </w:rPr>
        <w:t>functioning.*</w:t>
      </w:r>
      <w:proofErr w:type="gramEnd"/>
      <w:r w:rsidRPr="005F00BA">
        <w:rPr>
          <w:rFonts w:ascii="Times New Roman" w:hAnsi="Times New Roman" w:cs="Times New Roman"/>
          <w:b/>
          <w:bCs/>
        </w:rPr>
        <w:t>*</w:t>
      </w:r>
    </w:p>
    <w:p w14:paraId="49ECFA9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   A noticeable drop in grades.</w:t>
      </w:r>
    </w:p>
    <w:p w14:paraId="2356FA0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Major changes in sleep (can't sleep or sleeps all the time) or appetite.</w:t>
      </w:r>
    </w:p>
    <w:p w14:paraId="5AC1CF3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Difficulty concentrating.</w:t>
      </w:r>
    </w:p>
    <w:p w14:paraId="5836EBB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efforts to help aren't </w:t>
      </w:r>
      <w:proofErr w:type="gramStart"/>
      <w:r w:rsidRPr="005F00BA">
        <w:rPr>
          <w:rFonts w:ascii="Times New Roman" w:hAnsi="Times New Roman" w:cs="Times New Roman"/>
          <w:b/>
          <w:bCs/>
        </w:rPr>
        <w:t>enough.*</w:t>
      </w:r>
      <w:proofErr w:type="gramEnd"/>
      <w:r w:rsidRPr="005F00BA">
        <w:rPr>
          <w:rFonts w:ascii="Times New Roman" w:hAnsi="Times New Roman" w:cs="Times New Roman"/>
          <w:b/>
          <w:bCs/>
        </w:rPr>
        <w:t>* You've tried talking, spending more time together, and being supportive, but the problems seem too big to handle on your own.</w:t>
      </w:r>
    </w:p>
    <w:p w14:paraId="4DFE701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child expresses hopelessness or </w:t>
      </w:r>
      <w:proofErr w:type="gramStart"/>
      <w:r w:rsidRPr="005F00BA">
        <w:rPr>
          <w:rFonts w:ascii="Times New Roman" w:hAnsi="Times New Roman" w:cs="Times New Roman"/>
          <w:b/>
          <w:bCs/>
        </w:rPr>
        <w:t>worthlessness.*</w:t>
      </w:r>
      <w:proofErr w:type="gramEnd"/>
      <w:r w:rsidRPr="005F00BA">
        <w:rPr>
          <w:rFonts w:ascii="Times New Roman" w:hAnsi="Times New Roman" w:cs="Times New Roman"/>
          <w:b/>
          <w:bCs/>
        </w:rPr>
        <w:t>* They make comments like, "Nothing matters," "I'm a bad person," or "No one would care if I was gone."</w:t>
      </w:r>
    </w:p>
    <w:p w14:paraId="351E6E8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own instincts are telling you something is </w:t>
      </w:r>
      <w:proofErr w:type="gramStart"/>
      <w:r w:rsidRPr="005F00BA">
        <w:rPr>
          <w:rFonts w:ascii="Times New Roman" w:hAnsi="Times New Roman" w:cs="Times New Roman"/>
          <w:b/>
          <w:bCs/>
        </w:rPr>
        <w:t>wrong.*</w:t>
      </w:r>
      <w:proofErr w:type="gramEnd"/>
      <w:r w:rsidRPr="005F00BA">
        <w:rPr>
          <w:rFonts w:ascii="Times New Roman" w:hAnsi="Times New Roman" w:cs="Times New Roman"/>
          <w:b/>
          <w:bCs/>
        </w:rPr>
        <w:t>* You know your child better than anyone. If you feel in your gut that something is off, trust that feeling.</w:t>
      </w:r>
    </w:p>
    <w:p w14:paraId="6B823064" w14:textId="77777777" w:rsidR="00C91831" w:rsidRPr="005F00BA" w:rsidRDefault="00C91831" w:rsidP="00C91831">
      <w:pPr>
        <w:rPr>
          <w:rFonts w:ascii="Times New Roman" w:hAnsi="Times New Roman" w:cs="Times New Roman"/>
          <w:b/>
          <w:bCs/>
        </w:rPr>
      </w:pPr>
    </w:p>
    <w:p w14:paraId="7C874AE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ddressing Common Concerns</w:t>
      </w:r>
    </w:p>
    <w:p w14:paraId="6D50C94B" w14:textId="77777777" w:rsidR="00C91831" w:rsidRPr="005F00BA" w:rsidRDefault="00C91831" w:rsidP="00C91831">
      <w:pPr>
        <w:rPr>
          <w:rFonts w:ascii="Times New Roman" w:hAnsi="Times New Roman" w:cs="Times New Roman"/>
          <w:b/>
          <w:bCs/>
        </w:rPr>
      </w:pPr>
    </w:p>
    <w:p w14:paraId="4F47329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s this normal childhood moodiness?"** Normal moodiness comes and goes. Depression is a persistent state that doesn't lift easily and affects your child's ability to function.</w:t>
      </w:r>
    </w:p>
    <w:p w14:paraId="796BA2F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ill counseling make my child feel labeled or broken?"** A good child therapist specializes in making kids feel safe, understood, and normal. Counseling provides a toolbox of skills to manage big feelings—it’s about healing and strength, not weakness.</w:t>
      </w:r>
    </w:p>
    <w:p w14:paraId="3156CF3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Can't I just handle this as a parent?"** Your support is absolutely essential, but it's not a substitute for professional care. Just as you would see a dentist for a cavity, a therapist has specialized training to treat depression. Seeking help is a sign of great strength and love.</w:t>
      </w:r>
    </w:p>
    <w:p w14:paraId="6A585EE6" w14:textId="77777777" w:rsidR="00C91831" w:rsidRPr="005F00BA" w:rsidRDefault="00C91831" w:rsidP="00C91831">
      <w:pPr>
        <w:rPr>
          <w:rFonts w:ascii="Times New Roman" w:hAnsi="Times New Roman" w:cs="Times New Roman"/>
          <w:b/>
          <w:bCs/>
        </w:rPr>
      </w:pPr>
    </w:p>
    <w:p w14:paraId="5B3D894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to Do Next</w:t>
      </w:r>
    </w:p>
    <w:p w14:paraId="62C93074" w14:textId="77777777" w:rsidR="00C91831" w:rsidRPr="005F00BA" w:rsidRDefault="00C91831" w:rsidP="00C91831">
      <w:pPr>
        <w:rPr>
          <w:rFonts w:ascii="Times New Roman" w:hAnsi="Times New Roman" w:cs="Times New Roman"/>
          <w:b/>
          <w:bCs/>
        </w:rPr>
      </w:pPr>
    </w:p>
    <w:p w14:paraId="5B54B80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1.  **Start with a Medical Check-</w:t>
      </w:r>
      <w:proofErr w:type="gramStart"/>
      <w:r w:rsidRPr="005F00BA">
        <w:rPr>
          <w:rFonts w:ascii="Times New Roman" w:hAnsi="Times New Roman" w:cs="Times New Roman"/>
          <w:b/>
          <w:bCs/>
        </w:rPr>
        <w:t>up.*</w:t>
      </w:r>
      <w:proofErr w:type="gramEnd"/>
      <w:r w:rsidRPr="005F00BA">
        <w:rPr>
          <w:rFonts w:ascii="Times New Roman" w:hAnsi="Times New Roman" w:cs="Times New Roman"/>
          <w:b/>
          <w:bCs/>
        </w:rPr>
        <w:t>* Schedule an appointment with your child's pediatrician. They can rule out any physical health issues (like thyroid problems or vitamin deficiencies) that can mimic depression symptoms. They can also provide an initial screening and a referral to a therapist.</w:t>
      </w:r>
    </w:p>
    <w:p w14:paraId="5C255908" w14:textId="77777777" w:rsidR="00C91831" w:rsidRPr="005F00BA" w:rsidRDefault="00C91831" w:rsidP="00C91831">
      <w:pPr>
        <w:rPr>
          <w:rFonts w:ascii="Times New Roman" w:hAnsi="Times New Roman" w:cs="Times New Roman"/>
          <w:b/>
          <w:bCs/>
        </w:rPr>
      </w:pPr>
    </w:p>
    <w:p w14:paraId="1FD57C5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Schedule a Consultation with a Child </w:t>
      </w:r>
      <w:proofErr w:type="gramStart"/>
      <w:r w:rsidRPr="005F00BA">
        <w:rPr>
          <w:rFonts w:ascii="Times New Roman" w:hAnsi="Times New Roman" w:cs="Times New Roman"/>
          <w:b/>
          <w:bCs/>
        </w:rPr>
        <w:t>Therapist.*</w:t>
      </w:r>
      <w:proofErr w:type="gramEnd"/>
      <w:r w:rsidRPr="005F00BA">
        <w:rPr>
          <w:rFonts w:ascii="Times New Roman" w:hAnsi="Times New Roman" w:cs="Times New Roman"/>
          <w:b/>
          <w:bCs/>
        </w:rPr>
        <w:t xml:space="preserve">* Look for a licensed child psychologist or clinical social worker (LCSW) who specializes in childhood depression. The </w:t>
      </w:r>
      <w:r w:rsidRPr="005F00BA">
        <w:rPr>
          <w:rFonts w:ascii="Times New Roman" w:hAnsi="Times New Roman" w:cs="Times New Roman"/>
          <w:b/>
          <w:bCs/>
        </w:rPr>
        <w:lastRenderedPageBreak/>
        <w:t>first appointment is often just for you (the parent) to talk about your concerns. This is a low-pressure way to get a professional's opinion.</w:t>
      </w:r>
    </w:p>
    <w:p w14:paraId="5C102026" w14:textId="77777777" w:rsidR="00C91831" w:rsidRPr="005F00BA" w:rsidRDefault="00C91831" w:rsidP="00C91831">
      <w:pPr>
        <w:rPr>
          <w:rFonts w:ascii="Times New Roman" w:hAnsi="Times New Roman" w:cs="Times New Roman"/>
          <w:b/>
          <w:bCs/>
        </w:rPr>
      </w:pPr>
    </w:p>
    <w:p w14:paraId="71AE260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Talk to Your </w:t>
      </w:r>
      <w:proofErr w:type="gramStart"/>
      <w:r w:rsidRPr="005F00BA">
        <w:rPr>
          <w:rFonts w:ascii="Times New Roman" w:hAnsi="Times New Roman" w:cs="Times New Roman"/>
          <w:b/>
          <w:bCs/>
        </w:rPr>
        <w:t>Child.*</w:t>
      </w:r>
      <w:proofErr w:type="gramEnd"/>
      <w:r w:rsidRPr="005F00BA">
        <w:rPr>
          <w:rFonts w:ascii="Times New Roman" w:hAnsi="Times New Roman" w:cs="Times New Roman"/>
          <w:b/>
          <w:bCs/>
        </w:rPr>
        <w:t>* You can frame it in a positive and non-alarming way. For example:</w:t>
      </w:r>
    </w:p>
    <w:p w14:paraId="40F5945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I've noticed you've been having a really hard time lately, and I love you too much to watch you struggle. I found someone who is really good at helping kids work through tough feelings. Let's just go talk to them and see if it might help."</w:t>
      </w:r>
    </w:p>
    <w:p w14:paraId="28479CB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Think of it like a coach for your feelings. They can teach us some cool ways to feel better."</w:t>
      </w:r>
    </w:p>
    <w:p w14:paraId="5E535E7C" w14:textId="77777777" w:rsidR="00C91831" w:rsidRPr="005F00BA" w:rsidRDefault="00C91831" w:rsidP="00C91831">
      <w:pPr>
        <w:rPr>
          <w:rFonts w:ascii="Times New Roman" w:hAnsi="Times New Roman" w:cs="Times New Roman"/>
          <w:b/>
          <w:bCs/>
        </w:rPr>
      </w:pPr>
    </w:p>
    <w:p w14:paraId="3F5CA49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Bottom Line</w:t>
      </w:r>
    </w:p>
    <w:p w14:paraId="60243EFA" w14:textId="77777777" w:rsidR="00C91831" w:rsidRPr="005F00BA" w:rsidRDefault="00C91831" w:rsidP="00C91831">
      <w:pPr>
        <w:rPr>
          <w:rFonts w:ascii="Times New Roman" w:hAnsi="Times New Roman" w:cs="Times New Roman"/>
          <w:b/>
          <w:bCs/>
        </w:rPr>
      </w:pPr>
    </w:p>
    <w:p w14:paraId="6990E7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You don't have to be 100% certain your child has depression to seek help. **The purpose of an evaluation is to answer the very question you're </w:t>
      </w:r>
      <w:proofErr w:type="gramStart"/>
      <w:r w:rsidRPr="005F00BA">
        <w:rPr>
          <w:rFonts w:ascii="Times New Roman" w:hAnsi="Times New Roman" w:cs="Times New Roman"/>
          <w:b/>
          <w:bCs/>
        </w:rPr>
        <w:t>asking.*</w:t>
      </w:r>
      <w:proofErr w:type="gramEnd"/>
      <w:r w:rsidRPr="005F00BA">
        <w:rPr>
          <w:rFonts w:ascii="Times New Roman" w:hAnsi="Times New Roman" w:cs="Times New Roman"/>
          <w:b/>
          <w:bCs/>
        </w:rPr>
        <w:t>* If the therapist determines your child is just going through a typical rough patch, you'll have peace of mind. If they diagnose depression, you've taken the crucial first step toward getting your child the effective support they need.</w:t>
      </w:r>
    </w:p>
    <w:p w14:paraId="7700469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8</w:t>
      </w:r>
      <w:r w:rsidRPr="005F00BA">
        <w:rPr>
          <w:rFonts w:ascii="Times New Roman" w:hAnsi="Times New Roman" w:cs="Times New Roman"/>
          <w:b/>
          <w:bCs/>
        </w:rPr>
        <w:tab/>
        <w:t>What treatment strategies would be useful for my children with depression?</w:t>
      </w:r>
    </w:p>
    <w:p w14:paraId="60A1DC8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C9561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reatment Strategies for Childhood Depression: A Guide for Parents and Caregivers</w:t>
      </w:r>
    </w:p>
    <w:p w14:paraId="49CD82B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a sign of strength to ask about treatment options for your child. The good news is that childhood depression is very treatable. Effective treatment usually involves a combination of approaches, tailored specifically to your child's needs. Think of it as a toolkit—different strategies work together to help your child heal.</w:t>
      </w:r>
    </w:p>
    <w:p w14:paraId="6C1CB4C4" w14:textId="77777777" w:rsidR="00C91831" w:rsidRPr="005F00BA" w:rsidRDefault="00C91831" w:rsidP="00C91831">
      <w:pPr>
        <w:rPr>
          <w:rFonts w:ascii="Times New Roman" w:hAnsi="Times New Roman" w:cs="Times New Roman"/>
          <w:b/>
          <w:bCs/>
        </w:rPr>
      </w:pPr>
    </w:p>
    <w:p w14:paraId="244FC0E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the most common and effective treatment strategies used by professionals.</w:t>
      </w:r>
    </w:p>
    <w:p w14:paraId="22A962DF" w14:textId="77777777" w:rsidR="00C91831" w:rsidRPr="005F00BA" w:rsidRDefault="00C91831" w:rsidP="00C91831">
      <w:pPr>
        <w:rPr>
          <w:rFonts w:ascii="Times New Roman" w:hAnsi="Times New Roman" w:cs="Times New Roman"/>
          <w:b/>
          <w:bCs/>
        </w:rPr>
      </w:pPr>
    </w:p>
    <w:p w14:paraId="5742DAE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Psychotherapy (Talk Therapy)</w:t>
      </w:r>
    </w:p>
    <w:p w14:paraId="3AD3C9B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often the first and most important step. Therapy provides a safe space for your child to understand and express their feelings and learn coping skills. The most effective types for children are:</w:t>
      </w:r>
    </w:p>
    <w:p w14:paraId="69EE8BD5" w14:textId="77777777" w:rsidR="00C91831" w:rsidRPr="005F00BA" w:rsidRDefault="00C91831" w:rsidP="00C91831">
      <w:pPr>
        <w:rPr>
          <w:rFonts w:ascii="Times New Roman" w:hAnsi="Times New Roman" w:cs="Times New Roman"/>
          <w:b/>
          <w:bCs/>
        </w:rPr>
      </w:pPr>
    </w:p>
    <w:p w14:paraId="7F774B1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Cognitive Behavioral Therapy (CBT</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 This is a widely used and highly effective approach. It helps children identify the connection between their thoughts, feelings, and behaviors. A CBT therapist will help your child:</w:t>
      </w:r>
    </w:p>
    <w:p w14:paraId="1E895E1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Challenge negative thought patterns (e.g., "I'm a failure").</w:t>
      </w:r>
    </w:p>
    <w:p w14:paraId="16EC82F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Develop more balanced and realistic ways of thinking.</w:t>
      </w:r>
    </w:p>
    <w:p w14:paraId="0A67E31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Learn problem-solving and coping skills to manage difficult emotions.</w:t>
      </w:r>
    </w:p>
    <w:p w14:paraId="4E7FC22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nterpersonal Therapy (IPT</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 This therapy focuses on improving your child's relationships and social skills. It helps them address problems like conflicts with peers or family, social isolation, and grief, which can contribute to depression.</w:t>
      </w:r>
    </w:p>
    <w:p w14:paraId="1647E8A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lay </w:t>
      </w:r>
      <w:proofErr w:type="gramStart"/>
      <w:r w:rsidRPr="005F00BA">
        <w:rPr>
          <w:rFonts w:ascii="Times New Roman" w:hAnsi="Times New Roman" w:cs="Times New Roman"/>
          <w:b/>
          <w:bCs/>
        </w:rPr>
        <w:t>Therapy:*</w:t>
      </w:r>
      <w:proofErr w:type="gramEnd"/>
      <w:r w:rsidRPr="005F00BA">
        <w:rPr>
          <w:rFonts w:ascii="Times New Roman" w:hAnsi="Times New Roman" w:cs="Times New Roman"/>
          <w:b/>
          <w:bCs/>
        </w:rPr>
        <w:t>* For younger children, play is their natural language. A play therapist uses toys, art, and games to help children express their feelings and work through problems they may not be able to verbalize.</w:t>
      </w:r>
    </w:p>
    <w:p w14:paraId="5FB4EEA9" w14:textId="77777777" w:rsidR="00C91831" w:rsidRPr="005F00BA" w:rsidRDefault="00C91831" w:rsidP="00C91831">
      <w:pPr>
        <w:rPr>
          <w:rFonts w:ascii="Times New Roman" w:hAnsi="Times New Roman" w:cs="Times New Roman"/>
          <w:b/>
          <w:bCs/>
        </w:rPr>
      </w:pPr>
    </w:p>
    <w:p w14:paraId="3B34B8B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Medication</w:t>
      </w:r>
    </w:p>
    <w:p w14:paraId="70A0015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For moderate to severe depression, a doctor may recommend medication alongside therapy.</w:t>
      </w:r>
    </w:p>
    <w:p w14:paraId="4560B99B" w14:textId="77777777" w:rsidR="00C91831" w:rsidRPr="005F00BA" w:rsidRDefault="00C91831" w:rsidP="00C91831">
      <w:pPr>
        <w:rPr>
          <w:rFonts w:ascii="Times New Roman" w:hAnsi="Times New Roman" w:cs="Times New Roman"/>
          <w:b/>
          <w:bCs/>
        </w:rPr>
      </w:pPr>
    </w:p>
    <w:p w14:paraId="2ABD35F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xml:space="preserve">* Antidepressants, specifically **SSRIs (Selective Serotonin Reuptake </w:t>
      </w:r>
      <w:proofErr w:type="gramStart"/>
      <w:r w:rsidRPr="005F00BA">
        <w:rPr>
          <w:rFonts w:ascii="Times New Roman" w:hAnsi="Times New Roman" w:cs="Times New Roman"/>
          <w:b/>
          <w:bCs/>
        </w:rPr>
        <w:t>Inhibitors)*</w:t>
      </w:r>
      <w:proofErr w:type="gramEnd"/>
      <w:r w:rsidRPr="005F00BA">
        <w:rPr>
          <w:rFonts w:ascii="Times New Roman" w:hAnsi="Times New Roman" w:cs="Times New Roman"/>
          <w:b/>
          <w:bCs/>
        </w:rPr>
        <w:t>*, are the most commonly prescribed type for children. They work by helping to balance chemicals in the brain that influence mood.</w:t>
      </w:r>
    </w:p>
    <w:p w14:paraId="37CC29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mportant </w:t>
      </w:r>
      <w:proofErr w:type="gramStart"/>
      <w:r w:rsidRPr="005F00BA">
        <w:rPr>
          <w:rFonts w:ascii="Times New Roman" w:hAnsi="Times New Roman" w:cs="Times New Roman"/>
          <w:b/>
          <w:bCs/>
        </w:rPr>
        <w:t>Considerations:*</w:t>
      </w:r>
      <w:proofErr w:type="gramEnd"/>
      <w:r w:rsidRPr="005F00BA">
        <w:rPr>
          <w:rFonts w:ascii="Times New Roman" w:hAnsi="Times New Roman" w:cs="Times New Roman"/>
          <w:b/>
          <w:bCs/>
        </w:rPr>
        <w:t>*</w:t>
      </w:r>
    </w:p>
    <w:p w14:paraId="2E6425B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Prescribed by a </w:t>
      </w:r>
      <w:proofErr w:type="gramStart"/>
      <w:r w:rsidRPr="005F00BA">
        <w:rPr>
          <w:rFonts w:ascii="Times New Roman" w:hAnsi="Times New Roman" w:cs="Times New Roman"/>
          <w:b/>
          <w:bCs/>
        </w:rPr>
        <w:t>Specialist:*</w:t>
      </w:r>
      <w:proofErr w:type="gramEnd"/>
      <w:r w:rsidRPr="005F00BA">
        <w:rPr>
          <w:rFonts w:ascii="Times New Roman" w:hAnsi="Times New Roman" w:cs="Times New Roman"/>
          <w:b/>
          <w:bCs/>
        </w:rPr>
        <w:t>* Medication should be prescribed and monitored by a child psychiatrist or a pediatrician experienced in childhood mental health.</w:t>
      </w:r>
    </w:p>
    <w:p w14:paraId="5307256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Not a "Quick Fix</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 It can take several weeks to see the full benefits.</w:t>
      </w:r>
    </w:p>
    <w:p w14:paraId="5433F24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Close Monitoring is </w:t>
      </w:r>
      <w:proofErr w:type="gramStart"/>
      <w:r w:rsidRPr="005F00BA">
        <w:rPr>
          <w:rFonts w:ascii="Times New Roman" w:hAnsi="Times New Roman" w:cs="Times New Roman"/>
          <w:b/>
          <w:bCs/>
        </w:rPr>
        <w:t>Essential:*</w:t>
      </w:r>
      <w:proofErr w:type="gramEnd"/>
      <w:r w:rsidRPr="005F00BA">
        <w:rPr>
          <w:rFonts w:ascii="Times New Roman" w:hAnsi="Times New Roman" w:cs="Times New Roman"/>
          <w:b/>
          <w:bCs/>
        </w:rPr>
        <w:t>* Your child's doctor will need to see them regularly, especially at the beginning, to check for any side effects and ensure the dosage is correct. The FDA recommends close monitoring for increased suicidal thoughts or behaviors when starting antidepressants in young people.</w:t>
      </w:r>
    </w:p>
    <w:p w14:paraId="67E1AD2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It's a Tool, </w:t>
      </w:r>
      <w:proofErr w:type="gramStart"/>
      <w:r w:rsidRPr="005F00BA">
        <w:rPr>
          <w:rFonts w:ascii="Times New Roman" w:hAnsi="Times New Roman" w:cs="Times New Roman"/>
          <w:b/>
          <w:bCs/>
        </w:rPr>
        <w:t>Not</w:t>
      </w:r>
      <w:proofErr w:type="gramEnd"/>
      <w:r w:rsidRPr="005F00BA">
        <w:rPr>
          <w:rFonts w:ascii="Times New Roman" w:hAnsi="Times New Roman" w:cs="Times New Roman"/>
          <w:b/>
          <w:bCs/>
        </w:rPr>
        <w:t xml:space="preserve"> a </w:t>
      </w:r>
      <w:proofErr w:type="gramStart"/>
      <w:r w:rsidRPr="005F00BA">
        <w:rPr>
          <w:rFonts w:ascii="Times New Roman" w:hAnsi="Times New Roman" w:cs="Times New Roman"/>
          <w:b/>
          <w:bCs/>
        </w:rPr>
        <w:t>Replacement:*</w:t>
      </w:r>
      <w:proofErr w:type="gramEnd"/>
      <w:r w:rsidRPr="005F00BA">
        <w:rPr>
          <w:rFonts w:ascii="Times New Roman" w:hAnsi="Times New Roman" w:cs="Times New Roman"/>
          <w:b/>
          <w:bCs/>
        </w:rPr>
        <w:t>* Medication is most effective when combined with therapy. It can help lift the cloud of depression enough for your child to fully engage in and benefit from therapy.</w:t>
      </w:r>
    </w:p>
    <w:p w14:paraId="57BBE56A" w14:textId="77777777" w:rsidR="00C91831" w:rsidRPr="005F00BA" w:rsidRDefault="00C91831" w:rsidP="00C91831">
      <w:pPr>
        <w:rPr>
          <w:rFonts w:ascii="Times New Roman" w:hAnsi="Times New Roman" w:cs="Times New Roman"/>
          <w:b/>
          <w:bCs/>
        </w:rPr>
      </w:pPr>
    </w:p>
    <w:p w14:paraId="5E5CFB3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3. Family Involvement and Support</w:t>
      </w:r>
    </w:p>
    <w:p w14:paraId="301E091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are a crucial part of the treatment team.</w:t>
      </w:r>
    </w:p>
    <w:p w14:paraId="0B4F2287" w14:textId="77777777" w:rsidR="00C91831" w:rsidRPr="005F00BA" w:rsidRDefault="00C91831" w:rsidP="00C91831">
      <w:pPr>
        <w:rPr>
          <w:rFonts w:ascii="Times New Roman" w:hAnsi="Times New Roman" w:cs="Times New Roman"/>
          <w:b/>
          <w:bCs/>
        </w:rPr>
      </w:pPr>
    </w:p>
    <w:p w14:paraId="75EC5BD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arent Training or Family </w:t>
      </w:r>
      <w:proofErr w:type="gramStart"/>
      <w:r w:rsidRPr="005F00BA">
        <w:rPr>
          <w:rFonts w:ascii="Times New Roman" w:hAnsi="Times New Roman" w:cs="Times New Roman"/>
          <w:b/>
          <w:bCs/>
        </w:rPr>
        <w:t>Therapy:*</w:t>
      </w:r>
      <w:proofErr w:type="gramEnd"/>
      <w:r w:rsidRPr="005F00BA">
        <w:rPr>
          <w:rFonts w:ascii="Times New Roman" w:hAnsi="Times New Roman" w:cs="Times New Roman"/>
          <w:b/>
          <w:bCs/>
        </w:rPr>
        <w:t>* This involves you in the process. A therapist can teach you strategies to:</w:t>
      </w:r>
    </w:p>
    <w:p w14:paraId="078C86A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Communicate more effectively with your child.</w:t>
      </w:r>
    </w:p>
    <w:p w14:paraId="3515661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Respond to depressive behaviors in a supportive way.</w:t>
      </w:r>
    </w:p>
    <w:p w14:paraId="10FA628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Create a low-stress, structured, and nurturing home environment.</w:t>
      </w:r>
    </w:p>
    <w:p w14:paraId="70A2137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w:t>
      </w:r>
      <w:proofErr w:type="gramStart"/>
      <w:r w:rsidRPr="005F00BA">
        <w:rPr>
          <w:rFonts w:ascii="Times New Roman" w:hAnsi="Times New Roman" w:cs="Times New Roman"/>
          <w:b/>
          <w:bCs/>
        </w:rPr>
        <w:t>Role:*</w:t>
      </w:r>
      <w:proofErr w:type="gramEnd"/>
      <w:r w:rsidRPr="005F00BA">
        <w:rPr>
          <w:rFonts w:ascii="Times New Roman" w:hAnsi="Times New Roman" w:cs="Times New Roman"/>
          <w:b/>
          <w:bCs/>
        </w:rPr>
        <w:t>* Your consistent support, patience, and encouragement are invaluable. Your job is to love them, ensure they attend appointments, and help them practice the skills they learn in therapy.</w:t>
      </w:r>
    </w:p>
    <w:p w14:paraId="14D23200" w14:textId="77777777" w:rsidR="00C91831" w:rsidRPr="005F00BA" w:rsidRDefault="00C91831" w:rsidP="00C91831">
      <w:pPr>
        <w:rPr>
          <w:rFonts w:ascii="Times New Roman" w:hAnsi="Times New Roman" w:cs="Times New Roman"/>
          <w:b/>
          <w:bCs/>
        </w:rPr>
      </w:pPr>
    </w:p>
    <w:p w14:paraId="5ED4D5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Lifestyle and Environmental Strategies</w:t>
      </w:r>
    </w:p>
    <w:p w14:paraId="25FF717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are supportive measures that can make a significant difference in your child's overall well-being.</w:t>
      </w:r>
    </w:p>
    <w:p w14:paraId="53B12FE8" w14:textId="77777777" w:rsidR="00C91831" w:rsidRPr="005F00BA" w:rsidRDefault="00C91831" w:rsidP="00C91831">
      <w:pPr>
        <w:rPr>
          <w:rFonts w:ascii="Times New Roman" w:hAnsi="Times New Roman" w:cs="Times New Roman"/>
          <w:b/>
          <w:bCs/>
        </w:rPr>
      </w:pPr>
    </w:p>
    <w:p w14:paraId="4F87C84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Routine:*</w:t>
      </w:r>
      <w:proofErr w:type="gramEnd"/>
      <w:r w:rsidRPr="005F00BA">
        <w:rPr>
          <w:rFonts w:ascii="Times New Roman" w:hAnsi="Times New Roman" w:cs="Times New Roman"/>
          <w:b/>
          <w:bCs/>
        </w:rPr>
        <w:t>* Establishing predictable daily routines for meals, homework, and bedtime provides a sense of security.</w:t>
      </w:r>
    </w:p>
    <w:p w14:paraId="271AFBF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Healthy </w:t>
      </w:r>
      <w:proofErr w:type="gramStart"/>
      <w:r w:rsidRPr="005F00BA">
        <w:rPr>
          <w:rFonts w:ascii="Times New Roman" w:hAnsi="Times New Roman" w:cs="Times New Roman"/>
          <w:b/>
          <w:bCs/>
        </w:rPr>
        <w:t>Habits:*</w:t>
      </w:r>
      <w:proofErr w:type="gramEnd"/>
      <w:r w:rsidRPr="005F00BA">
        <w:rPr>
          <w:rFonts w:ascii="Times New Roman" w:hAnsi="Times New Roman" w:cs="Times New Roman"/>
          <w:b/>
          <w:bCs/>
        </w:rPr>
        <w:t>* Gently encourage regular physical activity (even a short walk), a balanced diet, and adequate sleep. These all have a direct impact on mood.</w:t>
      </w:r>
    </w:p>
    <w:p w14:paraId="5141516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ocial </w:t>
      </w:r>
      <w:proofErr w:type="gramStart"/>
      <w:r w:rsidRPr="005F00BA">
        <w:rPr>
          <w:rFonts w:ascii="Times New Roman" w:hAnsi="Times New Roman" w:cs="Times New Roman"/>
          <w:b/>
          <w:bCs/>
        </w:rPr>
        <w:t>Connection:*</w:t>
      </w:r>
      <w:proofErr w:type="gramEnd"/>
      <w:r w:rsidRPr="005F00BA">
        <w:rPr>
          <w:rFonts w:ascii="Times New Roman" w:hAnsi="Times New Roman" w:cs="Times New Roman"/>
          <w:b/>
          <w:bCs/>
        </w:rPr>
        <w:t>* Help your child maintain social connections, but without pressure. Facilitate low-stakes interactions, like having one friend over for a short time.</w:t>
      </w:r>
    </w:p>
    <w:p w14:paraId="51DDB7D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chool </w:t>
      </w:r>
      <w:proofErr w:type="gramStart"/>
      <w:r w:rsidRPr="005F00BA">
        <w:rPr>
          <w:rFonts w:ascii="Times New Roman" w:hAnsi="Times New Roman" w:cs="Times New Roman"/>
          <w:b/>
          <w:bCs/>
        </w:rPr>
        <w:t>Collaboration:*</w:t>
      </w:r>
      <w:proofErr w:type="gramEnd"/>
      <w:r w:rsidRPr="005F00BA">
        <w:rPr>
          <w:rFonts w:ascii="Times New Roman" w:hAnsi="Times New Roman" w:cs="Times New Roman"/>
          <w:b/>
          <w:bCs/>
        </w:rPr>
        <w:t>* Talk to your child's school counselor or teacher. They can provide support and accommodations (like a reduced workload during difficult periods) to help reduce academic stress.</w:t>
      </w:r>
    </w:p>
    <w:p w14:paraId="41E35707" w14:textId="77777777" w:rsidR="00C91831" w:rsidRPr="005F00BA" w:rsidRDefault="00C91831" w:rsidP="00C91831">
      <w:pPr>
        <w:rPr>
          <w:rFonts w:ascii="Times New Roman" w:hAnsi="Times New Roman" w:cs="Times New Roman"/>
          <w:b/>
          <w:bCs/>
        </w:rPr>
      </w:pPr>
    </w:p>
    <w:p w14:paraId="498E74C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Treatment Process: What to Expect</w:t>
      </w:r>
    </w:p>
    <w:p w14:paraId="792373FF" w14:textId="77777777" w:rsidR="00C91831" w:rsidRPr="005F00BA" w:rsidRDefault="00C91831" w:rsidP="00C91831">
      <w:pPr>
        <w:rPr>
          <w:rFonts w:ascii="Times New Roman" w:hAnsi="Times New Roman" w:cs="Times New Roman"/>
          <w:b/>
          <w:bCs/>
        </w:rPr>
      </w:pPr>
    </w:p>
    <w:p w14:paraId="6025FF3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Comprehensive </w:t>
      </w:r>
      <w:proofErr w:type="gramStart"/>
      <w:r w:rsidRPr="005F00BA">
        <w:rPr>
          <w:rFonts w:ascii="Times New Roman" w:hAnsi="Times New Roman" w:cs="Times New Roman"/>
          <w:b/>
          <w:bCs/>
        </w:rPr>
        <w:t>Evaluation:*</w:t>
      </w:r>
      <w:proofErr w:type="gramEnd"/>
      <w:r w:rsidRPr="005F00BA">
        <w:rPr>
          <w:rFonts w:ascii="Times New Roman" w:hAnsi="Times New Roman" w:cs="Times New Roman"/>
          <w:b/>
          <w:bCs/>
        </w:rPr>
        <w:t>* A mental health professional will conduct a thorough assessment to make an accurate diagnosis.</w:t>
      </w:r>
    </w:p>
    <w:p w14:paraId="2CBBB0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2.  **Creating a </w:t>
      </w:r>
      <w:proofErr w:type="gramStart"/>
      <w:r w:rsidRPr="005F00BA">
        <w:rPr>
          <w:rFonts w:ascii="Times New Roman" w:hAnsi="Times New Roman" w:cs="Times New Roman"/>
          <w:b/>
          <w:bCs/>
        </w:rPr>
        <w:t>Plan:*</w:t>
      </w:r>
      <w:proofErr w:type="gramEnd"/>
      <w:r w:rsidRPr="005F00BA">
        <w:rPr>
          <w:rFonts w:ascii="Times New Roman" w:hAnsi="Times New Roman" w:cs="Times New Roman"/>
          <w:b/>
          <w:bCs/>
        </w:rPr>
        <w:t>* You, your child (depending on their age), and the therapist will work together to create a treatment plan with clear goals.</w:t>
      </w:r>
    </w:p>
    <w:p w14:paraId="376FE79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Patience and </w:t>
      </w:r>
      <w:proofErr w:type="gramStart"/>
      <w:r w:rsidRPr="005F00BA">
        <w:rPr>
          <w:rFonts w:ascii="Times New Roman" w:hAnsi="Times New Roman" w:cs="Times New Roman"/>
          <w:b/>
          <w:bCs/>
        </w:rPr>
        <w:t>Consistency:*</w:t>
      </w:r>
      <w:proofErr w:type="gramEnd"/>
      <w:r w:rsidRPr="005F00BA">
        <w:rPr>
          <w:rFonts w:ascii="Times New Roman" w:hAnsi="Times New Roman" w:cs="Times New Roman"/>
          <w:b/>
          <w:bCs/>
        </w:rPr>
        <w:t>* Recovery is a process, not an event. There will be ups and downs. Consistency with therapy and other treatments is key.</w:t>
      </w:r>
    </w:p>
    <w:p w14:paraId="5B14365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4.  **Ongoing </w:t>
      </w:r>
      <w:proofErr w:type="gramStart"/>
      <w:r w:rsidRPr="005F00BA">
        <w:rPr>
          <w:rFonts w:ascii="Times New Roman" w:hAnsi="Times New Roman" w:cs="Times New Roman"/>
          <w:b/>
          <w:bCs/>
        </w:rPr>
        <w:t>Communication:*</w:t>
      </w:r>
      <w:proofErr w:type="gramEnd"/>
      <w:r w:rsidRPr="005F00BA">
        <w:rPr>
          <w:rFonts w:ascii="Times New Roman" w:hAnsi="Times New Roman" w:cs="Times New Roman"/>
          <w:b/>
          <w:bCs/>
        </w:rPr>
        <w:t>* Maintain open communication with your child's treatment team.</w:t>
      </w:r>
    </w:p>
    <w:p w14:paraId="31758112" w14:textId="77777777" w:rsidR="00C91831" w:rsidRPr="005F00BA" w:rsidRDefault="00C91831" w:rsidP="00C91831">
      <w:pPr>
        <w:rPr>
          <w:rFonts w:ascii="Times New Roman" w:hAnsi="Times New Roman" w:cs="Times New Roman"/>
          <w:b/>
          <w:bCs/>
        </w:rPr>
      </w:pPr>
    </w:p>
    <w:p w14:paraId="03E564B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Final Message of Hope</w:t>
      </w:r>
    </w:p>
    <w:p w14:paraId="125647EE" w14:textId="77777777" w:rsidR="00C91831" w:rsidRPr="005F00BA" w:rsidRDefault="00C91831" w:rsidP="00C91831">
      <w:pPr>
        <w:rPr>
          <w:rFonts w:ascii="Times New Roman" w:hAnsi="Times New Roman" w:cs="Times New Roman"/>
          <w:b/>
          <w:bCs/>
        </w:rPr>
      </w:pPr>
    </w:p>
    <w:p w14:paraId="131241D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Finding the right treatment strategy may take some time, but it is a journey worth taking. With the right combination of professional support, family love, and patience, your child can regain their joy and build resilience for the future.</w:t>
      </w:r>
    </w:p>
    <w:p w14:paraId="3E73A5EC" w14:textId="77777777" w:rsidR="00C91831" w:rsidRPr="005F00BA" w:rsidRDefault="00C91831" w:rsidP="00C91831">
      <w:pPr>
        <w:rPr>
          <w:rFonts w:ascii="Times New Roman" w:hAnsi="Times New Roman" w:cs="Times New Roman"/>
          <w:b/>
          <w:bCs/>
        </w:rPr>
      </w:pPr>
    </w:p>
    <w:p w14:paraId="75B13502" w14:textId="77777777" w:rsidR="00C91831" w:rsidRPr="005F00BA" w:rsidRDefault="00C91831" w:rsidP="00C91831">
      <w:pPr>
        <w:rPr>
          <w:rFonts w:ascii="Times New Roman" w:hAnsi="Times New Roman" w:cs="Times New Roman"/>
          <w:b/>
          <w:bCs/>
        </w:rPr>
      </w:pPr>
    </w:p>
    <w:p w14:paraId="2A4B8B9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9</w:t>
      </w:r>
      <w:r w:rsidRPr="005F00BA">
        <w:rPr>
          <w:rFonts w:ascii="Times New Roman" w:hAnsi="Times New Roman" w:cs="Times New Roman"/>
          <w:b/>
          <w:bCs/>
        </w:rPr>
        <w:tab/>
        <w:t>How is depression diagnosed in children?</w:t>
      </w:r>
    </w:p>
    <w:p w14:paraId="2F37992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2FAE02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How Depression is Diagnosed in Children: A Guide for Parents and Caregivers</w:t>
      </w:r>
    </w:p>
    <w:p w14:paraId="6D753AF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completely understandable to wonder how a professional can determine if a child has depression. The process isn't like taking a blood test; instead, it's a comprehensive evaluation that gathers information from several sources to see the full picture. The goal is to understand your child's unique experience and rule out other possible causes for their symptoms.</w:t>
      </w:r>
    </w:p>
    <w:p w14:paraId="4563DB91" w14:textId="77777777" w:rsidR="00C91831" w:rsidRPr="005F00BA" w:rsidRDefault="00C91831" w:rsidP="00C91831">
      <w:pPr>
        <w:rPr>
          <w:rFonts w:ascii="Times New Roman" w:hAnsi="Times New Roman" w:cs="Times New Roman"/>
          <w:b/>
          <w:bCs/>
        </w:rPr>
      </w:pPr>
    </w:p>
    <w:p w14:paraId="22EB1F5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is a step-by-step breakdown of what you can expect during the diagnostic process:</w:t>
      </w:r>
    </w:p>
    <w:p w14:paraId="311D57DE" w14:textId="77777777" w:rsidR="00C91831" w:rsidRPr="005F00BA" w:rsidRDefault="00C91831" w:rsidP="00C91831">
      <w:pPr>
        <w:rPr>
          <w:rFonts w:ascii="Times New Roman" w:hAnsi="Times New Roman" w:cs="Times New Roman"/>
          <w:b/>
          <w:bCs/>
        </w:rPr>
      </w:pPr>
    </w:p>
    <w:p w14:paraId="4DC0B9A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tep 1: The Professional Evaluation (The "Who")</w:t>
      </w:r>
    </w:p>
    <w:p w14:paraId="759E81D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diagnosis should be made by a qualified mental health professional who specializes in children, such as a:</w:t>
      </w:r>
    </w:p>
    <w:p w14:paraId="5CE74C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Child Psychologist**</w:t>
      </w:r>
    </w:p>
    <w:p w14:paraId="307A238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Child Psychiatrist**</w:t>
      </w:r>
    </w:p>
    <w:p w14:paraId="58B1975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Pediatric Clinical Social Worker (LCSW) or Licensed Professional Counselor (LPC)**</w:t>
      </w:r>
    </w:p>
    <w:p w14:paraId="3008696F" w14:textId="77777777" w:rsidR="00C91831" w:rsidRPr="005F00BA" w:rsidRDefault="00C91831" w:rsidP="00C91831">
      <w:pPr>
        <w:rPr>
          <w:rFonts w:ascii="Times New Roman" w:hAnsi="Times New Roman" w:cs="Times New Roman"/>
          <w:b/>
          <w:bCs/>
        </w:rPr>
      </w:pPr>
    </w:p>
    <w:p w14:paraId="4DC185F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Often, the first step is a visit to your **pediatrician** to rule out any medical issues.</w:t>
      </w:r>
    </w:p>
    <w:p w14:paraId="143D28E1" w14:textId="77777777" w:rsidR="00C91831" w:rsidRPr="005F00BA" w:rsidRDefault="00C91831" w:rsidP="00C91831">
      <w:pPr>
        <w:rPr>
          <w:rFonts w:ascii="Times New Roman" w:hAnsi="Times New Roman" w:cs="Times New Roman"/>
          <w:b/>
          <w:bCs/>
        </w:rPr>
      </w:pPr>
    </w:p>
    <w:p w14:paraId="0955F28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tep 2: The Components of the Assessment (The "How")</w:t>
      </w:r>
    </w:p>
    <w:p w14:paraId="414677D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professional will gather information through a few key methods:</w:t>
      </w:r>
    </w:p>
    <w:p w14:paraId="476F650B" w14:textId="77777777" w:rsidR="00C91831" w:rsidRPr="005F00BA" w:rsidRDefault="00C91831" w:rsidP="00C91831">
      <w:pPr>
        <w:rPr>
          <w:rFonts w:ascii="Times New Roman" w:hAnsi="Times New Roman" w:cs="Times New Roman"/>
          <w:b/>
          <w:bCs/>
        </w:rPr>
      </w:pPr>
    </w:p>
    <w:p w14:paraId="178421D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1. Clinical Interview with You (the Parents/Caregivers</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w:t>
      </w:r>
    </w:p>
    <w:p w14:paraId="43136D4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a crucial part. The professional will ask you detailed questions about:</w:t>
      </w:r>
    </w:p>
    <w:p w14:paraId="5B5428C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child's </w:t>
      </w:r>
      <w:proofErr w:type="gramStart"/>
      <w:r w:rsidRPr="005F00BA">
        <w:rPr>
          <w:rFonts w:ascii="Times New Roman" w:hAnsi="Times New Roman" w:cs="Times New Roman"/>
          <w:b/>
          <w:bCs/>
        </w:rPr>
        <w:t>symptoms:*</w:t>
      </w:r>
      <w:proofErr w:type="gramEnd"/>
      <w:r w:rsidRPr="005F00BA">
        <w:rPr>
          <w:rFonts w:ascii="Times New Roman" w:hAnsi="Times New Roman" w:cs="Times New Roman"/>
          <w:b/>
          <w:bCs/>
        </w:rPr>
        <w:t>* What you've observed (sadness, irritability, sleep changes, etc.).</w:t>
      </w:r>
    </w:p>
    <w:p w14:paraId="46ACB73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Timeline:*</w:t>
      </w:r>
      <w:proofErr w:type="gramEnd"/>
      <w:r w:rsidRPr="005F00BA">
        <w:rPr>
          <w:rFonts w:ascii="Times New Roman" w:hAnsi="Times New Roman" w:cs="Times New Roman"/>
          <w:b/>
          <w:bCs/>
        </w:rPr>
        <w:t>* When the symptoms started, how long they've lasted, and how they've impacted daily life.</w:t>
      </w:r>
    </w:p>
    <w:p w14:paraId="6AFE059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Family </w:t>
      </w:r>
      <w:proofErr w:type="gramStart"/>
      <w:r w:rsidRPr="005F00BA">
        <w:rPr>
          <w:rFonts w:ascii="Times New Roman" w:hAnsi="Times New Roman" w:cs="Times New Roman"/>
          <w:b/>
          <w:bCs/>
        </w:rPr>
        <w:t>history:*</w:t>
      </w:r>
      <w:proofErr w:type="gramEnd"/>
      <w:r w:rsidRPr="005F00BA">
        <w:rPr>
          <w:rFonts w:ascii="Times New Roman" w:hAnsi="Times New Roman" w:cs="Times New Roman"/>
          <w:b/>
          <w:bCs/>
        </w:rPr>
        <w:t>* Whether there is a history of depression or other mood disorders in the family.</w:t>
      </w:r>
    </w:p>
    <w:p w14:paraId="2E2A0DD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Home and school </w:t>
      </w:r>
      <w:proofErr w:type="gramStart"/>
      <w:r w:rsidRPr="005F00BA">
        <w:rPr>
          <w:rFonts w:ascii="Times New Roman" w:hAnsi="Times New Roman" w:cs="Times New Roman"/>
          <w:b/>
          <w:bCs/>
        </w:rPr>
        <w:t>life:*</w:t>
      </w:r>
      <w:proofErr w:type="gramEnd"/>
      <w:r w:rsidRPr="005F00BA">
        <w:rPr>
          <w:rFonts w:ascii="Times New Roman" w:hAnsi="Times New Roman" w:cs="Times New Roman"/>
          <w:b/>
          <w:bCs/>
        </w:rPr>
        <w:t>* Any major stressors, changes, or challenges.</w:t>
      </w:r>
    </w:p>
    <w:p w14:paraId="1E618E68" w14:textId="77777777" w:rsidR="00C91831" w:rsidRPr="005F00BA" w:rsidRDefault="00C91831" w:rsidP="00C91831">
      <w:pPr>
        <w:rPr>
          <w:rFonts w:ascii="Times New Roman" w:hAnsi="Times New Roman" w:cs="Times New Roman"/>
          <w:b/>
          <w:bCs/>
        </w:rPr>
      </w:pPr>
    </w:p>
    <w:p w14:paraId="1FA0E0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Clinical Interview with Your </w:t>
      </w:r>
      <w:proofErr w:type="gramStart"/>
      <w:r w:rsidRPr="005F00BA">
        <w:rPr>
          <w:rFonts w:ascii="Times New Roman" w:hAnsi="Times New Roman" w:cs="Times New Roman"/>
          <w:b/>
          <w:bCs/>
        </w:rPr>
        <w:t>Child:*</w:t>
      </w:r>
      <w:proofErr w:type="gramEnd"/>
      <w:r w:rsidRPr="005F00BA">
        <w:rPr>
          <w:rFonts w:ascii="Times New Roman" w:hAnsi="Times New Roman" w:cs="Times New Roman"/>
          <w:b/>
          <w:bCs/>
        </w:rPr>
        <w:t>*</w:t>
      </w:r>
    </w:p>
    <w:p w14:paraId="79C1573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therapist will talk with your child in an age-appropriate way. They might use games, drawings, or simple conversations to help your child express their feelings. They will ask about their mood, friendships, school, and home life.</w:t>
      </w:r>
    </w:p>
    <w:p w14:paraId="093C1E7F" w14:textId="77777777" w:rsidR="00C91831" w:rsidRPr="005F00BA" w:rsidRDefault="00C91831" w:rsidP="00C91831">
      <w:pPr>
        <w:rPr>
          <w:rFonts w:ascii="Times New Roman" w:hAnsi="Times New Roman" w:cs="Times New Roman"/>
          <w:b/>
          <w:bCs/>
        </w:rPr>
      </w:pPr>
    </w:p>
    <w:p w14:paraId="626A9A1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Standardized Questionnaires and Rating </w:t>
      </w:r>
      <w:proofErr w:type="gramStart"/>
      <w:r w:rsidRPr="005F00BA">
        <w:rPr>
          <w:rFonts w:ascii="Times New Roman" w:hAnsi="Times New Roman" w:cs="Times New Roman"/>
          <w:b/>
          <w:bCs/>
        </w:rPr>
        <w:t>Scales:*</w:t>
      </w:r>
      <w:proofErr w:type="gramEnd"/>
      <w:r w:rsidRPr="005F00BA">
        <w:rPr>
          <w:rFonts w:ascii="Times New Roman" w:hAnsi="Times New Roman" w:cs="Times New Roman"/>
          <w:b/>
          <w:bCs/>
        </w:rPr>
        <w:t>*</w:t>
      </w:r>
    </w:p>
    <w:p w14:paraId="2EA762A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Both you and your child (if they are old enough) may be asked to fill out brief questionnaires. These tools help quantify symptoms (e.g., rating sadness on a scale of 1 to 5) and ensure the professional is assessing all the necessary criteria consistently.</w:t>
      </w:r>
    </w:p>
    <w:p w14:paraId="667FFD13" w14:textId="77777777" w:rsidR="00C91831" w:rsidRPr="005F00BA" w:rsidRDefault="00C91831" w:rsidP="00C91831">
      <w:pPr>
        <w:rPr>
          <w:rFonts w:ascii="Times New Roman" w:hAnsi="Times New Roman" w:cs="Times New Roman"/>
          <w:b/>
          <w:bCs/>
        </w:rPr>
      </w:pPr>
    </w:p>
    <w:p w14:paraId="571CB7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4. Gathering Information from </w:t>
      </w:r>
      <w:proofErr w:type="gramStart"/>
      <w:r w:rsidRPr="005F00BA">
        <w:rPr>
          <w:rFonts w:ascii="Times New Roman" w:hAnsi="Times New Roman" w:cs="Times New Roman"/>
          <w:b/>
          <w:bCs/>
        </w:rPr>
        <w:t>School:*</w:t>
      </w:r>
      <w:proofErr w:type="gramEnd"/>
      <w:r w:rsidRPr="005F00BA">
        <w:rPr>
          <w:rFonts w:ascii="Times New Roman" w:hAnsi="Times New Roman" w:cs="Times New Roman"/>
          <w:b/>
          <w:bCs/>
        </w:rPr>
        <w:t>*</w:t>
      </w:r>
    </w:p>
    <w:p w14:paraId="03B449F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With your permission, the professional may contact your child's teacher or school counselor. They can provide valuable insight into how your child is functioning in a different social and academic setting.</w:t>
      </w:r>
    </w:p>
    <w:p w14:paraId="3686BCB6" w14:textId="77777777" w:rsidR="00C91831" w:rsidRPr="005F00BA" w:rsidRDefault="00C91831" w:rsidP="00C91831">
      <w:pPr>
        <w:rPr>
          <w:rFonts w:ascii="Times New Roman" w:hAnsi="Times New Roman" w:cs="Times New Roman"/>
          <w:b/>
          <w:bCs/>
        </w:rPr>
      </w:pPr>
    </w:p>
    <w:p w14:paraId="6A02512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tep 3: What the Professional is Looking For (The "Criteria")</w:t>
      </w:r>
    </w:p>
    <w:p w14:paraId="75EF55F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professional will compare all the gathered information to the standard diagnostic criteria for **Major Depressive Disorder** (or other related conditions like Persistent Depressive Disorder). For a diagnosis, a child must have experienced **five or more of the following symptoms** for **at least two weeks**, and this must represent a change from their previous functioning. At least one of the symptoms must be either (1) depressed mood or (2) loss of interest or pleasure.</w:t>
      </w:r>
    </w:p>
    <w:p w14:paraId="79C21C60" w14:textId="77777777" w:rsidR="00C91831" w:rsidRPr="005F00BA" w:rsidRDefault="00C91831" w:rsidP="00C91831">
      <w:pPr>
        <w:rPr>
          <w:rFonts w:ascii="Times New Roman" w:hAnsi="Times New Roman" w:cs="Times New Roman"/>
          <w:b/>
          <w:bCs/>
        </w:rPr>
      </w:pPr>
    </w:p>
    <w:p w14:paraId="26C796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Depressed or irritable mood most of the day, nearly every day.</w:t>
      </w:r>
    </w:p>
    <w:p w14:paraId="51F3B69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Markedly diminished interest or pleasure in all, or almost all, activities.</w:t>
      </w:r>
    </w:p>
    <w:p w14:paraId="0DAF8C1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ignificant weight loss or gain, or decrease or increase in appetite.</w:t>
      </w:r>
    </w:p>
    <w:p w14:paraId="229DA5F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nsomnia (difficulty sleeping) or hypersomnia (sleeping too much).</w:t>
      </w:r>
    </w:p>
    <w:p w14:paraId="14F4F89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Fatigue or loss of energy.</w:t>
      </w:r>
    </w:p>
    <w:p w14:paraId="14F220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Feelings of worthlessness or excessive guilt.</w:t>
      </w:r>
    </w:p>
    <w:p w14:paraId="27C8942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Difficulty thinking, concentrating, or making decisions.</w:t>
      </w:r>
    </w:p>
    <w:p w14:paraId="54E9163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Recurrent thoughts of death or suicide.</w:t>
      </w:r>
    </w:p>
    <w:p w14:paraId="0D05A7E7" w14:textId="77777777" w:rsidR="00C91831" w:rsidRPr="005F00BA" w:rsidRDefault="00C91831" w:rsidP="00C91831">
      <w:pPr>
        <w:rPr>
          <w:rFonts w:ascii="Times New Roman" w:hAnsi="Times New Roman" w:cs="Times New Roman"/>
          <w:b/>
          <w:bCs/>
        </w:rPr>
      </w:pPr>
    </w:p>
    <w:p w14:paraId="2D0708A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tep 4: Ruling Out Other Causes</w:t>
      </w:r>
    </w:p>
    <w:p w14:paraId="01E4EB2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A critical part of the diagnosis is ensuring the symptoms aren't better explained by something else. The professional will work to rule out:</w:t>
      </w:r>
    </w:p>
    <w:p w14:paraId="461E1F3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Medical conditions** (e.g., thyroid problems, vitamin deficiencies).</w:t>
      </w:r>
    </w:p>
    <w:p w14:paraId="0CA172D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Other mental health conditions** (e.g., anxiety disorders, ADHD, trauma-related disorders).</w:t>
      </w:r>
    </w:p>
    <w:p w14:paraId="28BF0FA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Normal grief** after a significant loss.</w:t>
      </w:r>
    </w:p>
    <w:p w14:paraId="44C91F76" w14:textId="77777777" w:rsidR="00C91831" w:rsidRPr="005F00BA" w:rsidRDefault="00C91831" w:rsidP="00C91831">
      <w:pPr>
        <w:rPr>
          <w:rFonts w:ascii="Times New Roman" w:hAnsi="Times New Roman" w:cs="Times New Roman"/>
          <w:b/>
          <w:bCs/>
        </w:rPr>
      </w:pPr>
    </w:p>
    <w:p w14:paraId="72C8D3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You Can Do to Prepare</w:t>
      </w:r>
    </w:p>
    <w:p w14:paraId="1D750255" w14:textId="77777777" w:rsidR="00C91831" w:rsidRPr="005F00BA" w:rsidRDefault="00C91831" w:rsidP="00C91831">
      <w:pPr>
        <w:rPr>
          <w:rFonts w:ascii="Times New Roman" w:hAnsi="Times New Roman" w:cs="Times New Roman"/>
          <w:b/>
          <w:bCs/>
        </w:rPr>
      </w:pPr>
    </w:p>
    <w:p w14:paraId="2CE7352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ake </w:t>
      </w:r>
      <w:proofErr w:type="gramStart"/>
      <w:r w:rsidRPr="005F00BA">
        <w:rPr>
          <w:rFonts w:ascii="Times New Roman" w:hAnsi="Times New Roman" w:cs="Times New Roman"/>
          <w:b/>
          <w:bCs/>
        </w:rPr>
        <w:t>Notes:*</w:t>
      </w:r>
      <w:proofErr w:type="gramEnd"/>
      <w:r w:rsidRPr="005F00BA">
        <w:rPr>
          <w:rFonts w:ascii="Times New Roman" w:hAnsi="Times New Roman" w:cs="Times New Roman"/>
          <w:b/>
          <w:bCs/>
        </w:rPr>
        <w:t>* Before the appointment, write down the specific behaviors and changes you've noticed, including when they started.</w:t>
      </w:r>
    </w:p>
    <w:p w14:paraId="3CEEA41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e Open and </w:t>
      </w:r>
      <w:proofErr w:type="gramStart"/>
      <w:r w:rsidRPr="005F00BA">
        <w:rPr>
          <w:rFonts w:ascii="Times New Roman" w:hAnsi="Times New Roman" w:cs="Times New Roman"/>
          <w:b/>
          <w:bCs/>
        </w:rPr>
        <w:t>Honest:*</w:t>
      </w:r>
      <w:proofErr w:type="gramEnd"/>
      <w:r w:rsidRPr="005F00BA">
        <w:rPr>
          <w:rFonts w:ascii="Times New Roman" w:hAnsi="Times New Roman" w:cs="Times New Roman"/>
          <w:b/>
          <w:bCs/>
        </w:rPr>
        <w:t>* Share your concerns openly, even if they are difficult to talk about. The more information the professional has, the more accurate the assessment will be.</w:t>
      </w:r>
    </w:p>
    <w:p w14:paraId="2A1A8D9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alk to Your </w:t>
      </w:r>
      <w:proofErr w:type="gramStart"/>
      <w:r w:rsidRPr="005F00BA">
        <w:rPr>
          <w:rFonts w:ascii="Times New Roman" w:hAnsi="Times New Roman" w:cs="Times New Roman"/>
          <w:b/>
          <w:bCs/>
        </w:rPr>
        <w:t>Child:*</w:t>
      </w:r>
      <w:proofErr w:type="gramEnd"/>
      <w:r w:rsidRPr="005F00BA">
        <w:rPr>
          <w:rFonts w:ascii="Times New Roman" w:hAnsi="Times New Roman" w:cs="Times New Roman"/>
          <w:b/>
          <w:bCs/>
        </w:rPr>
        <w:t>* Explain that you're going to see a "feelings doctor" or a "worries expert" who helps kids feel better. Reassure them that they are not in trouble and that you are on this journey together.</w:t>
      </w:r>
    </w:p>
    <w:p w14:paraId="57B64493" w14:textId="77777777" w:rsidR="00C91831" w:rsidRPr="005F00BA" w:rsidRDefault="00C91831" w:rsidP="00C91831">
      <w:pPr>
        <w:rPr>
          <w:rFonts w:ascii="Times New Roman" w:hAnsi="Times New Roman" w:cs="Times New Roman"/>
          <w:b/>
          <w:bCs/>
        </w:rPr>
      </w:pPr>
    </w:p>
    <w:p w14:paraId="0671A52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Outcome: A Path Forward</w:t>
      </w:r>
    </w:p>
    <w:p w14:paraId="50D8A1C7" w14:textId="77777777" w:rsidR="00C91831" w:rsidRPr="005F00BA" w:rsidRDefault="00C91831" w:rsidP="00C91831">
      <w:pPr>
        <w:rPr>
          <w:rFonts w:ascii="Times New Roman" w:hAnsi="Times New Roman" w:cs="Times New Roman"/>
          <w:b/>
          <w:bCs/>
        </w:rPr>
      </w:pPr>
    </w:p>
    <w:p w14:paraId="21C3316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purpose of a diagnosis is not to just assign a label. It's to create a clear understanding of what your child is experiencing so that you can develop an **effective treatment plan**. A diagnosis opens the door to the right kind of help, whether it's therapy, lifestyle changes, or other supports.</w:t>
      </w:r>
    </w:p>
    <w:p w14:paraId="584A00CC" w14:textId="77777777" w:rsidR="00C91831" w:rsidRPr="005F00BA" w:rsidRDefault="00C91831" w:rsidP="00C91831">
      <w:pPr>
        <w:rPr>
          <w:rFonts w:ascii="Times New Roman" w:hAnsi="Times New Roman" w:cs="Times New Roman"/>
          <w:b/>
          <w:bCs/>
        </w:rPr>
      </w:pPr>
    </w:p>
    <w:p w14:paraId="2A0D728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member, you are an essential partner in this process. Your observations and insights are invaluable in helping your child get the support they need.</w:t>
      </w:r>
    </w:p>
    <w:p w14:paraId="60F00F91" w14:textId="77777777" w:rsidR="00C91831" w:rsidRPr="005F00BA" w:rsidRDefault="00C91831" w:rsidP="00C91831">
      <w:pPr>
        <w:rPr>
          <w:rFonts w:ascii="Times New Roman" w:hAnsi="Times New Roman" w:cs="Times New Roman"/>
          <w:b/>
          <w:bCs/>
        </w:rPr>
      </w:pPr>
    </w:p>
    <w:p w14:paraId="74921C0B" w14:textId="77777777" w:rsidR="00C91831" w:rsidRPr="005F00BA" w:rsidRDefault="00C91831" w:rsidP="00C91831">
      <w:pPr>
        <w:rPr>
          <w:rFonts w:ascii="Times New Roman" w:hAnsi="Times New Roman" w:cs="Times New Roman"/>
          <w:b/>
          <w:bCs/>
        </w:rPr>
      </w:pPr>
    </w:p>
    <w:p w14:paraId="244AC131" w14:textId="77777777" w:rsidR="00C91831" w:rsidRPr="005F00BA" w:rsidRDefault="00C91831" w:rsidP="00C91831">
      <w:pPr>
        <w:rPr>
          <w:rFonts w:ascii="Times New Roman" w:hAnsi="Times New Roman" w:cs="Times New Roman"/>
          <w:b/>
          <w:bCs/>
        </w:rPr>
      </w:pPr>
    </w:p>
    <w:p w14:paraId="62E23D8E" w14:textId="77777777" w:rsidR="00C91831" w:rsidRPr="005F00BA" w:rsidRDefault="00C91831" w:rsidP="00C91831">
      <w:pPr>
        <w:rPr>
          <w:rFonts w:ascii="Times New Roman" w:hAnsi="Times New Roman" w:cs="Times New Roman"/>
          <w:b/>
          <w:bCs/>
        </w:rPr>
      </w:pPr>
    </w:p>
    <w:p w14:paraId="1C6058BD" w14:textId="77777777" w:rsidR="00C91831" w:rsidRPr="005F00BA" w:rsidRDefault="00C91831" w:rsidP="00C91831">
      <w:pPr>
        <w:rPr>
          <w:rFonts w:ascii="Times New Roman" w:hAnsi="Times New Roman" w:cs="Times New Roman"/>
          <w:b/>
          <w:bCs/>
        </w:rPr>
      </w:pPr>
    </w:p>
    <w:p w14:paraId="37391092" w14:textId="77777777" w:rsidR="00C91831" w:rsidRPr="005F00BA" w:rsidRDefault="00C91831" w:rsidP="00C91831">
      <w:pPr>
        <w:rPr>
          <w:rFonts w:ascii="Times New Roman" w:hAnsi="Times New Roman" w:cs="Times New Roman"/>
          <w:b/>
          <w:bCs/>
        </w:rPr>
      </w:pPr>
      <w:proofErr w:type="gramStart"/>
      <w:r w:rsidRPr="005F00BA">
        <w:rPr>
          <w:rFonts w:ascii="Times New Roman" w:hAnsi="Times New Roman" w:cs="Times New Roman"/>
          <w:b/>
          <w:bCs/>
        </w:rPr>
        <w:t>Q10</w:t>
      </w:r>
      <w:proofErr w:type="gramEnd"/>
      <w:r w:rsidRPr="005F00BA">
        <w:rPr>
          <w:rFonts w:ascii="Times New Roman" w:hAnsi="Times New Roman" w:cs="Times New Roman"/>
          <w:b/>
          <w:bCs/>
        </w:rPr>
        <w:tab/>
        <w:t>Can I prevent my child from developing depression?</w:t>
      </w:r>
    </w:p>
    <w:p w14:paraId="233D769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7FAAE7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Can I Prevent My Child from Developing Depression?</w:t>
      </w:r>
    </w:p>
    <w:p w14:paraId="37039C2A" w14:textId="77777777" w:rsidR="00C91831" w:rsidRPr="005F00BA" w:rsidRDefault="00C91831" w:rsidP="00C91831">
      <w:pPr>
        <w:rPr>
          <w:rFonts w:ascii="Times New Roman" w:hAnsi="Times New Roman" w:cs="Times New Roman"/>
          <w:b/>
          <w:bCs/>
        </w:rPr>
      </w:pPr>
    </w:p>
    <w:p w14:paraId="208AD30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is is a question that comes from a place of deep love and care. It shows how much you want to protect your child's well-being. The honest answer is that while there is no guaranteed way to *prevent* depression entirely—especially since factors like genetics and </w:t>
      </w:r>
      <w:r w:rsidRPr="005F00BA">
        <w:rPr>
          <w:rFonts w:ascii="Times New Roman" w:hAnsi="Times New Roman" w:cs="Times New Roman"/>
          <w:b/>
          <w:bCs/>
        </w:rPr>
        <w:lastRenderedPageBreak/>
        <w:t xml:space="preserve">brain chemistry play a role—you can significantly **reduce your child's risk and build their </w:t>
      </w:r>
      <w:proofErr w:type="gramStart"/>
      <w:r w:rsidRPr="005F00BA">
        <w:rPr>
          <w:rFonts w:ascii="Times New Roman" w:hAnsi="Times New Roman" w:cs="Times New Roman"/>
          <w:b/>
          <w:bCs/>
        </w:rPr>
        <w:t>resilience.*</w:t>
      </w:r>
      <w:proofErr w:type="gramEnd"/>
      <w:r w:rsidRPr="005F00BA">
        <w:rPr>
          <w:rFonts w:ascii="Times New Roman" w:hAnsi="Times New Roman" w:cs="Times New Roman"/>
          <w:b/>
          <w:bCs/>
        </w:rPr>
        <w:t>*</w:t>
      </w:r>
    </w:p>
    <w:p w14:paraId="08CF3A65" w14:textId="77777777" w:rsidR="00C91831" w:rsidRPr="005F00BA" w:rsidRDefault="00C91831" w:rsidP="00C91831">
      <w:pPr>
        <w:rPr>
          <w:rFonts w:ascii="Times New Roman" w:hAnsi="Times New Roman" w:cs="Times New Roman"/>
          <w:b/>
          <w:bCs/>
        </w:rPr>
      </w:pPr>
    </w:p>
    <w:p w14:paraId="10FFEFA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nk of it not as building a wall to keep depression out, but as strengthening your child's foundation so they are better able to weather life's inevitable storms.</w:t>
      </w:r>
    </w:p>
    <w:p w14:paraId="4599FE5C" w14:textId="77777777" w:rsidR="00C91831" w:rsidRPr="005F00BA" w:rsidRDefault="00C91831" w:rsidP="00C91831">
      <w:pPr>
        <w:rPr>
          <w:rFonts w:ascii="Times New Roman" w:hAnsi="Times New Roman" w:cs="Times New Roman"/>
          <w:b/>
          <w:bCs/>
        </w:rPr>
      </w:pPr>
    </w:p>
    <w:p w14:paraId="3FBFF2B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the most powerful, proactive steps you can take to build your child's mental health resilience:</w:t>
      </w:r>
    </w:p>
    <w:p w14:paraId="41CEB0B8" w14:textId="77777777" w:rsidR="00C91831" w:rsidRPr="005F00BA" w:rsidRDefault="00C91831" w:rsidP="00C91831">
      <w:pPr>
        <w:rPr>
          <w:rFonts w:ascii="Times New Roman" w:hAnsi="Times New Roman" w:cs="Times New Roman"/>
          <w:b/>
          <w:bCs/>
        </w:rPr>
      </w:pPr>
    </w:p>
    <w:p w14:paraId="315E47B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Foster a Strong, Nurturing Connection</w:t>
      </w:r>
    </w:p>
    <w:p w14:paraId="08F19B7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are your child's primary source of security. This connection is their greatest buffer against stress.</w:t>
      </w:r>
    </w:p>
    <w:p w14:paraId="37E5B3E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Unconditional Love and </w:t>
      </w:r>
      <w:proofErr w:type="gramStart"/>
      <w:r w:rsidRPr="005F00BA">
        <w:rPr>
          <w:rFonts w:ascii="Times New Roman" w:hAnsi="Times New Roman" w:cs="Times New Roman"/>
          <w:b/>
          <w:bCs/>
        </w:rPr>
        <w:t>Acceptance:*</w:t>
      </w:r>
      <w:proofErr w:type="gramEnd"/>
      <w:r w:rsidRPr="005F00BA">
        <w:rPr>
          <w:rFonts w:ascii="Times New Roman" w:hAnsi="Times New Roman" w:cs="Times New Roman"/>
          <w:b/>
          <w:bCs/>
        </w:rPr>
        <w:t>* Ensure your child knows your love does not depend on their achievements or behavior. They need to feel valued for who they are.</w:t>
      </w:r>
    </w:p>
    <w:p w14:paraId="02330A3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Open </w:t>
      </w:r>
      <w:proofErr w:type="gramStart"/>
      <w:r w:rsidRPr="005F00BA">
        <w:rPr>
          <w:rFonts w:ascii="Times New Roman" w:hAnsi="Times New Roman" w:cs="Times New Roman"/>
          <w:b/>
          <w:bCs/>
        </w:rPr>
        <w:t>Communication:*</w:t>
      </w:r>
      <w:proofErr w:type="gramEnd"/>
      <w:r w:rsidRPr="005F00BA">
        <w:rPr>
          <w:rFonts w:ascii="Times New Roman" w:hAnsi="Times New Roman" w:cs="Times New Roman"/>
          <w:b/>
          <w:bCs/>
        </w:rPr>
        <w:t>* Create an environment where all feelings are welcome. Let them know it's safe to feel sad, angry, or scared, and that you are there to listen without immediately trying to "fix" it. Use phrases like, "It sounds like you're feeling really disappointed. Tell me more about that."</w:t>
      </w:r>
    </w:p>
    <w:p w14:paraId="7B1CD33F" w14:textId="77777777" w:rsidR="00C91831" w:rsidRPr="005F00BA" w:rsidRDefault="00C91831" w:rsidP="00C91831">
      <w:pPr>
        <w:rPr>
          <w:rFonts w:ascii="Times New Roman" w:hAnsi="Times New Roman" w:cs="Times New Roman"/>
          <w:b/>
          <w:bCs/>
        </w:rPr>
      </w:pPr>
    </w:p>
    <w:p w14:paraId="1BE1193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Actively Teach Coping and Emotional Skills</w:t>
      </w:r>
    </w:p>
    <w:p w14:paraId="2591312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silience is the ability to bounce back from setbacks. You can help them develop this muscle.</w:t>
      </w:r>
    </w:p>
    <w:p w14:paraId="4E17FE7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Name and Validate </w:t>
      </w:r>
      <w:proofErr w:type="gramStart"/>
      <w:r w:rsidRPr="005F00BA">
        <w:rPr>
          <w:rFonts w:ascii="Times New Roman" w:hAnsi="Times New Roman" w:cs="Times New Roman"/>
          <w:b/>
          <w:bCs/>
        </w:rPr>
        <w:t>Emotions:*</w:t>
      </w:r>
      <w:proofErr w:type="gramEnd"/>
      <w:r w:rsidRPr="005F00BA">
        <w:rPr>
          <w:rFonts w:ascii="Times New Roman" w:hAnsi="Times New Roman" w:cs="Times New Roman"/>
          <w:b/>
          <w:bCs/>
        </w:rPr>
        <w:t>* Help your child identify what they're feeling. "It looks like you're feeling frustrated because that puzzle is tricky." This helps them understand their inner world.</w:t>
      </w:r>
    </w:p>
    <w:p w14:paraId="0989C56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odel Healthy </w:t>
      </w:r>
      <w:proofErr w:type="gramStart"/>
      <w:r w:rsidRPr="005F00BA">
        <w:rPr>
          <w:rFonts w:ascii="Times New Roman" w:hAnsi="Times New Roman" w:cs="Times New Roman"/>
          <w:b/>
          <w:bCs/>
        </w:rPr>
        <w:t>Coping:*</w:t>
      </w:r>
      <w:proofErr w:type="gramEnd"/>
      <w:r w:rsidRPr="005F00BA">
        <w:rPr>
          <w:rFonts w:ascii="Times New Roman" w:hAnsi="Times New Roman" w:cs="Times New Roman"/>
          <w:b/>
          <w:bCs/>
        </w:rPr>
        <w:t>* Let your child see you managing your own stress in healthy ways—taking a walk, talking about your feelings, or taking a deep breath. You are their most important model.</w:t>
      </w:r>
    </w:p>
    <w:p w14:paraId="0567577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roblem-Solve </w:t>
      </w:r>
      <w:proofErr w:type="gramStart"/>
      <w:r w:rsidRPr="005F00BA">
        <w:rPr>
          <w:rFonts w:ascii="Times New Roman" w:hAnsi="Times New Roman" w:cs="Times New Roman"/>
          <w:b/>
          <w:bCs/>
        </w:rPr>
        <w:t>Together:*</w:t>
      </w:r>
      <w:proofErr w:type="gramEnd"/>
      <w:r w:rsidRPr="005F00BA">
        <w:rPr>
          <w:rFonts w:ascii="Times New Roman" w:hAnsi="Times New Roman" w:cs="Times New Roman"/>
          <w:b/>
          <w:bCs/>
        </w:rPr>
        <w:t>* When challenges arise, guide them through the process of finding solutions instead of solving it for them. This teaches them they can handle difficulties.</w:t>
      </w:r>
    </w:p>
    <w:p w14:paraId="68932F8B" w14:textId="77777777" w:rsidR="00C91831" w:rsidRPr="005F00BA" w:rsidRDefault="00C91831" w:rsidP="00C91831">
      <w:pPr>
        <w:rPr>
          <w:rFonts w:ascii="Times New Roman" w:hAnsi="Times New Roman" w:cs="Times New Roman"/>
          <w:b/>
          <w:bCs/>
        </w:rPr>
      </w:pPr>
    </w:p>
    <w:p w14:paraId="7193D3F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3. Create a Supportive and Predictable Environment</w:t>
      </w:r>
    </w:p>
    <w:p w14:paraId="4F3891B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stablish </w:t>
      </w:r>
      <w:proofErr w:type="gramStart"/>
      <w:r w:rsidRPr="005F00BA">
        <w:rPr>
          <w:rFonts w:ascii="Times New Roman" w:hAnsi="Times New Roman" w:cs="Times New Roman"/>
          <w:b/>
          <w:bCs/>
        </w:rPr>
        <w:t>Routines:*</w:t>
      </w:r>
      <w:proofErr w:type="gramEnd"/>
      <w:r w:rsidRPr="005F00BA">
        <w:rPr>
          <w:rFonts w:ascii="Times New Roman" w:hAnsi="Times New Roman" w:cs="Times New Roman"/>
          <w:b/>
          <w:bCs/>
        </w:rPr>
        <w:t>* Consistent routines for meals, homework, and bedtime provide a sense of safety and predictability, which lowers anxiety.</w:t>
      </w:r>
    </w:p>
    <w:p w14:paraId="483AD63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ncourage Healthy </w:t>
      </w:r>
      <w:proofErr w:type="gramStart"/>
      <w:r w:rsidRPr="005F00BA">
        <w:rPr>
          <w:rFonts w:ascii="Times New Roman" w:hAnsi="Times New Roman" w:cs="Times New Roman"/>
          <w:b/>
          <w:bCs/>
        </w:rPr>
        <w:t>Habits:*</w:t>
      </w:r>
      <w:proofErr w:type="gramEnd"/>
      <w:r w:rsidRPr="005F00BA">
        <w:rPr>
          <w:rFonts w:ascii="Times New Roman" w:hAnsi="Times New Roman" w:cs="Times New Roman"/>
          <w:b/>
          <w:bCs/>
        </w:rPr>
        <w:t>* Prioritize regular physical activity, a balanced diet, and adequate sleep. Physical health and mental health are deeply connected.</w:t>
      </w:r>
    </w:p>
    <w:p w14:paraId="143A14A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onitor and Manage </w:t>
      </w:r>
      <w:proofErr w:type="gramStart"/>
      <w:r w:rsidRPr="005F00BA">
        <w:rPr>
          <w:rFonts w:ascii="Times New Roman" w:hAnsi="Times New Roman" w:cs="Times New Roman"/>
          <w:b/>
          <w:bCs/>
        </w:rPr>
        <w:t>Stress:*</w:t>
      </w:r>
      <w:proofErr w:type="gramEnd"/>
      <w:r w:rsidRPr="005F00BA">
        <w:rPr>
          <w:rFonts w:ascii="Times New Roman" w:hAnsi="Times New Roman" w:cs="Times New Roman"/>
          <w:b/>
          <w:bCs/>
        </w:rPr>
        <w:t>* Be aware of the pressures in your child's life (academic, social, extracurricular) and help them find a healthy balance. It's okay to scale back if it's too much.</w:t>
      </w:r>
    </w:p>
    <w:p w14:paraId="1336A4AF" w14:textId="77777777" w:rsidR="00C91831" w:rsidRPr="005F00BA" w:rsidRDefault="00C91831" w:rsidP="00C91831">
      <w:pPr>
        <w:rPr>
          <w:rFonts w:ascii="Times New Roman" w:hAnsi="Times New Roman" w:cs="Times New Roman"/>
          <w:b/>
          <w:bCs/>
        </w:rPr>
      </w:pPr>
    </w:p>
    <w:p w14:paraId="32587D8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Be Proactive During Times of Change or Stress</w:t>
      </w:r>
    </w:p>
    <w:p w14:paraId="07D4877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Life events like moving, divorce, or starting a new school can be risky periods.</w:t>
      </w:r>
    </w:p>
    <w:p w14:paraId="7F5E083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Provide Extra </w:t>
      </w:r>
      <w:proofErr w:type="gramStart"/>
      <w:r w:rsidRPr="005F00BA">
        <w:rPr>
          <w:rFonts w:ascii="Times New Roman" w:hAnsi="Times New Roman" w:cs="Times New Roman"/>
          <w:b/>
          <w:bCs/>
        </w:rPr>
        <w:t>Support:*</w:t>
      </w:r>
      <w:proofErr w:type="gramEnd"/>
      <w:r w:rsidRPr="005F00BA">
        <w:rPr>
          <w:rFonts w:ascii="Times New Roman" w:hAnsi="Times New Roman" w:cs="Times New Roman"/>
          <w:b/>
          <w:bCs/>
        </w:rPr>
        <w:t>* Check in more frequently and be patient.</w:t>
      </w:r>
    </w:p>
    <w:p w14:paraId="556E2F5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onsider Short-Term </w:t>
      </w:r>
      <w:proofErr w:type="gramStart"/>
      <w:r w:rsidRPr="005F00BA">
        <w:rPr>
          <w:rFonts w:ascii="Times New Roman" w:hAnsi="Times New Roman" w:cs="Times New Roman"/>
          <w:b/>
          <w:bCs/>
        </w:rPr>
        <w:t>Support:*</w:t>
      </w:r>
      <w:proofErr w:type="gramEnd"/>
      <w:r w:rsidRPr="005F00BA">
        <w:rPr>
          <w:rFonts w:ascii="Times New Roman" w:hAnsi="Times New Roman" w:cs="Times New Roman"/>
          <w:b/>
          <w:bCs/>
        </w:rPr>
        <w:t>* Even a few sessions with a child therapist during a tough transition can provide them with valuable tools and a safe space to talk.</w:t>
      </w:r>
    </w:p>
    <w:p w14:paraId="7F1A5B0A" w14:textId="77777777" w:rsidR="00C91831" w:rsidRPr="005F00BA" w:rsidRDefault="00C91831" w:rsidP="00C91831">
      <w:pPr>
        <w:rPr>
          <w:rFonts w:ascii="Times New Roman" w:hAnsi="Times New Roman" w:cs="Times New Roman"/>
          <w:b/>
          <w:bCs/>
        </w:rPr>
      </w:pPr>
    </w:p>
    <w:p w14:paraId="3123914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5. Know the Signs and Seek Help Early</w:t>
      </w:r>
    </w:p>
    <w:p w14:paraId="3C8A552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one of the most crucial forms of prevention.</w:t>
      </w:r>
    </w:p>
    <w:p w14:paraId="21F1574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rust Your </w:t>
      </w:r>
      <w:proofErr w:type="gramStart"/>
      <w:r w:rsidRPr="005F00BA">
        <w:rPr>
          <w:rFonts w:ascii="Times New Roman" w:hAnsi="Times New Roman" w:cs="Times New Roman"/>
          <w:b/>
          <w:bCs/>
        </w:rPr>
        <w:t>Instincts:*</w:t>
      </w:r>
      <w:proofErr w:type="gramEnd"/>
      <w:r w:rsidRPr="005F00BA">
        <w:rPr>
          <w:rFonts w:ascii="Times New Roman" w:hAnsi="Times New Roman" w:cs="Times New Roman"/>
          <w:b/>
          <w:bCs/>
        </w:rPr>
        <w:t>* You know your child best. If you notice persistent changes in their mood, behavior, or functioning, don't wait.</w:t>
      </w:r>
    </w:p>
    <w:p w14:paraId="42AE8C7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arly Intervention is </w:t>
      </w:r>
      <w:proofErr w:type="gramStart"/>
      <w:r w:rsidRPr="005F00BA">
        <w:rPr>
          <w:rFonts w:ascii="Times New Roman" w:hAnsi="Times New Roman" w:cs="Times New Roman"/>
          <w:b/>
          <w:bCs/>
        </w:rPr>
        <w:t>Key:*</w:t>
      </w:r>
      <w:proofErr w:type="gramEnd"/>
      <w:r w:rsidRPr="005F00BA">
        <w:rPr>
          <w:rFonts w:ascii="Times New Roman" w:hAnsi="Times New Roman" w:cs="Times New Roman"/>
          <w:b/>
          <w:bCs/>
        </w:rPr>
        <w:t>* Seeking guidance from a pediatrician or therapist at the first signs of struggle is like addressing a small crack before it becomes a larger one. It is a sign of strength, not failure.</w:t>
      </w:r>
    </w:p>
    <w:p w14:paraId="3D4FC896" w14:textId="77777777" w:rsidR="00C91831" w:rsidRPr="005F00BA" w:rsidRDefault="00C91831" w:rsidP="00C91831">
      <w:pPr>
        <w:rPr>
          <w:rFonts w:ascii="Times New Roman" w:hAnsi="Times New Roman" w:cs="Times New Roman"/>
          <w:b/>
          <w:bCs/>
        </w:rPr>
      </w:pPr>
    </w:p>
    <w:p w14:paraId="38CEF90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Final, Important Note</w:t>
      </w:r>
    </w:p>
    <w:p w14:paraId="7734A03D" w14:textId="77777777" w:rsidR="00C91831" w:rsidRPr="005F00BA" w:rsidRDefault="00C91831" w:rsidP="00C91831">
      <w:pPr>
        <w:rPr>
          <w:rFonts w:ascii="Times New Roman" w:hAnsi="Times New Roman" w:cs="Times New Roman"/>
          <w:b/>
          <w:bCs/>
        </w:rPr>
      </w:pPr>
    </w:p>
    <w:p w14:paraId="38F4396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Please release yourself from the pressure of total prevention. You cannot control everything. Some children, despite having the most loving and supportive families, may still develop depression due to biological factors.</w:t>
      </w:r>
    </w:p>
    <w:p w14:paraId="0C4BC86B" w14:textId="77777777" w:rsidR="00C91831" w:rsidRPr="005F00BA" w:rsidRDefault="00C91831" w:rsidP="00C91831">
      <w:pPr>
        <w:rPr>
          <w:rFonts w:ascii="Times New Roman" w:hAnsi="Times New Roman" w:cs="Times New Roman"/>
          <w:b/>
          <w:bCs/>
        </w:rPr>
      </w:pPr>
    </w:p>
    <w:p w14:paraId="52545EB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Your goal is not to be a perfect parent who prevents all pain. Your goal is to be the connected, attuned parent who raises a resilient </w:t>
      </w:r>
      <w:proofErr w:type="gramStart"/>
      <w:r w:rsidRPr="005F00BA">
        <w:rPr>
          <w:rFonts w:ascii="Times New Roman" w:hAnsi="Times New Roman" w:cs="Times New Roman"/>
          <w:b/>
          <w:bCs/>
        </w:rPr>
        <w:t>child.*</w:t>
      </w:r>
      <w:proofErr w:type="gramEnd"/>
      <w:r w:rsidRPr="005F00BA">
        <w:rPr>
          <w:rFonts w:ascii="Times New Roman" w:hAnsi="Times New Roman" w:cs="Times New Roman"/>
          <w:b/>
          <w:bCs/>
        </w:rPr>
        <w:t xml:space="preserve">* By focusing on building a strong </w:t>
      </w:r>
      <w:r w:rsidRPr="005F00BA">
        <w:rPr>
          <w:rFonts w:ascii="Times New Roman" w:hAnsi="Times New Roman" w:cs="Times New Roman"/>
          <w:b/>
          <w:bCs/>
        </w:rPr>
        <w:lastRenderedPageBreak/>
        <w:t>relationship and teaching coping skills, you are giving your child the best possible tools for a lifetime of mental wellness.</w:t>
      </w:r>
    </w:p>
    <w:p w14:paraId="09C2E5B5" w14:textId="77777777" w:rsidR="00C91831" w:rsidRPr="005F00BA" w:rsidRDefault="00C91831" w:rsidP="00C91831">
      <w:pPr>
        <w:rPr>
          <w:rFonts w:ascii="Times New Roman" w:hAnsi="Times New Roman" w:cs="Times New Roman"/>
          <w:b/>
          <w:bCs/>
        </w:rPr>
      </w:pPr>
    </w:p>
    <w:p w14:paraId="14F305F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1</w:t>
      </w:r>
      <w:r w:rsidRPr="005F00BA">
        <w:rPr>
          <w:rFonts w:ascii="Times New Roman" w:hAnsi="Times New Roman" w:cs="Times New Roman"/>
          <w:b/>
          <w:bCs/>
        </w:rPr>
        <w:tab/>
        <w:t>What can I expect if my child has depression?</w:t>
      </w:r>
    </w:p>
    <w:p w14:paraId="4A383A2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6A1AF1A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to Expect When Your Child Has Depression: A Guide for the Journey</w:t>
      </w:r>
    </w:p>
    <w:p w14:paraId="26B69D6B" w14:textId="77777777" w:rsidR="00C91831" w:rsidRPr="005F00BA" w:rsidRDefault="00C91831" w:rsidP="00C91831">
      <w:pPr>
        <w:rPr>
          <w:rFonts w:ascii="Times New Roman" w:hAnsi="Times New Roman" w:cs="Times New Roman"/>
          <w:b/>
          <w:bCs/>
        </w:rPr>
      </w:pPr>
    </w:p>
    <w:p w14:paraId="46C1D95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First, please know that it's normal to feel a mix of fear, sadness, and uncertainty. Asking this question is a brave first step. Understanding what may lie ahead can help you feel more prepared and less alone. While every child's experience is unique, there are some common patterns you can expect.</w:t>
      </w:r>
    </w:p>
    <w:p w14:paraId="15BC367A" w14:textId="77777777" w:rsidR="00C91831" w:rsidRPr="005F00BA" w:rsidRDefault="00C91831" w:rsidP="00C91831">
      <w:pPr>
        <w:rPr>
          <w:rFonts w:ascii="Times New Roman" w:hAnsi="Times New Roman" w:cs="Times New Roman"/>
          <w:b/>
          <w:bCs/>
        </w:rPr>
      </w:pPr>
    </w:p>
    <w:p w14:paraId="7082A58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journey is often not a straight line, but with support, there is a clear path forward.</w:t>
      </w:r>
    </w:p>
    <w:p w14:paraId="5F16447A" w14:textId="77777777" w:rsidR="00C91831" w:rsidRPr="005F00BA" w:rsidRDefault="00C91831" w:rsidP="00C91831">
      <w:pPr>
        <w:rPr>
          <w:rFonts w:ascii="Times New Roman" w:hAnsi="Times New Roman" w:cs="Times New Roman"/>
          <w:b/>
          <w:bCs/>
        </w:rPr>
      </w:pPr>
    </w:p>
    <w:p w14:paraId="744DDAF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The Emotional and Behavioral Landscape</w:t>
      </w:r>
    </w:p>
    <w:p w14:paraId="69D5AC4A" w14:textId="77777777" w:rsidR="00C91831" w:rsidRPr="005F00BA" w:rsidRDefault="00C91831" w:rsidP="00C91831">
      <w:pPr>
        <w:rPr>
          <w:rFonts w:ascii="Times New Roman" w:hAnsi="Times New Roman" w:cs="Times New Roman"/>
          <w:b/>
          <w:bCs/>
        </w:rPr>
      </w:pPr>
    </w:p>
    <w:p w14:paraId="453F713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will likely see a continuation of the symptoms that led to the diagnosis, but now with a new context. Expect:</w:t>
      </w:r>
    </w:p>
    <w:p w14:paraId="2DE73F1F" w14:textId="77777777" w:rsidR="00C91831" w:rsidRPr="005F00BA" w:rsidRDefault="00C91831" w:rsidP="00C91831">
      <w:pPr>
        <w:rPr>
          <w:rFonts w:ascii="Times New Roman" w:hAnsi="Times New Roman" w:cs="Times New Roman"/>
          <w:b/>
          <w:bCs/>
        </w:rPr>
      </w:pPr>
    </w:p>
    <w:p w14:paraId="1B6D509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Good Days and Bad </w:t>
      </w:r>
      <w:proofErr w:type="gramStart"/>
      <w:r w:rsidRPr="005F00BA">
        <w:rPr>
          <w:rFonts w:ascii="Times New Roman" w:hAnsi="Times New Roman" w:cs="Times New Roman"/>
          <w:b/>
          <w:bCs/>
        </w:rPr>
        <w:t>Days:*</w:t>
      </w:r>
      <w:proofErr w:type="gramEnd"/>
      <w:r w:rsidRPr="005F00BA">
        <w:rPr>
          <w:rFonts w:ascii="Times New Roman" w:hAnsi="Times New Roman" w:cs="Times New Roman"/>
          <w:b/>
          <w:bCs/>
        </w:rPr>
        <w:t>* Recovery is not linear. Your child may have a few good days followed by a very difficult one. This is normal and doesn't mean the treatment isn't working. It's important to celebrate the small wins without being discouraged by the setbacks.</w:t>
      </w:r>
    </w:p>
    <w:p w14:paraId="4BB8AF6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rritability as Much as </w:t>
      </w:r>
      <w:proofErr w:type="gramStart"/>
      <w:r w:rsidRPr="005F00BA">
        <w:rPr>
          <w:rFonts w:ascii="Times New Roman" w:hAnsi="Times New Roman" w:cs="Times New Roman"/>
          <w:b/>
          <w:bCs/>
        </w:rPr>
        <w:t>Sadness:*</w:t>
      </w:r>
      <w:proofErr w:type="gramEnd"/>
      <w:r w:rsidRPr="005F00BA">
        <w:rPr>
          <w:rFonts w:ascii="Times New Roman" w:hAnsi="Times New Roman" w:cs="Times New Roman"/>
          <w:b/>
          <w:bCs/>
        </w:rPr>
        <w:t>* Remember that in children, depression often looks like anger, frustration, and irritability. They may snap at you or have meltdowns over seemingly small things. Try not to take it personally; it's the illness talking.</w:t>
      </w:r>
    </w:p>
    <w:p w14:paraId="072CFAE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Withdrawal and </w:t>
      </w:r>
      <w:proofErr w:type="gramStart"/>
      <w:r w:rsidRPr="005F00BA">
        <w:rPr>
          <w:rFonts w:ascii="Times New Roman" w:hAnsi="Times New Roman" w:cs="Times New Roman"/>
          <w:b/>
          <w:bCs/>
        </w:rPr>
        <w:t>Isolation:*</w:t>
      </w:r>
      <w:proofErr w:type="gramEnd"/>
      <w:r w:rsidRPr="005F00BA">
        <w:rPr>
          <w:rFonts w:ascii="Times New Roman" w:hAnsi="Times New Roman" w:cs="Times New Roman"/>
          <w:b/>
          <w:bCs/>
        </w:rPr>
        <w:t>* Your child may continue to pull away from family and friends. They are not rejecting you; they are often overwhelmed, exhausted, or feel like a burden.</w:t>
      </w:r>
    </w:p>
    <w:p w14:paraId="63A126A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Apathy and Lack of </w:t>
      </w:r>
      <w:proofErr w:type="gramStart"/>
      <w:r w:rsidRPr="005F00BA">
        <w:rPr>
          <w:rFonts w:ascii="Times New Roman" w:hAnsi="Times New Roman" w:cs="Times New Roman"/>
          <w:b/>
          <w:bCs/>
        </w:rPr>
        <w:t>Motivation:*</w:t>
      </w:r>
      <w:proofErr w:type="gramEnd"/>
      <w:r w:rsidRPr="005F00BA">
        <w:rPr>
          <w:rFonts w:ascii="Times New Roman" w:hAnsi="Times New Roman" w:cs="Times New Roman"/>
          <w:b/>
          <w:bCs/>
        </w:rPr>
        <w:t>* Don't be surprised if they show little interest in things they used to love. This "anhedonia" (inability to feel pleasure) is a core symptom of depression, not a personal choice.</w:t>
      </w:r>
    </w:p>
    <w:p w14:paraId="3854FF95" w14:textId="77777777" w:rsidR="00C91831" w:rsidRPr="005F00BA" w:rsidRDefault="00C91831" w:rsidP="00C91831">
      <w:pPr>
        <w:rPr>
          <w:rFonts w:ascii="Times New Roman" w:hAnsi="Times New Roman" w:cs="Times New Roman"/>
          <w:b/>
          <w:bCs/>
        </w:rPr>
      </w:pPr>
    </w:p>
    <w:p w14:paraId="2FDDB6F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The Treatment Process</w:t>
      </w:r>
    </w:p>
    <w:p w14:paraId="67C118A4" w14:textId="77777777" w:rsidR="00C91831" w:rsidRPr="005F00BA" w:rsidRDefault="00C91831" w:rsidP="00C91831">
      <w:pPr>
        <w:rPr>
          <w:rFonts w:ascii="Times New Roman" w:hAnsi="Times New Roman" w:cs="Times New Roman"/>
          <w:b/>
          <w:bCs/>
        </w:rPr>
      </w:pPr>
    </w:p>
    <w:p w14:paraId="75DB2F8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t Takes </w:t>
      </w:r>
      <w:proofErr w:type="gramStart"/>
      <w:r w:rsidRPr="005F00BA">
        <w:rPr>
          <w:rFonts w:ascii="Times New Roman" w:hAnsi="Times New Roman" w:cs="Times New Roman"/>
          <w:b/>
          <w:bCs/>
        </w:rPr>
        <w:t>Time:*</w:t>
      </w:r>
      <w:proofErr w:type="gramEnd"/>
      <w:r w:rsidRPr="005F00BA">
        <w:rPr>
          <w:rFonts w:ascii="Times New Roman" w:hAnsi="Times New Roman" w:cs="Times New Roman"/>
          <w:b/>
          <w:bCs/>
        </w:rPr>
        <w:t>* Therapy and/or medication do not work overnight. It can take several weeks to see noticeable improvements. Patience is critical.</w:t>
      </w:r>
    </w:p>
    <w:p w14:paraId="74BB5A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herapy Requires </w:t>
      </w:r>
      <w:proofErr w:type="gramStart"/>
      <w:r w:rsidRPr="005F00BA">
        <w:rPr>
          <w:rFonts w:ascii="Times New Roman" w:hAnsi="Times New Roman" w:cs="Times New Roman"/>
          <w:b/>
          <w:bCs/>
        </w:rPr>
        <w:t>Work:*</w:t>
      </w:r>
      <w:proofErr w:type="gramEnd"/>
      <w:r w:rsidRPr="005F00BA">
        <w:rPr>
          <w:rFonts w:ascii="Times New Roman" w:hAnsi="Times New Roman" w:cs="Times New Roman"/>
          <w:b/>
          <w:bCs/>
        </w:rPr>
        <w:t>* Counseling is not a passive process. Your child will be learning new skills, and it will be important to gently encourage them to practice these skills at home. There might be times they resist going to sessions.</w:t>
      </w:r>
    </w:p>
    <w:p w14:paraId="527BC43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 Are Part of the </w:t>
      </w:r>
      <w:proofErr w:type="gramStart"/>
      <w:r w:rsidRPr="005F00BA">
        <w:rPr>
          <w:rFonts w:ascii="Times New Roman" w:hAnsi="Times New Roman" w:cs="Times New Roman"/>
          <w:b/>
          <w:bCs/>
        </w:rPr>
        <w:t>Team:*</w:t>
      </w:r>
      <w:proofErr w:type="gramEnd"/>
      <w:r w:rsidRPr="005F00BA">
        <w:rPr>
          <w:rFonts w:ascii="Times New Roman" w:hAnsi="Times New Roman" w:cs="Times New Roman"/>
          <w:b/>
          <w:bCs/>
        </w:rPr>
        <w:t>* The therapist will likely want to involve you periodically. You may be asked to help reinforce strategies at home or provide updates on your child's progress. Your insights are invaluable.</w:t>
      </w:r>
    </w:p>
    <w:p w14:paraId="7122BA02" w14:textId="77777777" w:rsidR="00C91831" w:rsidRPr="005F00BA" w:rsidRDefault="00C91831" w:rsidP="00C91831">
      <w:pPr>
        <w:rPr>
          <w:rFonts w:ascii="Times New Roman" w:hAnsi="Times New Roman" w:cs="Times New Roman"/>
          <w:b/>
          <w:bCs/>
        </w:rPr>
      </w:pPr>
    </w:p>
    <w:p w14:paraId="5C46C4A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Your Role as a Caregiver: The Balancing Act</w:t>
      </w:r>
    </w:p>
    <w:p w14:paraId="21F22F87" w14:textId="77777777" w:rsidR="00C91831" w:rsidRPr="005F00BA" w:rsidRDefault="00C91831" w:rsidP="00C91831">
      <w:pPr>
        <w:rPr>
          <w:rFonts w:ascii="Times New Roman" w:hAnsi="Times New Roman" w:cs="Times New Roman"/>
          <w:b/>
          <w:bCs/>
        </w:rPr>
      </w:pPr>
    </w:p>
    <w:p w14:paraId="63161C1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Emotions Matter </w:t>
      </w:r>
      <w:proofErr w:type="gramStart"/>
      <w:r w:rsidRPr="005F00BA">
        <w:rPr>
          <w:rFonts w:ascii="Times New Roman" w:hAnsi="Times New Roman" w:cs="Times New Roman"/>
          <w:b/>
          <w:bCs/>
        </w:rPr>
        <w:t>Too:*</w:t>
      </w:r>
      <w:proofErr w:type="gramEnd"/>
      <w:r w:rsidRPr="005F00BA">
        <w:rPr>
          <w:rFonts w:ascii="Times New Roman" w:hAnsi="Times New Roman" w:cs="Times New Roman"/>
          <w:b/>
          <w:bCs/>
        </w:rPr>
        <w:t xml:space="preserve">* Watching your child struggle is heartbreaking. You may feel guilt, anger, helplessness, and exhaustion. **These feelings are </w:t>
      </w:r>
      <w:proofErr w:type="gramStart"/>
      <w:r w:rsidRPr="005F00BA">
        <w:rPr>
          <w:rFonts w:ascii="Times New Roman" w:hAnsi="Times New Roman" w:cs="Times New Roman"/>
          <w:b/>
          <w:bCs/>
        </w:rPr>
        <w:t>normal.*</w:t>
      </w:r>
      <w:proofErr w:type="gramEnd"/>
      <w:r w:rsidRPr="005F00BA">
        <w:rPr>
          <w:rFonts w:ascii="Times New Roman" w:hAnsi="Times New Roman" w:cs="Times New Roman"/>
          <w:b/>
          <w:bCs/>
        </w:rPr>
        <w:t>* It is essential to take care of your own mental health through your own support system, therapy, or respite care. You cannot pour from an empty cup.</w:t>
      </w:r>
    </w:p>
    <w:p w14:paraId="62418F1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hift from "Fixing" to "Supporting</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 Your role is not to "cure" your child's depression but to be their stable, loving anchor. Your consistent presence is more powerful than any immediate solution you can offer.</w:t>
      </w:r>
    </w:p>
    <w:p w14:paraId="081AC67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Adjust Your </w:t>
      </w:r>
      <w:proofErr w:type="gramStart"/>
      <w:r w:rsidRPr="005F00BA">
        <w:rPr>
          <w:rFonts w:ascii="Times New Roman" w:hAnsi="Times New Roman" w:cs="Times New Roman"/>
          <w:b/>
          <w:bCs/>
        </w:rPr>
        <w:t>Expectations:*</w:t>
      </w:r>
      <w:proofErr w:type="gramEnd"/>
      <w:r w:rsidRPr="005F00BA">
        <w:rPr>
          <w:rFonts w:ascii="Times New Roman" w:hAnsi="Times New Roman" w:cs="Times New Roman"/>
          <w:b/>
          <w:bCs/>
        </w:rPr>
        <w:t>* You may need to temporarily adjust expectations around schoolwork, chores, and social commitments. The goal is to reduce pressure while still maintaining a basic structure.</w:t>
      </w:r>
    </w:p>
    <w:p w14:paraId="063D632F" w14:textId="77777777" w:rsidR="00C91831" w:rsidRPr="005F00BA" w:rsidRDefault="00C91831" w:rsidP="00C91831">
      <w:pPr>
        <w:rPr>
          <w:rFonts w:ascii="Times New Roman" w:hAnsi="Times New Roman" w:cs="Times New Roman"/>
          <w:b/>
          <w:bCs/>
        </w:rPr>
      </w:pPr>
    </w:p>
    <w:p w14:paraId="7C12B74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The Long-Term Outlook: There Is Hope</w:t>
      </w:r>
    </w:p>
    <w:p w14:paraId="750DD0EB" w14:textId="77777777" w:rsidR="00C91831" w:rsidRPr="005F00BA" w:rsidRDefault="00C91831" w:rsidP="00C91831">
      <w:pPr>
        <w:rPr>
          <w:rFonts w:ascii="Times New Roman" w:hAnsi="Times New Roman" w:cs="Times New Roman"/>
          <w:b/>
          <w:bCs/>
        </w:rPr>
      </w:pPr>
    </w:p>
    <w:p w14:paraId="2E14B5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Depression is </w:t>
      </w:r>
      <w:proofErr w:type="gramStart"/>
      <w:r w:rsidRPr="005F00BA">
        <w:rPr>
          <w:rFonts w:ascii="Times New Roman" w:hAnsi="Times New Roman" w:cs="Times New Roman"/>
          <w:b/>
          <w:bCs/>
        </w:rPr>
        <w:t>Treatable:*</w:t>
      </w:r>
      <w:proofErr w:type="gramEnd"/>
      <w:r w:rsidRPr="005F00BA">
        <w:rPr>
          <w:rFonts w:ascii="Times New Roman" w:hAnsi="Times New Roman" w:cs="Times New Roman"/>
          <w:b/>
          <w:bCs/>
        </w:rPr>
        <w:t>* With the right support and treatment, the vast majority of children with depression see significant improvement. They can return to enjoying their lives, friendships, and activities.</w:t>
      </w:r>
    </w:p>
    <w:p w14:paraId="6B7603F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They Learn Invaluable </w:t>
      </w:r>
      <w:proofErr w:type="gramStart"/>
      <w:r w:rsidRPr="005F00BA">
        <w:rPr>
          <w:rFonts w:ascii="Times New Roman" w:hAnsi="Times New Roman" w:cs="Times New Roman"/>
          <w:b/>
          <w:bCs/>
        </w:rPr>
        <w:t>Skills:*</w:t>
      </w:r>
      <w:proofErr w:type="gramEnd"/>
      <w:r w:rsidRPr="005F00BA">
        <w:rPr>
          <w:rFonts w:ascii="Times New Roman" w:hAnsi="Times New Roman" w:cs="Times New Roman"/>
          <w:b/>
          <w:bCs/>
        </w:rPr>
        <w:t>* Through therapy, your child isn't just treating depression; they are learning lifelong skills for managing stress, understanding their emotions, and building resilience that will serve them well into adulthood.</w:t>
      </w:r>
    </w:p>
    <w:p w14:paraId="2982E51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Your Relationship Can </w:t>
      </w:r>
      <w:proofErr w:type="gramStart"/>
      <w:r w:rsidRPr="005F00BA">
        <w:rPr>
          <w:rFonts w:ascii="Times New Roman" w:hAnsi="Times New Roman" w:cs="Times New Roman"/>
          <w:b/>
          <w:bCs/>
        </w:rPr>
        <w:t>Deepen:*</w:t>
      </w:r>
      <w:proofErr w:type="gramEnd"/>
      <w:r w:rsidRPr="005F00BA">
        <w:rPr>
          <w:rFonts w:ascii="Times New Roman" w:hAnsi="Times New Roman" w:cs="Times New Roman"/>
          <w:b/>
          <w:bCs/>
        </w:rPr>
        <w:t>* Navigating this challenge together, with honesty and compassion, can ultimately strengthen the bond between you and your child.</w:t>
      </w:r>
    </w:p>
    <w:p w14:paraId="1D9A517C" w14:textId="77777777" w:rsidR="00C91831" w:rsidRPr="005F00BA" w:rsidRDefault="00C91831" w:rsidP="00C91831">
      <w:pPr>
        <w:rPr>
          <w:rFonts w:ascii="Times New Roman" w:hAnsi="Times New Roman" w:cs="Times New Roman"/>
          <w:b/>
          <w:bCs/>
        </w:rPr>
      </w:pPr>
    </w:p>
    <w:p w14:paraId="4434BE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Final, Reassuring Message</w:t>
      </w:r>
    </w:p>
    <w:p w14:paraId="366F387B" w14:textId="77777777" w:rsidR="00C91831" w:rsidRPr="005F00BA" w:rsidRDefault="00C91831" w:rsidP="00C91831">
      <w:pPr>
        <w:rPr>
          <w:rFonts w:ascii="Times New Roman" w:hAnsi="Times New Roman" w:cs="Times New Roman"/>
          <w:b/>
          <w:bCs/>
        </w:rPr>
      </w:pPr>
    </w:p>
    <w:p w14:paraId="63D6928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path requires patience, compassion, and a great deal of strength—from both you and your child. There will be challenging moments, but there will also be moments of hope and progress. Trust the process, trust your child's treatment team, and most importantly, trust the love you have for your child. That love is the steady foundation upon which their recovery will be built.</w:t>
      </w:r>
    </w:p>
    <w:p w14:paraId="39BF7E89" w14:textId="77777777" w:rsidR="00C91831" w:rsidRPr="005F00BA" w:rsidRDefault="00C91831" w:rsidP="00C91831">
      <w:pPr>
        <w:rPr>
          <w:rFonts w:ascii="Times New Roman" w:hAnsi="Times New Roman" w:cs="Times New Roman"/>
          <w:b/>
          <w:bCs/>
        </w:rPr>
      </w:pPr>
    </w:p>
    <w:p w14:paraId="02662A8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2</w:t>
      </w:r>
      <w:r w:rsidRPr="005F00BA">
        <w:rPr>
          <w:rFonts w:ascii="Times New Roman" w:hAnsi="Times New Roman" w:cs="Times New Roman"/>
          <w:b/>
          <w:bCs/>
        </w:rPr>
        <w:tab/>
        <w:t>What are the advanced treatments currently available for pediatric depression?</w:t>
      </w:r>
    </w:p>
    <w:p w14:paraId="247A784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965F41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dvanced Treatments for Pediatric Depression: A Guide for Families</w:t>
      </w:r>
    </w:p>
    <w:p w14:paraId="2752308F" w14:textId="77777777" w:rsidR="00C91831" w:rsidRPr="005F00BA" w:rsidRDefault="00C91831" w:rsidP="00C91831">
      <w:pPr>
        <w:rPr>
          <w:rFonts w:ascii="Times New Roman" w:hAnsi="Times New Roman" w:cs="Times New Roman"/>
          <w:b/>
          <w:bCs/>
        </w:rPr>
      </w:pPr>
    </w:p>
    <w:p w14:paraId="171DB0B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When a child is struggling with depression and initial treatments haven't brought the relief they need, it's natural to look for other options. It's important to know that the field of child psychiatry is continually advancing, and there are indeed specialized treatments available for complex or treatment-resistant cases.</w:t>
      </w:r>
    </w:p>
    <w:p w14:paraId="69125E36" w14:textId="77777777" w:rsidR="00C91831" w:rsidRPr="005F00BA" w:rsidRDefault="00C91831" w:rsidP="00C91831">
      <w:pPr>
        <w:rPr>
          <w:rFonts w:ascii="Times New Roman" w:hAnsi="Times New Roman" w:cs="Times New Roman"/>
          <w:b/>
          <w:bCs/>
        </w:rPr>
      </w:pPr>
    </w:p>
    <w:p w14:paraId="00B51AC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A crucial starting </w:t>
      </w:r>
      <w:proofErr w:type="gramStart"/>
      <w:r w:rsidRPr="005F00BA">
        <w:rPr>
          <w:rFonts w:ascii="Times New Roman" w:hAnsi="Times New Roman" w:cs="Times New Roman"/>
          <w:b/>
          <w:bCs/>
        </w:rPr>
        <w:t>point:*</w:t>
      </w:r>
      <w:proofErr w:type="gramEnd"/>
      <w:r w:rsidRPr="005F00BA">
        <w:rPr>
          <w:rFonts w:ascii="Times New Roman" w:hAnsi="Times New Roman" w:cs="Times New Roman"/>
          <w:b/>
          <w:bCs/>
        </w:rPr>
        <w:t>* These "advanced" treatments are typically considered when a child has not responded adequately to **evidence-based first-line treatments**, such as cognitive-behavioral therapy (CBT) or other forms of psychotherapy, and/or trials of antidepressant medication. They are conducted by highly specialized teams, often in academic or tertiary care centers.</w:t>
      </w:r>
    </w:p>
    <w:p w14:paraId="3ED02F7C" w14:textId="77777777" w:rsidR="00C91831" w:rsidRPr="005F00BA" w:rsidRDefault="00C91831" w:rsidP="00C91831">
      <w:pPr>
        <w:rPr>
          <w:rFonts w:ascii="Times New Roman" w:hAnsi="Times New Roman" w:cs="Times New Roman"/>
          <w:b/>
          <w:bCs/>
        </w:rPr>
      </w:pPr>
    </w:p>
    <w:p w14:paraId="53BA8BE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some of the advanced treatment strategies currently available:</w:t>
      </w:r>
    </w:p>
    <w:p w14:paraId="3696ED46" w14:textId="77777777" w:rsidR="00C91831" w:rsidRPr="005F00BA" w:rsidRDefault="00C91831" w:rsidP="00C91831">
      <w:pPr>
        <w:rPr>
          <w:rFonts w:ascii="Times New Roman" w:hAnsi="Times New Roman" w:cs="Times New Roman"/>
          <w:b/>
          <w:bCs/>
        </w:rPr>
      </w:pPr>
    </w:p>
    <w:p w14:paraId="571958A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Neuromodulation Therapies (Brain Stimulation Therapies)</w:t>
      </w:r>
    </w:p>
    <w:p w14:paraId="026B617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These treatments directly target brain circuits involved in mood regulation. They are used very carefully in children and adolescents, typically under strict protocols.</w:t>
      </w:r>
    </w:p>
    <w:p w14:paraId="6C87587D" w14:textId="77777777" w:rsidR="00C91831" w:rsidRPr="005F00BA" w:rsidRDefault="00C91831" w:rsidP="00C91831">
      <w:pPr>
        <w:rPr>
          <w:rFonts w:ascii="Times New Roman" w:hAnsi="Times New Roman" w:cs="Times New Roman"/>
          <w:b/>
          <w:bCs/>
        </w:rPr>
      </w:pPr>
    </w:p>
    <w:p w14:paraId="1F5AA5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ranscranial Magnetic Stimulation (TMS</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w:t>
      </w:r>
    </w:p>
    <w:p w14:paraId="737BCF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A non-invasive procedure that uses magnetic fields to stimulate nerve cells in the prefrontal cortex, an area of the brain linked to mood regulation. The patient is awake and alert during the sessions, which last about 20-40 minutes.</w:t>
      </w:r>
    </w:p>
    <w:p w14:paraId="6FDFB5A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For </w:t>
      </w:r>
      <w:proofErr w:type="gramStart"/>
      <w:r w:rsidRPr="005F00BA">
        <w:rPr>
          <w:rFonts w:ascii="Times New Roman" w:hAnsi="Times New Roman" w:cs="Times New Roman"/>
          <w:b/>
          <w:bCs/>
        </w:rPr>
        <w:t>Pediatrics:*</w:t>
      </w:r>
      <w:proofErr w:type="gramEnd"/>
      <w:r w:rsidRPr="005F00BA">
        <w:rPr>
          <w:rFonts w:ascii="Times New Roman" w:hAnsi="Times New Roman" w:cs="Times New Roman"/>
          <w:b/>
          <w:bCs/>
        </w:rPr>
        <w:t>* TMS has received FDA clearance for treating major depressive disorder in adolescents (typically ages 12-18) who have not responded to at least one antidepressant medication. It is generally well-tolerated with minimal side effects (the most common being mild scalp discomfort).</w:t>
      </w:r>
    </w:p>
    <w:p w14:paraId="74489AE9" w14:textId="77777777" w:rsidR="00C91831" w:rsidRPr="005F00BA" w:rsidRDefault="00C91831" w:rsidP="00C91831">
      <w:pPr>
        <w:rPr>
          <w:rFonts w:ascii="Times New Roman" w:hAnsi="Times New Roman" w:cs="Times New Roman"/>
          <w:b/>
          <w:bCs/>
        </w:rPr>
      </w:pPr>
    </w:p>
    <w:p w14:paraId="206BD55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Electroconvulsive Therapy (ECT</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w:t>
      </w:r>
    </w:p>
    <w:p w14:paraId="63E4CF8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Often misunderstood, modern ECT is a safe and highly effective medical procedure performed under general anesthesia. It involves a brief, controlled electrical stimulation of the brain.</w:t>
      </w:r>
    </w:p>
    <w:p w14:paraId="5BF9AB0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For </w:t>
      </w:r>
      <w:proofErr w:type="gramStart"/>
      <w:r w:rsidRPr="005F00BA">
        <w:rPr>
          <w:rFonts w:ascii="Times New Roman" w:hAnsi="Times New Roman" w:cs="Times New Roman"/>
          <w:b/>
          <w:bCs/>
        </w:rPr>
        <w:t>Pediatrics:*</w:t>
      </w:r>
      <w:proofErr w:type="gramEnd"/>
      <w:r w:rsidRPr="005F00BA">
        <w:rPr>
          <w:rFonts w:ascii="Times New Roman" w:hAnsi="Times New Roman" w:cs="Times New Roman"/>
          <w:b/>
          <w:bCs/>
        </w:rPr>
        <w:t>* ECT is used **very rarely** in youth and only for the most severe, life-threatening, or treatment-resistant cases of depression (e.g., when a child is catatonic, psychotic, or at extreme immediate risk of suicide). A team of specialists must determine that the potential benefits significantly outweigh the risks.</w:t>
      </w:r>
    </w:p>
    <w:p w14:paraId="14242975" w14:textId="77777777" w:rsidR="00C91831" w:rsidRPr="005F00BA" w:rsidRDefault="00C91831" w:rsidP="00C91831">
      <w:pPr>
        <w:rPr>
          <w:rFonts w:ascii="Times New Roman" w:hAnsi="Times New Roman" w:cs="Times New Roman"/>
          <w:b/>
          <w:bCs/>
        </w:rPr>
      </w:pPr>
    </w:p>
    <w:p w14:paraId="4A571A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Intensive Treatment Programs</w:t>
      </w:r>
    </w:p>
    <w:p w14:paraId="0A937AA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programs provide a higher level of care than weekly therapy.</w:t>
      </w:r>
    </w:p>
    <w:p w14:paraId="56D41CE6" w14:textId="77777777" w:rsidR="00C91831" w:rsidRPr="005F00BA" w:rsidRDefault="00C91831" w:rsidP="00C91831">
      <w:pPr>
        <w:rPr>
          <w:rFonts w:ascii="Times New Roman" w:hAnsi="Times New Roman" w:cs="Times New Roman"/>
          <w:b/>
          <w:bCs/>
        </w:rPr>
      </w:pPr>
    </w:p>
    <w:p w14:paraId="2265760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ntensive Outpatient Programs (IOP) and Partial Hospitalization Programs (PHP</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w:t>
      </w:r>
    </w:p>
    <w:p w14:paraId="296EAA0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What they </w:t>
      </w:r>
      <w:proofErr w:type="gramStart"/>
      <w:r w:rsidRPr="005F00BA">
        <w:rPr>
          <w:rFonts w:ascii="Times New Roman" w:hAnsi="Times New Roman" w:cs="Times New Roman"/>
          <w:b/>
          <w:bCs/>
        </w:rPr>
        <w:t>are:*</w:t>
      </w:r>
      <w:proofErr w:type="gramEnd"/>
      <w:r w:rsidRPr="005F00BA">
        <w:rPr>
          <w:rFonts w:ascii="Times New Roman" w:hAnsi="Times New Roman" w:cs="Times New Roman"/>
          <w:b/>
          <w:bCs/>
        </w:rPr>
        <w:t>* These programs allow a child to receive structured, multi-modal treatment for several hours a day, multiple days a week, while returning home each evening. They combine multiple forms of therapy (individual, group, family) and skills training in a supportive environment.</w:t>
      </w:r>
    </w:p>
    <w:p w14:paraId="157E08E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w:t>
      </w:r>
      <w:proofErr w:type="gramStart"/>
      <w:r w:rsidRPr="005F00BA">
        <w:rPr>
          <w:rFonts w:ascii="Times New Roman" w:hAnsi="Times New Roman" w:cs="Times New Roman"/>
          <w:b/>
          <w:bCs/>
        </w:rPr>
        <w:t>Goal:*</w:t>
      </w:r>
      <w:proofErr w:type="gramEnd"/>
      <w:r w:rsidRPr="005F00BA">
        <w:rPr>
          <w:rFonts w:ascii="Times New Roman" w:hAnsi="Times New Roman" w:cs="Times New Roman"/>
          <w:b/>
          <w:bCs/>
        </w:rPr>
        <w:t>* To stabilize symptoms and prevent the need for inpatient hospitalization.</w:t>
      </w:r>
    </w:p>
    <w:p w14:paraId="1F27E2B4" w14:textId="77777777" w:rsidR="00C91831" w:rsidRPr="005F00BA" w:rsidRDefault="00C91831" w:rsidP="00C91831">
      <w:pPr>
        <w:rPr>
          <w:rFonts w:ascii="Times New Roman" w:hAnsi="Times New Roman" w:cs="Times New Roman"/>
          <w:b/>
          <w:bCs/>
        </w:rPr>
      </w:pPr>
    </w:p>
    <w:p w14:paraId="5830DEF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Residential Treatment </w:t>
      </w:r>
      <w:proofErr w:type="gramStart"/>
      <w:r w:rsidRPr="005F00BA">
        <w:rPr>
          <w:rFonts w:ascii="Times New Roman" w:hAnsi="Times New Roman" w:cs="Times New Roman"/>
          <w:b/>
          <w:bCs/>
        </w:rPr>
        <w:t>Centers:*</w:t>
      </w:r>
      <w:proofErr w:type="gramEnd"/>
      <w:r w:rsidRPr="005F00BA">
        <w:rPr>
          <w:rFonts w:ascii="Times New Roman" w:hAnsi="Times New Roman" w:cs="Times New Roman"/>
          <w:b/>
          <w:bCs/>
        </w:rPr>
        <w:t>*</w:t>
      </w:r>
    </w:p>
    <w:p w14:paraId="65E79AA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   **What they </w:t>
      </w:r>
      <w:proofErr w:type="gramStart"/>
      <w:r w:rsidRPr="005F00BA">
        <w:rPr>
          <w:rFonts w:ascii="Times New Roman" w:hAnsi="Times New Roman" w:cs="Times New Roman"/>
          <w:b/>
          <w:bCs/>
        </w:rPr>
        <w:t>are:*</w:t>
      </w:r>
      <w:proofErr w:type="gramEnd"/>
      <w:r w:rsidRPr="005F00BA">
        <w:rPr>
          <w:rFonts w:ascii="Times New Roman" w:hAnsi="Times New Roman" w:cs="Times New Roman"/>
          <w:b/>
          <w:bCs/>
        </w:rPr>
        <w:t>* For children with the most severe and chronic symptoms, a residential setting provides 24-hour therapeutic care in a structured environment. This allows for constant support and intensive work on deep-seated issues.</w:t>
      </w:r>
    </w:p>
    <w:p w14:paraId="0125C7FA" w14:textId="77777777" w:rsidR="00C91831" w:rsidRPr="005F00BA" w:rsidRDefault="00C91831" w:rsidP="00C91831">
      <w:pPr>
        <w:rPr>
          <w:rFonts w:ascii="Times New Roman" w:hAnsi="Times New Roman" w:cs="Times New Roman"/>
          <w:b/>
          <w:bCs/>
        </w:rPr>
      </w:pPr>
    </w:p>
    <w:p w14:paraId="21756F3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Novel and Emerging Pharmacological Approaches</w:t>
      </w:r>
    </w:p>
    <w:p w14:paraId="3138E0C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Ketamine and </w:t>
      </w:r>
      <w:proofErr w:type="spellStart"/>
      <w:r w:rsidRPr="005F00BA">
        <w:rPr>
          <w:rFonts w:ascii="Times New Roman" w:hAnsi="Times New Roman" w:cs="Times New Roman"/>
          <w:b/>
          <w:bCs/>
        </w:rPr>
        <w:t>Esketamine</w:t>
      </w:r>
      <w:proofErr w:type="spellEnd"/>
      <w:r w:rsidRPr="005F00BA">
        <w:rPr>
          <w:rFonts w:ascii="Times New Roman" w:hAnsi="Times New Roman" w:cs="Times New Roman"/>
          <w:b/>
          <w:bCs/>
        </w:rPr>
        <w:t xml:space="preserve"> (</w:t>
      </w:r>
      <w:proofErr w:type="spellStart"/>
      <w:r w:rsidRPr="005F00BA">
        <w:rPr>
          <w:rFonts w:ascii="Times New Roman" w:hAnsi="Times New Roman" w:cs="Times New Roman"/>
          <w:b/>
          <w:bCs/>
        </w:rPr>
        <w:t>Spravato</w:t>
      </w:r>
      <w:proofErr w:type="spellEnd"/>
      <w:r w:rsidRPr="005F00BA">
        <w:rPr>
          <w:rFonts w:ascii="Times New Roman" w:hAnsi="Times New Roman" w:cs="Times New Roman"/>
          <w:b/>
          <w:bCs/>
        </w:rPr>
        <w:t>®</w:t>
      </w:r>
      <w:proofErr w:type="gramStart"/>
      <w:r w:rsidRPr="005F00BA">
        <w:rPr>
          <w:rFonts w:ascii="Times New Roman" w:hAnsi="Times New Roman" w:cs="Times New Roman"/>
          <w:b/>
          <w:bCs/>
        </w:rPr>
        <w:t>):*</w:t>
      </w:r>
      <w:proofErr w:type="gramEnd"/>
      <w:r w:rsidRPr="005F00BA">
        <w:rPr>
          <w:rFonts w:ascii="Times New Roman" w:hAnsi="Times New Roman" w:cs="Times New Roman"/>
          <w:b/>
          <w:bCs/>
        </w:rPr>
        <w:t>*</w:t>
      </w:r>
    </w:p>
    <w:p w14:paraId="6E134BE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What it </w:t>
      </w:r>
      <w:proofErr w:type="gramStart"/>
      <w:r w:rsidRPr="005F00BA">
        <w:rPr>
          <w:rFonts w:ascii="Times New Roman" w:hAnsi="Times New Roman" w:cs="Times New Roman"/>
          <w:b/>
          <w:bCs/>
        </w:rPr>
        <w:t>is:*</w:t>
      </w:r>
      <w:proofErr w:type="gramEnd"/>
      <w:r w:rsidRPr="005F00BA">
        <w:rPr>
          <w:rFonts w:ascii="Times New Roman" w:hAnsi="Times New Roman" w:cs="Times New Roman"/>
          <w:b/>
          <w:bCs/>
        </w:rPr>
        <w:t xml:space="preserve">* Ketamine is a medication that works on a different brain system (the glutamate system) than traditional antidepressants. A nasal spray form, </w:t>
      </w:r>
      <w:proofErr w:type="spellStart"/>
      <w:r w:rsidRPr="005F00BA">
        <w:rPr>
          <w:rFonts w:ascii="Times New Roman" w:hAnsi="Times New Roman" w:cs="Times New Roman"/>
          <w:b/>
          <w:bCs/>
        </w:rPr>
        <w:t>esketamine</w:t>
      </w:r>
      <w:proofErr w:type="spellEnd"/>
      <w:r w:rsidRPr="005F00BA">
        <w:rPr>
          <w:rFonts w:ascii="Times New Roman" w:hAnsi="Times New Roman" w:cs="Times New Roman"/>
          <w:b/>
          <w:bCs/>
        </w:rPr>
        <w:t>, is FDA-approved for **treatment-resistant depression in adults**.</w:t>
      </w:r>
    </w:p>
    <w:p w14:paraId="7553C1C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For </w:t>
      </w:r>
      <w:proofErr w:type="gramStart"/>
      <w:r w:rsidRPr="005F00BA">
        <w:rPr>
          <w:rFonts w:ascii="Times New Roman" w:hAnsi="Times New Roman" w:cs="Times New Roman"/>
          <w:b/>
          <w:bCs/>
        </w:rPr>
        <w:t>Pediatrics:*</w:t>
      </w:r>
      <w:proofErr w:type="gramEnd"/>
      <w:r w:rsidRPr="005F00BA">
        <w:rPr>
          <w:rFonts w:ascii="Times New Roman" w:hAnsi="Times New Roman" w:cs="Times New Roman"/>
          <w:b/>
          <w:bCs/>
        </w:rPr>
        <w:t xml:space="preserve">* The use of ketamine and </w:t>
      </w:r>
      <w:proofErr w:type="spellStart"/>
      <w:r w:rsidRPr="005F00BA">
        <w:rPr>
          <w:rFonts w:ascii="Times New Roman" w:hAnsi="Times New Roman" w:cs="Times New Roman"/>
          <w:b/>
          <w:bCs/>
        </w:rPr>
        <w:t>esketamine</w:t>
      </w:r>
      <w:proofErr w:type="spellEnd"/>
      <w:r w:rsidRPr="005F00BA">
        <w:rPr>
          <w:rFonts w:ascii="Times New Roman" w:hAnsi="Times New Roman" w:cs="Times New Roman"/>
          <w:b/>
          <w:bCs/>
        </w:rPr>
        <w:t xml:space="preserve"> in children is still considered **investigational**. It is sometimes used in very specialized, often hospital-based, settings for severe, treatment-resistant cases, but it is not a standard treatment. Research is ongoing to determine its safety and efficacy in adolescents.</w:t>
      </w:r>
    </w:p>
    <w:p w14:paraId="293EFF30" w14:textId="77777777" w:rsidR="00C91831" w:rsidRPr="005F00BA" w:rsidRDefault="00C91831" w:rsidP="00C91831">
      <w:pPr>
        <w:rPr>
          <w:rFonts w:ascii="Times New Roman" w:hAnsi="Times New Roman" w:cs="Times New Roman"/>
          <w:b/>
          <w:bCs/>
        </w:rPr>
      </w:pPr>
    </w:p>
    <w:p w14:paraId="70D097F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4. Complementary and Integrative Approaches</w:t>
      </w:r>
    </w:p>
    <w:p w14:paraId="0D62120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are often used *alongside* traditional treatments to support overall well-being.</w:t>
      </w:r>
    </w:p>
    <w:p w14:paraId="06598A35" w14:textId="77777777" w:rsidR="00C91831" w:rsidRPr="005F00BA" w:rsidRDefault="00C91831" w:rsidP="00C91831">
      <w:pPr>
        <w:rPr>
          <w:rFonts w:ascii="Times New Roman" w:hAnsi="Times New Roman" w:cs="Times New Roman"/>
          <w:b/>
          <w:bCs/>
        </w:rPr>
      </w:pPr>
    </w:p>
    <w:p w14:paraId="3417BE9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omprehensive Lifestyle </w:t>
      </w:r>
      <w:proofErr w:type="gramStart"/>
      <w:r w:rsidRPr="005F00BA">
        <w:rPr>
          <w:rFonts w:ascii="Times New Roman" w:hAnsi="Times New Roman" w:cs="Times New Roman"/>
          <w:b/>
          <w:bCs/>
        </w:rPr>
        <w:t>Management:*</w:t>
      </w:r>
      <w:proofErr w:type="gramEnd"/>
      <w:r w:rsidRPr="005F00BA">
        <w:rPr>
          <w:rFonts w:ascii="Times New Roman" w:hAnsi="Times New Roman" w:cs="Times New Roman"/>
          <w:b/>
          <w:bCs/>
        </w:rPr>
        <w:t>* This goes beyond simple advice. Specialized programs may focus on designing specific exercise regimens, nutritional plans, and sleep hygiene protocols that are tailored to a child's neurobiology to support mood regulation.</w:t>
      </w:r>
    </w:p>
    <w:p w14:paraId="0DF673B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indfulness-Based </w:t>
      </w:r>
      <w:proofErr w:type="gramStart"/>
      <w:r w:rsidRPr="005F00BA">
        <w:rPr>
          <w:rFonts w:ascii="Times New Roman" w:hAnsi="Times New Roman" w:cs="Times New Roman"/>
          <w:b/>
          <w:bCs/>
        </w:rPr>
        <w:t>Therapies:*</w:t>
      </w:r>
      <w:proofErr w:type="gramEnd"/>
      <w:r w:rsidRPr="005F00BA">
        <w:rPr>
          <w:rFonts w:ascii="Times New Roman" w:hAnsi="Times New Roman" w:cs="Times New Roman"/>
          <w:b/>
          <w:bCs/>
        </w:rPr>
        <w:t>* Advanced applications of mindfulness and meditation are increasingly integrated into treatment to help children manage difficult emotions and thoughts.</w:t>
      </w:r>
    </w:p>
    <w:p w14:paraId="42C18E9E" w14:textId="77777777" w:rsidR="00C91831" w:rsidRPr="005F00BA" w:rsidRDefault="00C91831" w:rsidP="00C91831">
      <w:pPr>
        <w:rPr>
          <w:rFonts w:ascii="Times New Roman" w:hAnsi="Times New Roman" w:cs="Times New Roman"/>
          <w:b/>
          <w:bCs/>
        </w:rPr>
      </w:pPr>
    </w:p>
    <w:p w14:paraId="16890F2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Most Important Step: A Specialized Assessment</w:t>
      </w:r>
    </w:p>
    <w:p w14:paraId="23171726" w14:textId="77777777" w:rsidR="00C91831" w:rsidRPr="005F00BA" w:rsidRDefault="00C91831" w:rsidP="00C91831">
      <w:pPr>
        <w:rPr>
          <w:rFonts w:ascii="Times New Roman" w:hAnsi="Times New Roman" w:cs="Times New Roman"/>
          <w:b/>
          <w:bCs/>
        </w:rPr>
      </w:pPr>
    </w:p>
    <w:p w14:paraId="47DFC75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If you are considering advanced treatments, the essential next step is a **comprehensive evaluation by a child and adolescent psychiatrist at a specialized academic or tertiary care </w:t>
      </w:r>
      <w:proofErr w:type="gramStart"/>
      <w:r w:rsidRPr="005F00BA">
        <w:rPr>
          <w:rFonts w:ascii="Times New Roman" w:hAnsi="Times New Roman" w:cs="Times New Roman"/>
          <w:b/>
          <w:bCs/>
        </w:rPr>
        <w:t>center.*</w:t>
      </w:r>
      <w:proofErr w:type="gramEnd"/>
      <w:r w:rsidRPr="005F00BA">
        <w:rPr>
          <w:rFonts w:ascii="Times New Roman" w:hAnsi="Times New Roman" w:cs="Times New Roman"/>
          <w:b/>
          <w:bCs/>
        </w:rPr>
        <w:t>* They can:</w:t>
      </w:r>
    </w:p>
    <w:p w14:paraId="6EEE8FA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1.  Confirm the diagnosis and ensure all other factors have been considered.</w:t>
      </w:r>
    </w:p>
    <w:p w14:paraId="510A8F2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2.  Determine if your child has truly exhausted standard, first-line treatments.</w:t>
      </w:r>
    </w:p>
    <w:p w14:paraId="1D21B02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3.  Discuss whether an advanced treatment is appropriate, considering the potential benefits, risks, and the specific needs of your child.</w:t>
      </w:r>
    </w:p>
    <w:p w14:paraId="306F3609" w14:textId="77777777" w:rsidR="00C91831" w:rsidRPr="005F00BA" w:rsidRDefault="00C91831" w:rsidP="00C91831">
      <w:pPr>
        <w:rPr>
          <w:rFonts w:ascii="Times New Roman" w:hAnsi="Times New Roman" w:cs="Times New Roman"/>
          <w:b/>
          <w:bCs/>
        </w:rPr>
      </w:pPr>
    </w:p>
    <w:p w14:paraId="3578D2C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A Message of Hope**</w:t>
      </w:r>
    </w:p>
    <w:p w14:paraId="773A2DF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existence of these advanced options means there is always hope, even in complex situations. The goal of these treatments is to provide a breakthrough, to reduce symptoms enough that your child can re-engage effectively in therapy and life. You are your child's best advocate, and seeking out this information is a powerful act of love.</w:t>
      </w:r>
    </w:p>
    <w:p w14:paraId="0E038175" w14:textId="77777777" w:rsidR="00C91831" w:rsidRPr="005F00BA" w:rsidRDefault="00C91831" w:rsidP="00C91831">
      <w:pPr>
        <w:rPr>
          <w:rFonts w:ascii="Times New Roman" w:hAnsi="Times New Roman" w:cs="Times New Roman"/>
          <w:b/>
          <w:bCs/>
        </w:rPr>
      </w:pPr>
    </w:p>
    <w:p w14:paraId="378A15AF" w14:textId="77777777" w:rsidR="00C91831" w:rsidRPr="005F00BA" w:rsidRDefault="00C91831" w:rsidP="00C91831">
      <w:pPr>
        <w:rPr>
          <w:rFonts w:ascii="Times New Roman" w:hAnsi="Times New Roman" w:cs="Times New Roman"/>
          <w:b/>
          <w:bCs/>
        </w:rPr>
      </w:pPr>
    </w:p>
    <w:p w14:paraId="476EAC8C" w14:textId="77777777" w:rsidR="00C91831" w:rsidRPr="005F00BA" w:rsidRDefault="00C91831" w:rsidP="00C91831">
      <w:pPr>
        <w:rPr>
          <w:rFonts w:ascii="Times New Roman" w:hAnsi="Times New Roman" w:cs="Times New Roman"/>
          <w:b/>
          <w:bCs/>
        </w:rPr>
      </w:pPr>
    </w:p>
    <w:p w14:paraId="7BDE45C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3</w:t>
      </w:r>
      <w:r w:rsidRPr="005F00BA">
        <w:rPr>
          <w:rFonts w:ascii="Times New Roman" w:hAnsi="Times New Roman" w:cs="Times New Roman"/>
          <w:b/>
          <w:bCs/>
        </w:rPr>
        <w:tab/>
        <w:t>Will the pediatric depression continue when the child became adult?</w:t>
      </w:r>
    </w:p>
    <w:p w14:paraId="1927079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95AAC6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at's a very important and understandable question. Many parents and caregivers wonder about the long-term journey for their child.</w:t>
      </w:r>
    </w:p>
    <w:p w14:paraId="7693E97D" w14:textId="77777777" w:rsidR="00C91831" w:rsidRPr="005F00BA" w:rsidRDefault="00C91831" w:rsidP="00C91831">
      <w:pPr>
        <w:rPr>
          <w:rFonts w:ascii="Times New Roman" w:hAnsi="Times New Roman" w:cs="Times New Roman"/>
          <w:b/>
          <w:bCs/>
        </w:rPr>
      </w:pPr>
    </w:p>
    <w:p w14:paraId="237161F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e short answer is: **It's not a guarantee, but childhood depression can increase the risk for depression in </w:t>
      </w:r>
      <w:proofErr w:type="gramStart"/>
      <w:r w:rsidRPr="005F00BA">
        <w:rPr>
          <w:rFonts w:ascii="Times New Roman" w:hAnsi="Times New Roman" w:cs="Times New Roman"/>
          <w:b/>
          <w:bCs/>
        </w:rPr>
        <w:t>adulthood.*</w:t>
      </w:r>
      <w:proofErr w:type="gramEnd"/>
      <w:r w:rsidRPr="005F00BA">
        <w:rPr>
          <w:rFonts w:ascii="Times New Roman" w:hAnsi="Times New Roman" w:cs="Times New Roman"/>
          <w:b/>
          <w:bCs/>
        </w:rPr>
        <w:t>* However, it's crucial to know that many children with depression recover and do not experience it as adults.</w:t>
      </w:r>
    </w:p>
    <w:p w14:paraId="4FC7F674" w14:textId="77777777" w:rsidR="00C91831" w:rsidRPr="005F00BA" w:rsidRDefault="00C91831" w:rsidP="00C91831">
      <w:pPr>
        <w:rPr>
          <w:rFonts w:ascii="Times New Roman" w:hAnsi="Times New Roman" w:cs="Times New Roman"/>
          <w:b/>
          <w:bCs/>
        </w:rPr>
      </w:pPr>
    </w:p>
    <w:p w14:paraId="4546A30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nk of it this way: successfully treating your child's depression now is one of the most powerful things you can do to support their long-term mental health. Early intervention can change the course of their life.</w:t>
      </w:r>
    </w:p>
    <w:p w14:paraId="41E9D435" w14:textId="77777777" w:rsidR="00C91831" w:rsidRPr="005F00BA" w:rsidRDefault="00C91831" w:rsidP="00C91831">
      <w:pPr>
        <w:rPr>
          <w:rFonts w:ascii="Times New Roman" w:hAnsi="Times New Roman" w:cs="Times New Roman"/>
          <w:b/>
          <w:bCs/>
        </w:rPr>
      </w:pPr>
    </w:p>
    <w:p w14:paraId="427ECEB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s a more detailed breakdown:</w:t>
      </w:r>
    </w:p>
    <w:p w14:paraId="15CD3E0A" w14:textId="77777777" w:rsidR="00C91831" w:rsidRPr="005F00BA" w:rsidRDefault="00C91831" w:rsidP="00C91831">
      <w:pPr>
        <w:rPr>
          <w:rFonts w:ascii="Times New Roman" w:hAnsi="Times New Roman" w:cs="Times New Roman"/>
          <w:b/>
          <w:bCs/>
        </w:rPr>
      </w:pPr>
    </w:p>
    <w:p w14:paraId="7DD1CD4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y Depression Might Continue</w:t>
      </w:r>
    </w:p>
    <w:p w14:paraId="74BC760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Underlying </w:t>
      </w:r>
      <w:proofErr w:type="gramStart"/>
      <w:r w:rsidRPr="005F00BA">
        <w:rPr>
          <w:rFonts w:ascii="Times New Roman" w:hAnsi="Times New Roman" w:cs="Times New Roman"/>
          <w:b/>
          <w:bCs/>
        </w:rPr>
        <w:t>Vulnerability:*</w:t>
      </w:r>
      <w:proofErr w:type="gramEnd"/>
      <w:r w:rsidRPr="005F00BA">
        <w:rPr>
          <w:rFonts w:ascii="Times New Roman" w:hAnsi="Times New Roman" w:cs="Times New Roman"/>
          <w:b/>
          <w:bCs/>
        </w:rPr>
        <w:t>* Some individuals have a biological or genetic predisposition to depression. This vulnerability can be a lifelong factor.</w:t>
      </w:r>
    </w:p>
    <w:p w14:paraId="7D09D48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Chronic </w:t>
      </w:r>
      <w:proofErr w:type="gramStart"/>
      <w:r w:rsidRPr="005F00BA">
        <w:rPr>
          <w:rFonts w:ascii="Times New Roman" w:hAnsi="Times New Roman" w:cs="Times New Roman"/>
          <w:b/>
          <w:bCs/>
        </w:rPr>
        <w:t>Stressors:*</w:t>
      </w:r>
      <w:proofErr w:type="gramEnd"/>
      <w:r w:rsidRPr="005F00BA">
        <w:rPr>
          <w:rFonts w:ascii="Times New Roman" w:hAnsi="Times New Roman" w:cs="Times New Roman"/>
          <w:b/>
          <w:bCs/>
        </w:rPr>
        <w:t>* If the underlying causes of the depression (like ongoing family stress, bullying, or trauma) are not resolved, the symptoms may persist.</w:t>
      </w:r>
    </w:p>
    <w:p w14:paraId="7D2ADFA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w:t>
      </w:r>
      <w:proofErr w:type="gramStart"/>
      <w:r w:rsidRPr="005F00BA">
        <w:rPr>
          <w:rFonts w:ascii="Times New Roman" w:hAnsi="Times New Roman" w:cs="Times New Roman"/>
          <w:b/>
          <w:bCs/>
        </w:rPr>
        <w:t>Severity:*</w:t>
      </w:r>
      <w:proofErr w:type="gramEnd"/>
      <w:r w:rsidRPr="005F00BA">
        <w:rPr>
          <w:rFonts w:ascii="Times New Roman" w:hAnsi="Times New Roman" w:cs="Times New Roman"/>
          <w:b/>
          <w:bCs/>
        </w:rPr>
        <w:t>* Children with more severe, recurrent, or long-lasting episodes of depression may have a higher likelihood of experiencing it later in life.</w:t>
      </w:r>
    </w:p>
    <w:p w14:paraId="70D24AA7" w14:textId="77777777" w:rsidR="00C91831" w:rsidRPr="005F00BA" w:rsidRDefault="00C91831" w:rsidP="00C91831">
      <w:pPr>
        <w:rPr>
          <w:rFonts w:ascii="Times New Roman" w:hAnsi="Times New Roman" w:cs="Times New Roman"/>
          <w:b/>
          <w:bCs/>
        </w:rPr>
      </w:pPr>
    </w:p>
    <w:p w14:paraId="4E86CB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Reasons for Hope and Recovery</w:t>
      </w:r>
    </w:p>
    <w:p w14:paraId="244536F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ffective </w:t>
      </w:r>
      <w:proofErr w:type="gramStart"/>
      <w:r w:rsidRPr="005F00BA">
        <w:rPr>
          <w:rFonts w:ascii="Times New Roman" w:hAnsi="Times New Roman" w:cs="Times New Roman"/>
          <w:b/>
          <w:bCs/>
        </w:rPr>
        <w:t>Treatment:*</w:t>
      </w:r>
      <w:proofErr w:type="gramEnd"/>
      <w:r w:rsidRPr="005F00BA">
        <w:rPr>
          <w:rFonts w:ascii="Times New Roman" w:hAnsi="Times New Roman" w:cs="Times New Roman"/>
          <w:b/>
          <w:bCs/>
        </w:rPr>
        <w:t>* When a child receives proper treatment—such as therapy (like CBT), and sometimes medication—they learn crucial coping skills. These skills don't just help them now; they become tools they can use for the rest of their lives to manage stress and negative emotions.</w:t>
      </w:r>
    </w:p>
    <w:p w14:paraId="0E59694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Brain </w:t>
      </w:r>
      <w:proofErr w:type="gramStart"/>
      <w:r w:rsidRPr="005F00BA">
        <w:rPr>
          <w:rFonts w:ascii="Times New Roman" w:hAnsi="Times New Roman" w:cs="Times New Roman"/>
          <w:b/>
          <w:bCs/>
        </w:rPr>
        <w:t>Plasticity:*</w:t>
      </w:r>
      <w:proofErr w:type="gramEnd"/>
      <w:r w:rsidRPr="005F00BA">
        <w:rPr>
          <w:rFonts w:ascii="Times New Roman" w:hAnsi="Times New Roman" w:cs="Times New Roman"/>
          <w:b/>
          <w:bCs/>
        </w:rPr>
        <w:t>* A child's brain is still developing and is very "plastic," meaning it can adapt and change. Effective intervention can help shape healthier neural pathways for managing emotions.</w:t>
      </w:r>
    </w:p>
    <w:p w14:paraId="1727DB2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upport </w:t>
      </w:r>
      <w:proofErr w:type="gramStart"/>
      <w:r w:rsidRPr="005F00BA">
        <w:rPr>
          <w:rFonts w:ascii="Times New Roman" w:hAnsi="Times New Roman" w:cs="Times New Roman"/>
          <w:b/>
          <w:bCs/>
        </w:rPr>
        <w:t>Systems:*</w:t>
      </w:r>
      <w:proofErr w:type="gramEnd"/>
      <w:r w:rsidRPr="005F00BA">
        <w:rPr>
          <w:rFonts w:ascii="Times New Roman" w:hAnsi="Times New Roman" w:cs="Times New Roman"/>
          <w:b/>
          <w:bCs/>
        </w:rPr>
        <w:t>* A strong, supportive, and understanding family environment is a protective factor that significantly improves the chances of long-term well-being.</w:t>
      </w:r>
    </w:p>
    <w:p w14:paraId="6F100AC9" w14:textId="77777777" w:rsidR="00C91831" w:rsidRPr="005F00BA" w:rsidRDefault="00C91831" w:rsidP="00C91831">
      <w:pPr>
        <w:rPr>
          <w:rFonts w:ascii="Times New Roman" w:hAnsi="Times New Roman" w:cs="Times New Roman"/>
          <w:b/>
          <w:bCs/>
        </w:rPr>
      </w:pPr>
    </w:p>
    <w:p w14:paraId="557ABF1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 You Can Do Now to Make a Difference</w:t>
      </w:r>
    </w:p>
    <w:p w14:paraId="6102FD13" w14:textId="77777777" w:rsidR="00C91831" w:rsidRPr="005F00BA" w:rsidRDefault="00C91831" w:rsidP="00C91831">
      <w:pPr>
        <w:rPr>
          <w:rFonts w:ascii="Times New Roman" w:hAnsi="Times New Roman" w:cs="Times New Roman"/>
          <w:b/>
          <w:bCs/>
        </w:rPr>
      </w:pPr>
    </w:p>
    <w:p w14:paraId="4AB3A28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r role is incredibly important. Focus on these key actions:</w:t>
      </w:r>
    </w:p>
    <w:p w14:paraId="68702DED" w14:textId="77777777" w:rsidR="00C91831" w:rsidRPr="005F00BA" w:rsidRDefault="00C91831" w:rsidP="00C91831">
      <w:pPr>
        <w:rPr>
          <w:rFonts w:ascii="Times New Roman" w:hAnsi="Times New Roman" w:cs="Times New Roman"/>
          <w:b/>
          <w:bCs/>
        </w:rPr>
      </w:pPr>
    </w:p>
    <w:p w14:paraId="329EBF1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Prioritize Consistent </w:t>
      </w:r>
      <w:proofErr w:type="gramStart"/>
      <w:r w:rsidRPr="005F00BA">
        <w:rPr>
          <w:rFonts w:ascii="Times New Roman" w:hAnsi="Times New Roman" w:cs="Times New Roman"/>
          <w:b/>
          <w:bCs/>
        </w:rPr>
        <w:t>Treatment:*</w:t>
      </w:r>
      <w:proofErr w:type="gramEnd"/>
      <w:r w:rsidRPr="005F00BA">
        <w:rPr>
          <w:rFonts w:ascii="Times New Roman" w:hAnsi="Times New Roman" w:cs="Times New Roman"/>
          <w:b/>
          <w:bCs/>
        </w:rPr>
        <w:t>* The most critical step is ensuring your child stays engaged with their current treatment plan. This includes attending therapy sessions regularly and following any medication plans as prescribed by their doctor.</w:t>
      </w:r>
    </w:p>
    <w:p w14:paraId="0F1638C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Keep Communication </w:t>
      </w:r>
      <w:proofErr w:type="gramStart"/>
      <w:r w:rsidRPr="005F00BA">
        <w:rPr>
          <w:rFonts w:ascii="Times New Roman" w:hAnsi="Times New Roman" w:cs="Times New Roman"/>
          <w:b/>
          <w:bCs/>
        </w:rPr>
        <w:t>Open:*</w:t>
      </w:r>
      <w:proofErr w:type="gramEnd"/>
      <w:r w:rsidRPr="005F00BA">
        <w:rPr>
          <w:rFonts w:ascii="Times New Roman" w:hAnsi="Times New Roman" w:cs="Times New Roman"/>
          <w:b/>
          <w:bCs/>
        </w:rPr>
        <w:t>* Create a safe space where your child feels comfortable talking about their feelings without judgment. Let them know it's okay to not be okay, and that you are there for them.</w:t>
      </w:r>
    </w:p>
    <w:p w14:paraId="628C75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Learn the Warning </w:t>
      </w:r>
      <w:proofErr w:type="gramStart"/>
      <w:r w:rsidRPr="005F00BA">
        <w:rPr>
          <w:rFonts w:ascii="Times New Roman" w:hAnsi="Times New Roman" w:cs="Times New Roman"/>
          <w:b/>
          <w:bCs/>
        </w:rPr>
        <w:t>Signs:*</w:t>
      </w:r>
      <w:proofErr w:type="gramEnd"/>
      <w:r w:rsidRPr="005F00BA">
        <w:rPr>
          <w:rFonts w:ascii="Times New Roman" w:hAnsi="Times New Roman" w:cs="Times New Roman"/>
          <w:b/>
          <w:bCs/>
        </w:rPr>
        <w:t xml:space="preserve">* Be aware of the signs of recurring depression (e.g., social withdrawal, changes in sleep or appetite, irritability, talk of hopelessness). Catching a </w:t>
      </w:r>
      <w:proofErr w:type="gramStart"/>
      <w:r w:rsidRPr="005F00BA">
        <w:rPr>
          <w:rFonts w:ascii="Times New Roman" w:hAnsi="Times New Roman" w:cs="Times New Roman"/>
          <w:b/>
          <w:bCs/>
        </w:rPr>
        <w:t>new episode early leads</w:t>
      </w:r>
      <w:proofErr w:type="gramEnd"/>
      <w:r w:rsidRPr="005F00BA">
        <w:rPr>
          <w:rFonts w:ascii="Times New Roman" w:hAnsi="Times New Roman" w:cs="Times New Roman"/>
          <w:b/>
          <w:bCs/>
        </w:rPr>
        <w:t xml:space="preserve"> to quicker intervention.</w:t>
      </w:r>
    </w:p>
    <w:p w14:paraId="418074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4.  **Focus on Overall </w:t>
      </w:r>
      <w:proofErr w:type="gramStart"/>
      <w:r w:rsidRPr="005F00BA">
        <w:rPr>
          <w:rFonts w:ascii="Times New Roman" w:hAnsi="Times New Roman" w:cs="Times New Roman"/>
          <w:b/>
          <w:bCs/>
        </w:rPr>
        <w:t>Wellness:*</w:t>
      </w:r>
      <w:proofErr w:type="gramEnd"/>
      <w:r w:rsidRPr="005F00BA">
        <w:rPr>
          <w:rFonts w:ascii="Times New Roman" w:hAnsi="Times New Roman" w:cs="Times New Roman"/>
          <w:b/>
          <w:bCs/>
        </w:rPr>
        <w:t>* Encourage healthy habits that support mental health for everyone: good nutrition, regular physical activity, adequate sleep, and time for fun and relaxation.</w:t>
      </w:r>
    </w:p>
    <w:p w14:paraId="77FDEBD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5.  **Take Care of </w:t>
      </w:r>
      <w:proofErr w:type="gramStart"/>
      <w:r w:rsidRPr="005F00BA">
        <w:rPr>
          <w:rFonts w:ascii="Times New Roman" w:hAnsi="Times New Roman" w:cs="Times New Roman"/>
          <w:b/>
          <w:bCs/>
        </w:rPr>
        <w:t>Yourself:*</w:t>
      </w:r>
      <w:proofErr w:type="gramEnd"/>
      <w:r w:rsidRPr="005F00BA">
        <w:rPr>
          <w:rFonts w:ascii="Times New Roman" w:hAnsi="Times New Roman" w:cs="Times New Roman"/>
          <w:b/>
          <w:bCs/>
        </w:rPr>
        <w:t>* Caring for a child with depression can be challenging. Make sure you also have support, whether it's from a partner, friend, therapist, or support group for caregivers. You can't pour from an empty cup.</w:t>
      </w:r>
    </w:p>
    <w:p w14:paraId="634E0DFE" w14:textId="77777777" w:rsidR="00C91831" w:rsidRPr="005F00BA" w:rsidRDefault="00C91831" w:rsidP="00C91831">
      <w:pPr>
        <w:rPr>
          <w:rFonts w:ascii="Times New Roman" w:hAnsi="Times New Roman" w:cs="Times New Roman"/>
          <w:b/>
          <w:bCs/>
        </w:rPr>
      </w:pPr>
    </w:p>
    <w:p w14:paraId="447BB69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In summary, a history of pediatric depression is a risk factor, but it is not a life </w:t>
      </w:r>
      <w:proofErr w:type="gramStart"/>
      <w:r w:rsidRPr="005F00BA">
        <w:rPr>
          <w:rFonts w:ascii="Times New Roman" w:hAnsi="Times New Roman" w:cs="Times New Roman"/>
          <w:b/>
          <w:bCs/>
        </w:rPr>
        <w:t>sentence.*</w:t>
      </w:r>
      <w:proofErr w:type="gramEnd"/>
      <w:r w:rsidRPr="005F00BA">
        <w:rPr>
          <w:rFonts w:ascii="Times New Roman" w:hAnsi="Times New Roman" w:cs="Times New Roman"/>
          <w:b/>
          <w:bCs/>
        </w:rPr>
        <w:t>* With love, support, and appropriate treatment, your child can build resilience and have a bright, healthy future.</w:t>
      </w:r>
    </w:p>
    <w:p w14:paraId="5918BF95" w14:textId="77777777" w:rsidR="00C91831" w:rsidRPr="005F00BA" w:rsidRDefault="00C91831" w:rsidP="00C91831">
      <w:pPr>
        <w:rPr>
          <w:rFonts w:ascii="Times New Roman" w:hAnsi="Times New Roman" w:cs="Times New Roman"/>
          <w:b/>
          <w:bCs/>
        </w:rPr>
      </w:pPr>
    </w:p>
    <w:p w14:paraId="257A933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4</w:t>
      </w:r>
      <w:r w:rsidRPr="005F00BA">
        <w:rPr>
          <w:rFonts w:ascii="Times New Roman" w:hAnsi="Times New Roman" w:cs="Times New Roman"/>
          <w:b/>
          <w:bCs/>
        </w:rPr>
        <w:tab/>
        <w:t>How would I know if my child's depression is gone?</w:t>
      </w:r>
    </w:p>
    <w:p w14:paraId="6A6E87E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2D5FE050" w14:textId="77777777" w:rsidR="00C91831" w:rsidRPr="005F00BA" w:rsidRDefault="00C91831" w:rsidP="00C91831">
      <w:pPr>
        <w:rPr>
          <w:rFonts w:ascii="Times New Roman" w:hAnsi="Times New Roman" w:cs="Times New Roman"/>
          <w:b/>
          <w:bCs/>
        </w:rPr>
      </w:pPr>
    </w:p>
    <w:p w14:paraId="522D36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at is a wonderful and very important question. It shows how attentive and hopeful you are for your child's recovery. It's important to know that recovery from depression is often a process, not a single "on/off" switch. We look for a return to a child's normal, healthy baseline.</w:t>
      </w:r>
    </w:p>
    <w:p w14:paraId="2B91AE3D" w14:textId="77777777" w:rsidR="00C91831" w:rsidRPr="005F00BA" w:rsidRDefault="00C91831" w:rsidP="00C91831">
      <w:pPr>
        <w:rPr>
          <w:rFonts w:ascii="Times New Roman" w:hAnsi="Times New Roman" w:cs="Times New Roman"/>
          <w:b/>
          <w:bCs/>
        </w:rPr>
      </w:pPr>
    </w:p>
    <w:p w14:paraId="0ED621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nstead of thinking of it as "gone," it can be more helpful to think of it as **"in remission" or "managed."** This means the symptoms have significantly faded and your child has the tools to handle life's ups and downs.</w:t>
      </w:r>
    </w:p>
    <w:p w14:paraId="47DB3519" w14:textId="77777777" w:rsidR="00C91831" w:rsidRPr="005F00BA" w:rsidRDefault="00C91831" w:rsidP="00C91831">
      <w:pPr>
        <w:rPr>
          <w:rFonts w:ascii="Times New Roman" w:hAnsi="Times New Roman" w:cs="Times New Roman"/>
          <w:b/>
          <w:bCs/>
        </w:rPr>
      </w:pPr>
    </w:p>
    <w:p w14:paraId="3F90DD7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ere are some key signs that your child is doing much better and their depression is in remission:</w:t>
      </w:r>
    </w:p>
    <w:p w14:paraId="338C1E54" w14:textId="77777777" w:rsidR="00C91831" w:rsidRPr="005F00BA" w:rsidRDefault="00C91831" w:rsidP="00C91831">
      <w:pPr>
        <w:rPr>
          <w:rFonts w:ascii="Times New Roman" w:hAnsi="Times New Roman" w:cs="Times New Roman"/>
          <w:b/>
          <w:bCs/>
        </w:rPr>
      </w:pPr>
    </w:p>
    <w:p w14:paraId="2174540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1. A Return to Their Normal Self</w:t>
      </w:r>
    </w:p>
    <w:p w14:paraId="06C896B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the most significant sign. You'll see the child you know coming back.</w:t>
      </w:r>
    </w:p>
    <w:p w14:paraId="584BB6B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njoying Life </w:t>
      </w:r>
      <w:proofErr w:type="gramStart"/>
      <w:r w:rsidRPr="005F00BA">
        <w:rPr>
          <w:rFonts w:ascii="Times New Roman" w:hAnsi="Times New Roman" w:cs="Times New Roman"/>
          <w:b/>
          <w:bCs/>
        </w:rPr>
        <w:t>Again:*</w:t>
      </w:r>
      <w:proofErr w:type="gramEnd"/>
      <w:r w:rsidRPr="005F00BA">
        <w:rPr>
          <w:rFonts w:ascii="Times New Roman" w:hAnsi="Times New Roman" w:cs="Times New Roman"/>
          <w:b/>
          <w:bCs/>
        </w:rPr>
        <w:t>* They re-engage with hobbies, activities, and friendships they once enjoyed. They might laugh genuinely and seek out fun.</w:t>
      </w:r>
    </w:p>
    <w:p w14:paraId="6BAD4D1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Energy and </w:t>
      </w:r>
      <w:proofErr w:type="gramStart"/>
      <w:r w:rsidRPr="005F00BA">
        <w:rPr>
          <w:rFonts w:ascii="Times New Roman" w:hAnsi="Times New Roman" w:cs="Times New Roman"/>
          <w:b/>
          <w:bCs/>
        </w:rPr>
        <w:t>Motivation:*</w:t>
      </w:r>
      <w:proofErr w:type="gramEnd"/>
      <w:r w:rsidRPr="005F00BA">
        <w:rPr>
          <w:rFonts w:ascii="Times New Roman" w:hAnsi="Times New Roman" w:cs="Times New Roman"/>
          <w:b/>
          <w:bCs/>
        </w:rPr>
        <w:t>* They have the energy for daily tasks, schoolwork, and socializing. The heavy feeling of "I can't" is replaced with "I can" or even "I want to."</w:t>
      </w:r>
    </w:p>
    <w:p w14:paraId="7273578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Stable </w:t>
      </w:r>
      <w:proofErr w:type="gramStart"/>
      <w:r w:rsidRPr="005F00BA">
        <w:rPr>
          <w:rFonts w:ascii="Times New Roman" w:hAnsi="Times New Roman" w:cs="Times New Roman"/>
          <w:b/>
          <w:bCs/>
        </w:rPr>
        <w:t>Mood:*</w:t>
      </w:r>
      <w:proofErr w:type="gramEnd"/>
      <w:r w:rsidRPr="005F00BA">
        <w:rPr>
          <w:rFonts w:ascii="Times New Roman" w:hAnsi="Times New Roman" w:cs="Times New Roman"/>
          <w:b/>
          <w:bCs/>
        </w:rPr>
        <w:t>* The intense sadness, irritability, or emptiness has lifted. Their mood is more stable, and they can experience a full range of emotions appropriate to situations (happiness, disappointment, excitement) instead of being stuck in a negative state.</w:t>
      </w:r>
    </w:p>
    <w:p w14:paraId="4DF2A127" w14:textId="77777777" w:rsidR="00C91831" w:rsidRPr="005F00BA" w:rsidRDefault="00C91831" w:rsidP="00C91831">
      <w:pPr>
        <w:rPr>
          <w:rFonts w:ascii="Times New Roman" w:hAnsi="Times New Roman" w:cs="Times New Roman"/>
          <w:b/>
          <w:bCs/>
        </w:rPr>
      </w:pPr>
    </w:p>
    <w:p w14:paraId="701D226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2. Positive Behavioral Changes</w:t>
      </w:r>
    </w:p>
    <w:p w14:paraId="28BE472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Healthy </w:t>
      </w:r>
      <w:proofErr w:type="gramStart"/>
      <w:r w:rsidRPr="005F00BA">
        <w:rPr>
          <w:rFonts w:ascii="Times New Roman" w:hAnsi="Times New Roman" w:cs="Times New Roman"/>
          <w:b/>
          <w:bCs/>
        </w:rPr>
        <w:t>Habits:*</w:t>
      </w:r>
      <w:proofErr w:type="gramEnd"/>
      <w:r w:rsidRPr="005F00BA">
        <w:rPr>
          <w:rFonts w:ascii="Times New Roman" w:hAnsi="Times New Roman" w:cs="Times New Roman"/>
          <w:b/>
          <w:bCs/>
        </w:rPr>
        <w:t>* Their sleep and appetite return to a normal pattern for them. They're not sleeping too much or too little, and they're eating regularly.</w:t>
      </w:r>
    </w:p>
    <w:p w14:paraId="26BB71F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Improved </w:t>
      </w:r>
      <w:proofErr w:type="gramStart"/>
      <w:r w:rsidRPr="005F00BA">
        <w:rPr>
          <w:rFonts w:ascii="Times New Roman" w:hAnsi="Times New Roman" w:cs="Times New Roman"/>
          <w:b/>
          <w:bCs/>
        </w:rPr>
        <w:t>Concentration:*</w:t>
      </w:r>
      <w:proofErr w:type="gramEnd"/>
      <w:r w:rsidRPr="005F00BA">
        <w:rPr>
          <w:rFonts w:ascii="Times New Roman" w:hAnsi="Times New Roman" w:cs="Times New Roman"/>
          <w:b/>
          <w:bCs/>
        </w:rPr>
        <w:t>* They can focus on schoolwork, conversations, and tasks without being overwhelmed by distraction or fatigue.</w:t>
      </w:r>
    </w:p>
    <w:p w14:paraId="000FD45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Social Re-</w:t>
      </w:r>
      <w:proofErr w:type="gramStart"/>
      <w:r w:rsidRPr="005F00BA">
        <w:rPr>
          <w:rFonts w:ascii="Times New Roman" w:hAnsi="Times New Roman" w:cs="Times New Roman"/>
          <w:b/>
          <w:bCs/>
        </w:rPr>
        <w:t>engagement:*</w:t>
      </w:r>
      <w:proofErr w:type="gramEnd"/>
      <w:r w:rsidRPr="005F00BA">
        <w:rPr>
          <w:rFonts w:ascii="Times New Roman" w:hAnsi="Times New Roman" w:cs="Times New Roman"/>
          <w:b/>
          <w:bCs/>
        </w:rPr>
        <w:t>* They start reaching out to friends, making plans, and showing interest in social activities instead of isolating themselves.</w:t>
      </w:r>
    </w:p>
    <w:p w14:paraId="7A50FB1E" w14:textId="77777777" w:rsidR="00C91831" w:rsidRPr="005F00BA" w:rsidRDefault="00C91831" w:rsidP="00C91831">
      <w:pPr>
        <w:rPr>
          <w:rFonts w:ascii="Times New Roman" w:hAnsi="Times New Roman" w:cs="Times New Roman"/>
          <w:b/>
          <w:bCs/>
        </w:rPr>
      </w:pPr>
    </w:p>
    <w:p w14:paraId="0FBEA9F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3. Using Coping Skills</w:t>
      </w:r>
    </w:p>
    <w:p w14:paraId="208BE20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a great long-term indicator. You might notice your child using the skills they learned in therapy *on their own* when they face a setback or feel stressed. For example, they might take a deep breath when frustrated, go for a walk to clear their head, or challenge a negative thought.</w:t>
      </w:r>
    </w:p>
    <w:p w14:paraId="316A9982" w14:textId="77777777" w:rsidR="00C91831" w:rsidRPr="005F00BA" w:rsidRDefault="00C91831" w:rsidP="00C91831">
      <w:pPr>
        <w:rPr>
          <w:rFonts w:ascii="Times New Roman" w:hAnsi="Times New Roman" w:cs="Times New Roman"/>
          <w:b/>
          <w:bCs/>
        </w:rPr>
      </w:pPr>
    </w:p>
    <w:p w14:paraId="618FD2D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w:t>
      </w:r>
    </w:p>
    <w:p w14:paraId="659847F0" w14:textId="77777777" w:rsidR="00C91831" w:rsidRPr="005F00BA" w:rsidRDefault="00C91831" w:rsidP="00C91831">
      <w:pPr>
        <w:rPr>
          <w:rFonts w:ascii="Times New Roman" w:hAnsi="Times New Roman" w:cs="Times New Roman"/>
          <w:b/>
          <w:bCs/>
        </w:rPr>
      </w:pPr>
    </w:p>
    <w:p w14:paraId="1E0CA71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mportant Things to Keep in Mind:</w:t>
      </w:r>
    </w:p>
    <w:p w14:paraId="6673F713" w14:textId="77777777" w:rsidR="00C91831" w:rsidRPr="005F00BA" w:rsidRDefault="00C91831" w:rsidP="00C91831">
      <w:pPr>
        <w:rPr>
          <w:rFonts w:ascii="Times New Roman" w:hAnsi="Times New Roman" w:cs="Times New Roman"/>
          <w:b/>
          <w:bCs/>
        </w:rPr>
      </w:pPr>
    </w:p>
    <w:p w14:paraId="09DA713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Good Days" vs. Sustained </w:t>
      </w:r>
      <w:proofErr w:type="gramStart"/>
      <w:r w:rsidRPr="005F00BA">
        <w:rPr>
          <w:rFonts w:ascii="Times New Roman" w:hAnsi="Times New Roman" w:cs="Times New Roman"/>
          <w:b/>
          <w:bCs/>
        </w:rPr>
        <w:t>Recovery:*</w:t>
      </w:r>
      <w:proofErr w:type="gramEnd"/>
      <w:r w:rsidRPr="005F00BA">
        <w:rPr>
          <w:rFonts w:ascii="Times New Roman" w:hAnsi="Times New Roman" w:cs="Times New Roman"/>
          <w:b/>
          <w:bCs/>
        </w:rPr>
        <w:t>* Everyone has bad days, including kids. A bad day is normal. Recovery is when the bad days are the exception, not the rule, and your child can bounce back from them.</w:t>
      </w:r>
    </w:p>
    <w:p w14:paraId="1C351DC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alk with the </w:t>
      </w:r>
      <w:proofErr w:type="gramStart"/>
      <w:r w:rsidRPr="005F00BA">
        <w:rPr>
          <w:rFonts w:ascii="Times New Roman" w:hAnsi="Times New Roman" w:cs="Times New Roman"/>
          <w:b/>
          <w:bCs/>
        </w:rPr>
        <w:t>Therapist:*</w:t>
      </w:r>
      <w:proofErr w:type="gramEnd"/>
      <w:r w:rsidRPr="005F00BA">
        <w:rPr>
          <w:rFonts w:ascii="Times New Roman" w:hAnsi="Times New Roman" w:cs="Times New Roman"/>
          <w:b/>
          <w:bCs/>
        </w:rPr>
        <w:t xml:space="preserve">* The professional working with your child is your best partner in assessing this. They will evaluate symptoms against a clinical scale and can give you a more objective opinion on your child's progress. **This is a conversation you should have directly with </w:t>
      </w:r>
      <w:proofErr w:type="gramStart"/>
      <w:r w:rsidRPr="005F00BA">
        <w:rPr>
          <w:rFonts w:ascii="Times New Roman" w:hAnsi="Times New Roman" w:cs="Times New Roman"/>
          <w:b/>
          <w:bCs/>
        </w:rPr>
        <w:t>them.*</w:t>
      </w:r>
      <w:proofErr w:type="gramEnd"/>
      <w:r w:rsidRPr="005F00BA">
        <w:rPr>
          <w:rFonts w:ascii="Times New Roman" w:hAnsi="Times New Roman" w:cs="Times New Roman"/>
          <w:b/>
          <w:bCs/>
        </w:rPr>
        <w:t>*</w:t>
      </w:r>
    </w:p>
    <w:p w14:paraId="3CC3040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The Goal is Management, Not </w:t>
      </w:r>
      <w:proofErr w:type="gramStart"/>
      <w:r w:rsidRPr="005F00BA">
        <w:rPr>
          <w:rFonts w:ascii="Times New Roman" w:hAnsi="Times New Roman" w:cs="Times New Roman"/>
          <w:b/>
          <w:bCs/>
        </w:rPr>
        <w:t>Perfection:*</w:t>
      </w:r>
      <w:proofErr w:type="gramEnd"/>
      <w:r w:rsidRPr="005F00BA">
        <w:rPr>
          <w:rFonts w:ascii="Times New Roman" w:hAnsi="Times New Roman" w:cs="Times New Roman"/>
          <w:b/>
          <w:bCs/>
        </w:rPr>
        <w:t>* The ultimate goal isn't to never feel sad again. It's to equip your child to manage difficult emotions effectively so that a bad day doesn't spiral into a depressive episode.</w:t>
      </w:r>
    </w:p>
    <w:p w14:paraId="25760BC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A Word of Caution: Be Aware of the "Smile"</w:t>
      </w:r>
    </w:p>
    <w:p w14:paraId="3CAF1B9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Sometimes, a child may appear better on the surface—they might be "smiling" and functioning—but internally, they are still struggling. This is why open communication is vital. Keep checking in gently, not just by asking "Are you happy?" but with questions like:</w:t>
      </w:r>
    </w:p>
    <w:p w14:paraId="24C2A6E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How have you been feeling lately?"</w:t>
      </w:r>
    </w:p>
    <w:p w14:paraId="5A89E27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hat's been on your mind?"</w:t>
      </w:r>
    </w:p>
    <w:p w14:paraId="76C1639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I've noticed you seem more like yourself, and I'm so glad. How does it feel to you?"</w:t>
      </w:r>
    </w:p>
    <w:p w14:paraId="436FA60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Your next </w:t>
      </w:r>
      <w:proofErr w:type="gramStart"/>
      <w:r w:rsidRPr="005F00BA">
        <w:rPr>
          <w:rFonts w:ascii="Times New Roman" w:hAnsi="Times New Roman" w:cs="Times New Roman"/>
          <w:b/>
          <w:bCs/>
        </w:rPr>
        <w:t>step:*</w:t>
      </w:r>
      <w:proofErr w:type="gramEnd"/>
      <w:r w:rsidRPr="005F00BA">
        <w:rPr>
          <w:rFonts w:ascii="Times New Roman" w:hAnsi="Times New Roman" w:cs="Times New Roman"/>
          <w:b/>
          <w:bCs/>
        </w:rPr>
        <w:t xml:space="preserve">* The best way to know for sure is to **schedule a conversation with your child's </w:t>
      </w:r>
      <w:proofErr w:type="gramStart"/>
      <w:r w:rsidRPr="005F00BA">
        <w:rPr>
          <w:rFonts w:ascii="Times New Roman" w:hAnsi="Times New Roman" w:cs="Times New Roman"/>
          <w:b/>
          <w:bCs/>
        </w:rPr>
        <w:t>therapist.*</w:t>
      </w:r>
      <w:proofErr w:type="gramEnd"/>
      <w:r w:rsidRPr="005F00BA">
        <w:rPr>
          <w:rFonts w:ascii="Times New Roman" w:hAnsi="Times New Roman" w:cs="Times New Roman"/>
          <w:b/>
          <w:bCs/>
        </w:rPr>
        <w:t>* You can share your observations and ask them: "Based on your sessions, do you feel my child's depression is in remission?" Together, you can create a plan for ongoing support and what to do if symptoms return.</w:t>
      </w:r>
    </w:p>
    <w:p w14:paraId="2D42067B" w14:textId="77777777" w:rsidR="00C91831" w:rsidRPr="005F00BA" w:rsidRDefault="00C91831" w:rsidP="00C91831">
      <w:pPr>
        <w:rPr>
          <w:rFonts w:ascii="Times New Roman" w:hAnsi="Times New Roman" w:cs="Times New Roman"/>
          <w:b/>
          <w:bCs/>
        </w:rPr>
      </w:pPr>
    </w:p>
    <w:p w14:paraId="58FF7AA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5</w:t>
      </w:r>
      <w:r w:rsidRPr="005F00BA">
        <w:rPr>
          <w:rFonts w:ascii="Times New Roman" w:hAnsi="Times New Roman" w:cs="Times New Roman"/>
          <w:b/>
          <w:bCs/>
        </w:rPr>
        <w:tab/>
        <w:t>Does my child's depression impact their education level or employability?</w:t>
      </w:r>
    </w:p>
    <w:p w14:paraId="5C10DD3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59A775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That's a very understandable and important question. The short answer is: **yes, untreated or poorly managed depression can impact a child's education and, by extension, future </w:t>
      </w:r>
      <w:proofErr w:type="gramStart"/>
      <w:r w:rsidRPr="005F00BA">
        <w:rPr>
          <w:rFonts w:ascii="Times New Roman" w:hAnsi="Times New Roman" w:cs="Times New Roman"/>
          <w:b/>
          <w:bCs/>
        </w:rPr>
        <w:t>employability.*</w:t>
      </w:r>
      <w:proofErr w:type="gramEnd"/>
      <w:r w:rsidRPr="005F00BA">
        <w:rPr>
          <w:rFonts w:ascii="Times New Roman" w:hAnsi="Times New Roman" w:cs="Times New Roman"/>
          <w:b/>
          <w:bCs/>
        </w:rPr>
        <w:t xml:space="preserve">* However, and this is the most crucial part, **this outcome is not </w:t>
      </w:r>
      <w:proofErr w:type="gramStart"/>
      <w:r w:rsidRPr="005F00BA">
        <w:rPr>
          <w:rFonts w:ascii="Times New Roman" w:hAnsi="Times New Roman" w:cs="Times New Roman"/>
          <w:b/>
          <w:bCs/>
        </w:rPr>
        <w:t>inevitable.*</w:t>
      </w:r>
      <w:proofErr w:type="gramEnd"/>
      <w:r w:rsidRPr="005F00BA">
        <w:rPr>
          <w:rFonts w:ascii="Times New Roman" w:hAnsi="Times New Roman" w:cs="Times New Roman"/>
          <w:b/>
          <w:bCs/>
        </w:rPr>
        <w:t>* With proper support and treatment, these impacts can be minimized, and your child can absolutely achieve their academic and career goals.</w:t>
      </w:r>
    </w:p>
    <w:p w14:paraId="21E24165" w14:textId="77777777" w:rsidR="00C91831" w:rsidRPr="005F00BA" w:rsidRDefault="00C91831" w:rsidP="00C91831">
      <w:pPr>
        <w:rPr>
          <w:rFonts w:ascii="Times New Roman" w:hAnsi="Times New Roman" w:cs="Times New Roman"/>
          <w:b/>
          <w:bCs/>
        </w:rPr>
      </w:pPr>
    </w:p>
    <w:p w14:paraId="7FF376E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Let's break down the "how" and, more importantly, the "what we can do about it."</w:t>
      </w:r>
    </w:p>
    <w:p w14:paraId="3A25C3D4" w14:textId="77777777" w:rsidR="00C91831" w:rsidRPr="005F00BA" w:rsidRDefault="00C91831" w:rsidP="00C91831">
      <w:pPr>
        <w:rPr>
          <w:rFonts w:ascii="Times New Roman" w:hAnsi="Times New Roman" w:cs="Times New Roman"/>
          <w:b/>
          <w:bCs/>
        </w:rPr>
      </w:pPr>
    </w:p>
    <w:p w14:paraId="55D6672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How Depression Can Impact Education</w:t>
      </w:r>
    </w:p>
    <w:p w14:paraId="1D40BD95" w14:textId="77777777" w:rsidR="00C91831" w:rsidRPr="005F00BA" w:rsidRDefault="00C91831" w:rsidP="00C91831">
      <w:pPr>
        <w:rPr>
          <w:rFonts w:ascii="Times New Roman" w:hAnsi="Times New Roman" w:cs="Times New Roman"/>
          <w:b/>
          <w:bCs/>
        </w:rPr>
      </w:pPr>
    </w:p>
    <w:p w14:paraId="57B5B24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s more than just sadness; it affects the brain's ability to function. In school, this can look like:</w:t>
      </w:r>
    </w:p>
    <w:p w14:paraId="70843922" w14:textId="77777777" w:rsidR="00C91831" w:rsidRPr="005F00BA" w:rsidRDefault="00C91831" w:rsidP="00C91831">
      <w:pPr>
        <w:rPr>
          <w:rFonts w:ascii="Times New Roman" w:hAnsi="Times New Roman" w:cs="Times New Roman"/>
          <w:b/>
          <w:bCs/>
        </w:rPr>
      </w:pPr>
    </w:p>
    <w:p w14:paraId="1B90BF2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Difficulty </w:t>
      </w:r>
      <w:proofErr w:type="gramStart"/>
      <w:r w:rsidRPr="005F00BA">
        <w:rPr>
          <w:rFonts w:ascii="Times New Roman" w:hAnsi="Times New Roman" w:cs="Times New Roman"/>
          <w:b/>
          <w:bCs/>
        </w:rPr>
        <w:t>Concentrating:*</w:t>
      </w:r>
      <w:proofErr w:type="gramEnd"/>
      <w:r w:rsidRPr="005F00BA">
        <w:rPr>
          <w:rFonts w:ascii="Times New Roman" w:hAnsi="Times New Roman" w:cs="Times New Roman"/>
          <w:b/>
          <w:bCs/>
        </w:rPr>
        <w:t>* Your child may struggle to focus in class, follow instructions, or complete assignments. Their mind might feel "foggy."</w:t>
      </w:r>
    </w:p>
    <w:p w14:paraId="1B02AB2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Memory </w:t>
      </w:r>
      <w:proofErr w:type="gramStart"/>
      <w:r w:rsidRPr="005F00BA">
        <w:rPr>
          <w:rFonts w:ascii="Times New Roman" w:hAnsi="Times New Roman" w:cs="Times New Roman"/>
          <w:b/>
          <w:bCs/>
        </w:rPr>
        <w:t>Problems:*</w:t>
      </w:r>
      <w:proofErr w:type="gramEnd"/>
      <w:r w:rsidRPr="005F00BA">
        <w:rPr>
          <w:rFonts w:ascii="Times New Roman" w:hAnsi="Times New Roman" w:cs="Times New Roman"/>
          <w:b/>
          <w:bCs/>
        </w:rPr>
        <w:t>* Retaining new information for tests or recalling lessons can become much harder.</w:t>
      </w:r>
    </w:p>
    <w:p w14:paraId="506D3C3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Loss of Motivation &amp; </w:t>
      </w:r>
      <w:proofErr w:type="gramStart"/>
      <w:r w:rsidRPr="005F00BA">
        <w:rPr>
          <w:rFonts w:ascii="Times New Roman" w:hAnsi="Times New Roman" w:cs="Times New Roman"/>
          <w:b/>
          <w:bCs/>
        </w:rPr>
        <w:t>Energy:*</w:t>
      </w:r>
      <w:proofErr w:type="gramEnd"/>
      <w:r w:rsidRPr="005F00BA">
        <w:rPr>
          <w:rFonts w:ascii="Times New Roman" w:hAnsi="Times New Roman" w:cs="Times New Roman"/>
          <w:b/>
          <w:bCs/>
        </w:rPr>
        <w:t>* The fatigue and apathy that come with depression make it incredibly difficult to find the drive to do homework, study, or even attend school.</w:t>
      </w:r>
    </w:p>
    <w:p w14:paraId="09AC725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Absenteeism:*</w:t>
      </w:r>
      <w:proofErr w:type="gramEnd"/>
      <w:r w:rsidRPr="005F00BA">
        <w:rPr>
          <w:rFonts w:ascii="Times New Roman" w:hAnsi="Times New Roman" w:cs="Times New Roman"/>
          <w:b/>
          <w:bCs/>
        </w:rPr>
        <w:t>* Due to fatigue, physical symptoms (like headaches or stomachaches), or anxiety, your child may miss a significant amount of school.</w:t>
      </w:r>
    </w:p>
    <w:p w14:paraId="37AB0AF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Social </w:t>
      </w:r>
      <w:proofErr w:type="gramStart"/>
      <w:r w:rsidRPr="005F00BA">
        <w:rPr>
          <w:rFonts w:ascii="Times New Roman" w:hAnsi="Times New Roman" w:cs="Times New Roman"/>
          <w:b/>
          <w:bCs/>
        </w:rPr>
        <w:t>Withdrawal:*</w:t>
      </w:r>
      <w:proofErr w:type="gramEnd"/>
      <w:r w:rsidRPr="005F00BA">
        <w:rPr>
          <w:rFonts w:ascii="Times New Roman" w:hAnsi="Times New Roman" w:cs="Times New Roman"/>
          <w:b/>
          <w:bCs/>
        </w:rPr>
        <w:t>* They may stop participating in class discussions or group projects, missing out on collaborative learning.</w:t>
      </w:r>
    </w:p>
    <w:p w14:paraId="37D132C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w:t>
      </w:r>
      <w:proofErr w:type="gramStart"/>
      <w:r w:rsidRPr="005F00BA">
        <w:rPr>
          <w:rFonts w:ascii="Times New Roman" w:hAnsi="Times New Roman" w:cs="Times New Roman"/>
          <w:b/>
          <w:bCs/>
        </w:rPr>
        <w:t>Irritability:*</w:t>
      </w:r>
      <w:proofErr w:type="gramEnd"/>
      <w:r w:rsidRPr="005F00BA">
        <w:rPr>
          <w:rFonts w:ascii="Times New Roman" w:hAnsi="Times New Roman" w:cs="Times New Roman"/>
          <w:b/>
          <w:bCs/>
        </w:rPr>
        <w:t>* This can lead to conflicts with teachers and peers, creating a negative school environment.</w:t>
      </w:r>
    </w:p>
    <w:p w14:paraId="6F96A05C" w14:textId="77777777" w:rsidR="00C91831" w:rsidRPr="005F00BA" w:rsidRDefault="00C91831" w:rsidP="00C91831">
      <w:pPr>
        <w:rPr>
          <w:rFonts w:ascii="Times New Roman" w:hAnsi="Times New Roman" w:cs="Times New Roman"/>
          <w:b/>
          <w:bCs/>
        </w:rPr>
      </w:pPr>
    </w:p>
    <w:p w14:paraId="0092EAF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Over time, these challenges can lead to falling grades, being held back, or a general disconnection from learning. This can affect their confidence and limit their options for higher education or specific career paths.</w:t>
      </w:r>
    </w:p>
    <w:p w14:paraId="1F4D2E8C" w14:textId="77777777" w:rsidR="00C91831" w:rsidRPr="005F00BA" w:rsidRDefault="00C91831" w:rsidP="00C91831">
      <w:pPr>
        <w:rPr>
          <w:rFonts w:ascii="Times New Roman" w:hAnsi="Times New Roman" w:cs="Times New Roman"/>
          <w:b/>
          <w:bCs/>
        </w:rPr>
      </w:pPr>
    </w:p>
    <w:p w14:paraId="6EFF6D6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Connection to Future Employability</w:t>
      </w:r>
    </w:p>
    <w:p w14:paraId="5814E4C4" w14:textId="77777777" w:rsidR="00C91831" w:rsidRPr="005F00BA" w:rsidRDefault="00C91831" w:rsidP="00C91831">
      <w:pPr>
        <w:rPr>
          <w:rFonts w:ascii="Times New Roman" w:hAnsi="Times New Roman" w:cs="Times New Roman"/>
          <w:b/>
          <w:bCs/>
        </w:rPr>
      </w:pPr>
    </w:p>
    <w:p w14:paraId="34991B6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skills developed in school—like showing up consistently, meeting deadlines, managing tasks, and working with others—are the same skills needed in the workplace. If depression interferes with developing these skills, it can create challenges later on.</w:t>
      </w:r>
    </w:p>
    <w:p w14:paraId="70BE17D6" w14:textId="77777777" w:rsidR="00C91831" w:rsidRPr="005F00BA" w:rsidRDefault="00C91831" w:rsidP="00C91831">
      <w:pPr>
        <w:rPr>
          <w:rFonts w:ascii="Times New Roman" w:hAnsi="Times New Roman" w:cs="Times New Roman"/>
          <w:b/>
          <w:bCs/>
        </w:rPr>
      </w:pPr>
    </w:p>
    <w:p w14:paraId="47A5548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However, the goal of treatment is to build **resilience** and **coping strategies**. These are incredibly valuable skills in *any* career.</w:t>
      </w:r>
    </w:p>
    <w:p w14:paraId="2CA83BD3" w14:textId="77777777" w:rsidR="00C91831" w:rsidRPr="005F00BA" w:rsidRDefault="00C91831" w:rsidP="00C91831">
      <w:pPr>
        <w:rPr>
          <w:rFonts w:ascii="Times New Roman" w:hAnsi="Times New Roman" w:cs="Times New Roman"/>
          <w:b/>
          <w:bCs/>
        </w:rPr>
      </w:pPr>
    </w:p>
    <w:p w14:paraId="4D0BC86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The Most Important Message: What You Can Do to Mitigate These Impacts</w:t>
      </w:r>
    </w:p>
    <w:p w14:paraId="5813B41D" w14:textId="77777777" w:rsidR="00C91831" w:rsidRPr="005F00BA" w:rsidRDefault="00C91831" w:rsidP="00C91831">
      <w:pPr>
        <w:rPr>
          <w:rFonts w:ascii="Times New Roman" w:hAnsi="Times New Roman" w:cs="Times New Roman"/>
          <w:b/>
          <w:bCs/>
        </w:rPr>
      </w:pPr>
    </w:p>
    <w:p w14:paraId="06F1AC2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is is where the power of intervention comes in. You are not powerless. Here’s how you can help:</w:t>
      </w:r>
    </w:p>
    <w:p w14:paraId="00672CEB" w14:textId="77777777" w:rsidR="00C91831" w:rsidRPr="005F00BA" w:rsidRDefault="00C91831" w:rsidP="00C91831">
      <w:pPr>
        <w:rPr>
          <w:rFonts w:ascii="Times New Roman" w:hAnsi="Times New Roman" w:cs="Times New Roman"/>
          <w:b/>
          <w:bCs/>
        </w:rPr>
      </w:pPr>
    </w:p>
    <w:p w14:paraId="1132DC6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1.  **Prioritize </w:t>
      </w:r>
      <w:proofErr w:type="gramStart"/>
      <w:r w:rsidRPr="005F00BA">
        <w:rPr>
          <w:rFonts w:ascii="Times New Roman" w:hAnsi="Times New Roman" w:cs="Times New Roman"/>
          <w:b/>
          <w:bCs/>
        </w:rPr>
        <w:t>Treatment:*</w:t>
      </w:r>
      <w:proofErr w:type="gramEnd"/>
      <w:r w:rsidRPr="005F00BA">
        <w:rPr>
          <w:rFonts w:ascii="Times New Roman" w:hAnsi="Times New Roman" w:cs="Times New Roman"/>
          <w:b/>
          <w:bCs/>
        </w:rPr>
        <w:t>* The single most effective thing you can do is ensure your child is consistently engaged in their treatment plan (therapy, medication if prescribed). Effective treatment directly addresses the symptoms that interfere with learning.</w:t>
      </w:r>
    </w:p>
    <w:p w14:paraId="673F567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2.  **Communicate with the </w:t>
      </w:r>
      <w:proofErr w:type="gramStart"/>
      <w:r w:rsidRPr="005F00BA">
        <w:rPr>
          <w:rFonts w:ascii="Times New Roman" w:hAnsi="Times New Roman" w:cs="Times New Roman"/>
          <w:b/>
          <w:bCs/>
        </w:rPr>
        <w:t>School:*</w:t>
      </w:r>
      <w:proofErr w:type="gramEnd"/>
      <w:r w:rsidRPr="005F00BA">
        <w:rPr>
          <w:rFonts w:ascii="Times New Roman" w:hAnsi="Times New Roman" w:cs="Times New Roman"/>
          <w:b/>
          <w:bCs/>
        </w:rPr>
        <w:t>*</w:t>
      </w:r>
    </w:p>
    <w:p w14:paraId="03E591D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Request a </w:t>
      </w:r>
      <w:proofErr w:type="gramStart"/>
      <w:r w:rsidRPr="005F00BA">
        <w:rPr>
          <w:rFonts w:ascii="Times New Roman" w:hAnsi="Times New Roman" w:cs="Times New Roman"/>
          <w:b/>
          <w:bCs/>
        </w:rPr>
        <w:t>Meeting:*</w:t>
      </w:r>
      <w:proofErr w:type="gramEnd"/>
      <w:r w:rsidRPr="005F00BA">
        <w:rPr>
          <w:rFonts w:ascii="Times New Roman" w:hAnsi="Times New Roman" w:cs="Times New Roman"/>
          <w:b/>
          <w:bCs/>
        </w:rPr>
        <w:t>* Schedule a meeting with your child's teacher(s), school counselor, and/or principal.</w:t>
      </w:r>
    </w:p>
    <w:p w14:paraId="1917E8E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    *   **Develop a 504 Plan or </w:t>
      </w:r>
      <w:proofErr w:type="gramStart"/>
      <w:r w:rsidRPr="005F00BA">
        <w:rPr>
          <w:rFonts w:ascii="Times New Roman" w:hAnsi="Times New Roman" w:cs="Times New Roman"/>
          <w:b/>
          <w:bCs/>
        </w:rPr>
        <w:t>IEP:*</w:t>
      </w:r>
      <w:proofErr w:type="gramEnd"/>
      <w:r w:rsidRPr="005F00BA">
        <w:rPr>
          <w:rFonts w:ascii="Times New Roman" w:hAnsi="Times New Roman" w:cs="Times New Roman"/>
          <w:b/>
          <w:bCs/>
        </w:rPr>
        <w:t>* You can work with the school to create a **504 Plan** or an **Individualized Education Program (IEP)**. These are formal plans that provide accommodations to level the playing field. Examples include:</w:t>
      </w:r>
    </w:p>
    <w:p w14:paraId="454DAD1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Extended time on tests and assignments.</w:t>
      </w:r>
    </w:p>
    <w:p w14:paraId="4FF5614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Breaks during the day when feeling overwhelmed.</w:t>
      </w:r>
    </w:p>
    <w:p w14:paraId="13A0F30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A reduced homework load when necessary.</w:t>
      </w:r>
    </w:p>
    <w:p w14:paraId="2098030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Permission to leave the classroom to see the counselor.</w:t>
      </w:r>
    </w:p>
    <w:p w14:paraId="02B9C35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        *   Preferential seating.</w:t>
      </w:r>
    </w:p>
    <w:p w14:paraId="2B87D49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3.  **Focus on Strengths and </w:t>
      </w:r>
      <w:proofErr w:type="gramStart"/>
      <w:r w:rsidRPr="005F00BA">
        <w:rPr>
          <w:rFonts w:ascii="Times New Roman" w:hAnsi="Times New Roman" w:cs="Times New Roman"/>
          <w:b/>
          <w:bCs/>
        </w:rPr>
        <w:t>Interests:*</w:t>
      </w:r>
      <w:proofErr w:type="gramEnd"/>
      <w:r w:rsidRPr="005F00BA">
        <w:rPr>
          <w:rFonts w:ascii="Times New Roman" w:hAnsi="Times New Roman" w:cs="Times New Roman"/>
          <w:b/>
          <w:bCs/>
        </w:rPr>
        <w:t>* Help your child maintain connections to activities they enjoy and are good at, even if it's not academic. This builds self-esteem and reminds them that they are more than their depression.</w:t>
      </w:r>
    </w:p>
    <w:p w14:paraId="14F3ABF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4.  **Teach Self-</w:t>
      </w:r>
      <w:proofErr w:type="gramStart"/>
      <w:r w:rsidRPr="005F00BA">
        <w:rPr>
          <w:rFonts w:ascii="Times New Roman" w:hAnsi="Times New Roman" w:cs="Times New Roman"/>
          <w:b/>
          <w:bCs/>
        </w:rPr>
        <w:t>Advocacy:*</w:t>
      </w:r>
      <w:proofErr w:type="gramEnd"/>
      <w:r w:rsidRPr="005F00BA">
        <w:rPr>
          <w:rFonts w:ascii="Times New Roman" w:hAnsi="Times New Roman" w:cs="Times New Roman"/>
          <w:b/>
          <w:bCs/>
        </w:rPr>
        <w:t>* As they get older, help them learn to articulate their needs respectfully. Being able to say, "I'm struggling with my focus today, may I have a short break?" is a vital skill for school and future employment.</w:t>
      </w:r>
    </w:p>
    <w:p w14:paraId="63188D39" w14:textId="77777777" w:rsidR="00C91831" w:rsidRDefault="00C91831" w:rsidP="00C91831">
      <w:pPr>
        <w:rPr>
          <w:rFonts w:ascii="Times New Roman" w:hAnsi="Times New Roman" w:cs="Times New Roman"/>
          <w:b/>
          <w:bCs/>
        </w:rPr>
      </w:pPr>
    </w:p>
    <w:p w14:paraId="3FEEBEE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In summary, while depression presents real challenges to learning, it does not define your child's </w:t>
      </w:r>
      <w:proofErr w:type="gramStart"/>
      <w:r w:rsidRPr="005F00BA">
        <w:rPr>
          <w:rFonts w:ascii="Times New Roman" w:hAnsi="Times New Roman" w:cs="Times New Roman"/>
          <w:b/>
          <w:bCs/>
        </w:rPr>
        <w:t>potential.*</w:t>
      </w:r>
      <w:proofErr w:type="gramEnd"/>
      <w:r w:rsidRPr="005F00BA">
        <w:rPr>
          <w:rFonts w:ascii="Times New Roman" w:hAnsi="Times New Roman" w:cs="Times New Roman"/>
          <w:b/>
          <w:bCs/>
        </w:rPr>
        <w:t xml:space="preserve">* Many highly successful people have managed depression throughout their lives. The strategies they learn </w:t>
      </w:r>
      <w:proofErr w:type="spellStart"/>
      <w:r w:rsidRPr="005F00BA">
        <w:rPr>
          <w:rFonts w:ascii="Times New Roman" w:hAnsi="Times New Roman" w:cs="Times New Roman"/>
          <w:b/>
          <w:bCs/>
        </w:rPr>
        <w:t>now</w:t>
      </w:r>
      <w:proofErr w:type="spellEnd"/>
      <w:r w:rsidRPr="005F00BA">
        <w:rPr>
          <w:rFonts w:ascii="Times New Roman" w:hAnsi="Times New Roman" w:cs="Times New Roman"/>
          <w:b/>
          <w:bCs/>
        </w:rPr>
        <w:t xml:space="preserve"> to cope with their illness—such as perseverance, self-awareness, and asking for help—can become their greatest strengths.</w:t>
      </w:r>
    </w:p>
    <w:p w14:paraId="451DFBFB" w14:textId="77777777" w:rsidR="00C91831" w:rsidRPr="005F00BA" w:rsidRDefault="00C91831" w:rsidP="00C91831">
      <w:pPr>
        <w:rPr>
          <w:rFonts w:ascii="Times New Roman" w:hAnsi="Times New Roman" w:cs="Times New Roman"/>
          <w:b/>
          <w:bCs/>
        </w:rPr>
      </w:pPr>
    </w:p>
    <w:p w14:paraId="2A58AD2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Your next </w:t>
      </w:r>
      <w:proofErr w:type="gramStart"/>
      <w:r w:rsidRPr="005F00BA">
        <w:rPr>
          <w:rFonts w:ascii="Times New Roman" w:hAnsi="Times New Roman" w:cs="Times New Roman"/>
          <w:b/>
          <w:bCs/>
        </w:rPr>
        <w:t>step:*</w:t>
      </w:r>
      <w:proofErr w:type="gramEnd"/>
      <w:r w:rsidRPr="005F00BA">
        <w:rPr>
          <w:rFonts w:ascii="Times New Roman" w:hAnsi="Times New Roman" w:cs="Times New Roman"/>
          <w:b/>
          <w:bCs/>
        </w:rPr>
        <w:t>* Discuss these concerns with your child's therapist, who can provide specific guidance. Then, contact your child's school counselor to start a conversation about what support systems are available.</w:t>
      </w:r>
    </w:p>
    <w:p w14:paraId="26F71991" w14:textId="77777777" w:rsidR="00C91831" w:rsidRPr="005F00BA" w:rsidRDefault="00C91831" w:rsidP="00C91831">
      <w:pPr>
        <w:rPr>
          <w:rFonts w:ascii="Times New Roman" w:hAnsi="Times New Roman" w:cs="Times New Roman"/>
          <w:b/>
          <w:bCs/>
        </w:rPr>
      </w:pPr>
    </w:p>
    <w:p w14:paraId="709CA132" w14:textId="77777777" w:rsidR="00C91831" w:rsidRDefault="00C91831" w:rsidP="00C91831">
      <w:pPr>
        <w:rPr>
          <w:rFonts w:ascii="Times New Roman" w:hAnsi="Times New Roman" w:cs="Times New Roman"/>
          <w:b/>
          <w:bCs/>
        </w:rPr>
      </w:pPr>
    </w:p>
    <w:p w14:paraId="69C5B7ED" w14:textId="77777777" w:rsidR="006230D7" w:rsidRDefault="006230D7" w:rsidP="00C91831">
      <w:pPr>
        <w:rPr>
          <w:rFonts w:ascii="Times New Roman" w:hAnsi="Times New Roman" w:cs="Times New Roman"/>
          <w:b/>
          <w:bCs/>
        </w:rPr>
      </w:pPr>
    </w:p>
    <w:p w14:paraId="3CD5FC93" w14:textId="77777777" w:rsidR="006230D7" w:rsidRDefault="006230D7" w:rsidP="00C91831">
      <w:pPr>
        <w:rPr>
          <w:rFonts w:ascii="Times New Roman" w:hAnsi="Times New Roman" w:cs="Times New Roman"/>
          <w:b/>
          <w:bCs/>
        </w:rPr>
      </w:pPr>
    </w:p>
    <w:p w14:paraId="68C36359" w14:textId="77777777" w:rsidR="006230D7" w:rsidRDefault="006230D7" w:rsidP="00C91831">
      <w:pPr>
        <w:rPr>
          <w:rFonts w:ascii="Times New Roman" w:hAnsi="Times New Roman" w:cs="Times New Roman"/>
          <w:b/>
          <w:bCs/>
        </w:rPr>
      </w:pPr>
    </w:p>
    <w:p w14:paraId="362809CB" w14:textId="77777777" w:rsidR="006230D7" w:rsidRDefault="006230D7" w:rsidP="00C91831">
      <w:pPr>
        <w:rPr>
          <w:rFonts w:ascii="Times New Roman" w:hAnsi="Times New Roman" w:cs="Times New Roman"/>
          <w:b/>
          <w:bCs/>
        </w:rPr>
      </w:pPr>
    </w:p>
    <w:p w14:paraId="30F9B07E" w14:textId="77777777" w:rsidR="006230D7" w:rsidRDefault="006230D7" w:rsidP="00C91831">
      <w:pPr>
        <w:rPr>
          <w:rFonts w:ascii="Times New Roman" w:hAnsi="Times New Roman" w:cs="Times New Roman"/>
          <w:b/>
          <w:bCs/>
        </w:rPr>
      </w:pPr>
    </w:p>
    <w:p w14:paraId="45F57CE1" w14:textId="77777777" w:rsidR="006230D7" w:rsidRPr="005F00BA" w:rsidRDefault="006230D7" w:rsidP="00C91831">
      <w:pPr>
        <w:rPr>
          <w:rFonts w:ascii="Times New Roman" w:hAnsi="Times New Roman" w:cs="Times New Roman"/>
          <w:b/>
          <w:bCs/>
        </w:rPr>
      </w:pPr>
    </w:p>
    <w:p w14:paraId="43E0ECFB" w14:textId="4610BF63" w:rsidR="00C91831" w:rsidRPr="006230D7" w:rsidRDefault="00922A81" w:rsidP="00922A81">
      <w:pPr>
        <w:rPr>
          <w:rFonts w:ascii="Times New Roman" w:hAnsi="Times New Roman" w:cs="Times New Roman"/>
          <w:b/>
          <w:bCs/>
          <w:color w:val="000000" w:themeColor="text1"/>
          <w:u w:val="single"/>
        </w:rPr>
      </w:pPr>
      <w:r w:rsidRPr="006230D7">
        <w:rPr>
          <w:rFonts w:ascii="Times New Roman" w:hAnsi="Times New Roman" w:cs="Times New Roman"/>
          <w:b/>
          <w:bCs/>
          <w:color w:val="000000" w:themeColor="text1"/>
          <w:u w:val="single"/>
        </w:rPr>
        <w:lastRenderedPageBreak/>
        <w:t xml:space="preserve">Response from </w:t>
      </w:r>
      <w:r w:rsidR="00C91831" w:rsidRPr="006230D7">
        <w:rPr>
          <w:rFonts w:ascii="Times New Roman" w:hAnsi="Times New Roman" w:cs="Times New Roman"/>
          <w:b/>
          <w:bCs/>
          <w:color w:val="000000" w:themeColor="text1"/>
          <w:u w:val="single"/>
        </w:rPr>
        <w:t>ChatGPT (GPT-5)</w:t>
      </w:r>
    </w:p>
    <w:p w14:paraId="26F02FB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w:t>
      </w:r>
      <w:r w:rsidRPr="005F00BA">
        <w:rPr>
          <w:rFonts w:ascii="Times New Roman" w:hAnsi="Times New Roman" w:cs="Times New Roman"/>
          <w:b/>
          <w:bCs/>
        </w:rPr>
        <w:tab/>
        <w:t>What is depression in children?</w:t>
      </w:r>
    </w:p>
    <w:p w14:paraId="6763C48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977D76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is more than just feeling sad or having a bad day. All kids experience ups and downs, but depression is when those feelings of sadness, hopelessness, or irritability last for weeks or longer and start to affect the child’s daily life.</w:t>
      </w:r>
    </w:p>
    <w:p w14:paraId="058F21C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A child with depression might:</w:t>
      </w:r>
    </w:p>
    <w:p w14:paraId="5F105C5C"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Seem unusually sad, tearful, or irritable most of the time</w:t>
      </w:r>
    </w:p>
    <w:p w14:paraId="11B419AE"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Lose interest in activities they used to enjoy</w:t>
      </w:r>
    </w:p>
    <w:p w14:paraId="4549DD09"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Struggle with schoolwork or concentration</w:t>
      </w:r>
    </w:p>
    <w:p w14:paraId="3DB17E48"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Have changes in sleep or appetite</w:t>
      </w:r>
    </w:p>
    <w:p w14:paraId="5D466C18"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Show low energy or fatigue</w:t>
      </w:r>
    </w:p>
    <w:p w14:paraId="71ADA9AF"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Withdraw from friends or family</w:t>
      </w:r>
    </w:p>
    <w:p w14:paraId="2E539E07" w14:textId="77777777" w:rsidR="00C91831" w:rsidRPr="005F00BA" w:rsidRDefault="00C91831" w:rsidP="00C91831">
      <w:pPr>
        <w:numPr>
          <w:ilvl w:val="0"/>
          <w:numId w:val="53"/>
        </w:numPr>
        <w:spacing w:line="259" w:lineRule="auto"/>
        <w:rPr>
          <w:rFonts w:ascii="Times New Roman" w:hAnsi="Times New Roman" w:cs="Times New Roman"/>
          <w:b/>
          <w:bCs/>
        </w:rPr>
      </w:pPr>
      <w:r w:rsidRPr="005F00BA">
        <w:rPr>
          <w:rFonts w:ascii="Times New Roman" w:hAnsi="Times New Roman" w:cs="Times New Roman"/>
          <w:b/>
          <w:bCs/>
        </w:rPr>
        <w:t>Say things that show feelings of worthlessness or hopelessness</w:t>
      </w:r>
    </w:p>
    <w:p w14:paraId="58E24B5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important to know that depression is not a sign of weakness or poor parenting. It’s a real health condition that can happen in children, just like in adults. The good news is that with proper support, treatment, and understanding, children with depression can feel better and thrive.</w:t>
      </w:r>
    </w:p>
    <w:p w14:paraId="7C70DF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 notice these signs in your child and they last for more than two weeks, it may be time to reach out to a healthcare provider for support and guidance.</w:t>
      </w:r>
    </w:p>
    <w:p w14:paraId="112B155A" w14:textId="77777777" w:rsidR="00C91831" w:rsidRPr="005F00BA" w:rsidRDefault="00C91831" w:rsidP="00C91831">
      <w:pPr>
        <w:rPr>
          <w:rFonts w:ascii="Times New Roman" w:hAnsi="Times New Roman" w:cs="Times New Roman"/>
          <w:b/>
          <w:bCs/>
        </w:rPr>
      </w:pPr>
    </w:p>
    <w:p w14:paraId="3CDEE6C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2</w:t>
      </w:r>
      <w:r w:rsidRPr="005F00BA">
        <w:rPr>
          <w:rFonts w:ascii="Times New Roman" w:hAnsi="Times New Roman" w:cs="Times New Roman"/>
          <w:b/>
          <w:bCs/>
        </w:rPr>
        <w:tab/>
        <w:t>What are the types of depression and mood disorders in children?</w:t>
      </w:r>
    </w:p>
    <w:p w14:paraId="4E47316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1C3F64E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hildren and teens can experience several kinds of mood disorders. These conditions affect the way they feel, think, and act. The most common types include:</w:t>
      </w:r>
    </w:p>
    <w:p w14:paraId="470FEBDB" w14:textId="77777777" w:rsidR="00C91831" w:rsidRPr="005F00BA" w:rsidRDefault="00C91831" w:rsidP="00C91831">
      <w:pPr>
        <w:numPr>
          <w:ilvl w:val="0"/>
          <w:numId w:val="54"/>
        </w:numPr>
        <w:spacing w:line="259" w:lineRule="auto"/>
        <w:rPr>
          <w:rFonts w:ascii="Times New Roman" w:hAnsi="Times New Roman" w:cs="Times New Roman"/>
          <w:b/>
          <w:bCs/>
        </w:rPr>
      </w:pPr>
      <w:r w:rsidRPr="005F00BA">
        <w:rPr>
          <w:rFonts w:ascii="Times New Roman" w:hAnsi="Times New Roman" w:cs="Times New Roman"/>
          <w:b/>
          <w:bCs/>
        </w:rPr>
        <w:t>Major depressive disorder (MDD): Ongoing feelings of sadness, hopelessness, or loss of interest in things they once enjoyed. Symptoms last most of the day, nearly every day, for at least two weeks.</w:t>
      </w:r>
    </w:p>
    <w:p w14:paraId="48D811E4" w14:textId="77777777" w:rsidR="00C91831" w:rsidRPr="005F00BA" w:rsidRDefault="00C91831" w:rsidP="00C91831">
      <w:pPr>
        <w:numPr>
          <w:ilvl w:val="0"/>
          <w:numId w:val="54"/>
        </w:numPr>
        <w:spacing w:line="259" w:lineRule="auto"/>
        <w:rPr>
          <w:rFonts w:ascii="Times New Roman" w:hAnsi="Times New Roman" w:cs="Times New Roman"/>
          <w:b/>
          <w:bCs/>
        </w:rPr>
      </w:pPr>
      <w:r w:rsidRPr="005F00BA">
        <w:rPr>
          <w:rFonts w:ascii="Times New Roman" w:hAnsi="Times New Roman" w:cs="Times New Roman"/>
          <w:b/>
          <w:bCs/>
        </w:rPr>
        <w:t>Persistent depressive disorder (dysthymia): A milder, but longer-lasting form of depression. Children may seem irritable or down most of the time for a year or more.</w:t>
      </w:r>
    </w:p>
    <w:p w14:paraId="24332FCC" w14:textId="77777777" w:rsidR="00C91831" w:rsidRPr="005F00BA" w:rsidRDefault="00C91831" w:rsidP="00C91831">
      <w:pPr>
        <w:numPr>
          <w:ilvl w:val="0"/>
          <w:numId w:val="54"/>
        </w:numPr>
        <w:spacing w:line="259" w:lineRule="auto"/>
        <w:rPr>
          <w:rFonts w:ascii="Times New Roman" w:hAnsi="Times New Roman" w:cs="Times New Roman"/>
          <w:b/>
          <w:bCs/>
        </w:rPr>
      </w:pPr>
      <w:r w:rsidRPr="005F00BA">
        <w:rPr>
          <w:rFonts w:ascii="Times New Roman" w:hAnsi="Times New Roman" w:cs="Times New Roman"/>
          <w:b/>
          <w:bCs/>
        </w:rPr>
        <w:lastRenderedPageBreak/>
        <w:t>Bipolar disorder: Shifts between periods of depression and episodes of unusually high energy, mood, or irritability (called mania or hypomania).</w:t>
      </w:r>
    </w:p>
    <w:p w14:paraId="5ABD6206" w14:textId="77777777" w:rsidR="00C91831" w:rsidRPr="005F00BA" w:rsidRDefault="00C91831" w:rsidP="00C91831">
      <w:pPr>
        <w:numPr>
          <w:ilvl w:val="0"/>
          <w:numId w:val="54"/>
        </w:numPr>
        <w:spacing w:line="259" w:lineRule="auto"/>
        <w:rPr>
          <w:rFonts w:ascii="Times New Roman" w:hAnsi="Times New Roman" w:cs="Times New Roman"/>
          <w:b/>
          <w:bCs/>
        </w:rPr>
      </w:pPr>
      <w:r w:rsidRPr="005F00BA">
        <w:rPr>
          <w:rFonts w:ascii="Times New Roman" w:hAnsi="Times New Roman" w:cs="Times New Roman"/>
          <w:b/>
          <w:bCs/>
        </w:rPr>
        <w:t>Disruptive mood dysregulation disorder (DMDD): Frequent, intense temper outbursts that are not typical for the child’s age, along with a consistently irritable or angry mood between outbursts.</w:t>
      </w:r>
    </w:p>
    <w:p w14:paraId="2E6673DF" w14:textId="77777777" w:rsidR="00C91831" w:rsidRPr="005F00BA" w:rsidRDefault="00C91831" w:rsidP="00C91831">
      <w:pPr>
        <w:numPr>
          <w:ilvl w:val="0"/>
          <w:numId w:val="54"/>
        </w:numPr>
        <w:spacing w:line="259" w:lineRule="auto"/>
        <w:rPr>
          <w:rFonts w:ascii="Times New Roman" w:hAnsi="Times New Roman" w:cs="Times New Roman"/>
          <w:b/>
          <w:bCs/>
        </w:rPr>
      </w:pPr>
      <w:r w:rsidRPr="005F00BA">
        <w:rPr>
          <w:rFonts w:ascii="Times New Roman" w:hAnsi="Times New Roman" w:cs="Times New Roman"/>
          <w:b/>
          <w:bCs/>
        </w:rPr>
        <w:t>Adjustment disorder with depressed mood: Sadness or hopelessness that develops after a stressful life event, such as moving, divorce, or loss, but usually improves once the child adjusts or receives support.</w:t>
      </w:r>
    </w:p>
    <w:p w14:paraId="2B77F6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Each child’s experience may look different, and symptoms can overlap. What’s most important is noticing lasting changes in mood, energy, sleep, school performance, or relationships and seeking help when needed.</w:t>
      </w:r>
    </w:p>
    <w:p w14:paraId="3446A01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With the right treatment and support, children with mood disorders can feel better and build healthy coping skills.</w:t>
      </w:r>
    </w:p>
    <w:p w14:paraId="1477FBA8" w14:textId="77777777" w:rsidR="00C91831" w:rsidRPr="005F00BA" w:rsidRDefault="00C91831" w:rsidP="00C91831">
      <w:pPr>
        <w:rPr>
          <w:rFonts w:ascii="Times New Roman" w:hAnsi="Times New Roman" w:cs="Times New Roman"/>
          <w:b/>
          <w:bCs/>
        </w:rPr>
      </w:pPr>
    </w:p>
    <w:p w14:paraId="59FE0E1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3</w:t>
      </w:r>
      <w:r w:rsidRPr="005F00BA">
        <w:rPr>
          <w:rFonts w:ascii="Times New Roman" w:hAnsi="Times New Roman" w:cs="Times New Roman"/>
          <w:b/>
          <w:bCs/>
        </w:rPr>
        <w:tab/>
        <w:t>What are risk factors for childhood depression?</w:t>
      </w:r>
    </w:p>
    <w:p w14:paraId="026F225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C85D805" w14:textId="77777777" w:rsidR="00C91831" w:rsidRPr="005F00BA" w:rsidRDefault="00C91831" w:rsidP="00C91831">
      <w:pPr>
        <w:rPr>
          <w:rFonts w:ascii="Times New Roman" w:hAnsi="Times New Roman" w:cs="Times New Roman"/>
          <w:b/>
          <w:bCs/>
        </w:rPr>
      </w:pPr>
    </w:p>
    <w:p w14:paraId="35BD254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doesn’t have a single cause. Instead, it often develops from a mix of biological, emotional, and environmental factors. Some things that may increase a child’s risk include:</w:t>
      </w:r>
    </w:p>
    <w:p w14:paraId="344C60D3"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Family history: If a parent or close relative has depression or another mental health condition, the child may be more likely to experience it.</w:t>
      </w:r>
    </w:p>
    <w:p w14:paraId="712B496E"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Stressful life events: Experiences like bullying, divorce, moving, loss of a loved one, or family conflict can trigger or worsen depression.</w:t>
      </w:r>
    </w:p>
    <w:p w14:paraId="24ACE571"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Chronic illness or pain: Ongoing health problems may increase feelings of sadness, frustration, or isolation.</w:t>
      </w:r>
    </w:p>
    <w:p w14:paraId="17EAE9DC"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Trauma or abuse: Experiencing neglect, abuse, or other trauma can deeply affect a child’s emotional well-being.</w:t>
      </w:r>
    </w:p>
    <w:p w14:paraId="2A1A4D2D"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Low self-esteem or negative thinking patterns: Children who struggle with self-worth or who tend to be very self-critical may be more vulnerable.</w:t>
      </w:r>
    </w:p>
    <w:p w14:paraId="4E0F9049" w14:textId="77777777" w:rsidR="00C91831" w:rsidRPr="005F00BA" w:rsidRDefault="00C91831" w:rsidP="00C91831">
      <w:pPr>
        <w:numPr>
          <w:ilvl w:val="0"/>
          <w:numId w:val="55"/>
        </w:numPr>
        <w:spacing w:line="259" w:lineRule="auto"/>
        <w:rPr>
          <w:rFonts w:ascii="Times New Roman" w:hAnsi="Times New Roman" w:cs="Times New Roman"/>
          <w:b/>
          <w:bCs/>
        </w:rPr>
      </w:pPr>
      <w:r w:rsidRPr="005F00BA">
        <w:rPr>
          <w:rFonts w:ascii="Times New Roman" w:hAnsi="Times New Roman" w:cs="Times New Roman"/>
          <w:b/>
          <w:bCs/>
        </w:rPr>
        <w:t>School or social challenges: Academic struggles, learning difficulties, or feeling left out by peers can contribute.</w:t>
      </w:r>
    </w:p>
    <w:p w14:paraId="461F31A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important to remember: having risk factors does not mean a child will definitely develop depression. Many children with risk factors stay emotionally healthy. But knowing these risks helps families and providers watch more closely and get help early if needed.</w:t>
      </w:r>
    </w:p>
    <w:p w14:paraId="35C104E0" w14:textId="77777777" w:rsidR="00C91831" w:rsidRPr="005F00BA" w:rsidRDefault="00C91831" w:rsidP="00C91831">
      <w:pPr>
        <w:rPr>
          <w:rFonts w:ascii="Times New Roman" w:hAnsi="Times New Roman" w:cs="Times New Roman"/>
          <w:b/>
          <w:bCs/>
        </w:rPr>
      </w:pPr>
    </w:p>
    <w:p w14:paraId="48E4CF1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4</w:t>
      </w:r>
      <w:r w:rsidRPr="005F00BA">
        <w:rPr>
          <w:rFonts w:ascii="Times New Roman" w:hAnsi="Times New Roman" w:cs="Times New Roman"/>
          <w:b/>
          <w:bCs/>
        </w:rPr>
        <w:tab/>
        <w:t>What causes depression in children?</w:t>
      </w:r>
    </w:p>
    <w:p w14:paraId="0CEA0E7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0A397B9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doesn’t come from one single cause. Instead, it usually develops from a combination of factors that affect how a child feels, thinks, and responds to stress. Some possible causes include:</w:t>
      </w:r>
    </w:p>
    <w:p w14:paraId="5A463414"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Biological factors: Differences in brain chemicals (neurotransmitters) or brain development may make some children more likely to develop depression.</w:t>
      </w:r>
    </w:p>
    <w:p w14:paraId="5248CB44"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Genetics: Depression can run in families. If a parent or close relative has depression or another mental health condition, a child may be at higher risk.</w:t>
      </w:r>
    </w:p>
    <w:p w14:paraId="4DAACE0A"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Stressful or traumatic events: Loss of a loved one, divorce, moving, bullying, or abuse can trigger depression.</w:t>
      </w:r>
    </w:p>
    <w:p w14:paraId="2CAF2369"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Medical conditions: Chronic illness, pain, or certain medications may play a role.</w:t>
      </w:r>
    </w:p>
    <w:p w14:paraId="55EE3B73"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Personality and coping style: Children who are very self-critical, have low self-esteem, or find it hard to manage stress may be more vulnerable.</w:t>
      </w:r>
    </w:p>
    <w:p w14:paraId="2F6B8F7B" w14:textId="77777777" w:rsidR="00C91831" w:rsidRPr="005F00BA" w:rsidRDefault="00C91831" w:rsidP="00C91831">
      <w:pPr>
        <w:numPr>
          <w:ilvl w:val="0"/>
          <w:numId w:val="56"/>
        </w:numPr>
        <w:spacing w:line="259" w:lineRule="auto"/>
        <w:rPr>
          <w:rFonts w:ascii="Times New Roman" w:hAnsi="Times New Roman" w:cs="Times New Roman"/>
          <w:b/>
          <w:bCs/>
        </w:rPr>
      </w:pPr>
      <w:r w:rsidRPr="005F00BA">
        <w:rPr>
          <w:rFonts w:ascii="Times New Roman" w:hAnsi="Times New Roman" w:cs="Times New Roman"/>
          <w:b/>
          <w:bCs/>
        </w:rPr>
        <w:t>Environment: Ongoing conflict at home, school struggles, or lack of support can increase the risk.</w:t>
      </w:r>
    </w:p>
    <w:p w14:paraId="4C6C405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important to know that depression is never the child’s fault—or the parent’s fault. It is a medical condition, not a weakness, and with the right care and support, children with depression can feel better.</w:t>
      </w:r>
    </w:p>
    <w:p w14:paraId="6FEC4D12" w14:textId="77777777" w:rsidR="00C91831" w:rsidRPr="005F00BA" w:rsidRDefault="00C91831" w:rsidP="00C91831">
      <w:pPr>
        <w:rPr>
          <w:rFonts w:ascii="Times New Roman" w:hAnsi="Times New Roman" w:cs="Times New Roman"/>
          <w:b/>
          <w:bCs/>
        </w:rPr>
      </w:pPr>
    </w:p>
    <w:p w14:paraId="5755B01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5</w:t>
      </w:r>
      <w:r w:rsidRPr="005F00BA">
        <w:rPr>
          <w:rFonts w:ascii="Times New Roman" w:hAnsi="Times New Roman" w:cs="Times New Roman"/>
          <w:b/>
          <w:bCs/>
        </w:rPr>
        <w:tab/>
        <w:t>How do I know if my child is depressed?</w:t>
      </w:r>
    </w:p>
    <w:p w14:paraId="0D51224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C9C889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normal for children to feel sad, frustrated, or moody at times. But depression is different—it lasts longer (two weeks or more), happens most of the day nearly every day, and begins to interfere with your child’s daily life.</w:t>
      </w:r>
    </w:p>
    <w:p w14:paraId="1C309BF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may notice signs such as:</w:t>
      </w:r>
    </w:p>
    <w:p w14:paraId="0FDC127F"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t>Mood changes: Your child seems sad, tearful, hopeless, or unusually irritable most of the time.</w:t>
      </w:r>
    </w:p>
    <w:p w14:paraId="08BE5BB8"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t>Loss of interest: They no longer enjoy activities, hobbies, or time with friends.</w:t>
      </w:r>
    </w:p>
    <w:p w14:paraId="09D1638F"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t>School difficulties: Trouble concentrating, a drop in grades, or refusing to go to school.</w:t>
      </w:r>
    </w:p>
    <w:p w14:paraId="40E523E4"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lastRenderedPageBreak/>
        <w:t>Changes in daily habits: Sleeping too much or too little, eating much more or less than usual, or low energy.</w:t>
      </w:r>
    </w:p>
    <w:p w14:paraId="319EAB7C"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t>Withdrawal: Avoiding friends, family, or social activities.</w:t>
      </w:r>
    </w:p>
    <w:p w14:paraId="2F257CBB" w14:textId="77777777" w:rsidR="00C91831" w:rsidRPr="005F00BA" w:rsidRDefault="00C91831" w:rsidP="00C91831">
      <w:pPr>
        <w:numPr>
          <w:ilvl w:val="0"/>
          <w:numId w:val="57"/>
        </w:numPr>
        <w:spacing w:line="259" w:lineRule="auto"/>
        <w:rPr>
          <w:rFonts w:ascii="Times New Roman" w:hAnsi="Times New Roman" w:cs="Times New Roman"/>
          <w:b/>
          <w:bCs/>
        </w:rPr>
      </w:pPr>
      <w:r w:rsidRPr="005F00BA">
        <w:rPr>
          <w:rFonts w:ascii="Times New Roman" w:hAnsi="Times New Roman" w:cs="Times New Roman"/>
          <w:b/>
          <w:bCs/>
        </w:rPr>
        <w:t>Negative thoughts: Talking about worthlessness, guilt, or feeling like life isn’t worth living.</w:t>
      </w:r>
    </w:p>
    <w:p w14:paraId="4C2ECCC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 notice several of these changes lasting more than two weeks, it may be more than just a phase. Trust your instincts. If something feels off, it’s worth reaching out to your child’s doctor or a mental health professional.</w:t>
      </w:r>
    </w:p>
    <w:p w14:paraId="3A71D22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most important thing to remember is that depression is treatable, and early support can make a big difference.</w:t>
      </w:r>
    </w:p>
    <w:p w14:paraId="3B979A9A" w14:textId="77777777" w:rsidR="00C91831" w:rsidRPr="005F00BA" w:rsidRDefault="00C91831" w:rsidP="00C91831">
      <w:pPr>
        <w:rPr>
          <w:rFonts w:ascii="Times New Roman" w:hAnsi="Times New Roman" w:cs="Times New Roman"/>
          <w:b/>
          <w:bCs/>
        </w:rPr>
      </w:pPr>
    </w:p>
    <w:p w14:paraId="4212D28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6</w:t>
      </w:r>
      <w:r w:rsidRPr="005F00BA">
        <w:rPr>
          <w:rFonts w:ascii="Times New Roman" w:hAnsi="Times New Roman" w:cs="Times New Roman"/>
          <w:b/>
          <w:bCs/>
        </w:rPr>
        <w:tab/>
        <w:t>How can I help my child with depression?</w:t>
      </w:r>
    </w:p>
    <w:p w14:paraId="67232A94"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4B25700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Supporting a child with depression can feel overwhelming, but you play an important role in their healing. Here are some ways you can help:</w:t>
      </w:r>
    </w:p>
    <w:p w14:paraId="76482EA2"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Listen and validate their feelings: Let your child know it’s okay to talk about their emotions. Avoid dismissing their sadness or saying they should “just snap out of it.”</w:t>
      </w:r>
    </w:p>
    <w:p w14:paraId="4A31F87C"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Seek professional help: Reach out to your child’s doctor or a mental health provider. Therapy, counseling, and sometimes medication can make a big difference.</w:t>
      </w:r>
    </w:p>
    <w:p w14:paraId="7A167BCB"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Stay involved and connected: Spend time together doing activities they enjoy, even small ones. Consistent support helps them feel less alone.</w:t>
      </w:r>
    </w:p>
    <w:p w14:paraId="4B981747"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Encourage healthy habits: Regular sleep, physical activity, and balanced meals support both mood and overall health.</w:t>
      </w:r>
    </w:p>
    <w:p w14:paraId="24C1D470"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Work with the school: Teachers and counselors can provide support and help with any academic struggles.</w:t>
      </w:r>
    </w:p>
    <w:p w14:paraId="3AFF97C4"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Model coping skills: Show healthy ways of managing stress, like deep breathing, talking about feelings, or taking breaks.</w:t>
      </w:r>
    </w:p>
    <w:p w14:paraId="7A6E1430" w14:textId="77777777" w:rsidR="00C91831" w:rsidRPr="005F00BA" w:rsidRDefault="00C91831" w:rsidP="00C91831">
      <w:pPr>
        <w:numPr>
          <w:ilvl w:val="0"/>
          <w:numId w:val="58"/>
        </w:numPr>
        <w:spacing w:line="259" w:lineRule="auto"/>
        <w:rPr>
          <w:rFonts w:ascii="Times New Roman" w:hAnsi="Times New Roman" w:cs="Times New Roman"/>
          <w:b/>
          <w:bCs/>
        </w:rPr>
      </w:pPr>
      <w:r w:rsidRPr="005F00BA">
        <w:rPr>
          <w:rFonts w:ascii="Times New Roman" w:hAnsi="Times New Roman" w:cs="Times New Roman"/>
          <w:b/>
          <w:bCs/>
        </w:rPr>
        <w:t>Watch for warning signs: If your child talks about self-harm or suicide, take it seriously and get immediate help (call emergency services or a crisis line).</w:t>
      </w:r>
    </w:p>
    <w:p w14:paraId="6C097B6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member: depression is not your fault or your child’s fault. With treatment, patience, and love, children can and do get better.</w:t>
      </w:r>
    </w:p>
    <w:p w14:paraId="42D03C4B" w14:textId="77777777" w:rsidR="00C91831" w:rsidRPr="005F00BA" w:rsidRDefault="00C91831" w:rsidP="00C91831">
      <w:pPr>
        <w:rPr>
          <w:rFonts w:ascii="Times New Roman" w:hAnsi="Times New Roman" w:cs="Times New Roman"/>
          <w:b/>
          <w:bCs/>
        </w:rPr>
      </w:pPr>
    </w:p>
    <w:p w14:paraId="49A5D84C" w14:textId="77777777" w:rsidR="00C91831" w:rsidRPr="005F00BA" w:rsidRDefault="00C91831" w:rsidP="00C91831">
      <w:pPr>
        <w:rPr>
          <w:rFonts w:ascii="Times New Roman" w:hAnsi="Times New Roman" w:cs="Times New Roman"/>
          <w:b/>
          <w:bCs/>
        </w:rPr>
      </w:pPr>
    </w:p>
    <w:p w14:paraId="7A67A749" w14:textId="77777777" w:rsidR="00C91831" w:rsidRPr="005F00BA" w:rsidRDefault="00C91831" w:rsidP="00C91831">
      <w:pPr>
        <w:rPr>
          <w:rFonts w:ascii="Times New Roman" w:hAnsi="Times New Roman" w:cs="Times New Roman"/>
          <w:b/>
          <w:bCs/>
        </w:rPr>
      </w:pPr>
    </w:p>
    <w:p w14:paraId="758986E4" w14:textId="77777777" w:rsidR="00C91831" w:rsidRPr="005F00BA" w:rsidRDefault="00C91831" w:rsidP="00C91831">
      <w:pPr>
        <w:rPr>
          <w:rFonts w:ascii="Times New Roman" w:hAnsi="Times New Roman" w:cs="Times New Roman"/>
          <w:b/>
          <w:bCs/>
        </w:rPr>
      </w:pPr>
    </w:p>
    <w:p w14:paraId="3808BDE8" w14:textId="77777777" w:rsidR="00C91831" w:rsidRPr="005F00BA" w:rsidRDefault="00C91831" w:rsidP="00C91831">
      <w:pPr>
        <w:rPr>
          <w:rFonts w:ascii="Times New Roman" w:hAnsi="Times New Roman" w:cs="Times New Roman"/>
          <w:b/>
          <w:bCs/>
        </w:rPr>
      </w:pPr>
    </w:p>
    <w:p w14:paraId="426A487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7</w:t>
      </w:r>
      <w:r w:rsidRPr="005F00BA">
        <w:rPr>
          <w:rFonts w:ascii="Times New Roman" w:hAnsi="Times New Roman" w:cs="Times New Roman"/>
          <w:b/>
          <w:bCs/>
        </w:rPr>
        <w:tab/>
        <w:t>Does my child need counseling for depression symptoms?</w:t>
      </w:r>
    </w:p>
    <w:p w14:paraId="026AFF9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DDCB93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r child is showing signs of depression—such as ongoing sadness, irritability, loss of interest in activities, changes in sleep or appetite, or withdrawal from friends and family—counseling can be very helpful.</w:t>
      </w:r>
    </w:p>
    <w:p w14:paraId="77BB7AD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Counseling (sometimes called therapy) gives children a safe space to talk about their feelings and learn healthy coping skills. A trained mental health professional can also help parents understand what their child is going through and offer guidance on how to support them at home.</w:t>
      </w:r>
    </w:p>
    <w:p w14:paraId="6E6513A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You should especially consider counseling if:</w:t>
      </w:r>
    </w:p>
    <w:p w14:paraId="36AFBD51" w14:textId="77777777" w:rsidR="00C91831" w:rsidRPr="005F00BA" w:rsidRDefault="00C91831" w:rsidP="00C91831">
      <w:pPr>
        <w:numPr>
          <w:ilvl w:val="0"/>
          <w:numId w:val="59"/>
        </w:numPr>
        <w:spacing w:line="259" w:lineRule="auto"/>
        <w:rPr>
          <w:rFonts w:ascii="Times New Roman" w:hAnsi="Times New Roman" w:cs="Times New Roman"/>
          <w:b/>
          <w:bCs/>
        </w:rPr>
      </w:pPr>
      <w:r w:rsidRPr="005F00BA">
        <w:rPr>
          <w:rFonts w:ascii="Times New Roman" w:hAnsi="Times New Roman" w:cs="Times New Roman"/>
          <w:b/>
          <w:bCs/>
        </w:rPr>
        <w:t>The symptoms last two weeks or more</w:t>
      </w:r>
    </w:p>
    <w:p w14:paraId="0EFEA991" w14:textId="77777777" w:rsidR="00C91831" w:rsidRPr="005F00BA" w:rsidRDefault="00C91831" w:rsidP="00C91831">
      <w:pPr>
        <w:numPr>
          <w:ilvl w:val="0"/>
          <w:numId w:val="59"/>
        </w:numPr>
        <w:spacing w:line="259" w:lineRule="auto"/>
        <w:rPr>
          <w:rFonts w:ascii="Times New Roman" w:hAnsi="Times New Roman" w:cs="Times New Roman"/>
          <w:b/>
          <w:bCs/>
        </w:rPr>
      </w:pPr>
      <w:r w:rsidRPr="005F00BA">
        <w:rPr>
          <w:rFonts w:ascii="Times New Roman" w:hAnsi="Times New Roman" w:cs="Times New Roman"/>
          <w:b/>
          <w:bCs/>
        </w:rPr>
        <w:t>Your child’s mood or behavior is interfering with school, friendships, or family life</w:t>
      </w:r>
    </w:p>
    <w:p w14:paraId="5ABBCAAF" w14:textId="77777777" w:rsidR="00C91831" w:rsidRPr="005F00BA" w:rsidRDefault="00C91831" w:rsidP="00C91831">
      <w:pPr>
        <w:numPr>
          <w:ilvl w:val="0"/>
          <w:numId w:val="59"/>
        </w:numPr>
        <w:spacing w:line="259" w:lineRule="auto"/>
        <w:rPr>
          <w:rFonts w:ascii="Times New Roman" w:hAnsi="Times New Roman" w:cs="Times New Roman"/>
          <w:b/>
          <w:bCs/>
        </w:rPr>
      </w:pPr>
      <w:r w:rsidRPr="005F00BA">
        <w:rPr>
          <w:rFonts w:ascii="Times New Roman" w:hAnsi="Times New Roman" w:cs="Times New Roman"/>
          <w:b/>
          <w:bCs/>
        </w:rPr>
        <w:t>Your child expresses feelings of hopelessness, worthlessness, or talks about self-harm</w:t>
      </w:r>
    </w:p>
    <w:p w14:paraId="715B7F7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Getting help early can prevent symptoms from getting worse and helps your child feel better sooner. Even if you’re unsure whether your child has depression, counseling can still provide valuable support.</w:t>
      </w:r>
    </w:p>
    <w:p w14:paraId="5E3563D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re worried about your child’s safety (such as talk of suicide or self-harm), seek help immediately—call emergency services or a crisis hotline.</w:t>
      </w:r>
    </w:p>
    <w:p w14:paraId="41446C7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member: reaching out for counseling is a sign of strength and care, not weakness. With the right support, children with depression can heal and thrive.</w:t>
      </w:r>
    </w:p>
    <w:p w14:paraId="790151D7" w14:textId="77777777" w:rsidR="00C91831" w:rsidRPr="005F00BA" w:rsidRDefault="00C91831" w:rsidP="00C91831">
      <w:pPr>
        <w:rPr>
          <w:rFonts w:ascii="Times New Roman" w:hAnsi="Times New Roman" w:cs="Times New Roman"/>
          <w:b/>
          <w:bCs/>
        </w:rPr>
      </w:pPr>
    </w:p>
    <w:p w14:paraId="42AD8BA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8</w:t>
      </w:r>
      <w:r w:rsidRPr="005F00BA">
        <w:rPr>
          <w:rFonts w:ascii="Times New Roman" w:hAnsi="Times New Roman" w:cs="Times New Roman"/>
          <w:b/>
          <w:bCs/>
        </w:rPr>
        <w:tab/>
        <w:t>What treatment strategies would be useful for my children with depression?</w:t>
      </w:r>
    </w:p>
    <w:p w14:paraId="16D485A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219142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good news is that depression in children is treatable. The right plan often combines professional care with strong support at home and school. Common strategies include:</w:t>
      </w:r>
    </w:p>
    <w:p w14:paraId="472772B0" w14:textId="77777777" w:rsidR="00C91831" w:rsidRPr="005F00BA" w:rsidRDefault="00C91831" w:rsidP="00C91831">
      <w:pPr>
        <w:numPr>
          <w:ilvl w:val="0"/>
          <w:numId w:val="60"/>
        </w:numPr>
        <w:spacing w:line="259" w:lineRule="auto"/>
        <w:rPr>
          <w:rFonts w:ascii="Times New Roman" w:hAnsi="Times New Roman" w:cs="Times New Roman"/>
          <w:b/>
          <w:bCs/>
        </w:rPr>
      </w:pPr>
      <w:r w:rsidRPr="005F00BA">
        <w:rPr>
          <w:rFonts w:ascii="Times New Roman" w:hAnsi="Times New Roman" w:cs="Times New Roman"/>
          <w:b/>
          <w:bCs/>
        </w:rPr>
        <w:t>Counseling/Therapy:</w:t>
      </w:r>
    </w:p>
    <w:p w14:paraId="4F67A546"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i/>
          <w:iCs/>
        </w:rPr>
        <w:lastRenderedPageBreak/>
        <w:t>Cognitive Behavioral Therapy (CBT)</w:t>
      </w:r>
      <w:r w:rsidRPr="005F00BA">
        <w:rPr>
          <w:rFonts w:ascii="Times New Roman" w:hAnsi="Times New Roman" w:cs="Times New Roman"/>
          <w:b/>
          <w:bCs/>
        </w:rPr>
        <w:t xml:space="preserve"> helps children identify and change negative thought patterns.</w:t>
      </w:r>
    </w:p>
    <w:p w14:paraId="563C5861"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i/>
          <w:iCs/>
        </w:rPr>
        <w:t>Interpersonal Therapy (IPT)</w:t>
      </w:r>
      <w:r w:rsidRPr="005F00BA">
        <w:rPr>
          <w:rFonts w:ascii="Times New Roman" w:hAnsi="Times New Roman" w:cs="Times New Roman"/>
          <w:b/>
          <w:bCs/>
        </w:rPr>
        <w:t xml:space="preserve"> focuses on improving relationships and coping with life changes or stress.</w:t>
      </w:r>
    </w:p>
    <w:p w14:paraId="641754EE"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Play therapy or family therapy may also be recommended, depending on your child’s age and needs.</w:t>
      </w:r>
    </w:p>
    <w:p w14:paraId="6E222A8A" w14:textId="77777777" w:rsidR="00C91831" w:rsidRPr="005F00BA" w:rsidRDefault="00C91831" w:rsidP="00C91831">
      <w:pPr>
        <w:numPr>
          <w:ilvl w:val="0"/>
          <w:numId w:val="60"/>
        </w:numPr>
        <w:spacing w:line="259" w:lineRule="auto"/>
        <w:rPr>
          <w:rFonts w:ascii="Times New Roman" w:hAnsi="Times New Roman" w:cs="Times New Roman"/>
          <w:b/>
          <w:bCs/>
        </w:rPr>
      </w:pPr>
      <w:r w:rsidRPr="005F00BA">
        <w:rPr>
          <w:rFonts w:ascii="Times New Roman" w:hAnsi="Times New Roman" w:cs="Times New Roman"/>
          <w:b/>
          <w:bCs/>
        </w:rPr>
        <w:t>Medication (if needed):</w:t>
      </w:r>
      <w:r w:rsidRPr="005F00BA">
        <w:rPr>
          <w:rFonts w:ascii="Times New Roman" w:hAnsi="Times New Roman" w:cs="Times New Roman"/>
          <w:b/>
          <w:bCs/>
        </w:rPr>
        <w:br/>
        <w:t>In some cases, a doctor may prescribe antidepressant medication—usually along with therapy. Medication can help balance brain chemicals that affect mood. A specialist will carefully monitor your child for safety and effectiveness.</w:t>
      </w:r>
    </w:p>
    <w:p w14:paraId="2FC6E88B" w14:textId="77777777" w:rsidR="00C91831" w:rsidRPr="005F00BA" w:rsidRDefault="00C91831" w:rsidP="00C91831">
      <w:pPr>
        <w:numPr>
          <w:ilvl w:val="0"/>
          <w:numId w:val="60"/>
        </w:numPr>
        <w:spacing w:line="259" w:lineRule="auto"/>
        <w:rPr>
          <w:rFonts w:ascii="Times New Roman" w:hAnsi="Times New Roman" w:cs="Times New Roman"/>
          <w:b/>
          <w:bCs/>
        </w:rPr>
      </w:pPr>
      <w:r w:rsidRPr="005F00BA">
        <w:rPr>
          <w:rFonts w:ascii="Times New Roman" w:hAnsi="Times New Roman" w:cs="Times New Roman"/>
          <w:b/>
          <w:bCs/>
        </w:rPr>
        <w:t>Family support:</w:t>
      </w:r>
    </w:p>
    <w:p w14:paraId="7CD3F26F"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Listening without judgment and encouraging open conversations about feelings.</w:t>
      </w:r>
    </w:p>
    <w:p w14:paraId="6A0899A3"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Maintaining routines, including regular sleep, meals, and physical activity.</w:t>
      </w:r>
    </w:p>
    <w:p w14:paraId="66FAF23B"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Working with your child’s school to ensure they get the right support.</w:t>
      </w:r>
    </w:p>
    <w:p w14:paraId="442BB07A" w14:textId="77777777" w:rsidR="00C91831" w:rsidRPr="005F00BA" w:rsidRDefault="00C91831" w:rsidP="00C91831">
      <w:pPr>
        <w:numPr>
          <w:ilvl w:val="0"/>
          <w:numId w:val="60"/>
        </w:numPr>
        <w:spacing w:line="259" w:lineRule="auto"/>
        <w:rPr>
          <w:rFonts w:ascii="Times New Roman" w:hAnsi="Times New Roman" w:cs="Times New Roman"/>
          <w:b/>
          <w:bCs/>
        </w:rPr>
      </w:pPr>
      <w:r w:rsidRPr="005F00BA">
        <w:rPr>
          <w:rFonts w:ascii="Times New Roman" w:hAnsi="Times New Roman" w:cs="Times New Roman"/>
          <w:b/>
          <w:bCs/>
        </w:rPr>
        <w:t>Healthy lifestyle habits:</w:t>
      </w:r>
    </w:p>
    <w:p w14:paraId="5B1E1980"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Exercise, outdoor activities, and time with supportive friends or family.</w:t>
      </w:r>
    </w:p>
    <w:p w14:paraId="2CC533E5"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Balanced nutrition and good sleep routines.</w:t>
      </w:r>
    </w:p>
    <w:p w14:paraId="24649D5A" w14:textId="77777777" w:rsidR="00C91831" w:rsidRPr="005F00BA" w:rsidRDefault="00C91831" w:rsidP="00C91831">
      <w:pPr>
        <w:numPr>
          <w:ilvl w:val="1"/>
          <w:numId w:val="60"/>
        </w:numPr>
        <w:spacing w:line="259" w:lineRule="auto"/>
        <w:rPr>
          <w:rFonts w:ascii="Times New Roman" w:hAnsi="Times New Roman" w:cs="Times New Roman"/>
          <w:b/>
          <w:bCs/>
        </w:rPr>
      </w:pPr>
      <w:r w:rsidRPr="005F00BA">
        <w:rPr>
          <w:rFonts w:ascii="Times New Roman" w:hAnsi="Times New Roman" w:cs="Times New Roman"/>
          <w:b/>
          <w:bCs/>
        </w:rPr>
        <w:t>Limiting screen time if it interferes with rest or mood.</w:t>
      </w:r>
    </w:p>
    <w:p w14:paraId="42F55246" w14:textId="77777777" w:rsidR="00C91831" w:rsidRPr="005F00BA" w:rsidRDefault="00C91831" w:rsidP="00C91831">
      <w:pPr>
        <w:numPr>
          <w:ilvl w:val="0"/>
          <w:numId w:val="60"/>
        </w:numPr>
        <w:spacing w:line="259" w:lineRule="auto"/>
        <w:rPr>
          <w:rFonts w:ascii="Times New Roman" w:hAnsi="Times New Roman" w:cs="Times New Roman"/>
          <w:b/>
          <w:bCs/>
        </w:rPr>
      </w:pPr>
      <w:r w:rsidRPr="005F00BA">
        <w:rPr>
          <w:rFonts w:ascii="Times New Roman" w:hAnsi="Times New Roman" w:cs="Times New Roman"/>
          <w:b/>
          <w:bCs/>
        </w:rPr>
        <w:t>Crisis support:</w:t>
      </w:r>
      <w:r w:rsidRPr="005F00BA">
        <w:rPr>
          <w:rFonts w:ascii="Times New Roman" w:hAnsi="Times New Roman" w:cs="Times New Roman"/>
          <w:b/>
          <w:bCs/>
        </w:rPr>
        <w:br/>
        <w:t>If your child talks about self-harm or suicide, take it seriously. Seek help right away—call emergency services or a crisis hotline.</w:t>
      </w:r>
    </w:p>
    <w:p w14:paraId="5862135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Every child is different, so treatment should be tailored to your child’s age, symptoms, and needs. With the right care, children with depression can improve and develop healthy coping skills for the future.</w:t>
      </w:r>
    </w:p>
    <w:p w14:paraId="458C7DCB" w14:textId="77777777" w:rsidR="00C91831" w:rsidRPr="005F00BA" w:rsidRDefault="00C91831" w:rsidP="00C91831">
      <w:pPr>
        <w:rPr>
          <w:rFonts w:ascii="Times New Roman" w:hAnsi="Times New Roman" w:cs="Times New Roman"/>
          <w:b/>
          <w:bCs/>
        </w:rPr>
      </w:pPr>
    </w:p>
    <w:p w14:paraId="39C2AD6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9</w:t>
      </w:r>
      <w:r w:rsidRPr="005F00BA">
        <w:rPr>
          <w:rFonts w:ascii="Times New Roman" w:hAnsi="Times New Roman" w:cs="Times New Roman"/>
          <w:b/>
          <w:bCs/>
        </w:rPr>
        <w:tab/>
        <w:t>How is depression diagnosed in children?</w:t>
      </w:r>
    </w:p>
    <w:p w14:paraId="7C82843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617C066"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in children is diagnosed by a healthcare professional—usually a pediatrician, child psychiatrist, or psychologist—after a careful evaluation. There is no single test, like a blood test or scan, that can confirm depression. Instead, the process includes:</w:t>
      </w:r>
    </w:p>
    <w:p w14:paraId="483CD15C" w14:textId="77777777" w:rsidR="00C91831" w:rsidRPr="005F00BA" w:rsidRDefault="00C91831" w:rsidP="00C91831">
      <w:pPr>
        <w:numPr>
          <w:ilvl w:val="0"/>
          <w:numId w:val="61"/>
        </w:numPr>
        <w:spacing w:line="259" w:lineRule="auto"/>
        <w:rPr>
          <w:rFonts w:ascii="Times New Roman" w:hAnsi="Times New Roman" w:cs="Times New Roman"/>
          <w:b/>
          <w:bCs/>
        </w:rPr>
      </w:pPr>
      <w:r w:rsidRPr="005F00BA">
        <w:rPr>
          <w:rFonts w:ascii="Times New Roman" w:hAnsi="Times New Roman" w:cs="Times New Roman"/>
          <w:b/>
          <w:bCs/>
        </w:rPr>
        <w:t>Detailed interview: The provider talks with the child and caregiver about symptoms, behaviors, feelings, and changes in daily life.</w:t>
      </w:r>
    </w:p>
    <w:p w14:paraId="60389B20" w14:textId="77777777" w:rsidR="00C91831" w:rsidRPr="005F00BA" w:rsidRDefault="00C91831" w:rsidP="00C91831">
      <w:pPr>
        <w:numPr>
          <w:ilvl w:val="0"/>
          <w:numId w:val="61"/>
        </w:numPr>
        <w:spacing w:line="259" w:lineRule="auto"/>
        <w:rPr>
          <w:rFonts w:ascii="Times New Roman" w:hAnsi="Times New Roman" w:cs="Times New Roman"/>
          <w:b/>
          <w:bCs/>
        </w:rPr>
      </w:pPr>
      <w:r w:rsidRPr="005F00BA">
        <w:rPr>
          <w:rFonts w:ascii="Times New Roman" w:hAnsi="Times New Roman" w:cs="Times New Roman"/>
          <w:b/>
          <w:bCs/>
        </w:rPr>
        <w:lastRenderedPageBreak/>
        <w:t>Medical history and exam: This helps rule out other health conditions that might cause similar symptoms (like thyroid problems, sleep disorders, or certain medications).</w:t>
      </w:r>
    </w:p>
    <w:p w14:paraId="76A3F942" w14:textId="77777777" w:rsidR="00C91831" w:rsidRPr="005F00BA" w:rsidRDefault="00C91831" w:rsidP="00C91831">
      <w:pPr>
        <w:numPr>
          <w:ilvl w:val="0"/>
          <w:numId w:val="61"/>
        </w:numPr>
        <w:spacing w:line="259" w:lineRule="auto"/>
        <w:rPr>
          <w:rFonts w:ascii="Times New Roman" w:hAnsi="Times New Roman" w:cs="Times New Roman"/>
          <w:b/>
          <w:bCs/>
        </w:rPr>
      </w:pPr>
      <w:r w:rsidRPr="005F00BA">
        <w:rPr>
          <w:rFonts w:ascii="Times New Roman" w:hAnsi="Times New Roman" w:cs="Times New Roman"/>
          <w:b/>
          <w:bCs/>
        </w:rPr>
        <w:t>Screening tools or questionnaires: Age-appropriate checklists may be used to measure mood, behavior, and functioning at home or school.</w:t>
      </w:r>
    </w:p>
    <w:p w14:paraId="0B9E42A1" w14:textId="77777777" w:rsidR="00C91831" w:rsidRPr="005F00BA" w:rsidRDefault="00C91831" w:rsidP="00C91831">
      <w:pPr>
        <w:numPr>
          <w:ilvl w:val="0"/>
          <w:numId w:val="61"/>
        </w:numPr>
        <w:spacing w:line="259" w:lineRule="auto"/>
        <w:rPr>
          <w:rFonts w:ascii="Times New Roman" w:hAnsi="Times New Roman" w:cs="Times New Roman"/>
          <w:b/>
          <w:bCs/>
        </w:rPr>
      </w:pPr>
      <w:r w:rsidRPr="005F00BA">
        <w:rPr>
          <w:rFonts w:ascii="Times New Roman" w:hAnsi="Times New Roman" w:cs="Times New Roman"/>
          <w:b/>
          <w:bCs/>
        </w:rPr>
        <w:t>Input from others: Teachers or other caregivers may be asked about what they see in the classroom or social settings.</w:t>
      </w:r>
    </w:p>
    <w:p w14:paraId="516ED27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o make a diagnosis, symptoms usually need to:</w:t>
      </w:r>
    </w:p>
    <w:p w14:paraId="238CC6A5" w14:textId="77777777" w:rsidR="00C91831" w:rsidRPr="005F00BA" w:rsidRDefault="00C91831" w:rsidP="00C91831">
      <w:pPr>
        <w:numPr>
          <w:ilvl w:val="0"/>
          <w:numId w:val="62"/>
        </w:numPr>
        <w:spacing w:line="259" w:lineRule="auto"/>
        <w:rPr>
          <w:rFonts w:ascii="Times New Roman" w:hAnsi="Times New Roman" w:cs="Times New Roman"/>
          <w:b/>
          <w:bCs/>
        </w:rPr>
      </w:pPr>
      <w:r w:rsidRPr="005F00BA">
        <w:rPr>
          <w:rFonts w:ascii="Times New Roman" w:hAnsi="Times New Roman" w:cs="Times New Roman"/>
          <w:b/>
          <w:bCs/>
        </w:rPr>
        <w:t>Last for at least two weeks</w:t>
      </w:r>
    </w:p>
    <w:p w14:paraId="6AAD703F" w14:textId="77777777" w:rsidR="00C91831" w:rsidRPr="005F00BA" w:rsidRDefault="00C91831" w:rsidP="00C91831">
      <w:pPr>
        <w:numPr>
          <w:ilvl w:val="0"/>
          <w:numId w:val="62"/>
        </w:numPr>
        <w:spacing w:line="259" w:lineRule="auto"/>
        <w:rPr>
          <w:rFonts w:ascii="Times New Roman" w:hAnsi="Times New Roman" w:cs="Times New Roman"/>
          <w:b/>
          <w:bCs/>
        </w:rPr>
      </w:pPr>
      <w:r w:rsidRPr="005F00BA">
        <w:rPr>
          <w:rFonts w:ascii="Times New Roman" w:hAnsi="Times New Roman" w:cs="Times New Roman"/>
          <w:b/>
          <w:bCs/>
        </w:rPr>
        <w:t>Happen most of the day, nearly every day</w:t>
      </w:r>
    </w:p>
    <w:p w14:paraId="1AB80598" w14:textId="77777777" w:rsidR="00C91831" w:rsidRPr="005F00BA" w:rsidRDefault="00C91831" w:rsidP="00C91831">
      <w:pPr>
        <w:numPr>
          <w:ilvl w:val="0"/>
          <w:numId w:val="62"/>
        </w:numPr>
        <w:spacing w:line="259" w:lineRule="auto"/>
        <w:rPr>
          <w:rFonts w:ascii="Times New Roman" w:hAnsi="Times New Roman" w:cs="Times New Roman"/>
          <w:b/>
          <w:bCs/>
        </w:rPr>
      </w:pPr>
      <w:r w:rsidRPr="005F00BA">
        <w:rPr>
          <w:rFonts w:ascii="Times New Roman" w:hAnsi="Times New Roman" w:cs="Times New Roman"/>
          <w:b/>
          <w:bCs/>
        </w:rPr>
        <w:t>Interfere with school, friendships, or family life</w:t>
      </w:r>
    </w:p>
    <w:p w14:paraId="20BB507E"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important to know: a diagnosis is not a label, but a first step toward getting the right support and treatment. With early identification and care, children with depression can feel better and thrive.</w:t>
      </w:r>
    </w:p>
    <w:p w14:paraId="4D0BB50F" w14:textId="77777777" w:rsidR="00C91831" w:rsidRPr="005F00BA" w:rsidRDefault="00C91831" w:rsidP="00C91831">
      <w:pPr>
        <w:rPr>
          <w:rFonts w:ascii="Times New Roman" w:hAnsi="Times New Roman" w:cs="Times New Roman"/>
          <w:b/>
          <w:bCs/>
        </w:rPr>
      </w:pPr>
    </w:p>
    <w:p w14:paraId="552DDEA2" w14:textId="77777777" w:rsidR="00C91831" w:rsidRPr="005F00BA" w:rsidRDefault="00C91831" w:rsidP="00C91831">
      <w:pPr>
        <w:rPr>
          <w:rFonts w:ascii="Times New Roman" w:hAnsi="Times New Roman" w:cs="Times New Roman"/>
          <w:b/>
          <w:bCs/>
        </w:rPr>
      </w:pPr>
      <w:proofErr w:type="gramStart"/>
      <w:r w:rsidRPr="005F00BA">
        <w:rPr>
          <w:rFonts w:ascii="Times New Roman" w:hAnsi="Times New Roman" w:cs="Times New Roman"/>
          <w:b/>
          <w:bCs/>
        </w:rPr>
        <w:t>Q10</w:t>
      </w:r>
      <w:proofErr w:type="gramEnd"/>
      <w:r w:rsidRPr="005F00BA">
        <w:rPr>
          <w:rFonts w:ascii="Times New Roman" w:hAnsi="Times New Roman" w:cs="Times New Roman"/>
          <w:b/>
          <w:bCs/>
        </w:rPr>
        <w:tab/>
        <w:t>Can I prevent my child from developing depression?</w:t>
      </w:r>
    </w:p>
    <w:p w14:paraId="5BC2D30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5C2790A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not always possible to prevent depression, because many factors—like genetics, brain chemistry, and stressful life events—are outside of anyone’s control. However, there are ways you can lower your child’s risk and strengthen their ability to cope with challenges:</w:t>
      </w:r>
    </w:p>
    <w:p w14:paraId="74E47ACE"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Build strong connections: Spend regular quality time together and encourage open conversations about feelings.</w:t>
      </w:r>
    </w:p>
    <w:p w14:paraId="7C481683"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Support self-esteem: Praise effort, not just results, and help your child notice their strengths.</w:t>
      </w:r>
    </w:p>
    <w:p w14:paraId="74948C28"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Encourage healthy habits: Regular sleep, balanced meals, and physical activity all support emotional health.</w:t>
      </w:r>
    </w:p>
    <w:p w14:paraId="01D1E261"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Model coping skills: Show your child how you handle stress in healthy ways (deep breathing, problem-solving, asking for help).</w:t>
      </w:r>
    </w:p>
    <w:p w14:paraId="6BE662DA"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Maintain routines: Predictable daily routines provide children with a sense of security.</w:t>
      </w:r>
    </w:p>
    <w:p w14:paraId="006B2735"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Help them manage stress: Teach age-appropriate skills for handling disappointment, conflict, and pressure.</w:t>
      </w:r>
    </w:p>
    <w:p w14:paraId="29CBD6ED"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lastRenderedPageBreak/>
        <w:t>Stay connected to school and peers: Encourage friendships, hobbies, and positive school involvement.</w:t>
      </w:r>
    </w:p>
    <w:p w14:paraId="0C00FE32" w14:textId="77777777" w:rsidR="00C91831" w:rsidRPr="005F00BA" w:rsidRDefault="00C91831" w:rsidP="00C91831">
      <w:pPr>
        <w:numPr>
          <w:ilvl w:val="0"/>
          <w:numId w:val="63"/>
        </w:numPr>
        <w:spacing w:line="259" w:lineRule="auto"/>
        <w:rPr>
          <w:rFonts w:ascii="Times New Roman" w:hAnsi="Times New Roman" w:cs="Times New Roman"/>
          <w:b/>
          <w:bCs/>
        </w:rPr>
      </w:pPr>
      <w:r w:rsidRPr="005F00BA">
        <w:rPr>
          <w:rFonts w:ascii="Times New Roman" w:hAnsi="Times New Roman" w:cs="Times New Roman"/>
          <w:b/>
          <w:bCs/>
        </w:rPr>
        <w:t>Seek support early: If you notice ongoing changes in your child’s mood or behavior, don’t wait—reach out to a healthcare provider. Early support can often prevent symptoms from becoming more serious.</w:t>
      </w:r>
    </w:p>
    <w:p w14:paraId="1D2476B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member: You cannot prevent every challenge your child may face—but you can give them the tools, support, and love they need to get through tough times. And if depression does develop, effective treatments and supports are available.</w:t>
      </w:r>
    </w:p>
    <w:p w14:paraId="1AEAB1DE" w14:textId="77777777" w:rsidR="00C91831" w:rsidRPr="005F00BA" w:rsidRDefault="00C91831" w:rsidP="00C91831">
      <w:pPr>
        <w:rPr>
          <w:rFonts w:ascii="Times New Roman" w:hAnsi="Times New Roman" w:cs="Times New Roman"/>
          <w:b/>
          <w:bCs/>
        </w:rPr>
      </w:pPr>
    </w:p>
    <w:p w14:paraId="38B6650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1</w:t>
      </w:r>
      <w:r w:rsidRPr="005F00BA">
        <w:rPr>
          <w:rFonts w:ascii="Times New Roman" w:hAnsi="Times New Roman" w:cs="Times New Roman"/>
          <w:b/>
          <w:bCs/>
        </w:rPr>
        <w:tab/>
        <w:t>What can I expect if my child has depression?</w:t>
      </w:r>
    </w:p>
    <w:p w14:paraId="484DC745"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6AE27370"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f your child is diagnosed with depression, it’s natural to feel worried or uncertain. The good news is that depression is treatable, and with the right support, most children improve and go on to thrive. Here’s what you can expect:</w:t>
      </w:r>
    </w:p>
    <w:p w14:paraId="0C737392"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Treatment takes time: Progress may be gradual. Some children start to feel better within a few weeks of treatment, while for others it may take longer. Consistency and patience are important.</w:t>
      </w:r>
    </w:p>
    <w:p w14:paraId="44256076"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Ups and downs are normal: Even with treatment, your child may still have hard days. What matters is the overall improvement over time.</w:t>
      </w:r>
    </w:p>
    <w:p w14:paraId="68F26016"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Family involvement is key: You play a vital role—by offering support, encouraging healthy routines, and participating in therapy when needed.</w:t>
      </w:r>
    </w:p>
    <w:p w14:paraId="355D284D"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School and social life may be affected: Your child’s mood and energy might make school or friendships harder at times. Working closely with teachers and counselors can help provide extra support.</w:t>
      </w:r>
    </w:p>
    <w:p w14:paraId="51DFD28F"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Treatment options may vary: Counseling (therapy), lifestyle changes, and sometimes medication are used together. Your child’s care plan will be personalized to their needs.</w:t>
      </w:r>
    </w:p>
    <w:p w14:paraId="129DA7D2" w14:textId="77777777" w:rsidR="00C91831" w:rsidRPr="005F00BA" w:rsidRDefault="00C91831" w:rsidP="00C91831">
      <w:pPr>
        <w:numPr>
          <w:ilvl w:val="0"/>
          <w:numId w:val="64"/>
        </w:numPr>
        <w:spacing w:line="259" w:lineRule="auto"/>
        <w:rPr>
          <w:rFonts w:ascii="Times New Roman" w:hAnsi="Times New Roman" w:cs="Times New Roman"/>
          <w:b/>
          <w:bCs/>
        </w:rPr>
      </w:pPr>
      <w:r w:rsidRPr="005F00BA">
        <w:rPr>
          <w:rFonts w:ascii="Times New Roman" w:hAnsi="Times New Roman" w:cs="Times New Roman"/>
          <w:b/>
          <w:bCs/>
        </w:rPr>
        <w:t>Recovery is possible: Many children with depression recover fully, especially when treatment starts early. They also build coping skills that help them handle stress in the future.</w:t>
      </w:r>
    </w:p>
    <w:p w14:paraId="453BDE0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Most importantly: having depression does not define your child. With care, support, and patience, your child can feel better and live a full, healthy life.</w:t>
      </w:r>
    </w:p>
    <w:p w14:paraId="24C1C255" w14:textId="77777777" w:rsidR="00C91831" w:rsidRPr="005F00BA" w:rsidRDefault="00C91831" w:rsidP="00C91831">
      <w:pPr>
        <w:rPr>
          <w:rFonts w:ascii="Times New Roman" w:hAnsi="Times New Roman" w:cs="Times New Roman"/>
          <w:b/>
          <w:bCs/>
        </w:rPr>
      </w:pPr>
    </w:p>
    <w:p w14:paraId="38490029"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2</w:t>
      </w:r>
      <w:r w:rsidRPr="005F00BA">
        <w:rPr>
          <w:rFonts w:ascii="Times New Roman" w:hAnsi="Times New Roman" w:cs="Times New Roman"/>
          <w:b/>
          <w:bCs/>
        </w:rPr>
        <w:tab/>
        <w:t>What are the advanced treatments currently available for pediatric depression?</w:t>
      </w:r>
    </w:p>
    <w:p w14:paraId="6397F118"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 xml:space="preserve">Response: </w:t>
      </w:r>
    </w:p>
    <w:p w14:paraId="57091B81"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Most children with depression respond well to standard treatments like counseling (therapy), healthy lifestyle changes, and sometimes medication. But when symptoms are more severe or don’t improve with these approaches, specialists may consider advanced treatment options. These are usually provided by child psychiatrists in specialized settings and may include:</w:t>
      </w:r>
    </w:p>
    <w:p w14:paraId="13711263" w14:textId="77777777" w:rsidR="00C91831" w:rsidRPr="005F00BA" w:rsidRDefault="00C91831" w:rsidP="00C91831">
      <w:pPr>
        <w:numPr>
          <w:ilvl w:val="0"/>
          <w:numId w:val="65"/>
        </w:numPr>
        <w:spacing w:line="259" w:lineRule="auto"/>
        <w:rPr>
          <w:rFonts w:ascii="Times New Roman" w:hAnsi="Times New Roman" w:cs="Times New Roman"/>
          <w:b/>
          <w:bCs/>
        </w:rPr>
      </w:pPr>
      <w:r w:rsidRPr="005F00BA">
        <w:rPr>
          <w:rFonts w:ascii="Times New Roman" w:hAnsi="Times New Roman" w:cs="Times New Roman"/>
          <w:b/>
          <w:bCs/>
        </w:rPr>
        <w:t>Medication management: If one antidepressant doesn’t help, a doctor may try a different type or adjust the dose. Sometimes a combination of medications is used, always with careful monitoring for safety.</w:t>
      </w:r>
    </w:p>
    <w:p w14:paraId="73DB105E" w14:textId="77777777" w:rsidR="00C91831" w:rsidRPr="005F00BA" w:rsidRDefault="00C91831" w:rsidP="00C91831">
      <w:pPr>
        <w:numPr>
          <w:ilvl w:val="0"/>
          <w:numId w:val="65"/>
        </w:numPr>
        <w:spacing w:line="259" w:lineRule="auto"/>
        <w:rPr>
          <w:rFonts w:ascii="Times New Roman" w:hAnsi="Times New Roman" w:cs="Times New Roman"/>
          <w:b/>
          <w:bCs/>
        </w:rPr>
      </w:pPr>
      <w:r w:rsidRPr="005F00BA">
        <w:rPr>
          <w:rFonts w:ascii="Times New Roman" w:hAnsi="Times New Roman" w:cs="Times New Roman"/>
          <w:b/>
          <w:bCs/>
        </w:rPr>
        <w:t>Intensive outpatient or partial hospitalization programs: These provide more structured support than weekly therapy, often including several hours of therapy per day while the child continues living at home.</w:t>
      </w:r>
    </w:p>
    <w:p w14:paraId="360FCD07" w14:textId="77777777" w:rsidR="00C91831" w:rsidRPr="005F00BA" w:rsidRDefault="00C91831" w:rsidP="00C91831">
      <w:pPr>
        <w:numPr>
          <w:ilvl w:val="0"/>
          <w:numId w:val="65"/>
        </w:numPr>
        <w:spacing w:line="259" w:lineRule="auto"/>
        <w:rPr>
          <w:rFonts w:ascii="Times New Roman" w:hAnsi="Times New Roman" w:cs="Times New Roman"/>
          <w:b/>
          <w:bCs/>
        </w:rPr>
      </w:pPr>
      <w:r w:rsidRPr="005F00BA">
        <w:rPr>
          <w:rFonts w:ascii="Times New Roman" w:hAnsi="Times New Roman" w:cs="Times New Roman"/>
          <w:b/>
          <w:bCs/>
        </w:rPr>
        <w:t>Inpatient care (hospitalization): In very severe cases—especially if there is risk of self-harm—short-term hospitalization may be needed to keep the child safe and start treatment in a secure environment.</w:t>
      </w:r>
    </w:p>
    <w:p w14:paraId="17394828" w14:textId="77777777" w:rsidR="00C91831" w:rsidRPr="005F00BA" w:rsidRDefault="00C91831" w:rsidP="00C91831">
      <w:pPr>
        <w:numPr>
          <w:ilvl w:val="0"/>
          <w:numId w:val="65"/>
        </w:numPr>
        <w:spacing w:line="259" w:lineRule="auto"/>
        <w:rPr>
          <w:rFonts w:ascii="Times New Roman" w:hAnsi="Times New Roman" w:cs="Times New Roman"/>
          <w:b/>
          <w:bCs/>
        </w:rPr>
      </w:pPr>
      <w:r w:rsidRPr="005F00BA">
        <w:rPr>
          <w:rFonts w:ascii="Times New Roman" w:hAnsi="Times New Roman" w:cs="Times New Roman"/>
          <w:b/>
          <w:bCs/>
        </w:rPr>
        <w:t>Emerging/advanced options (for treatment-resistant depression):</w:t>
      </w:r>
    </w:p>
    <w:p w14:paraId="0B91EC5E" w14:textId="77777777" w:rsidR="00C91831" w:rsidRPr="005F00BA" w:rsidRDefault="00C91831" w:rsidP="00C91831">
      <w:pPr>
        <w:numPr>
          <w:ilvl w:val="1"/>
          <w:numId w:val="65"/>
        </w:numPr>
        <w:spacing w:line="259" w:lineRule="auto"/>
        <w:rPr>
          <w:rFonts w:ascii="Times New Roman" w:hAnsi="Times New Roman" w:cs="Times New Roman"/>
          <w:b/>
          <w:bCs/>
        </w:rPr>
      </w:pPr>
      <w:r w:rsidRPr="005F00BA">
        <w:rPr>
          <w:rFonts w:ascii="Times New Roman" w:hAnsi="Times New Roman" w:cs="Times New Roman"/>
          <w:b/>
          <w:bCs/>
          <w:i/>
          <w:iCs/>
        </w:rPr>
        <w:t>Transcranial Magnetic Stimulation (TMS):</w:t>
      </w:r>
      <w:r w:rsidRPr="005F00BA">
        <w:rPr>
          <w:rFonts w:ascii="Times New Roman" w:hAnsi="Times New Roman" w:cs="Times New Roman"/>
          <w:b/>
          <w:bCs/>
        </w:rPr>
        <w:t xml:space="preserve"> A non-invasive procedure that uses gentle magnetic pulses to stimulate areas of the brain linked to mood.</w:t>
      </w:r>
    </w:p>
    <w:p w14:paraId="782590B6" w14:textId="77777777" w:rsidR="00C91831" w:rsidRPr="005F00BA" w:rsidRDefault="00C91831" w:rsidP="00C91831">
      <w:pPr>
        <w:numPr>
          <w:ilvl w:val="1"/>
          <w:numId w:val="65"/>
        </w:numPr>
        <w:spacing w:line="259" w:lineRule="auto"/>
        <w:rPr>
          <w:rFonts w:ascii="Times New Roman" w:hAnsi="Times New Roman" w:cs="Times New Roman"/>
          <w:b/>
          <w:bCs/>
        </w:rPr>
      </w:pPr>
      <w:r w:rsidRPr="005F00BA">
        <w:rPr>
          <w:rFonts w:ascii="Times New Roman" w:hAnsi="Times New Roman" w:cs="Times New Roman"/>
          <w:b/>
          <w:bCs/>
          <w:i/>
          <w:iCs/>
        </w:rPr>
        <w:t xml:space="preserve">Ketamine or </w:t>
      </w:r>
      <w:proofErr w:type="spellStart"/>
      <w:r w:rsidRPr="005F00BA">
        <w:rPr>
          <w:rFonts w:ascii="Times New Roman" w:hAnsi="Times New Roman" w:cs="Times New Roman"/>
          <w:b/>
          <w:bCs/>
          <w:i/>
          <w:iCs/>
        </w:rPr>
        <w:t>esketamine</w:t>
      </w:r>
      <w:proofErr w:type="spellEnd"/>
      <w:r w:rsidRPr="005F00BA">
        <w:rPr>
          <w:rFonts w:ascii="Times New Roman" w:hAnsi="Times New Roman" w:cs="Times New Roman"/>
          <w:b/>
          <w:bCs/>
          <w:i/>
          <w:iCs/>
        </w:rPr>
        <w:t xml:space="preserve"> therapy:</w:t>
      </w:r>
      <w:r w:rsidRPr="005F00BA">
        <w:rPr>
          <w:rFonts w:ascii="Times New Roman" w:hAnsi="Times New Roman" w:cs="Times New Roman"/>
          <w:b/>
          <w:bCs/>
        </w:rPr>
        <w:t xml:space="preserve"> These medications may be considered in rare, severe cases, usually in research or highly specialized centers.</w:t>
      </w:r>
    </w:p>
    <w:p w14:paraId="542D89A8" w14:textId="77777777" w:rsidR="00C91831" w:rsidRPr="005F00BA" w:rsidRDefault="00C91831" w:rsidP="00C91831">
      <w:pPr>
        <w:numPr>
          <w:ilvl w:val="1"/>
          <w:numId w:val="65"/>
        </w:numPr>
        <w:spacing w:line="259" w:lineRule="auto"/>
        <w:rPr>
          <w:rFonts w:ascii="Times New Roman" w:hAnsi="Times New Roman" w:cs="Times New Roman"/>
          <w:b/>
          <w:bCs/>
        </w:rPr>
      </w:pPr>
      <w:r w:rsidRPr="005F00BA">
        <w:rPr>
          <w:rFonts w:ascii="Times New Roman" w:hAnsi="Times New Roman" w:cs="Times New Roman"/>
          <w:b/>
          <w:bCs/>
          <w:i/>
          <w:iCs/>
        </w:rPr>
        <w:t>Electroconvulsive Therapy (ECT):</w:t>
      </w:r>
      <w:r w:rsidRPr="005F00BA">
        <w:rPr>
          <w:rFonts w:ascii="Times New Roman" w:hAnsi="Times New Roman" w:cs="Times New Roman"/>
          <w:b/>
          <w:bCs/>
        </w:rPr>
        <w:t xml:space="preserve"> Very rarely used in children, but may be considered in extreme cases where nothing else has worked.</w:t>
      </w:r>
    </w:p>
    <w:p w14:paraId="7206CF7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se advanced treatments are only considered when standard approaches haven’t been effective, and decisions are always made carefully with parents and specialists working together.</w:t>
      </w:r>
    </w:p>
    <w:p w14:paraId="0A51F57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most important step is early recognition and treatment. Most children improve with therapy, family support, and (if needed) carefully monitored medication—advanced treatments are reserved for the small number of children who need extra help.</w:t>
      </w:r>
    </w:p>
    <w:p w14:paraId="05431CDF" w14:textId="77777777" w:rsidR="00C91831" w:rsidRPr="005F00BA" w:rsidRDefault="00C91831" w:rsidP="00C91831">
      <w:pPr>
        <w:rPr>
          <w:rFonts w:ascii="Times New Roman" w:hAnsi="Times New Roman" w:cs="Times New Roman"/>
          <w:b/>
          <w:bCs/>
        </w:rPr>
      </w:pPr>
    </w:p>
    <w:p w14:paraId="7AB7386D"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3</w:t>
      </w:r>
      <w:r w:rsidRPr="005F00BA">
        <w:rPr>
          <w:rFonts w:ascii="Times New Roman" w:hAnsi="Times New Roman" w:cs="Times New Roman"/>
          <w:b/>
          <w:bCs/>
        </w:rPr>
        <w:tab/>
        <w:t>Will the pediatric depression continue when the child became adult?</w:t>
      </w:r>
    </w:p>
    <w:p w14:paraId="61FCAE3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35B5A27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Not every child who experiences depression will carry it into adulthood. Some children have a single episode of depression that improves with treatment and support, while others may experience recurring episodes as they grow.</w:t>
      </w:r>
    </w:p>
    <w:p w14:paraId="1425B70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What we know:</w:t>
      </w:r>
    </w:p>
    <w:p w14:paraId="05EC13B7" w14:textId="77777777" w:rsidR="00C91831" w:rsidRPr="005F00BA" w:rsidRDefault="00C91831" w:rsidP="00C91831">
      <w:pPr>
        <w:numPr>
          <w:ilvl w:val="0"/>
          <w:numId w:val="66"/>
        </w:numPr>
        <w:spacing w:line="259" w:lineRule="auto"/>
        <w:rPr>
          <w:rFonts w:ascii="Times New Roman" w:hAnsi="Times New Roman" w:cs="Times New Roman"/>
          <w:b/>
          <w:bCs/>
        </w:rPr>
      </w:pPr>
      <w:r w:rsidRPr="005F00BA">
        <w:rPr>
          <w:rFonts w:ascii="Times New Roman" w:hAnsi="Times New Roman" w:cs="Times New Roman"/>
          <w:b/>
          <w:bCs/>
        </w:rPr>
        <w:t>Early treatment helps: Children who receive care—such as therapy, medication if needed, and family support—are less likely to have ongoing or severe depression later in life.</w:t>
      </w:r>
    </w:p>
    <w:p w14:paraId="4CBD0A7A" w14:textId="77777777" w:rsidR="00C91831" w:rsidRPr="005F00BA" w:rsidRDefault="00C91831" w:rsidP="00C91831">
      <w:pPr>
        <w:numPr>
          <w:ilvl w:val="0"/>
          <w:numId w:val="66"/>
        </w:numPr>
        <w:spacing w:line="259" w:lineRule="auto"/>
        <w:rPr>
          <w:rFonts w:ascii="Times New Roman" w:hAnsi="Times New Roman" w:cs="Times New Roman"/>
          <w:b/>
          <w:bCs/>
        </w:rPr>
      </w:pPr>
      <w:r w:rsidRPr="005F00BA">
        <w:rPr>
          <w:rFonts w:ascii="Times New Roman" w:hAnsi="Times New Roman" w:cs="Times New Roman"/>
          <w:b/>
          <w:bCs/>
        </w:rPr>
        <w:t>Some risk remains: Having depression in childhood does increase the chance of depression returning in adolescence or adulthood, especially if risk factors like family history, trauma, or ongoing stress are present.</w:t>
      </w:r>
    </w:p>
    <w:p w14:paraId="0B47D09A" w14:textId="77777777" w:rsidR="00C91831" w:rsidRPr="005F00BA" w:rsidRDefault="00C91831" w:rsidP="00C91831">
      <w:pPr>
        <w:numPr>
          <w:ilvl w:val="0"/>
          <w:numId w:val="66"/>
        </w:numPr>
        <w:spacing w:line="259" w:lineRule="auto"/>
        <w:rPr>
          <w:rFonts w:ascii="Times New Roman" w:hAnsi="Times New Roman" w:cs="Times New Roman"/>
          <w:b/>
          <w:bCs/>
        </w:rPr>
      </w:pPr>
      <w:r w:rsidRPr="005F00BA">
        <w:rPr>
          <w:rFonts w:ascii="Times New Roman" w:hAnsi="Times New Roman" w:cs="Times New Roman"/>
          <w:b/>
          <w:bCs/>
        </w:rPr>
        <w:t>Skills can last a lifetime: Children who learn coping strategies, stress management, and healthy routines through therapy often carry those tools into adulthood, which lowers the risk of relapse.</w:t>
      </w:r>
    </w:p>
    <w:p w14:paraId="5D1A5519" w14:textId="77777777" w:rsidR="00C91831" w:rsidRPr="005F00BA" w:rsidRDefault="00C91831" w:rsidP="00C91831">
      <w:pPr>
        <w:numPr>
          <w:ilvl w:val="0"/>
          <w:numId w:val="66"/>
        </w:numPr>
        <w:spacing w:line="259" w:lineRule="auto"/>
        <w:rPr>
          <w:rFonts w:ascii="Times New Roman" w:hAnsi="Times New Roman" w:cs="Times New Roman"/>
          <w:b/>
          <w:bCs/>
        </w:rPr>
      </w:pPr>
      <w:r w:rsidRPr="005F00BA">
        <w:rPr>
          <w:rFonts w:ascii="Times New Roman" w:hAnsi="Times New Roman" w:cs="Times New Roman"/>
          <w:b/>
          <w:bCs/>
        </w:rPr>
        <w:t>Monitoring is important: Even after symptoms improve, regular check-ins with healthcare providers during the teen years and beyond can help catch and treat new episodes early.</w:t>
      </w:r>
    </w:p>
    <w:p w14:paraId="563F7FEA"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most important thing to remember is: pediatric depression does not mean your child will struggle forever. With treatment, support, and healthy coping skills, many children recover fully and go on to live happy, fulfilling adult lives.</w:t>
      </w:r>
    </w:p>
    <w:p w14:paraId="5D1B1A0F" w14:textId="77777777" w:rsidR="00C91831" w:rsidRPr="005F00BA" w:rsidRDefault="00C91831" w:rsidP="00C91831">
      <w:pPr>
        <w:rPr>
          <w:rFonts w:ascii="Times New Roman" w:hAnsi="Times New Roman" w:cs="Times New Roman"/>
          <w:b/>
          <w:bCs/>
        </w:rPr>
      </w:pPr>
    </w:p>
    <w:p w14:paraId="73C39A6C"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4</w:t>
      </w:r>
      <w:r w:rsidRPr="005F00BA">
        <w:rPr>
          <w:rFonts w:ascii="Times New Roman" w:hAnsi="Times New Roman" w:cs="Times New Roman"/>
          <w:b/>
          <w:bCs/>
        </w:rPr>
        <w:tab/>
        <w:t>How would I know if my child's depression is gone?</w:t>
      </w:r>
    </w:p>
    <w:p w14:paraId="32080D6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79F819E3"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Recovery from depression looks different for every child, but there are some common signs that symptoms are improving or have resolved. You may notice that your child:</w:t>
      </w:r>
    </w:p>
    <w:p w14:paraId="3E060D01"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Has a brighter mood: They seem less sad, irritable, or withdrawn most of the time.</w:t>
      </w:r>
    </w:p>
    <w:p w14:paraId="092DBCCD"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Shows interest again: They start enjoying activities, hobbies, or time with friends that they used to avoid.</w:t>
      </w:r>
    </w:p>
    <w:p w14:paraId="3AB0CB5B"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Improves in daily life: School performance, concentration, and participation in family routines get better.</w:t>
      </w:r>
    </w:p>
    <w:p w14:paraId="2B763575"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Has stable routines: Sleeping, eating, and energy levels return to healthier patterns.</w:t>
      </w:r>
    </w:p>
    <w:p w14:paraId="70ED8359"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Talks more positively: They express more hope, confidence, or self-worth, and fewer negative or hopeless thoughts.</w:t>
      </w:r>
    </w:p>
    <w:p w14:paraId="62D4CFDC" w14:textId="77777777" w:rsidR="00C91831" w:rsidRPr="005F00BA" w:rsidRDefault="00C91831" w:rsidP="00C91831">
      <w:pPr>
        <w:numPr>
          <w:ilvl w:val="0"/>
          <w:numId w:val="67"/>
        </w:numPr>
        <w:spacing w:line="259" w:lineRule="auto"/>
        <w:rPr>
          <w:rFonts w:ascii="Times New Roman" w:hAnsi="Times New Roman" w:cs="Times New Roman"/>
          <w:b/>
          <w:bCs/>
        </w:rPr>
      </w:pPr>
      <w:r w:rsidRPr="005F00BA">
        <w:rPr>
          <w:rFonts w:ascii="Times New Roman" w:hAnsi="Times New Roman" w:cs="Times New Roman"/>
          <w:b/>
          <w:bCs/>
        </w:rPr>
        <w:t>Copes better with stress: When challenges come up, they use healthy coping strategies instead of shutting down or withdrawing.</w:t>
      </w:r>
    </w:p>
    <w:p w14:paraId="193725B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It’s also common for recovery to happen gradually, with good days and harder days. That doesn’t necessarily mean the depression is “back”—ups and downs are a normal part of healing.</w:t>
      </w:r>
    </w:p>
    <w:p w14:paraId="73AF459B"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lastRenderedPageBreak/>
        <w:t>Your child’s healthcare provider can help assess whether the depression is in remission (symptoms have improved significantly) or recovery (symptoms are gone and functioning is back to normal). Regular follow-up visits are important to make sure progress is lasting.</w:t>
      </w:r>
    </w:p>
    <w:p w14:paraId="260E40D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Most importantly: celebrate the progress, no matter how small. Healing from depression takes time, but many children recover fully and build resilience for the future.</w:t>
      </w:r>
    </w:p>
    <w:p w14:paraId="0BDB84B4" w14:textId="77777777" w:rsidR="00C91831" w:rsidRPr="005F00BA" w:rsidRDefault="00C91831" w:rsidP="00C91831">
      <w:pPr>
        <w:rPr>
          <w:rFonts w:ascii="Times New Roman" w:hAnsi="Times New Roman" w:cs="Times New Roman"/>
          <w:b/>
          <w:bCs/>
        </w:rPr>
      </w:pPr>
    </w:p>
    <w:p w14:paraId="7F7EB11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Q15</w:t>
      </w:r>
      <w:r w:rsidRPr="005F00BA">
        <w:rPr>
          <w:rFonts w:ascii="Times New Roman" w:hAnsi="Times New Roman" w:cs="Times New Roman"/>
          <w:b/>
          <w:bCs/>
        </w:rPr>
        <w:tab/>
        <w:t>Does my child's depression impact their education level or employability?</w:t>
      </w:r>
    </w:p>
    <w:p w14:paraId="3A5DFA42"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 xml:space="preserve">Response: </w:t>
      </w:r>
    </w:p>
    <w:p w14:paraId="42568387"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Depression can affect many areas of a child’s life, including school and future opportunities—but it does not mean your child cannot succeed in education or employment. Here’s what to know:</w:t>
      </w:r>
    </w:p>
    <w:p w14:paraId="0C00ABD0" w14:textId="77777777" w:rsidR="00C91831" w:rsidRPr="005F00BA" w:rsidRDefault="00C91831" w:rsidP="00C91831">
      <w:pPr>
        <w:numPr>
          <w:ilvl w:val="0"/>
          <w:numId w:val="68"/>
        </w:numPr>
        <w:spacing w:line="259" w:lineRule="auto"/>
        <w:rPr>
          <w:rFonts w:ascii="Times New Roman" w:hAnsi="Times New Roman" w:cs="Times New Roman"/>
          <w:b/>
          <w:bCs/>
        </w:rPr>
      </w:pPr>
      <w:r w:rsidRPr="005F00BA">
        <w:rPr>
          <w:rFonts w:ascii="Times New Roman" w:hAnsi="Times New Roman" w:cs="Times New Roman"/>
          <w:b/>
          <w:bCs/>
        </w:rPr>
        <w:t>In the short term: Depression may make it harder for children to concentrate, keep up with assignments, or attend school regularly. They may also feel less motivated or confident. With the right support—like counseling, academic accommodations, and family encouragement—most children are able to catch up and succeed.</w:t>
      </w:r>
    </w:p>
    <w:p w14:paraId="10CBEEE8" w14:textId="77777777" w:rsidR="00C91831" w:rsidRPr="005F00BA" w:rsidRDefault="00C91831" w:rsidP="00C91831">
      <w:pPr>
        <w:numPr>
          <w:ilvl w:val="0"/>
          <w:numId w:val="68"/>
        </w:numPr>
        <w:spacing w:line="259" w:lineRule="auto"/>
        <w:rPr>
          <w:rFonts w:ascii="Times New Roman" w:hAnsi="Times New Roman" w:cs="Times New Roman"/>
          <w:b/>
          <w:bCs/>
        </w:rPr>
      </w:pPr>
      <w:r w:rsidRPr="005F00BA">
        <w:rPr>
          <w:rFonts w:ascii="Times New Roman" w:hAnsi="Times New Roman" w:cs="Times New Roman"/>
          <w:b/>
          <w:bCs/>
        </w:rPr>
        <w:t>In the long term: If left untreated, ongoing depression can affect learning, skill-building, and confidence, which may influence future education and job opportunities. However, with early treatment and consistent support, many children recover fully and go on to thrive in college, careers, and adult life.</w:t>
      </w:r>
    </w:p>
    <w:p w14:paraId="7A98F16D" w14:textId="77777777" w:rsidR="00C91831" w:rsidRPr="005F00BA" w:rsidRDefault="00C91831" w:rsidP="00C91831">
      <w:pPr>
        <w:numPr>
          <w:ilvl w:val="0"/>
          <w:numId w:val="68"/>
        </w:numPr>
        <w:spacing w:line="259" w:lineRule="auto"/>
        <w:rPr>
          <w:rFonts w:ascii="Times New Roman" w:hAnsi="Times New Roman" w:cs="Times New Roman"/>
          <w:b/>
          <w:bCs/>
        </w:rPr>
      </w:pPr>
      <w:r w:rsidRPr="005F00BA">
        <w:rPr>
          <w:rFonts w:ascii="Times New Roman" w:hAnsi="Times New Roman" w:cs="Times New Roman"/>
          <w:b/>
          <w:bCs/>
        </w:rPr>
        <w:t>Employability: Depression itself does not prevent someone from working. In fact, many people with a history of childhood depression do well in meaningful jobs. Learning coping strategies, building resilience, and having strong support systems often make children stronger problem-solvers as adults.</w:t>
      </w:r>
    </w:p>
    <w:p w14:paraId="5872D6CF" w14:textId="77777777" w:rsidR="00C91831" w:rsidRPr="005F00BA" w:rsidRDefault="00C91831" w:rsidP="00C91831">
      <w:pPr>
        <w:rPr>
          <w:rFonts w:ascii="Times New Roman" w:hAnsi="Times New Roman" w:cs="Times New Roman"/>
          <w:b/>
          <w:bCs/>
        </w:rPr>
      </w:pPr>
      <w:r w:rsidRPr="005F00BA">
        <w:rPr>
          <w:rFonts w:ascii="Times New Roman" w:hAnsi="Times New Roman" w:cs="Times New Roman"/>
          <w:b/>
          <w:bCs/>
        </w:rPr>
        <w:t>The most important factor is treatment. Children who get help early—through therapy, healthy routines, school support, and sometimes medication—are much more likely to stay on track academically and build the skills they need for future employment.</w:t>
      </w:r>
    </w:p>
    <w:p w14:paraId="4FD8211C" w14:textId="44CD5437" w:rsidR="001A5896" w:rsidRPr="005F00BA" w:rsidRDefault="00C91831">
      <w:pPr>
        <w:rPr>
          <w:rFonts w:ascii="Times New Roman" w:hAnsi="Times New Roman" w:cs="Times New Roman"/>
        </w:rPr>
      </w:pPr>
      <w:r w:rsidRPr="005F00BA">
        <w:rPr>
          <w:rFonts w:ascii="Times New Roman" w:hAnsi="Times New Roman" w:cs="Times New Roman"/>
          <w:b/>
          <w:bCs/>
        </w:rPr>
        <w:t>Remember: your child’s diagnosis does not define their future. With care and encouragement, children with depression can learn, grow, and achieve their goals just like anyone else.</w:t>
      </w:r>
    </w:p>
    <w:sectPr w:rsidR="001A5896" w:rsidRPr="005F00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Emoji">
    <w:panose1 w:val="020B0502040204020203"/>
    <w:charset w:val="00"/>
    <w:family w:val="swiss"/>
    <w:pitch w:val="variable"/>
    <w:sig w:usb0="00000003" w:usb1="02000000" w:usb2="08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17DF0"/>
    <w:multiLevelType w:val="multilevel"/>
    <w:tmpl w:val="7EA020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41411C8"/>
    <w:multiLevelType w:val="multilevel"/>
    <w:tmpl w:val="95C29F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432CD9"/>
    <w:multiLevelType w:val="multilevel"/>
    <w:tmpl w:val="774ADD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6F4AFE"/>
    <w:multiLevelType w:val="multilevel"/>
    <w:tmpl w:val="7E225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CA67EE7"/>
    <w:multiLevelType w:val="multilevel"/>
    <w:tmpl w:val="4A645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32052C"/>
    <w:multiLevelType w:val="multilevel"/>
    <w:tmpl w:val="2DB85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4553805"/>
    <w:multiLevelType w:val="multilevel"/>
    <w:tmpl w:val="AED6D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650C33"/>
    <w:multiLevelType w:val="multilevel"/>
    <w:tmpl w:val="5A888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4681D84"/>
    <w:multiLevelType w:val="multilevel"/>
    <w:tmpl w:val="109EE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5017267"/>
    <w:multiLevelType w:val="multilevel"/>
    <w:tmpl w:val="779C1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70F3F23"/>
    <w:multiLevelType w:val="multilevel"/>
    <w:tmpl w:val="C88AE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76A6E03"/>
    <w:multiLevelType w:val="multilevel"/>
    <w:tmpl w:val="745EC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7EB4ADD"/>
    <w:multiLevelType w:val="multilevel"/>
    <w:tmpl w:val="9E468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86056D9"/>
    <w:multiLevelType w:val="multilevel"/>
    <w:tmpl w:val="FB9AC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A736E45"/>
    <w:multiLevelType w:val="multilevel"/>
    <w:tmpl w:val="2CDAF9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A9B5338"/>
    <w:multiLevelType w:val="multilevel"/>
    <w:tmpl w:val="84F89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B425BB4"/>
    <w:multiLevelType w:val="multilevel"/>
    <w:tmpl w:val="B7221F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B6C25A8"/>
    <w:multiLevelType w:val="multilevel"/>
    <w:tmpl w:val="AC6A0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0F218D2"/>
    <w:multiLevelType w:val="multilevel"/>
    <w:tmpl w:val="D182EE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29C6EE4"/>
    <w:multiLevelType w:val="multilevel"/>
    <w:tmpl w:val="C05E5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6985B14"/>
    <w:multiLevelType w:val="multilevel"/>
    <w:tmpl w:val="AF968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6CD327A"/>
    <w:multiLevelType w:val="multilevel"/>
    <w:tmpl w:val="8558E88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7DD7EDE"/>
    <w:multiLevelType w:val="multilevel"/>
    <w:tmpl w:val="B3F414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822513C"/>
    <w:multiLevelType w:val="multilevel"/>
    <w:tmpl w:val="46C8D2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9141FAB"/>
    <w:multiLevelType w:val="multilevel"/>
    <w:tmpl w:val="2D882E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BCC7C79"/>
    <w:multiLevelType w:val="multilevel"/>
    <w:tmpl w:val="0DC455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E193E75"/>
    <w:multiLevelType w:val="multilevel"/>
    <w:tmpl w:val="8488E5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0A849C1"/>
    <w:multiLevelType w:val="multilevel"/>
    <w:tmpl w:val="62443D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10960EB"/>
    <w:multiLevelType w:val="multilevel"/>
    <w:tmpl w:val="DCC4D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56A66CB"/>
    <w:multiLevelType w:val="multilevel"/>
    <w:tmpl w:val="7ED07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6F049DA"/>
    <w:multiLevelType w:val="multilevel"/>
    <w:tmpl w:val="E2BA9C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395E061B"/>
    <w:multiLevelType w:val="multilevel"/>
    <w:tmpl w:val="ED3CC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9C02D26"/>
    <w:multiLevelType w:val="multilevel"/>
    <w:tmpl w:val="7D2445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3A800AB4"/>
    <w:multiLevelType w:val="multilevel"/>
    <w:tmpl w:val="B4C8C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BCA75DC"/>
    <w:multiLevelType w:val="multilevel"/>
    <w:tmpl w:val="87566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3E127D23"/>
    <w:multiLevelType w:val="multilevel"/>
    <w:tmpl w:val="0CC07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F097E50"/>
    <w:multiLevelType w:val="multilevel"/>
    <w:tmpl w:val="189C80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F9F6B6B"/>
    <w:multiLevelType w:val="multilevel"/>
    <w:tmpl w:val="66A2E4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1D67B3E"/>
    <w:multiLevelType w:val="multilevel"/>
    <w:tmpl w:val="860ACF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43556825"/>
    <w:multiLevelType w:val="multilevel"/>
    <w:tmpl w:val="5464F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43EA2F8F"/>
    <w:multiLevelType w:val="multilevel"/>
    <w:tmpl w:val="61C08F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48B3B7C"/>
    <w:multiLevelType w:val="multilevel"/>
    <w:tmpl w:val="8AF0A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BE430F5"/>
    <w:multiLevelType w:val="multilevel"/>
    <w:tmpl w:val="C2222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CA50FEA"/>
    <w:multiLevelType w:val="multilevel"/>
    <w:tmpl w:val="507C3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D810C6A"/>
    <w:multiLevelType w:val="multilevel"/>
    <w:tmpl w:val="BD0C21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EAD7CC5"/>
    <w:multiLevelType w:val="multilevel"/>
    <w:tmpl w:val="C12EA0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F6464F4"/>
    <w:multiLevelType w:val="multilevel"/>
    <w:tmpl w:val="4740D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FE36D75"/>
    <w:multiLevelType w:val="multilevel"/>
    <w:tmpl w:val="D99A6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3233827"/>
    <w:multiLevelType w:val="multilevel"/>
    <w:tmpl w:val="DD26B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5020308"/>
    <w:multiLevelType w:val="multilevel"/>
    <w:tmpl w:val="13728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5FC7990"/>
    <w:multiLevelType w:val="multilevel"/>
    <w:tmpl w:val="B3A40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8213186"/>
    <w:multiLevelType w:val="multilevel"/>
    <w:tmpl w:val="3A94B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91303FA"/>
    <w:multiLevelType w:val="multilevel"/>
    <w:tmpl w:val="88CA10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9206302"/>
    <w:multiLevelType w:val="multilevel"/>
    <w:tmpl w:val="FAE4A1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9FB36A2"/>
    <w:multiLevelType w:val="multilevel"/>
    <w:tmpl w:val="4BCC4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A1766FD"/>
    <w:multiLevelType w:val="multilevel"/>
    <w:tmpl w:val="B008A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A3F7EC9"/>
    <w:multiLevelType w:val="multilevel"/>
    <w:tmpl w:val="8EE69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A763AFD"/>
    <w:multiLevelType w:val="multilevel"/>
    <w:tmpl w:val="7910F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B093B21"/>
    <w:multiLevelType w:val="multilevel"/>
    <w:tmpl w:val="591E61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D403862"/>
    <w:multiLevelType w:val="multilevel"/>
    <w:tmpl w:val="850EDC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28C557F"/>
    <w:multiLevelType w:val="multilevel"/>
    <w:tmpl w:val="8272D9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36E3B66"/>
    <w:multiLevelType w:val="multilevel"/>
    <w:tmpl w:val="EAF2E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644456A8"/>
    <w:multiLevelType w:val="multilevel"/>
    <w:tmpl w:val="7D5C9E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46B19B0"/>
    <w:multiLevelType w:val="multilevel"/>
    <w:tmpl w:val="5BEA9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59767FE"/>
    <w:multiLevelType w:val="multilevel"/>
    <w:tmpl w:val="83862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5E8110D"/>
    <w:multiLevelType w:val="multilevel"/>
    <w:tmpl w:val="C60C5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85D5345"/>
    <w:multiLevelType w:val="multilevel"/>
    <w:tmpl w:val="7ABE3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9230495"/>
    <w:multiLevelType w:val="multilevel"/>
    <w:tmpl w:val="CAD6F4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8652825">
    <w:abstractNumId w:val="38"/>
  </w:num>
  <w:num w:numId="2" w16cid:durableId="351302463">
    <w:abstractNumId w:val="10"/>
  </w:num>
  <w:num w:numId="3" w16cid:durableId="878201025">
    <w:abstractNumId w:val="67"/>
  </w:num>
  <w:num w:numId="4" w16cid:durableId="228729597">
    <w:abstractNumId w:val="54"/>
  </w:num>
  <w:num w:numId="5" w16cid:durableId="422186275">
    <w:abstractNumId w:val="65"/>
  </w:num>
  <w:num w:numId="6" w16cid:durableId="54592425">
    <w:abstractNumId w:val="30"/>
  </w:num>
  <w:num w:numId="7" w16cid:durableId="203324014">
    <w:abstractNumId w:val="11"/>
  </w:num>
  <w:num w:numId="8" w16cid:durableId="55595147">
    <w:abstractNumId w:val="9"/>
  </w:num>
  <w:num w:numId="9" w16cid:durableId="1003975756">
    <w:abstractNumId w:val="15"/>
  </w:num>
  <w:num w:numId="10" w16cid:durableId="2080711500">
    <w:abstractNumId w:val="52"/>
  </w:num>
  <w:num w:numId="11" w16cid:durableId="1836875005">
    <w:abstractNumId w:val="50"/>
  </w:num>
  <w:num w:numId="12" w16cid:durableId="473714889">
    <w:abstractNumId w:val="43"/>
  </w:num>
  <w:num w:numId="13" w16cid:durableId="1194806407">
    <w:abstractNumId w:val="36"/>
  </w:num>
  <w:num w:numId="14" w16cid:durableId="1211575987">
    <w:abstractNumId w:val="12"/>
  </w:num>
  <w:num w:numId="15" w16cid:durableId="1359089752">
    <w:abstractNumId w:val="51"/>
  </w:num>
  <w:num w:numId="16" w16cid:durableId="570122408">
    <w:abstractNumId w:val="35"/>
  </w:num>
  <w:num w:numId="17" w16cid:durableId="2011130191">
    <w:abstractNumId w:val="61"/>
  </w:num>
  <w:num w:numId="18" w16cid:durableId="1748379228">
    <w:abstractNumId w:val="32"/>
  </w:num>
  <w:num w:numId="19" w16cid:durableId="1822231686">
    <w:abstractNumId w:val="56"/>
  </w:num>
  <w:num w:numId="20" w16cid:durableId="1983272596">
    <w:abstractNumId w:val="47"/>
  </w:num>
  <w:num w:numId="21" w16cid:durableId="1775513041">
    <w:abstractNumId w:val="18"/>
  </w:num>
  <w:num w:numId="22" w16cid:durableId="1579438502">
    <w:abstractNumId w:val="66"/>
  </w:num>
  <w:num w:numId="23" w16cid:durableId="1815835612">
    <w:abstractNumId w:val="3"/>
  </w:num>
  <w:num w:numId="24" w16cid:durableId="214050535">
    <w:abstractNumId w:val="4"/>
  </w:num>
  <w:num w:numId="25" w16cid:durableId="171798133">
    <w:abstractNumId w:val="24"/>
  </w:num>
  <w:num w:numId="26" w16cid:durableId="463936330">
    <w:abstractNumId w:val="44"/>
  </w:num>
  <w:num w:numId="27" w16cid:durableId="1157383609">
    <w:abstractNumId w:val="37"/>
  </w:num>
  <w:num w:numId="28" w16cid:durableId="1757482514">
    <w:abstractNumId w:val="16"/>
  </w:num>
  <w:num w:numId="29" w16cid:durableId="288777800">
    <w:abstractNumId w:val="0"/>
  </w:num>
  <w:num w:numId="30" w16cid:durableId="262878108">
    <w:abstractNumId w:val="21"/>
  </w:num>
  <w:num w:numId="31" w16cid:durableId="268858497">
    <w:abstractNumId w:val="27"/>
  </w:num>
  <w:num w:numId="32" w16cid:durableId="1978754511">
    <w:abstractNumId w:val="39"/>
  </w:num>
  <w:num w:numId="33" w16cid:durableId="343678388">
    <w:abstractNumId w:val="34"/>
  </w:num>
  <w:num w:numId="34" w16cid:durableId="746001900">
    <w:abstractNumId w:val="33"/>
  </w:num>
  <w:num w:numId="35" w16cid:durableId="952982319">
    <w:abstractNumId w:val="31"/>
  </w:num>
  <w:num w:numId="36" w16cid:durableId="2064866640">
    <w:abstractNumId w:val="53"/>
  </w:num>
  <w:num w:numId="37" w16cid:durableId="1823042876">
    <w:abstractNumId w:val="8"/>
  </w:num>
  <w:num w:numId="38" w16cid:durableId="1352494161">
    <w:abstractNumId w:val="59"/>
  </w:num>
  <w:num w:numId="39" w16cid:durableId="710956849">
    <w:abstractNumId w:val="29"/>
  </w:num>
  <w:num w:numId="40" w16cid:durableId="397438867">
    <w:abstractNumId w:val="41"/>
  </w:num>
  <w:num w:numId="41" w16cid:durableId="1384982807">
    <w:abstractNumId w:val="57"/>
  </w:num>
  <w:num w:numId="42" w16cid:durableId="1417287102">
    <w:abstractNumId w:val="13"/>
  </w:num>
  <w:num w:numId="43" w16cid:durableId="1120876138">
    <w:abstractNumId w:val="55"/>
  </w:num>
  <w:num w:numId="44" w16cid:durableId="193084091">
    <w:abstractNumId w:val="14"/>
  </w:num>
  <w:num w:numId="45" w16cid:durableId="1154570936">
    <w:abstractNumId w:val="42"/>
  </w:num>
  <w:num w:numId="46" w16cid:durableId="928271632">
    <w:abstractNumId w:val="63"/>
  </w:num>
  <w:num w:numId="47" w16cid:durableId="710617592">
    <w:abstractNumId w:val="26"/>
  </w:num>
  <w:num w:numId="48" w16cid:durableId="2137671990">
    <w:abstractNumId w:val="23"/>
  </w:num>
  <w:num w:numId="49" w16cid:durableId="2065372449">
    <w:abstractNumId w:val="48"/>
  </w:num>
  <w:num w:numId="50" w16cid:durableId="2108115893">
    <w:abstractNumId w:val="7"/>
  </w:num>
  <w:num w:numId="51" w16cid:durableId="147215509">
    <w:abstractNumId w:val="5"/>
  </w:num>
  <w:num w:numId="52" w16cid:durableId="1990205746">
    <w:abstractNumId w:val="25"/>
  </w:num>
  <w:num w:numId="53" w16cid:durableId="1491557931">
    <w:abstractNumId w:val="40"/>
  </w:num>
  <w:num w:numId="54" w16cid:durableId="181869204">
    <w:abstractNumId w:val="20"/>
  </w:num>
  <w:num w:numId="55" w16cid:durableId="909854407">
    <w:abstractNumId w:val="6"/>
  </w:num>
  <w:num w:numId="56" w16cid:durableId="1031418180">
    <w:abstractNumId w:val="22"/>
  </w:num>
  <w:num w:numId="57" w16cid:durableId="2078016977">
    <w:abstractNumId w:val="60"/>
  </w:num>
  <w:num w:numId="58" w16cid:durableId="1568221927">
    <w:abstractNumId w:val="45"/>
  </w:num>
  <w:num w:numId="59" w16cid:durableId="1975134441">
    <w:abstractNumId w:val="28"/>
  </w:num>
  <w:num w:numId="60" w16cid:durableId="218127363">
    <w:abstractNumId w:val="2"/>
  </w:num>
  <w:num w:numId="61" w16cid:durableId="558636515">
    <w:abstractNumId w:val="19"/>
  </w:num>
  <w:num w:numId="62" w16cid:durableId="1108894481">
    <w:abstractNumId w:val="46"/>
  </w:num>
  <w:num w:numId="63" w16cid:durableId="1141263037">
    <w:abstractNumId w:val="64"/>
  </w:num>
  <w:num w:numId="64" w16cid:durableId="572473714">
    <w:abstractNumId w:val="49"/>
  </w:num>
  <w:num w:numId="65" w16cid:durableId="1621034150">
    <w:abstractNumId w:val="58"/>
  </w:num>
  <w:num w:numId="66" w16cid:durableId="2110807200">
    <w:abstractNumId w:val="1"/>
  </w:num>
  <w:num w:numId="67" w16cid:durableId="147940419">
    <w:abstractNumId w:val="62"/>
  </w:num>
  <w:num w:numId="68" w16cid:durableId="1601639121">
    <w:abstractNumId w:val="17"/>
  </w:num>
  <w:numIdMacAtCleanup w:val="6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A30"/>
    <w:rsid w:val="000D0B21"/>
    <w:rsid w:val="000F708D"/>
    <w:rsid w:val="001773A1"/>
    <w:rsid w:val="001A5896"/>
    <w:rsid w:val="00374C8A"/>
    <w:rsid w:val="004C520C"/>
    <w:rsid w:val="005F00BA"/>
    <w:rsid w:val="006230D7"/>
    <w:rsid w:val="007161AB"/>
    <w:rsid w:val="00794864"/>
    <w:rsid w:val="008D6550"/>
    <w:rsid w:val="0090601E"/>
    <w:rsid w:val="00922A81"/>
    <w:rsid w:val="009D4FB0"/>
    <w:rsid w:val="009F3A30"/>
    <w:rsid w:val="00AE1109"/>
    <w:rsid w:val="00C91831"/>
    <w:rsid w:val="00D06FFE"/>
    <w:rsid w:val="00D07944"/>
    <w:rsid w:val="00E807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14:docId w14:val="467EF569"/>
  <w15:chartTrackingRefBased/>
  <w15:docId w15:val="{204E0DBE-3384-4E06-9AF9-488B837B4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A3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F3A3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F3A3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F3A3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F3A3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F3A3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A3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A3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A3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A3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F3A3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F3A3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F3A3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F3A3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F3A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A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A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A30"/>
    <w:rPr>
      <w:rFonts w:eastAsiaTheme="majorEastAsia" w:cstheme="majorBidi"/>
      <w:color w:val="272727" w:themeColor="text1" w:themeTint="D8"/>
    </w:rPr>
  </w:style>
  <w:style w:type="paragraph" w:styleId="Title">
    <w:name w:val="Title"/>
    <w:basedOn w:val="Normal"/>
    <w:next w:val="Normal"/>
    <w:link w:val="TitleChar"/>
    <w:uiPriority w:val="10"/>
    <w:qFormat/>
    <w:rsid w:val="009F3A3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A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A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A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A30"/>
    <w:pPr>
      <w:spacing w:before="160"/>
      <w:jc w:val="center"/>
    </w:pPr>
    <w:rPr>
      <w:i/>
      <w:iCs/>
      <w:color w:val="404040" w:themeColor="text1" w:themeTint="BF"/>
    </w:rPr>
  </w:style>
  <w:style w:type="character" w:customStyle="1" w:styleId="QuoteChar">
    <w:name w:val="Quote Char"/>
    <w:basedOn w:val="DefaultParagraphFont"/>
    <w:link w:val="Quote"/>
    <w:uiPriority w:val="29"/>
    <w:rsid w:val="009F3A30"/>
    <w:rPr>
      <w:i/>
      <w:iCs/>
      <w:color w:val="404040" w:themeColor="text1" w:themeTint="BF"/>
    </w:rPr>
  </w:style>
  <w:style w:type="paragraph" w:styleId="ListParagraph">
    <w:name w:val="List Paragraph"/>
    <w:basedOn w:val="Normal"/>
    <w:uiPriority w:val="34"/>
    <w:qFormat/>
    <w:rsid w:val="009F3A30"/>
    <w:pPr>
      <w:ind w:left="720"/>
      <w:contextualSpacing/>
    </w:pPr>
  </w:style>
  <w:style w:type="character" w:styleId="IntenseEmphasis">
    <w:name w:val="Intense Emphasis"/>
    <w:basedOn w:val="DefaultParagraphFont"/>
    <w:uiPriority w:val="21"/>
    <w:qFormat/>
    <w:rsid w:val="009F3A30"/>
    <w:rPr>
      <w:i/>
      <w:iCs/>
      <w:color w:val="2F5496" w:themeColor="accent1" w:themeShade="BF"/>
    </w:rPr>
  </w:style>
  <w:style w:type="paragraph" w:styleId="IntenseQuote">
    <w:name w:val="Intense Quote"/>
    <w:basedOn w:val="Normal"/>
    <w:next w:val="Normal"/>
    <w:link w:val="IntenseQuoteChar"/>
    <w:uiPriority w:val="30"/>
    <w:qFormat/>
    <w:rsid w:val="009F3A3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F3A30"/>
    <w:rPr>
      <w:i/>
      <w:iCs/>
      <w:color w:val="2F5496" w:themeColor="accent1" w:themeShade="BF"/>
    </w:rPr>
  </w:style>
  <w:style w:type="character" w:styleId="IntenseReference">
    <w:name w:val="Intense Reference"/>
    <w:basedOn w:val="DefaultParagraphFont"/>
    <w:uiPriority w:val="32"/>
    <w:qFormat/>
    <w:rsid w:val="009F3A30"/>
    <w:rPr>
      <w:b/>
      <w:bCs/>
      <w:smallCaps/>
      <w:color w:val="2F5496" w:themeColor="accent1" w:themeShade="BF"/>
      <w:spacing w:val="5"/>
    </w:rPr>
  </w:style>
  <w:style w:type="paragraph" w:styleId="NormalWeb">
    <w:name w:val="Normal (Web)"/>
    <w:basedOn w:val="Normal"/>
    <w:uiPriority w:val="99"/>
    <w:semiHidden/>
    <w:unhideWhenUsed/>
    <w:rsid w:val="00C91831"/>
    <w:pPr>
      <w:spacing w:line="259" w:lineRule="auto"/>
    </w:pPr>
    <w:rPr>
      <w:rFonts w:ascii="Times New Roman" w:hAnsi="Times New Roman" w:cs="Mangal"/>
      <w:szCs w:val="21"/>
      <w:lang w:bidi="hi-IN"/>
    </w:rPr>
  </w:style>
  <w:style w:type="character" w:styleId="Hyperlink">
    <w:name w:val="Hyperlink"/>
    <w:basedOn w:val="DefaultParagraphFont"/>
    <w:uiPriority w:val="99"/>
    <w:unhideWhenUsed/>
    <w:rsid w:val="00C91831"/>
    <w:rPr>
      <w:color w:val="0563C1" w:themeColor="hyperlink"/>
      <w:u w:val="single"/>
    </w:rPr>
  </w:style>
  <w:style w:type="character" w:styleId="UnresolvedMention">
    <w:name w:val="Unresolved Mention"/>
    <w:basedOn w:val="DefaultParagraphFont"/>
    <w:uiPriority w:val="99"/>
    <w:semiHidden/>
    <w:unhideWhenUsed/>
    <w:rsid w:val="00C91831"/>
    <w:rPr>
      <w:color w:val="605E5C"/>
      <w:shd w:val="clear" w:color="auto" w:fill="E1DFDD"/>
    </w:rPr>
  </w:style>
  <w:style w:type="character" w:styleId="FollowedHyperlink">
    <w:name w:val="FollowedHyperlink"/>
    <w:basedOn w:val="DefaultParagraphFont"/>
    <w:uiPriority w:val="99"/>
    <w:semiHidden/>
    <w:unhideWhenUsed/>
    <w:rsid w:val="00C9183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68</Pages>
  <Words>17220</Words>
  <Characters>98154</Characters>
  <Application>Microsoft Office Word</Application>
  <DocSecurity>0</DocSecurity>
  <Lines>817</Lines>
  <Paragraphs>230</Paragraphs>
  <ScaleCrop>false</ScaleCrop>
  <Company/>
  <LinksUpToDate>false</LinksUpToDate>
  <CharactersWithSpaces>11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c:creator>
  <cp:keywords/>
  <dc:description/>
  <cp:lastModifiedBy>AN</cp:lastModifiedBy>
  <cp:revision>11</cp:revision>
  <dcterms:created xsi:type="dcterms:W3CDTF">2026-01-02T17:02:00Z</dcterms:created>
  <dcterms:modified xsi:type="dcterms:W3CDTF">2026-01-06T17: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d8421f-5f22-4473-b5e4-64f57bafe750</vt:lpwstr>
  </property>
</Properties>
</file>